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A4B63E" w14:textId="4FCDB679" w:rsidR="0042673D" w:rsidRDefault="007367E6" w:rsidP="00EE76A3">
      <w:pPr>
        <w:jc w:val="both"/>
        <w:rPr>
          <w:rFonts w:ascii="TimesNewRomanPS-BoldMT" w:hAnsi="TimesNewRomanPS-BoldMT" w:cs="TimesNewRomanPS-BoldMT" w:hint="eastAsia"/>
          <w:b/>
          <w:bCs/>
          <w:sz w:val="24"/>
          <w:szCs w:val="24"/>
        </w:rPr>
      </w:pPr>
      <w:r>
        <w:rPr>
          <w:rFonts w:ascii="TimesNewRomanPS-BoldMT" w:hAnsi="TimesNewRomanPS-BoldMT" w:cs="TimesNewRomanPS-BoldMT"/>
          <w:b/>
          <w:bCs/>
          <w:sz w:val="24"/>
          <w:szCs w:val="24"/>
        </w:rPr>
        <w:t>Supplementary</w:t>
      </w:r>
      <w:bookmarkStart w:id="0" w:name="_GoBack"/>
      <w:bookmarkEnd w:id="0"/>
      <w:r w:rsidR="0042673D">
        <w:rPr>
          <w:rFonts w:ascii="TimesNewRomanPS-BoldMT" w:hAnsi="TimesNewRomanPS-BoldMT" w:cs="TimesNewRomanPS-BoldMT"/>
          <w:b/>
          <w:bCs/>
          <w:sz w:val="24"/>
          <w:szCs w:val="24"/>
        </w:rPr>
        <w:t xml:space="preserve"> Table </w:t>
      </w:r>
      <w:r w:rsidR="005B020B">
        <w:rPr>
          <w:rFonts w:ascii="TimesNewRomanPS-BoldMT" w:hAnsi="TimesNewRomanPS-BoldMT" w:cs="TimesNewRomanPS-BoldMT"/>
          <w:b/>
          <w:bCs/>
          <w:sz w:val="24"/>
          <w:szCs w:val="24"/>
        </w:rPr>
        <w:t>1</w:t>
      </w:r>
      <w:r w:rsidR="0042673D">
        <w:rPr>
          <w:rFonts w:ascii="TimesNewRomanPS-BoldMT" w:hAnsi="TimesNewRomanPS-BoldMT" w:cs="TimesNewRomanPS-BoldMT"/>
          <w:b/>
          <w:bCs/>
          <w:sz w:val="24"/>
          <w:szCs w:val="24"/>
        </w:rPr>
        <w:t xml:space="preserve">. </w:t>
      </w:r>
      <w:r w:rsidR="00347575">
        <w:rPr>
          <w:rFonts w:ascii="TimesNewRomanPS-BoldMT" w:hAnsi="TimesNewRomanPS-BoldMT" w:cs="TimesNewRomanPS-BoldMT"/>
          <w:b/>
          <w:bCs/>
          <w:sz w:val="24"/>
          <w:szCs w:val="24"/>
        </w:rPr>
        <w:t>Mouse p</w:t>
      </w:r>
      <w:r w:rsidR="0042673D">
        <w:rPr>
          <w:rFonts w:ascii="TimesNewRomanPS-BoldMT" w:hAnsi="TimesNewRomanPS-BoldMT" w:cs="TimesNewRomanPS-BoldMT"/>
          <w:b/>
          <w:bCs/>
          <w:sz w:val="24"/>
          <w:szCs w:val="24"/>
        </w:rPr>
        <w:t>rimer sequences for real-time RT-PCR analyses.</w:t>
      </w:r>
    </w:p>
    <w:tbl>
      <w:tblPr>
        <w:tblStyle w:val="TableGrid"/>
        <w:tblW w:w="5000" w:type="pct"/>
        <w:tblLayout w:type="fixed"/>
        <w:tblLook w:val="04A0" w:firstRow="1" w:lastRow="0" w:firstColumn="1" w:lastColumn="0" w:noHBand="0" w:noVBand="1"/>
      </w:tblPr>
      <w:tblGrid>
        <w:gridCol w:w="1436"/>
        <w:gridCol w:w="4409"/>
        <w:gridCol w:w="4225"/>
      </w:tblGrid>
      <w:tr w:rsidR="0042673D" w:rsidRPr="00362804" w14:paraId="6618B1B8" w14:textId="77777777" w:rsidTr="00347575">
        <w:tc>
          <w:tcPr>
            <w:tcW w:w="713" w:type="pct"/>
          </w:tcPr>
          <w:p w14:paraId="0DF019D4" w14:textId="14169313" w:rsidR="0042673D" w:rsidRPr="00362804" w:rsidRDefault="0042673D" w:rsidP="00EE76A3">
            <w:pPr>
              <w:jc w:val="both"/>
              <w:rPr>
                <w:rFonts w:ascii="Times New Roman" w:hAnsi="Times New Roman" w:cs="Times New Roman"/>
                <w:color w:val="000000" w:themeColor="text1"/>
                <w:sz w:val="24"/>
                <w:szCs w:val="24"/>
              </w:rPr>
            </w:pPr>
            <w:r w:rsidRPr="00362804">
              <w:rPr>
                <w:rFonts w:ascii="Times New Roman" w:hAnsi="Times New Roman" w:cs="Times New Roman"/>
                <w:color w:val="000000" w:themeColor="text1"/>
                <w:sz w:val="24"/>
                <w:szCs w:val="24"/>
              </w:rPr>
              <w:t>Gene</w:t>
            </w:r>
          </w:p>
        </w:tc>
        <w:tc>
          <w:tcPr>
            <w:tcW w:w="2189" w:type="pct"/>
          </w:tcPr>
          <w:p w14:paraId="4F1BA16C" w14:textId="77777777" w:rsidR="0042673D" w:rsidRPr="00362804" w:rsidRDefault="0042673D" w:rsidP="00EE76A3">
            <w:pPr>
              <w:jc w:val="both"/>
              <w:rPr>
                <w:rFonts w:ascii="Times New Roman" w:hAnsi="Times New Roman" w:cs="Times New Roman"/>
                <w:color w:val="000000" w:themeColor="text1"/>
                <w:sz w:val="24"/>
                <w:szCs w:val="24"/>
              </w:rPr>
            </w:pPr>
            <w:r w:rsidRPr="00362804">
              <w:rPr>
                <w:rFonts w:ascii="Times New Roman" w:hAnsi="Times New Roman" w:cs="Times New Roman"/>
                <w:color w:val="000000" w:themeColor="text1"/>
                <w:sz w:val="24"/>
                <w:szCs w:val="24"/>
              </w:rPr>
              <w:t xml:space="preserve">Forward primer </w:t>
            </w:r>
            <w:r>
              <w:rPr>
                <w:rFonts w:ascii="Times New Roman" w:hAnsi="Times New Roman" w:cs="Times New Roman"/>
                <w:color w:val="000000" w:themeColor="text1"/>
                <w:sz w:val="24"/>
                <w:szCs w:val="24"/>
              </w:rPr>
              <w:t xml:space="preserve"> (5′-3′)</w:t>
            </w:r>
          </w:p>
        </w:tc>
        <w:tc>
          <w:tcPr>
            <w:tcW w:w="2098" w:type="pct"/>
          </w:tcPr>
          <w:p w14:paraId="720C8A0B" w14:textId="77777777" w:rsidR="0042673D" w:rsidRPr="00362804" w:rsidRDefault="0042673D" w:rsidP="00EE76A3">
            <w:pPr>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everse primer (5′-3′)</w:t>
            </w:r>
          </w:p>
        </w:tc>
      </w:tr>
      <w:tr w:rsidR="00331D1D" w:rsidRPr="00362804" w14:paraId="19CC32EB" w14:textId="77777777" w:rsidTr="00347575">
        <w:trPr>
          <w:trHeight w:val="242"/>
        </w:trPr>
        <w:tc>
          <w:tcPr>
            <w:tcW w:w="713" w:type="pct"/>
          </w:tcPr>
          <w:p w14:paraId="5C66C512" w14:textId="235D06CF" w:rsidR="00331D1D" w:rsidRPr="00012762" w:rsidRDefault="00331D1D" w:rsidP="00EE76A3">
            <w:pPr>
              <w:jc w:val="both"/>
              <w:rPr>
                <w:rFonts w:ascii="Times New Roman" w:hAnsi="Times New Roman" w:cs="Times New Roman"/>
                <w:color w:val="000000" w:themeColor="text1"/>
                <w:sz w:val="24"/>
                <w:szCs w:val="24"/>
              </w:rPr>
            </w:pPr>
            <w:r w:rsidRPr="00331D1D">
              <w:rPr>
                <w:rFonts w:ascii="Times New Roman" w:eastAsia="Times New Roman" w:hAnsi="Times New Roman" w:cs="Times New Roman"/>
                <w:i/>
                <w:sz w:val="24"/>
                <w:szCs w:val="24"/>
              </w:rPr>
              <w:t>Pfkfb3</w:t>
            </w:r>
          </w:p>
        </w:tc>
        <w:tc>
          <w:tcPr>
            <w:tcW w:w="2189" w:type="pct"/>
          </w:tcPr>
          <w:p w14:paraId="6DA32C96" w14:textId="5ED9FFD2" w:rsidR="00331D1D" w:rsidRPr="00362804" w:rsidRDefault="00331D1D" w:rsidP="00EE76A3">
            <w:pPr>
              <w:pStyle w:val="xmsonormal"/>
              <w:shd w:val="clear" w:color="auto" w:fill="FFFFFF"/>
              <w:spacing w:before="0" w:after="0"/>
              <w:jc w:val="both"/>
              <w:rPr>
                <w:rFonts w:ascii="Times New Roman" w:hAnsi="Times New Roman" w:cs="Times New Roman"/>
                <w:color w:val="000000" w:themeColor="text1"/>
              </w:rPr>
            </w:pPr>
            <w:r w:rsidRPr="00331D1D">
              <w:rPr>
                <w:rFonts w:ascii="Times New Roman" w:eastAsia="Times New Roman" w:hAnsi="Times New Roman" w:cs="Times New Roman"/>
              </w:rPr>
              <w:t>GATCTGGGTGCCCGTCGATCACCG</w:t>
            </w:r>
          </w:p>
        </w:tc>
        <w:tc>
          <w:tcPr>
            <w:tcW w:w="2098" w:type="pct"/>
          </w:tcPr>
          <w:p w14:paraId="27F269A9" w14:textId="1E691B90" w:rsidR="00331D1D" w:rsidRPr="00362804" w:rsidRDefault="00331D1D" w:rsidP="00EE76A3">
            <w:pPr>
              <w:pStyle w:val="xmsonormal"/>
              <w:shd w:val="clear" w:color="auto" w:fill="FFFFFF"/>
              <w:spacing w:before="0" w:after="0"/>
              <w:jc w:val="both"/>
              <w:rPr>
                <w:rFonts w:ascii="Times New Roman" w:hAnsi="Times New Roman" w:cs="Times New Roman"/>
                <w:color w:val="000000" w:themeColor="text1"/>
              </w:rPr>
            </w:pPr>
            <w:r w:rsidRPr="00331D1D">
              <w:rPr>
                <w:rFonts w:ascii="Times New Roman" w:eastAsia="Times New Roman" w:hAnsi="Times New Roman" w:cs="Times New Roman"/>
              </w:rPr>
              <w:t>CAGTTGAGGTAGCGAGTCAGCTT</w:t>
            </w:r>
          </w:p>
        </w:tc>
      </w:tr>
      <w:tr w:rsidR="0042673D" w:rsidRPr="00362804" w14:paraId="0D7DC4A1" w14:textId="77777777" w:rsidTr="00347575">
        <w:tc>
          <w:tcPr>
            <w:tcW w:w="713" w:type="pct"/>
          </w:tcPr>
          <w:p w14:paraId="65C78BF8" w14:textId="42DAE5A0" w:rsidR="0042673D" w:rsidRPr="00331D1D" w:rsidRDefault="005B020B" w:rsidP="00EE76A3">
            <w:pPr>
              <w:jc w:val="both"/>
              <w:rPr>
                <w:rFonts w:ascii="Times New Roman" w:hAnsi="Times New Roman" w:cs="Times New Roman"/>
                <w:color w:val="000000" w:themeColor="text1"/>
                <w:sz w:val="24"/>
                <w:szCs w:val="24"/>
              </w:rPr>
            </w:pPr>
            <w:r w:rsidRPr="00331D1D">
              <w:rPr>
                <w:rFonts w:ascii="Times New Roman" w:eastAsia="Times New Roman" w:hAnsi="Times New Roman" w:cs="Times New Roman"/>
                <w:i/>
                <w:sz w:val="24"/>
                <w:szCs w:val="24"/>
              </w:rPr>
              <w:t>Il1b</w:t>
            </w:r>
          </w:p>
        </w:tc>
        <w:tc>
          <w:tcPr>
            <w:tcW w:w="2189" w:type="pct"/>
          </w:tcPr>
          <w:p w14:paraId="33518D5A" w14:textId="2BFF8DBC" w:rsidR="0042673D" w:rsidRPr="00331D1D" w:rsidRDefault="005B020B" w:rsidP="00EE76A3">
            <w:pPr>
              <w:pStyle w:val="xmsonormal"/>
              <w:shd w:val="clear" w:color="auto" w:fill="FFFFFF"/>
              <w:spacing w:before="0" w:beforeAutospacing="0" w:after="0" w:afterAutospacing="0"/>
              <w:jc w:val="both"/>
              <w:rPr>
                <w:rFonts w:ascii="Times New Roman" w:hAnsi="Times New Roman" w:cs="Times New Roman"/>
                <w:color w:val="000000" w:themeColor="text1"/>
              </w:rPr>
            </w:pPr>
            <w:r w:rsidRPr="00331D1D">
              <w:rPr>
                <w:rFonts w:ascii="Times New Roman" w:eastAsia="Times New Roman" w:hAnsi="Times New Roman" w:cs="Times New Roman"/>
              </w:rPr>
              <w:t>TGTCTTGGCCGAGGACTAAGG</w:t>
            </w:r>
          </w:p>
        </w:tc>
        <w:tc>
          <w:tcPr>
            <w:tcW w:w="2098" w:type="pct"/>
          </w:tcPr>
          <w:p w14:paraId="5AA88185" w14:textId="5C564064" w:rsidR="0042673D" w:rsidRPr="00331D1D" w:rsidRDefault="00347575" w:rsidP="00EE76A3">
            <w:pPr>
              <w:pStyle w:val="xmsonormal"/>
              <w:shd w:val="clear" w:color="auto" w:fill="FFFFFF"/>
              <w:spacing w:before="0" w:beforeAutospacing="0" w:after="0" w:afterAutospacing="0"/>
              <w:jc w:val="both"/>
              <w:rPr>
                <w:rFonts w:ascii="Times New Roman" w:hAnsi="Times New Roman" w:cs="Times New Roman"/>
                <w:color w:val="000000" w:themeColor="text1"/>
              </w:rPr>
            </w:pPr>
            <w:r>
              <w:rPr>
                <w:rFonts w:ascii="Times New Roman" w:eastAsia="Times New Roman" w:hAnsi="Times New Roman" w:cs="Times New Roman"/>
              </w:rPr>
              <w:t>TGGGCTGGACTGT</w:t>
            </w:r>
            <w:r w:rsidR="005B020B" w:rsidRPr="00331D1D">
              <w:rPr>
                <w:rFonts w:ascii="Times New Roman" w:eastAsia="Times New Roman" w:hAnsi="Times New Roman" w:cs="Times New Roman"/>
              </w:rPr>
              <w:t>TTCTAATGC</w:t>
            </w:r>
          </w:p>
        </w:tc>
      </w:tr>
      <w:tr w:rsidR="0042673D" w:rsidRPr="00362804" w14:paraId="0A3C9356" w14:textId="77777777" w:rsidTr="00347575">
        <w:tc>
          <w:tcPr>
            <w:tcW w:w="713" w:type="pct"/>
          </w:tcPr>
          <w:p w14:paraId="2CED0AE3" w14:textId="62A80E54" w:rsidR="0042673D" w:rsidRPr="00331D1D" w:rsidRDefault="005B020B" w:rsidP="00EE76A3">
            <w:pPr>
              <w:pStyle w:val="xmsonormal"/>
              <w:shd w:val="clear" w:color="auto" w:fill="FFFFFF"/>
              <w:spacing w:before="0" w:beforeAutospacing="0" w:after="0" w:afterAutospacing="0"/>
              <w:jc w:val="both"/>
              <w:rPr>
                <w:rFonts w:ascii="Times New Roman" w:hAnsi="Times New Roman" w:cs="Times New Roman"/>
                <w:color w:val="000000" w:themeColor="text1"/>
              </w:rPr>
            </w:pPr>
            <w:r w:rsidRPr="00331D1D">
              <w:rPr>
                <w:rFonts w:ascii="Times New Roman" w:eastAsia="Times New Roman" w:hAnsi="Times New Roman" w:cs="Times New Roman"/>
                <w:i/>
              </w:rPr>
              <w:t>Il6</w:t>
            </w:r>
          </w:p>
        </w:tc>
        <w:tc>
          <w:tcPr>
            <w:tcW w:w="2189" w:type="pct"/>
          </w:tcPr>
          <w:p w14:paraId="1CC77B5C" w14:textId="47BD2F64" w:rsidR="0042673D" w:rsidRPr="00331D1D" w:rsidRDefault="005B020B" w:rsidP="00EE76A3">
            <w:pPr>
              <w:pStyle w:val="xmsonormal"/>
              <w:shd w:val="clear" w:color="auto" w:fill="FFFFFF"/>
              <w:spacing w:before="0" w:beforeAutospacing="0" w:after="0" w:afterAutospacing="0"/>
              <w:jc w:val="both"/>
              <w:rPr>
                <w:rFonts w:ascii="Times New Roman" w:hAnsi="Times New Roman" w:cs="Times New Roman"/>
                <w:color w:val="000000" w:themeColor="text1"/>
              </w:rPr>
            </w:pPr>
            <w:r w:rsidRPr="00331D1D">
              <w:rPr>
                <w:rFonts w:ascii="Times New Roman" w:eastAsia="Times New Roman" w:hAnsi="Times New Roman" w:cs="Times New Roman"/>
              </w:rPr>
              <w:t>GTTCTCTGGGAAATCGTGGA</w:t>
            </w:r>
          </w:p>
        </w:tc>
        <w:tc>
          <w:tcPr>
            <w:tcW w:w="2098" w:type="pct"/>
          </w:tcPr>
          <w:p w14:paraId="2BD44A8B" w14:textId="06087D79" w:rsidR="0042673D" w:rsidRPr="00331D1D" w:rsidRDefault="00347575" w:rsidP="00EE76A3">
            <w:pPr>
              <w:pStyle w:val="xmsonormal"/>
              <w:shd w:val="clear" w:color="auto" w:fill="FFFFFF"/>
              <w:spacing w:before="0" w:beforeAutospacing="0" w:after="0" w:afterAutospacing="0"/>
              <w:jc w:val="both"/>
              <w:rPr>
                <w:rFonts w:ascii="Times New Roman" w:hAnsi="Times New Roman" w:cs="Times New Roman"/>
                <w:color w:val="000000" w:themeColor="text1"/>
              </w:rPr>
            </w:pPr>
            <w:r>
              <w:rPr>
                <w:rFonts w:ascii="Times New Roman" w:eastAsia="Times New Roman" w:hAnsi="Times New Roman" w:cs="Times New Roman"/>
              </w:rPr>
              <w:t>TGTACTC</w:t>
            </w:r>
            <w:r w:rsidR="005B020B" w:rsidRPr="00331D1D">
              <w:rPr>
                <w:rFonts w:ascii="Times New Roman" w:eastAsia="Times New Roman" w:hAnsi="Times New Roman" w:cs="Times New Roman"/>
              </w:rPr>
              <w:t>CAGGTAGCTATGG</w:t>
            </w:r>
          </w:p>
        </w:tc>
      </w:tr>
      <w:tr w:rsidR="0042673D" w:rsidRPr="00362804" w14:paraId="28BA65AC" w14:textId="77777777" w:rsidTr="00347575">
        <w:tc>
          <w:tcPr>
            <w:tcW w:w="713" w:type="pct"/>
          </w:tcPr>
          <w:p w14:paraId="50ECFFBE" w14:textId="643A993C" w:rsidR="0042673D" w:rsidRPr="00331D1D" w:rsidRDefault="005B020B" w:rsidP="00EE76A3">
            <w:pPr>
              <w:jc w:val="both"/>
              <w:rPr>
                <w:rFonts w:ascii="Times New Roman" w:hAnsi="Times New Roman" w:cs="Times New Roman"/>
                <w:color w:val="000000" w:themeColor="text1"/>
                <w:sz w:val="24"/>
                <w:szCs w:val="24"/>
              </w:rPr>
            </w:pPr>
            <w:r w:rsidRPr="00331D1D">
              <w:rPr>
                <w:rFonts w:ascii="Times New Roman" w:eastAsia="Times New Roman" w:hAnsi="Times New Roman" w:cs="Times New Roman"/>
                <w:i/>
                <w:sz w:val="24"/>
                <w:szCs w:val="24"/>
              </w:rPr>
              <w:t>Nos2</w:t>
            </w:r>
          </w:p>
        </w:tc>
        <w:tc>
          <w:tcPr>
            <w:tcW w:w="2189" w:type="pct"/>
          </w:tcPr>
          <w:p w14:paraId="2F1BEA06" w14:textId="6CC4F69D" w:rsidR="0042673D" w:rsidRPr="00331D1D" w:rsidRDefault="005B020B" w:rsidP="00EE76A3">
            <w:pPr>
              <w:pStyle w:val="xmsonormal"/>
              <w:shd w:val="clear" w:color="auto" w:fill="FFFFFF"/>
              <w:spacing w:before="0" w:beforeAutospacing="0" w:after="0" w:afterAutospacing="0"/>
              <w:jc w:val="both"/>
              <w:rPr>
                <w:rFonts w:ascii="Times New Roman" w:hAnsi="Times New Roman" w:cs="Times New Roman"/>
                <w:color w:val="000000" w:themeColor="text1"/>
              </w:rPr>
            </w:pPr>
            <w:r w:rsidRPr="00331D1D">
              <w:rPr>
                <w:rFonts w:ascii="Times New Roman" w:eastAsia="Times New Roman" w:hAnsi="Times New Roman" w:cs="Times New Roman"/>
              </w:rPr>
              <w:t>CAGCTGGGCTGTACAAACCTT</w:t>
            </w:r>
          </w:p>
        </w:tc>
        <w:tc>
          <w:tcPr>
            <w:tcW w:w="2098" w:type="pct"/>
          </w:tcPr>
          <w:p w14:paraId="5CEDC564" w14:textId="23D40A0F" w:rsidR="0042673D" w:rsidRPr="00331D1D" w:rsidRDefault="005B020B" w:rsidP="00EE76A3">
            <w:pPr>
              <w:pStyle w:val="xmsonormal"/>
              <w:shd w:val="clear" w:color="auto" w:fill="FFFFFF"/>
              <w:spacing w:before="0" w:beforeAutospacing="0" w:after="0" w:afterAutospacing="0"/>
              <w:jc w:val="both"/>
              <w:rPr>
                <w:rFonts w:ascii="Times New Roman" w:hAnsi="Times New Roman" w:cs="Times New Roman"/>
                <w:color w:val="000000" w:themeColor="text1"/>
              </w:rPr>
            </w:pPr>
            <w:r w:rsidRPr="00331D1D">
              <w:rPr>
                <w:rFonts w:ascii="Times New Roman" w:eastAsia="Times New Roman" w:hAnsi="Times New Roman" w:cs="Times New Roman"/>
              </w:rPr>
              <w:t>CATTGGAAGTGAAGCGTTTCG</w:t>
            </w:r>
          </w:p>
        </w:tc>
      </w:tr>
      <w:tr w:rsidR="00347575" w:rsidRPr="00362804" w14:paraId="5E54026C" w14:textId="77777777" w:rsidTr="00347575">
        <w:trPr>
          <w:trHeight w:val="260"/>
        </w:trPr>
        <w:tc>
          <w:tcPr>
            <w:tcW w:w="713" w:type="pct"/>
          </w:tcPr>
          <w:p w14:paraId="11DB30E2" w14:textId="37158224" w:rsidR="00347575" w:rsidRPr="00331D1D" w:rsidRDefault="00347575" w:rsidP="00347575">
            <w:pPr>
              <w:jc w:val="both"/>
              <w:rPr>
                <w:rFonts w:ascii="Times New Roman" w:hAnsi="Times New Roman" w:cs="Times New Roman"/>
                <w:color w:val="000000" w:themeColor="text1"/>
                <w:sz w:val="24"/>
                <w:szCs w:val="24"/>
              </w:rPr>
            </w:pPr>
            <w:r w:rsidRPr="00331D1D">
              <w:rPr>
                <w:rFonts w:ascii="Times New Roman" w:eastAsia="Times New Roman" w:hAnsi="Times New Roman" w:cs="Times New Roman"/>
                <w:i/>
                <w:sz w:val="24"/>
                <w:szCs w:val="24"/>
              </w:rPr>
              <w:t>18S</w:t>
            </w:r>
            <w:r>
              <w:rPr>
                <w:rFonts w:ascii="Times New Roman" w:eastAsia="Times New Roman" w:hAnsi="Times New Roman" w:cs="Times New Roman"/>
                <w:sz w:val="24"/>
                <w:szCs w:val="24"/>
              </w:rPr>
              <w:t xml:space="preserve"> </w:t>
            </w:r>
            <w:r w:rsidRPr="00331D1D">
              <w:rPr>
                <w:rFonts w:ascii="Times New Roman" w:eastAsia="Times New Roman" w:hAnsi="Times New Roman" w:cs="Times New Roman"/>
                <w:sz w:val="24"/>
                <w:szCs w:val="24"/>
              </w:rPr>
              <w:t>rRNA</w:t>
            </w:r>
          </w:p>
        </w:tc>
        <w:tc>
          <w:tcPr>
            <w:tcW w:w="2189" w:type="pct"/>
          </w:tcPr>
          <w:p w14:paraId="20EF06D3" w14:textId="4E3AEA7A" w:rsidR="00347575" w:rsidRPr="00331D1D" w:rsidRDefault="00347575" w:rsidP="00EE76A3">
            <w:pPr>
              <w:pStyle w:val="xmsonormal"/>
              <w:shd w:val="clear" w:color="auto" w:fill="FFFFFF"/>
              <w:spacing w:before="0" w:beforeAutospacing="0" w:after="0" w:afterAutospacing="0"/>
              <w:jc w:val="both"/>
              <w:rPr>
                <w:rFonts w:ascii="Times New Roman" w:hAnsi="Times New Roman" w:cs="Times New Roman"/>
                <w:color w:val="000000" w:themeColor="text1"/>
              </w:rPr>
            </w:pPr>
            <w:r w:rsidRPr="00331D1D">
              <w:rPr>
                <w:rFonts w:ascii="Times New Roman" w:eastAsia="Times New Roman" w:hAnsi="Times New Roman" w:cs="Times New Roman"/>
              </w:rPr>
              <w:t>CTTAGAGGGACAAGTGGCG</w:t>
            </w:r>
          </w:p>
        </w:tc>
        <w:tc>
          <w:tcPr>
            <w:tcW w:w="2098" w:type="pct"/>
          </w:tcPr>
          <w:p w14:paraId="0CE59363" w14:textId="008184A7" w:rsidR="00347575" w:rsidRPr="00331D1D" w:rsidRDefault="00347575" w:rsidP="00EE76A3">
            <w:pPr>
              <w:jc w:val="both"/>
              <w:rPr>
                <w:rFonts w:ascii="Times New Roman" w:hAnsi="Times New Roman" w:cs="Times New Roman"/>
                <w:color w:val="000000" w:themeColor="text1"/>
                <w:sz w:val="24"/>
                <w:szCs w:val="24"/>
              </w:rPr>
            </w:pPr>
            <w:r w:rsidRPr="00331D1D">
              <w:rPr>
                <w:rFonts w:ascii="Times New Roman" w:eastAsia="Times New Roman" w:hAnsi="Times New Roman" w:cs="Times New Roman"/>
                <w:sz w:val="24"/>
                <w:szCs w:val="24"/>
              </w:rPr>
              <w:t>ACGCTGAGCCAGTCAGTGTA</w:t>
            </w:r>
          </w:p>
        </w:tc>
      </w:tr>
    </w:tbl>
    <w:p w14:paraId="2ADF14CE" w14:textId="77777777" w:rsidR="00EB7859" w:rsidRDefault="00EB7859" w:rsidP="00EE76A3">
      <w:pPr>
        <w:spacing w:line="480" w:lineRule="auto"/>
        <w:jc w:val="both"/>
        <w:rPr>
          <w:rFonts w:ascii="Times New Roman" w:eastAsia="DengXian" w:hAnsi="Times New Roman" w:cs="Times New Roman"/>
          <w:b/>
          <w:sz w:val="24"/>
          <w:szCs w:val="24"/>
        </w:rPr>
      </w:pPr>
    </w:p>
    <w:sectPr w:rsidR="00EB7859" w:rsidSect="00A31D39">
      <w:pgSz w:w="12240" w:h="15840" w:code="1"/>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E30CE2" w14:textId="77777777" w:rsidR="00724ED4" w:rsidRDefault="00724ED4" w:rsidP="00101BC8">
      <w:pPr>
        <w:spacing w:after="0" w:line="240" w:lineRule="auto"/>
      </w:pPr>
      <w:r>
        <w:separator/>
      </w:r>
    </w:p>
  </w:endnote>
  <w:endnote w:type="continuationSeparator" w:id="0">
    <w:p w14:paraId="502F04D6" w14:textId="77777777" w:rsidR="00724ED4" w:rsidRDefault="00724ED4" w:rsidP="00101B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dvOTea1a7398">
    <w:panose1 w:val="00000000000000000000"/>
    <w:charset w:val="00"/>
    <w:family w:val="roman"/>
    <w:notTrueType/>
    <w:pitch w:val="default"/>
  </w:font>
  <w:font w:name="TimesNewRoman">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TimesNewRomanPS-BoldMT">
    <w:altName w:val="Times New Roman"/>
    <w:panose1 w:val="00000000000000000000"/>
    <w:charset w:val="00"/>
    <w:family w:val="roman"/>
    <w:notTrueType/>
    <w:pitch w:val="default"/>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C30BD69" w14:textId="77777777" w:rsidR="00724ED4" w:rsidRDefault="00724ED4" w:rsidP="00101BC8">
      <w:pPr>
        <w:spacing w:after="0" w:line="240" w:lineRule="auto"/>
      </w:pPr>
      <w:r>
        <w:separator/>
      </w:r>
    </w:p>
  </w:footnote>
  <w:footnote w:type="continuationSeparator" w:id="0">
    <w:p w14:paraId="17658E58" w14:textId="77777777" w:rsidR="00724ED4" w:rsidRDefault="00724ED4" w:rsidP="00101BC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activeWritingStyle w:appName="MSWord" w:lang="fr-FR" w:vendorID="64" w:dllVersion="131078" w:nlCheck="1" w:checkStyle="0"/>
  <w:activeWritingStyle w:appName="MSWord" w:lang="en-US" w:vendorID="64" w:dllVersion="131078" w:nlCheck="1" w:checkStyle="1"/>
  <w:activeWritingStyle w:appName="MSWord" w:lang="zh-CN" w:vendorID="64" w:dllVersion="131077" w:nlCheck="1" w:checkStyle="1"/>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001B9102-29DC-4EAB-B682-27F67913F726}" w:val=" ADDIN NE.Ref.{001B9102-29DC-4EAB-B682-27F67913F726}&lt;Citation&gt;&lt;Group&gt;&lt;References&gt;&lt;Item&gt;&lt;ID&gt;1299&lt;/ID&gt;&lt;UID&gt;{56073599-610D-4765-B2F9-AB5354E61193}&lt;/UID&gt;&lt;Title&gt;Adenosine enhances nitric oxide production by vascular endothelial cells&lt;/Title&gt;&lt;Template&gt;Journal Article&lt;/Template&gt;&lt;Star&gt;0&lt;/Star&gt;&lt;Tag&gt;5&lt;/Tag&gt;&lt;Author&gt;Li, J M; Fenton, R A; Cutler, B S; Dobson, JG Jr&lt;/Author&gt;&lt;Year&gt;1995&lt;/Year&gt;&lt;Details&gt;&lt;_accessed&gt;62000520&lt;/_accessed&gt;&lt;_accession_num&gt;7653535&lt;/_accession_num&gt;&lt;_author_adr&gt;Division of Vascular Surgery, University of Massachusetts Medical School, Worcester 01655, USA.&lt;/_author_adr&gt;&lt;_created&gt;62000520&lt;/_created&gt;&lt;_date&gt;50270400&lt;/_date&gt;&lt;_date_display&gt;1995 Aug&lt;/_date_display&gt;&lt;_db_updated&gt;PubMed&lt;/_db_updated&gt;&lt;_isbn&gt;0002-9513 (Print); 0002-9513 (Linking)&lt;/_isbn&gt;&lt;_issue&gt;2 Pt 1&lt;/_issue&gt;&lt;_journal&gt;Am J Physiol&lt;/_journal&gt;&lt;_keywords&gt;Adenosine/*pharmacology; Animals; Arginine/analogs &amp;amp;amp; derivatives/pharmacology; Carotid Arteries/cytology/drug effects/metabolism; Cells, Cultured; Dose-Response Relationship, Drug; Endothelium, Vascular/cytology/drug effects/*metabolism; Humans; Nitric Oxide/*biosynthesis; Saphenous Vein/cytology/drug effects/metabolism; Swine; Theophylline/pharmacology; omega-N-Methylarginine&lt;/_keywords&gt;&lt;_language&gt;eng&lt;/_language&gt;&lt;_modified&gt;62328871&lt;/_modified&gt;&lt;_pages&gt;C519-C523&lt;/_pages&gt;&lt;_tertiary_title&gt;Am J Physiol&lt;/_tertiary_title&gt;&lt;_type_work&gt;Journal Article; Research Support, U.S. Gov&amp;apos;t, P.H.S.&lt;/_type_work&gt;&lt;_url&gt;http://www.ncbi.nlm.nih.gov/entrez/query.fcgi?cmd=Retrieve&amp;amp;db=pubmed&amp;amp;dopt=Abstract&amp;amp;list_uids=7653535&amp;amp;query_hl=1&lt;/_url&gt;&lt;_volume&gt;269&lt;/_volume&gt;&lt;/Details&gt;&lt;Extra&gt;&lt;DBUID&gt;{F3DE11D3-182D-4661-B255-E353EB0164CE}&lt;/DBUID&gt;&lt;/Extra&gt;&lt;/Item&gt;&lt;/References&gt;&lt;/Group&gt;&lt;Group&gt;&lt;References&gt;&lt;Item&gt;&lt;ID&gt;1364&lt;/ID&gt;&lt;UID&gt;{AB461C18-5A06-4A54-87B6-B118541AD6D0}&lt;/UID&gt;&lt;Title&gt;Endothelial release of nitric oxide contributes to the vasodilator effect of adenosine in humans&lt;/Title&gt;&lt;Template&gt;Journal Article&lt;/Template&gt;&lt;Star&gt;0&lt;/Star&gt;&lt;Tag&gt;5&lt;/Tag&gt;&lt;Author&gt;Smits, P; Williams, S B; Lipson, D E; Banitt, P; Rongen, G A; Creager, M A&lt;/Author&gt;&lt;Year&gt;1995&lt;/Year&gt;&lt;Details&gt;&lt;_accessed&gt;62079550&lt;/_accessed&gt;&lt;_accession_num&gt;7554193&lt;/_accession_num&gt;&lt;_author_adr&gt;Vascular Medicine and Atherosclerosis Unit, Brigham and Women&amp;apos;s Hospital, Boston, MA 02115, USA.&lt;/_author_adr&gt;&lt;_collection_scope&gt;SCI;SCIE;&lt;/_collection_scope&gt;&lt;_created&gt;62079550&lt;/_created&gt;&lt;_date&gt;50378400&lt;/_date&gt;&lt;_date_display&gt;1995 Oct 15&lt;/_date_display&gt;&lt;_db_updated&gt;PubMed&lt;/_db_updated&gt;&lt;_impact_factor&gt;  17.047&lt;/_impact_factor&gt;&lt;_isbn&gt;0009-7322 (Print); 0009-7322 (Linking)&lt;/_isbn&gt;&lt;_issue&gt;8&lt;/_issue&gt;&lt;_journal&gt;Circulation&lt;/_journal&gt;&lt;_keywords&gt;Adenosine/pharmacology/*physiology; Arginine/analogs &amp;amp;amp; derivatives/pharmacology; Dose-Response Relationship, Drug; Endothelium, Vascular/*metabolism; Enzyme Inhibitors/pharmacology; Female; Forearm/blood supply; Humans; Male; Nitric Oxide/*metabolism; Nitric Oxide Synthase/antagonists &amp;amp;amp; inhibitors; Nitroprusside/pharmacology; Plethysmography; Potassium Channels/drug effects/physiology; Quinidine/pharmacology; Regional Blood Flow/drug effects; Tolbutamide/pharmacology; Vasodilation/*drug effects; Vasodilator Agents/*pharmacology; Verapamil/pharmacology; omega-N-Methylarginine&lt;/_keywords&gt;&lt;_language&gt;eng&lt;/_language&gt;&lt;_modified&gt;62328872&lt;/_modified&gt;&lt;_pages&gt;2135-2141&lt;/_pages&gt;&lt;_tertiary_title&gt;Circulation&lt;/_tertiary_title&gt;&lt;_type_work&gt;Journal Article; Research Support, U.S. Gov&amp;apos;t, P.H.S.&lt;/_type_work&gt;&lt;_url&gt;http://www.ncbi.nlm.nih.gov/entrez/query.fcgi?cmd=Retrieve&amp;amp;db=pubmed&amp;amp;dopt=Abstract&amp;amp;list_uids=7554193&amp;amp;query_hl=1&lt;/_url&gt;&lt;_volume&gt;92&lt;/_volume&gt;&lt;/Details&gt;&lt;Extra&gt;&lt;DBUID&gt;{F3DE11D3-182D-4661-B255-E353EB0164CE}&lt;/DBUID&gt;&lt;/Extra&gt;&lt;/Item&gt;&lt;/References&gt;&lt;/Group&gt;&lt;Group&gt;&lt;References&gt;&lt;Item&gt;&lt;ID&gt;1760&lt;/ID&gt;&lt;UID&gt;{B56375CB-CEA6-4E96-83ED-A0BCF2812C69}&lt;/UID&gt;&lt;Title&gt;The cellular mechanisms by which adenosine evokes release of nitric oxide from rat aortic endothelium&lt;/Title&gt;&lt;Template&gt;Journal Article&lt;/Template&gt;&lt;Star&gt;0&lt;/Star&gt;&lt;Tag&gt;0&lt;/Tag&gt;&lt;Author&gt;Ray, Clare J; Marshall, Janice M&lt;/Author&gt;&lt;Year&gt;2006&lt;/Year&gt;&lt;Details&gt;&lt;_accessed&gt;62313886&lt;/_accessed&gt;&lt;_created&gt;62313886&lt;/_created&gt;&lt;_db_updated&gt;CrossRef&lt;/_db_updated&gt;&lt;_doi&gt;10.1113/jphysiol.2005.099390&lt;/_doi&gt;&lt;_issue&gt;1&lt;/_issue&gt;&lt;_journal&gt;J Physiol&lt;/_journal&gt;&lt;_modified&gt;62328872&lt;/_modified&gt;&lt;_pages&gt;85-96&lt;/_pages&gt;&lt;_url&gt;http://doi.wiley.com/10.1113/jphysiol.2005.099390_x000d__x000a_http://api.wiley.com/onlinelibrary/tdm/v1/articles/10.1113%2Fjphysiol.2005.099390&lt;/_url&gt;&lt;_volume&gt;570&lt;/_volume&gt;&lt;_tertiary_title&gt;J Physiol&lt;/_tertiary_title&gt;&lt;/Details&gt;&lt;Extra&gt;&lt;DBUID&gt;{F3DE11D3-182D-4661-B255-E353EB0164CE}&lt;/DBUID&gt;&lt;/Extra&gt;&lt;/Item&gt;&lt;/References&gt;&lt;/Group&gt;&lt;/Citation&gt;_x000a_"/>
    <w:docVar w:name="NE.Ref{03779A0C-BB22-49AC-8410-7A33D3058A93}" w:val=" ADDIN NE.Ref.{03779A0C-BB22-49AC-8410-7A33D3058A93}&lt;Citation&gt;&lt;Group&gt;&lt;References&gt;&lt;Item&gt;&lt;ID&gt;1781&lt;/ID&gt;&lt;UID&gt;{67B07164-DC21-4324-BCD5-787ED67BEC42}&lt;/UID&gt;&lt;Title&gt;Role of adenosine in response to vascular inflammation&lt;/Title&gt;&lt;Template&gt;Journal Article&lt;/Template&gt;&lt;Star&gt;1&lt;/Star&gt;&lt;Tag&gt;5&lt;/Tag&gt;&lt;Author&gt;Linden, J&lt;/Author&gt;&lt;Year&gt;2012&lt;/Year&gt;&lt;Details&gt;&lt;_accessed&gt;62322842&lt;/_accessed&gt;&lt;_created&gt;62322842&lt;/_created&gt;&lt;_date&gt;59037120&lt;/_date&gt;&lt;_db_updated&gt;CrossRef&lt;/_db_updated&gt;&lt;_doi&gt;10.1161/ATVBAHA.112.247874&lt;/_doi&gt;&lt;_impact_factor&gt;   6.086&lt;/_impact_factor&gt;&lt;_isbn&gt;1079-5642&lt;/_isbn&gt;&lt;_issue&gt;4&lt;/_issue&gt;&lt;_journal&gt;Arterioscler Thromb Vasc Biol&lt;/_journal&gt;&lt;_modified&gt;62639040&lt;/_modified&gt;&lt;_pages&gt;843-844&lt;/_pages&gt;&lt;_tertiary_title&gt;Arteriosclerosis, Thrombosis, and Vascular Biology&lt;/_tertiary_title&gt;&lt;_url&gt;http://atvb.ahajournals.org/cgi/doi/10.1161/ATVBAHA.112.247874&lt;/_url&gt;&lt;_volume&gt;32&lt;/_volume&gt;&lt;/Details&gt;&lt;Extra&gt;&lt;DBUID&gt;{F3DE11D3-182D-4661-B255-E353EB0164CE}&lt;/DBUID&gt;&lt;/Extra&gt;&lt;/Item&gt;&lt;/References&gt;&lt;/Group&gt;&lt;/Citation&gt;_x000a_"/>
    <w:docVar w:name="NE.Ref{03E22EC2-4915-44FE-8440-94EA9F9D548B}" w:val=" ADDIN NE.Ref.{03E22EC2-4915-44FE-8440-94EA9F9D548B}&lt;Citation&gt;&lt;Group&gt;&lt;References&gt;&lt;Item&gt;&lt;ID&gt;1786&lt;/ID&gt;&lt;UID&gt;{4421AD65-B049-4D28-B0FE-EB29E66C35F4}&lt;/UID&gt;&lt;Title&gt;Ecscr regulates insulin sensitivity and predisposition to obesity by modulating endothelial cell functions&lt;/Title&gt;&lt;Template&gt;Journal Article&lt;/Template&gt;&lt;Star&gt;0&lt;/Star&gt;&lt;Tag&gt;0&lt;/Tag&gt;&lt;Author&gt;Akakabe, Yoshiki; Koide, Masahiro; Kitamura, Youhei; Matsuo, Kiyonari; Ueyama, Tomomi; Matoba, Satoaki; Yamada, Hiroyuki; Miyata, Keishi; Oike, Yuichi; Ikeda, Koji&lt;/Author&gt;&lt;Year&gt;2013&lt;/Year&gt;&lt;Details&gt;&lt;_accessed&gt;62324488&lt;/_accessed&gt;&lt;_collection_scope&gt;SCI;SCIE;&lt;/_collection_scope&gt;&lt;_created&gt;62324488&lt;/_created&gt;&lt;_db_updated&gt;CrossRef&lt;/_db_updated&gt;&lt;_doi&gt;10.1038/ncomms3389&lt;/_doi&gt;&lt;_impact_factor&gt;  11.329&lt;/_impact_factor&gt;&lt;_isbn&gt;2041-1723&lt;/_isbn&gt;&lt;_journal&gt;Nat Commun&lt;/_journal&gt;&lt;_modified&gt;62328886&lt;/_modified&gt;&lt;_tertiary_title&gt;Nat Commun&lt;/_tertiary_title&gt;&lt;_url&gt;http://www.nature.com/articles/ncomms3389_x000d__x000a_http://www.nature.com/articles/ncomms3389.pdf&lt;/_url&gt;&lt;_volume&gt;4&lt;/_volume&gt;&lt;_pages&gt;2389&lt;/_pages&gt;&lt;/Details&gt;&lt;Extra&gt;&lt;DBUID&gt;{F3DE11D3-182D-4661-B255-E353EB0164CE}&lt;/DBUID&gt;&lt;/Extra&gt;&lt;/Item&gt;&lt;/References&gt;&lt;/Group&gt;&lt;/Citation&gt;_x000a_"/>
    <w:docVar w:name="NE.Ref{05279C64-05E7-418F-80DC-675EBE903FB1}" w:val=" ADDIN NE.Ref.{05279C64-05E7-418F-80DC-675EBE903FB1}&lt;Citation&gt;&lt;Group&gt;&lt;References&gt;&lt;Item&gt;&lt;ID&gt;1757&lt;/ID&gt;&lt;UID&gt;{2E7AC986-60DE-483E-88E4-26C87CDDFEF4}&lt;/UID&gt;&lt;Title&gt;Adenosine kinase: exploitation for therapeutic gain&lt;/Title&gt;&lt;Template&gt;Journal Article&lt;/Template&gt;&lt;Star&gt;0&lt;/Star&gt;&lt;Tag&gt;0&lt;/Tag&gt;&lt;Author&gt;Boison, D&lt;/Author&gt;&lt;Year&gt;2013&lt;/Year&gt;&lt;Details&gt;&lt;_accessed&gt;62328831&lt;/_accessed&gt;&lt;_collection_scope&gt;SCI;SCIE;&lt;/_collection_scope&gt;&lt;_created&gt;62313827&lt;/_created&gt;&lt;_date&gt;59584320&lt;/_date&gt;&lt;_db_updated&gt;CrossRef&lt;/_db_updated&gt;&lt;_doi&gt;10.1124/pr.112.006361&lt;/_doi&gt;&lt;_impact_factor&gt;  18.393&lt;/_impact_factor&gt;&lt;_isbn&gt;1521-0081&lt;/_isbn&gt;&lt;_issue&gt;3&lt;/_issue&gt;&lt;_journal&gt;Pharmacol Rev&lt;/_journal&gt;&lt;_modified&gt;62328873&lt;/_modified&gt;&lt;_pages&gt;906-943&lt;/_pages&gt;&lt;_tertiary_title&gt;Pharmacol Rev&lt;/_tertiary_title&gt;&lt;_url&gt;http://pharmrev.aspetjournals.org/cgi/doi/10.1124/pr.112.006361_x000d__x000a_https://syndication.highwire.org/content/doi/10.1124/pr.112.006361&lt;/_url&gt;&lt;_volume&gt;65&lt;/_volume&gt;&lt;/Details&gt;&lt;Extra&gt;&lt;DBUID&gt;{F3DE11D3-182D-4661-B255-E353EB0164CE}&lt;/DBUID&gt;&lt;/Extra&gt;&lt;/Item&gt;&lt;/References&gt;&lt;/Group&gt;&lt;/Citation&gt;_x000a_"/>
    <w:docVar w:name="NE.Ref{06A40CB1-590A-4ECF-B2D8-40CF5F108A2B}" w:val=" ADDIN NE.Ref.{06A40CB1-590A-4ECF-B2D8-40CF5F108A2B}&lt;Citation&gt;&lt;Group&gt;&lt;References&gt;&lt;Item&gt;&lt;ID&gt;2300&lt;/ID&gt;&lt;UID&gt;{620FFA7D-6B50-4242-B5F9-D6C0A2A94121}&lt;/UID&gt;&lt;Title&gt;Adenosine as a multi-signalling guardian angel in human diseases: when, where and how does it exert its protective effects?&lt;/Title&gt;&lt;Template&gt;Journal Article&lt;/Template&gt;&lt;Star&gt;0&lt;/Star&gt;&lt;Tag&gt;0&lt;/Tag&gt;&lt;Author&gt;Borea, Pier Andrea; Gessi, Stefania; Merighi, Stefania; Varani, Katia&lt;/Author&gt;&lt;Year&gt;2016&lt;/Year&gt;&lt;Details&gt;&lt;_doi&gt;10.1016/j.tips.2016.02.006&lt;/_doi&gt;&lt;_created&gt;62640763&lt;/_created&gt;&lt;_modified&gt;62640767&lt;/_modified&gt;&lt;_url&gt;https://linkinghub.elsevier.com/retrieve/pii/S0165614716000419_x000d__x000a_https://api.elsevier.com/content/article/PII:S0165614716000419?httpAccept=text/xml&lt;/_url&gt;&lt;_journal&gt;Trends Pharmacol Sci&lt;/_journal&gt;&lt;_volume&gt;37&lt;/_volume&gt;&lt;_issue&gt;6&lt;/_issue&gt;&lt;_pages&gt;419-434&lt;/_pages&gt;&lt;_tertiary_title&gt;Trends in Pharmacological Sciences&lt;/_tertiary_title&gt;&lt;_isbn&gt;01656147&lt;/_isbn&gt;&lt;_accessed&gt;62640763&lt;/_accessed&gt;&lt;_db_updated&gt;CrossRef&lt;/_db_updated&gt;&lt;_impact_factor&gt;  12.108&lt;/_impact_factor&gt;&lt;_collection_scope&gt;SCI;SCIE&lt;/_collection_scope&gt;&lt;/Details&gt;&lt;Extra&gt;&lt;DBUID&gt;{F3DE11D3-182D-4661-B255-E353EB0164CE}&lt;/DBUID&gt;&lt;/Extra&gt;&lt;/Item&gt;&lt;/References&gt;&lt;/Group&gt;&lt;Group&gt;&lt;References&gt;&lt;Item&gt;&lt;ID&gt;2301&lt;/ID&gt;&lt;UID&gt;{BE723079-659D-4A8E-BBF4-3652173918DB}&lt;/UID&gt;&lt;Title&gt;Adenosine kinase: exploitation for therapeutic gain&lt;/Title&gt;&lt;Template&gt;Journal Article&lt;/Template&gt;&lt;Star&gt;0&lt;/Star&gt;&lt;Tag&gt;0&lt;/Tag&gt;&lt;Author&gt;Boison, D&lt;/Author&gt;&lt;Year&gt;2013&lt;/Year&gt;&lt;Details&gt;&lt;_doi&gt;10.1124/pr.112.006361&lt;/_doi&gt;&lt;_created&gt;62641136&lt;/_created&gt;&lt;_modified&gt;62641137&lt;/_modified&gt;&lt;_url&gt;http://pharmrev.aspetjournals.org/cgi/doi/10.1124/pr.112.006361_x000d__x000a_https://syndication.highwire.org/content/doi/10.1124/pr.112.006361&lt;/_url&gt;&lt;_journal&gt;Pharmacol Rev&lt;/_journal&gt;&lt;_volume&gt;65&lt;/_volume&gt;&lt;_issue&gt;3&lt;/_issue&gt;&lt;_pages&gt;906-943&lt;/_pages&gt;&lt;_tertiary_title&gt;Pharmacological Reviews&lt;/_tertiary_title&gt;&lt;_date&gt;59584320&lt;/_date&gt;&lt;_isbn&gt;1521-0081&lt;/_isbn&gt;&lt;_accessed&gt;62641136&lt;/_accessed&gt;&lt;_db_updated&gt;CrossRef&lt;/_db_updated&gt;&lt;_impact_factor&gt;  18.964&lt;/_impact_factor&gt;&lt;_collection_scope&gt;SCI;SCIE&lt;/_collection_scope&gt;&lt;/Details&gt;&lt;Extra&gt;&lt;DBUID&gt;{F3DE11D3-182D-4661-B255-E353EB0164CE}&lt;/DBUID&gt;&lt;/Extra&gt;&lt;/Item&gt;&lt;/References&gt;&lt;/Group&gt;&lt;/Citation&gt;_x000a_"/>
    <w:docVar w:name="NE.Ref{07695EA9-F559-44A0-9171-C8AC68FD35F6}" w:val=" ADDIN NE.Ref.{07695EA9-F559-44A0-9171-C8AC68FD35F6}&lt;Citation&gt;&lt;Group&gt;&lt;References&gt;&lt;Item&gt;&lt;ID&gt;1658&lt;/ID&gt;&lt;UID&gt;{797DD673-9466-4389-9CBD-D4A9DF7E9FF6}&lt;/UID&gt;&lt;Title&gt;Role of VEGF receptor-1 (Flt-1) in mediating calcium-dependent nitric oxide release and limiting DNA synthesis in human trophoblast cells&lt;/Title&gt;&lt;Template&gt;Journal Article&lt;/Template&gt;&lt;Star&gt;0&lt;/Star&gt;&lt;Tag&gt;0&lt;/Tag&gt;&lt;Author&gt;Ahmed, A; Dunk, C; Kniss, D; Wilkes, M&lt;/Author&gt;&lt;Year&gt;1997&lt;/Year&gt;&lt;Details&gt;&lt;_accessed&gt;62279165&lt;/_accessed&gt;&lt;_accession_num&gt;9194854&lt;/_accession_num&gt;&lt;_author_adr&gt;Department of Obstetrics and Gynaecology, Birmingham Women&amp;apos;s Hospital, Edgbaston, United Kingdom.&lt;/_author_adr&gt;&lt;_collection_scope&gt;SCI;SCIE;&lt;/_collection_scope&gt;&lt;_created&gt;62279165&lt;/_created&gt;&lt;_date&gt;51235200&lt;/_date&gt;&lt;_date_display&gt;1997 Jun&lt;/_date_display&gt;&lt;_db_updated&gt;PubMed&lt;/_db_updated&gt;&lt;_impact_factor&gt;   4.202&lt;/_impact_factor&gt;&lt;_isbn&gt;0023-6837 (Print); 0023-6837 (Linking)&lt;/_isbn&gt;&lt;_issue&gt;6&lt;/_issue&gt;&lt;_journal&gt;Lab Invest&lt;/_journal&gt;&lt;_keywords&gt;Calcium/*metabolism; Cells, Cultured; DNA/*biosynthesis; DNA Primers/chemistry; Endothelial Growth Factors/pharmacology; Endothelium, Vascular/cytology/drug effects/metabolism; Epidermal Growth Factor/pharmacology; Female; Humans; Immunoenzyme Techniques; Lymphokines/pharmacology; Nitric Oxide/*metabolism; Nitric Oxide Synthase/metabolism; Nitroprusside/pharmacology; Polymerase Chain Reaction; Pregnancy; Proto-Oncogene Proteins/*physiology; Receptor Protein-Tyrosine Kinases/*physiology; Receptors, Growth Factor/physiology; Trophoblasts/cytology/drug effects/*metabolism; Vascular Endothelial Growth Factor A; Vascular Endothelial Growth Factor Receptor-1; Vascular Endothelial Growth Factors&lt;/_keywords&gt;&lt;_language&gt;eng&lt;/_language&gt;&lt;_modified&gt;62328877&lt;/_modified&gt;&lt;_pages&gt;779-791&lt;/_pages&gt;&lt;_tertiary_title&gt;Lab Invest&lt;/_tertiary_title&gt;&lt;_type_work&gt;Journal Article; Research Support, Non-U.S. Gov&amp;apos;t&lt;/_type_work&gt;&lt;_url&gt;http://www.ncbi.nlm.nih.gov/entrez/query.fcgi?cmd=Retrieve&amp;amp;db=pubmed&amp;amp;dopt=Abstract&amp;amp;list_uids=9194854&amp;amp;query_hl=1&lt;/_url&gt;&lt;_volume&gt;76&lt;/_volume&gt;&lt;/Details&gt;&lt;Extra&gt;&lt;DBUID&gt;{F3DE11D3-182D-4661-B255-E353EB0164CE}&lt;/DBUID&gt;&lt;/Extra&gt;&lt;/Item&gt;&lt;/References&gt;&lt;/Group&gt;&lt;/Citation&gt;_x000a_"/>
    <w:docVar w:name="NE.Ref{0B7EA89E-11B1-4F52-82C9-50A7D0D6F09E}" w:val=" ADDIN NE.Ref.{0B7EA89E-11B1-4F52-82C9-50A7D0D6F09E}&lt;Citation&gt;&lt;Group&gt;&lt;References&gt;&lt;Item&gt;&lt;ID&gt;1659&lt;/ID&gt;&lt;UID&gt;{D8AAA219-97A3-4C64-9788-C767A4064434}&lt;/UID&gt;&lt;Title&gt;Adipose angiogenesis: quantitative methods to study microvessel growth, regression and remodeling in vivo&lt;/Title&gt;&lt;Template&gt;Journal Article&lt;/Template&gt;&lt;Star&gt;1&lt;/Star&gt;&lt;Tag&gt;5&lt;/Tag&gt;&lt;Author&gt;Xue, Y; Lim, S; Bråkenhielm, E; Cao, Y&lt;/Author&gt;&lt;Year&gt;2010&lt;/Year&gt;&lt;Details&gt;&lt;_accessed&gt;62279172&lt;/_accessed&gt;&lt;_accession_num&gt;20431536&lt;/_accession_num&gt;&lt;_author_adr&gt;Department of Microbiology, Tumor and Cell Biology, Karolinska Institutet, Stockholm, Sweden.&lt;/_author_adr&gt;&lt;_collection_scope&gt;SCIE;&lt;/_collection_scope&gt;&lt;_created&gt;62279172&lt;/_created&gt;&lt;_date&gt;58027680&lt;/_date&gt;&lt;_date_display&gt;2010 May&lt;/_date_display&gt;&lt;_db_updated&gt;PubMed&lt;/_db_updated&gt;&lt;_doi&gt;10.1038/nprot.2010.46&lt;/_doi&gt;&lt;_impact_factor&gt;  12.423&lt;/_impact_factor&gt;&lt;_isbn&gt;1750-2799 (Electronic); 1750-2799 (Linking)&lt;/_isbn&gt;&lt;_issue&gt;5&lt;/_issue&gt;&lt;_journal&gt;Nat Protoc&lt;/_journal&gt;&lt;_keywords&gt;Adipocytes/cytology/metabolism; Adipose Tissue/*blood supply; Animals; Mice; Microvessels/*anatomy &amp;amp;amp; histology/physiology; *Neovascularization, Physiologic; Staining and Labeling/*methods&lt;/_keywords&gt;&lt;_language&gt;eng&lt;/_language&gt;&lt;_modified&gt;62639044&lt;/_modified&gt;&lt;_pages&gt;912-920&lt;/_pages&gt;&lt;_tertiary_title&gt;Nature protocols&lt;/_tertiary_title&gt;&lt;_type_work&gt;Journal Article; Research Support, Non-U.S. Gov&amp;apos;t&lt;/_type_work&gt;&lt;_url&gt;http://www.ncbi.nlm.nih.gov/entrez/query.fcgi?cmd=Retrieve&amp;amp;db=pubmed&amp;amp;dopt=Abstract&amp;amp;list_uids=20431536&amp;amp;query_hl=1&lt;/_url&gt;&lt;_volume&gt;5&lt;/_volume&gt;&lt;/Details&gt;&lt;Extra&gt;&lt;DBUID&gt;{F3DE11D3-182D-4661-B255-E353EB0164CE}&lt;/DBUID&gt;&lt;/Extra&gt;&lt;/Item&gt;&lt;/References&gt;&lt;/Group&gt;&lt;/Citation&gt;_x000a_"/>
    <w:docVar w:name="NE.Ref{11325792-C8EF-4DA2-A647-EE88B73AD7D9}" w:val=" ADDIN NE.Ref.{11325792-C8EF-4DA2-A647-EE88B73AD7D9}&lt;Citation&gt;&lt;Group&gt;&lt;References&gt;&lt;Item&gt;&lt;ID&gt;1659&lt;/ID&gt;&lt;UID&gt;{D8AAA219-97A3-4C64-9788-C767A4064434}&lt;/UID&gt;&lt;Title&gt;Adipose angiogenesis: quantitative methods to study microvessel growth, regression and remodeling in vivo&lt;/Title&gt;&lt;Template&gt;Journal Article&lt;/Template&gt;&lt;Star&gt;0&lt;/Star&gt;&lt;Tag&gt;0&lt;/Tag&gt;&lt;Author&gt;Xue, Y; Lim, S; Brakenhielm, E; Cao, Y&lt;/Author&gt;&lt;Year&gt;2010&lt;/Year&gt;&lt;Details&gt;&lt;_accessed&gt;62279172&lt;/_accessed&gt;&lt;_accession_num&gt;20431536&lt;/_accession_num&gt;&lt;_author_adr&gt;Department of Microbiology, Tumor and Cell Biology, Karolinska Institutet, Stockholm, Sweden.&lt;/_author_adr&gt;&lt;_collection_scope&gt;SCIE;&lt;/_collection_scope&gt;&lt;_created&gt;62279172&lt;/_created&gt;&lt;_date&gt;58027680&lt;/_date&gt;&lt;_date_display&gt;2010 May&lt;/_date_display&gt;&lt;_db_updated&gt;PubMed&lt;/_db_updated&gt;&lt;_doi&gt;10.1038/nprot.2010.46&lt;/_doi&gt;&lt;_impact_factor&gt;   9.646&lt;/_impact_factor&gt;&lt;_isbn&gt;1750-2799 (Electronic); 1750-2799 (Linking)&lt;/_isbn&gt;&lt;_issue&gt;5&lt;/_issue&gt;&lt;_journal&gt;Nat Protoc&lt;/_journal&gt;&lt;_keywords&gt;Adipocytes/cytology/metabolism; Adipose Tissue/*blood supply; Animals; Mice; Microvessels/*anatomy &amp;amp;amp; histology/physiology; *Neovascularization, Physiologic; Staining and Labeling/*methods&lt;/_keywords&gt;&lt;_language&gt;eng&lt;/_language&gt;&lt;_modified&gt;62328875&lt;/_modified&gt;&lt;_pages&gt;912-920&lt;/_pages&gt;&lt;_tertiary_title&gt;Nat Protoc&lt;/_tertiary_title&gt;&lt;_type_work&gt;Journal Article; Research Support, Non-U.S. Gov&amp;apos;t&lt;/_type_work&gt;&lt;_url&gt;http://www.ncbi.nlm.nih.gov/entrez/query.fcgi?cmd=Retrieve&amp;amp;db=pubmed&amp;amp;dopt=Abstract&amp;amp;list_uids=20431536&amp;amp;query_hl=1&lt;/_url&gt;&lt;_volume&gt;5&lt;/_volume&gt;&lt;/Details&gt;&lt;Extra&gt;&lt;DBUID&gt;{F3DE11D3-182D-4661-B255-E353EB0164CE}&lt;/DBUID&gt;&lt;/Extra&gt;&lt;/Item&gt;&lt;/References&gt;&lt;/Group&gt;&lt;/Citation&gt;_x000a_"/>
    <w:docVar w:name="NE.Ref{1797643D-B56F-4356-8133-3234842DF871}" w:val=" ADDIN NE.Ref.{1797643D-B56F-4356-8133-3234842DF871}&lt;Citation&gt;&lt;Group&gt;&lt;References&gt;&lt;Item&gt;&lt;ID&gt;1782&lt;/ID&gt;&lt;UID&gt;{7D7D90B4-EA17-4C63-ACEC-90D85724C6DF}&lt;/UID&gt;&lt;Title&gt;Control of adenosine transport by hypoxia&lt;/Title&gt;&lt;Template&gt;Journal Article&lt;/Template&gt;&lt;Star&gt;1&lt;/Star&gt;&lt;Tag&gt;5&lt;/Tag&gt;&lt;Author&gt;Görlach, A&lt;/Author&gt;&lt;Year&gt;2005&lt;/Year&gt;&lt;Details&gt;&lt;_accessed&gt;62322842&lt;/_accessed&gt;&lt;_collection_scope&gt;SCI;SCIE;&lt;/_collection_scope&gt;&lt;_created&gt;62322842&lt;/_created&gt;&lt;_date&gt;55496160&lt;/_date&gt;&lt;_db_updated&gt;CrossRef&lt;/_db_updated&gt;&lt;_doi&gt;10.1161/01.RES.0000174112.36064.77&lt;/_doi&gt;&lt;_impact_factor&gt;  15.211&lt;/_impact_factor&gt;&lt;_isbn&gt;0009-7330&lt;/_isbn&gt;&lt;_issue&gt;1&lt;/_issue&gt;&lt;_journal&gt;Circ Res&lt;/_journal&gt;&lt;_modified&gt;62639050&lt;/_modified&gt;&lt;_pages&gt;1-3&lt;/_pages&gt;&lt;_tertiary_title&gt;Circulation Research&lt;/_tertiary_title&gt;&lt;_url&gt;http://circres.ahajournals.org/cgi/doi/10.1161/01.RES.0000174112.36064.77&lt;/_url&gt;&lt;_volume&gt;97&lt;/_volume&gt;&lt;/Details&gt;&lt;Extra&gt;&lt;DBUID&gt;{F3DE11D3-182D-4661-B255-E353EB0164CE}&lt;/DBUID&gt;&lt;/Extra&gt;&lt;/Item&gt;&lt;/References&gt;&lt;/Group&gt;&lt;/Citation&gt;_x000a_"/>
    <w:docVar w:name="NE.Ref{1DB31D4E-F9FD-4FED-8F90-371FDBAD9033}" w:val=" ADDIN NE.Ref.{1DB31D4E-F9FD-4FED-8F90-371FDBAD9033}&lt;Citation&gt;&lt;Group&gt;&lt;References&gt;&lt;Item&gt;&lt;ID&gt;1657&lt;/ID&gt;&lt;UID&gt;{1DA1E39C-1718-4928-8390-E470865252B9}&lt;/UID&gt;&lt;Title&gt;Regulation of endothelial intracellular adenosine via adenosine kinase epigenetically modulates vascular inflammation&lt;/Title&gt;&lt;Template&gt;Journal Article&lt;/Template&gt;&lt;Star&gt;1&lt;/Star&gt;&lt;Tag&gt;5&lt;/Tag&gt;&lt;Author&gt;Xu, Yiming; Wang, Yong; Yan, Siyuan; Yang, Qiuhua; Zhou, Yaqi; Zeng, Xianqiu; Liu, Zhiping; An, Xiaofei; Toque, Haroldo A; Dong, Zheng; Jiang, Xuejun; Fulton, David J; Weintraub, Neal L; Li, Qinkai; Bagi, Zsolt; Hong, Mei; Boison, Detlev; Wu, Chaodong; Huo, Yuqing&lt;/Author&gt;&lt;Year&gt;2017&lt;/Year&gt;&lt;Details&gt;&lt;_accessed&gt;62279162&lt;/_accessed&gt;&lt;_collection_scope&gt;SCI;SCIE;&lt;/_collection_scope&gt;&lt;_created&gt;62279162&lt;/_created&gt;&lt;_db_updated&gt;CrossRef&lt;/_db_updated&gt;&lt;_doi&gt;10.1038/s41467-017-00986-7&lt;/_doi&gt;&lt;_impact_factor&gt;  12.353&lt;/_impact_factor&gt;&lt;_isbn&gt;2041-1723&lt;/_isbn&gt;&lt;_issue&gt;1&lt;/_issue&gt;&lt;_journal&gt;Nat Commun&lt;/_journal&gt;&lt;_modified&gt;62639009&lt;/_modified&gt;&lt;_pages&gt;943&lt;/_pages&gt;&lt;_tertiary_title&gt;Nat Commun&lt;/_tertiary_title&gt;&lt;_url&gt;http://www.nature.com/articles/s41467-017-00986-7_x000d__x000a_http://www.nature.com/articles/s41467-017-00986-7.pdf&lt;/_url&gt;&lt;_volume&gt;8&lt;/_volume&gt;&lt;/Details&gt;&lt;Extra&gt;&lt;DBUID&gt;{F3DE11D3-182D-4661-B255-E353EB0164CE}&lt;/DBUID&gt;&lt;/Extra&gt;&lt;/Item&gt;&lt;/References&gt;&lt;/Group&gt;&lt;/Citation&gt;_x000a_"/>
    <w:docVar w:name="NE.Ref{1FA3AB98-0B58-4D7F-8D3D-EB53804456A7}" w:val=" ADDIN NE.Ref.{1FA3AB98-0B58-4D7F-8D3D-EB53804456A7}&lt;Citation&gt;&lt;Group&gt;&lt;References&gt;&lt;Item&gt;&lt;ID&gt;1658&lt;/ID&gt;&lt;UID&gt;{797DD673-9466-4389-9CBD-D4A9DF7E9FF6}&lt;/UID&gt;&lt;Title&gt;Role of VEGF receptor-1 (Flt-1) in mediating calcium-dependent nitric oxide release and limiting DNA synthesis in human trophoblast cells&lt;/Title&gt;&lt;Template&gt;Journal Article&lt;/Template&gt;&lt;Star&gt;0&lt;/Star&gt;&lt;Tag&gt;0&lt;/Tag&gt;&lt;Author&gt;Ahmed, A; Dunk, C; Kniss, D; Wilkes, M&lt;/Author&gt;&lt;Year&gt;1997&lt;/Year&gt;&lt;Details&gt;&lt;_accessed&gt;62279165&lt;/_accessed&gt;&lt;_accession_num&gt;9194854&lt;/_accession_num&gt;&lt;_author_adr&gt;Department of Obstetrics and Gynaecology, Birmingham Women&amp;apos;s Hospital, Edgbaston, United Kingdom.&lt;/_author_adr&gt;&lt;_collection_scope&gt;SCI;SCIE;&lt;/_collection_scope&gt;&lt;_created&gt;62279165&lt;/_created&gt;&lt;_date&gt;51235200&lt;/_date&gt;&lt;_date_display&gt;1997 Jun&lt;/_date_display&gt;&lt;_db_updated&gt;PubMed&lt;/_db_updated&gt;&lt;_impact_factor&gt;   4.202&lt;/_impact_factor&gt;&lt;_isbn&gt;0023-6837 (Print); 0023-6837 (Linking)&lt;/_isbn&gt;&lt;_issue&gt;6&lt;/_issue&gt;&lt;_journal&gt;Lab Invest&lt;/_journal&gt;&lt;_keywords&gt;Calcium/*metabolism; Cells, Cultured; DNA/*biosynthesis; DNA Primers/chemistry; Endothelial Growth Factors/pharmacology; Endothelium, Vascular/cytology/drug effects/metabolism; Epidermal Growth Factor/pharmacology; Female; Humans; Immunoenzyme Techniques; Lymphokines/pharmacology; Nitric Oxide/*metabolism; Nitric Oxide Synthase/metabolism; Nitroprusside/pharmacology; Polymerase Chain Reaction; Pregnancy; Proto-Oncogene Proteins/*physiology; Receptor Protein-Tyrosine Kinases/*physiology; Receptors, Growth Factor/physiology; Trophoblasts/cytology/drug effects/*metabolism; Vascular Endothelial Growth Factor A; Vascular Endothelial Growth Factor Receptor-1; Vascular Endothelial Growth Factors&lt;/_keywords&gt;&lt;_language&gt;eng&lt;/_language&gt;&lt;_modified&gt;62328877&lt;/_modified&gt;&lt;_pages&gt;779-791&lt;/_pages&gt;&lt;_tertiary_title&gt;Lab Invest&lt;/_tertiary_title&gt;&lt;_type_work&gt;Journal Article; Research Support, Non-U.S. Gov&amp;apos;t&lt;/_type_work&gt;&lt;_url&gt;http://www.ncbi.nlm.nih.gov/entrez/query.fcgi?cmd=Retrieve&amp;amp;db=pubmed&amp;amp;dopt=Abstract&amp;amp;list_uids=9194854&amp;amp;query_hl=1&lt;/_url&gt;&lt;_volume&gt;76&lt;/_volume&gt;&lt;/Details&gt;&lt;Extra&gt;&lt;DBUID&gt;{F3DE11D3-182D-4661-B255-E353EB0164CE}&lt;/DBUID&gt;&lt;/Extra&gt;&lt;/Item&gt;&lt;/References&gt;&lt;/Group&gt;&lt;/Citation&gt;_x000a_"/>
    <w:docVar w:name="NE.Ref{20D1BE58-3537-47A1-9752-276A8E677017}" w:val=" ADDIN NE.Ref.{20D1BE58-3537-47A1-9752-276A8E677017}&lt;Citation&gt;&lt;Group&gt;&lt;References&gt;&lt;Item&gt;&lt;ID&gt;1658&lt;/ID&gt;&lt;UID&gt;{797DD673-9466-4389-9CBD-D4A9DF7E9FF6}&lt;/UID&gt;&lt;Title&gt;Role of VEGF receptor-1 (Flt-1) in mediating calcium-dependent nitric oxide release and limiting DNA synthesis in human trophoblast cells&lt;/Title&gt;&lt;Template&gt;Journal Article&lt;/Template&gt;&lt;Star&gt;0&lt;/Star&gt;&lt;Tag&gt;5&lt;/Tag&gt;&lt;Author&gt;Ahmed, A; Dunk, C; Kniss, D; Wilkes, M&lt;/Author&gt;&lt;Year&gt;1997&lt;/Year&gt;&lt;Details&gt;&lt;_accessed&gt;62279165&lt;/_accessed&gt;&lt;_accession_num&gt;9194854&lt;/_accession_num&gt;&lt;_author_adr&gt;Department of Obstetrics and Gynaecology, Birmingham Women&amp;apos;s Hospital, Edgbaston, United Kingdom.&lt;/_author_adr&gt;&lt;_collection_scope&gt;SCI;SCIE;&lt;/_collection_scope&gt;&lt;_created&gt;62279165&lt;/_created&gt;&lt;_date&gt;51235200&lt;/_date&gt;&lt;_date_display&gt;1997 Jun&lt;/_date_display&gt;&lt;_db_updated&gt;PubMed&lt;/_db_updated&gt;&lt;_impact_factor&gt;   4.254&lt;/_impact_factor&gt;&lt;_isbn&gt;0023-6837 (Print); 0023-6837 (Linking)&lt;/_isbn&gt;&lt;_issue&gt;6&lt;/_issue&gt;&lt;_journal&gt;Lab Invest&lt;/_journal&gt;&lt;_keywords&gt;Calcium/*metabolism; Cells, Cultured; DNA/*biosynthesis; DNA Primers/chemistry; Endothelial Growth Factors/pharmacology; Endothelium, Vascular/cytology/drug effects/metabolism; Epidermal Growth Factor/pharmacology; Female; Humans; Immunoenzyme Techniques; Lymphokines/pharmacology; Nitric Oxide/*metabolism; Nitric Oxide Synthase/metabolism; Nitroprusside/pharmacology; Polymerase Chain Reaction; Pregnancy; Proto-Oncogene Proteins/*physiology; Receptor Protein-Tyrosine Kinases/*physiology; Receptors, Growth Factor/physiology; Trophoblasts/cytology/drug effects/*metabolism; Vascular Endothelial Growth Factor A; Vascular Endothelial Growth Factor Receptor-1; Vascular Endothelial Growth Factors&lt;/_keywords&gt;&lt;_language&gt;eng&lt;/_language&gt;&lt;_modified&gt;62639052&lt;/_modified&gt;&lt;_pages&gt;779-791&lt;/_pages&gt;&lt;_tertiary_title&gt;Laboratory investigation; a journal of technical methods and pathology&lt;/_tertiary_title&gt;&lt;_type_work&gt;Journal Article; Research Support, Non-U.S. Gov&amp;apos;t&lt;/_type_work&gt;&lt;_url&gt;http://www.ncbi.nlm.nih.gov/entrez/query.fcgi?cmd=Retrieve&amp;amp;db=pubmed&amp;amp;dopt=Abstract&amp;amp;list_uids=9194854&amp;amp;query_hl=1&lt;/_url&gt;&lt;_volume&gt;76&lt;/_volume&gt;&lt;/Details&gt;&lt;Extra&gt;&lt;DBUID&gt;{F3DE11D3-182D-4661-B255-E353EB0164CE}&lt;/DBUID&gt;&lt;/Extra&gt;&lt;/Item&gt;&lt;/References&gt;&lt;/Group&gt;&lt;/Citation&gt;_x000a_"/>
    <w:docVar w:name="NE.Ref{269EE181-0368-4D11-BDEA-EC8E786257A7}" w:val=" ADDIN NE.Ref.{269EE181-0368-4D11-BDEA-EC8E786257A7}&lt;Citation&gt;&lt;Group&gt;&lt;References&gt;&lt;Item&gt;&lt;ID&gt;1658&lt;/ID&gt;&lt;UID&gt;{797DD673-9466-4389-9CBD-D4A9DF7E9FF6}&lt;/UID&gt;&lt;Title&gt;Role of VEGF receptor-1 (Flt-1) in mediating calcium-dependent nitric oxide release and limiting DNA synthesis in human trophoblast cells&lt;/Title&gt;&lt;Template&gt;Journal Article&lt;/Template&gt;&lt;Star&gt;0&lt;/Star&gt;&lt;Tag&gt;0&lt;/Tag&gt;&lt;Author&gt;Ahmed, A; Dunk, C; Kniss, D; Wilkes, M&lt;/Author&gt;&lt;Year&gt;1997&lt;/Year&gt;&lt;Details&gt;&lt;_accessed&gt;62279165&lt;/_accessed&gt;&lt;_accession_num&gt;9194854&lt;/_accession_num&gt;&lt;_author_adr&gt;Department of Obstetrics and Gynaecology, Birmingham Women&amp;apos;s Hospital, Edgbaston, United Kingdom.&lt;/_author_adr&gt;&lt;_collection_scope&gt;SCI;SCIE;&lt;/_collection_scope&gt;&lt;_created&gt;62279165&lt;/_created&gt;&lt;_date&gt;51235200&lt;/_date&gt;&lt;_date_display&gt;1997 Jun&lt;/_date_display&gt;&lt;_db_updated&gt;PubMed&lt;/_db_updated&gt;&lt;_impact_factor&gt;   4.202&lt;/_impact_factor&gt;&lt;_isbn&gt;0023-6837 (Print); 0023-6837 (Linking)&lt;/_isbn&gt;&lt;_issue&gt;6&lt;/_issue&gt;&lt;_journal&gt;Lab Invest&lt;/_journal&gt;&lt;_keywords&gt;Calcium/*metabolism; Cells, Cultured; DNA/*biosynthesis; DNA Primers/chemistry; Endothelial Growth Factors/pharmacology; Endothelium, Vascular/cytology/drug effects/metabolism; Epidermal Growth Factor/pharmacology; Female; Humans; Immunoenzyme Techniques; Lymphokines/pharmacology; Nitric Oxide/*metabolism; Nitric Oxide Synthase/metabolism; Nitroprusside/pharmacology; Polymerase Chain Reaction; Pregnancy; Proto-Oncogene Proteins/*physiology; Receptor Protein-Tyrosine Kinases/*physiology; Receptors, Growth Factor/physiology; Trophoblasts/cytology/drug effects/*metabolism; Vascular Endothelial Growth Factor A; Vascular Endothelial Growth Factor Receptor-1; Vascular Endothelial Growth Factors&lt;/_keywords&gt;&lt;_language&gt;eng&lt;/_language&gt;&lt;_modified&gt;62328877&lt;/_modified&gt;&lt;_pages&gt;779-791&lt;/_pages&gt;&lt;_tertiary_title&gt;Lab Invest&lt;/_tertiary_title&gt;&lt;_type_work&gt;Journal Article; Research Support, Non-U.S. Gov&amp;apos;t&lt;/_type_work&gt;&lt;_url&gt;http://www.ncbi.nlm.nih.gov/entrez/query.fcgi?cmd=Retrieve&amp;amp;db=pubmed&amp;amp;dopt=Abstract&amp;amp;list_uids=9194854&amp;amp;query_hl=1&lt;/_url&gt;&lt;_volume&gt;76&lt;/_volume&gt;&lt;/Details&gt;&lt;Extra&gt;&lt;DBUID&gt;{F3DE11D3-182D-4661-B255-E353EB0164CE}&lt;/DBUID&gt;&lt;/Extra&gt;&lt;/Item&gt;&lt;/References&gt;&lt;/Group&gt;&lt;/Citation&gt;_x000a_"/>
    <w:docVar w:name="NE.Ref{26D8E7AA-446F-4C02-9AAB-ACF5C0CAF722}" w:val=" ADDIN NE.Ref.{26D8E7AA-446F-4C02-9AAB-ACF5C0CAF722}&lt;Citation&gt;&lt;Group&gt;&lt;References&gt;&lt;Item&gt;&lt;ID&gt;1781&lt;/ID&gt;&lt;UID&gt;{67B07164-DC21-4324-BCD5-787ED67BEC42}&lt;/UID&gt;&lt;Title&gt;Role of adenosine in response to vascular inflammation&lt;/Title&gt;&lt;Template&gt;Journal Article&lt;/Template&gt;&lt;Star&gt;0&lt;/Star&gt;&lt;Tag&gt;0&lt;/Tag&gt;&lt;Author&gt;Linden, J&lt;/Author&gt;&lt;Year&gt;2012&lt;/Year&gt;&lt;Details&gt;&lt;_accessed&gt;62322842&lt;/_accessed&gt;&lt;_created&gt;62322842&lt;/_created&gt;&lt;_date&gt;59037120&lt;/_date&gt;&lt;_db_updated&gt;CrossRef&lt;/_db_updated&gt;&lt;_doi&gt;10.1161/ATVBAHA.112.247874&lt;/_doi&gt;&lt;_impact_factor&gt;   5.969&lt;/_impact_factor&gt;&lt;_isbn&gt;1079-5642&lt;/_isbn&gt;&lt;_issue&gt;4&lt;/_issue&gt;&lt;_journal&gt;Arterioscler Thromb Vasc Biol&lt;/_journal&gt;&lt;_modified&gt;62328882&lt;/_modified&gt;&lt;_pages&gt;843-844&lt;/_pages&gt;&lt;_tertiary_title&gt;Arterioscler Thromb Vasc Biol&lt;/_tertiary_title&gt;&lt;_url&gt;http://atvb.ahajournals.org/cgi/doi/10.1161/ATVBAHA.112.247874&lt;/_url&gt;&lt;_volume&gt;32&lt;/_volume&gt;&lt;/Details&gt;&lt;Extra&gt;&lt;DBUID&gt;{F3DE11D3-182D-4661-B255-E353EB0164CE}&lt;/DBUID&gt;&lt;/Extra&gt;&lt;/Item&gt;&lt;/References&gt;&lt;/Group&gt;&lt;/Citation&gt;_x000a_"/>
    <w:docVar w:name="NE.Ref{272CC773-8126-4642-BE99-28D2CD3C7514}" w:val=" ADDIN NE.Ref.{272CC773-8126-4642-BE99-28D2CD3C7514}&lt;Citation&gt;&lt;Group&gt;&lt;References&gt;&lt;Item&gt;&lt;ID&gt;195&lt;/ID&gt;&lt;UID&gt;{17189898-EB0B-405E-855F-2D1A061EF3C1}&lt;/UID&gt;&lt;Title&gt;Tetrahydrobiopterin has a glucose-lowering effect by suppressing hepatic gluconeogenesis in an endothelial nitric oxide synthase-dependent manner in diabetic mice&lt;/Title&gt;&lt;Template&gt;Journal Article&lt;/Template&gt;&lt;Star&gt;0&lt;/Star&gt;&lt;Tag&gt;0&lt;/Tag&gt;&lt;Author&gt;Abudukadier, A; Fujita, Y; Obara, A; Ohashi, A; Fukushima, T; Sato, Y; Ogura, M; Nakamura, Y; Fujimoto, S; Hosokawa, M; Hasegawa, H; Inagaki, N&lt;/Author&gt;&lt;Year&gt;2013&lt;/Year&gt;&lt;Details&gt;&lt;_accessed&gt;62328822&lt;/_accessed&gt;&lt;_accession_num&gt;23649519&lt;/_accession_num&gt;&lt;_author_adr&gt;Department of Diabetes and Clinical Nutrition, Graduate School of Medicine, Kyoto University, Kyoto, Japan.&lt;/_author_adr&gt;&lt;_collection_scope&gt;SCI;SCIE;&lt;/_collection_scope&gt;&lt;_created&gt;61431817&lt;/_created&gt;&lt;_date&gt;59783040&lt;/_date&gt;&lt;_date_display&gt;2013 Sep&lt;/_date_display&gt;&lt;_db_updated&gt;PubMed&lt;/_db_updated&gt;&lt;_doi&gt;10.2337/db12-1242&lt;/_doi&gt;&lt;_impact_factor&gt;   8.784&lt;/_impact_factor&gt;&lt;_isbn&gt;1939-327X (Electronic); 0012-1797 (Linking)&lt;/_isbn&gt;&lt;_issue&gt;9&lt;/_issue&gt;&lt;_journal&gt;Diabetes&lt;/_journal&gt;&lt;_keywords&gt;Animals; Biopterin/*analogs &amp;amp;amp; derivatives/therapeutic use; Cells, Cultured; Diabetes Mellitus, Experimental/*drug therapy/*enzymology/metabolism; Endothelial Cells/drug effects/metabolism; Gluconeogenesis/drug effects/genetics; Hepatocytes/drug effects/metabolism; Hypoglycemic Agents/*therapeutic use; Immunoblotting; Immunohistochemistry; Liver/drug effects/*metabolism; Male; Mice; Mice, Inbred C57BL; Nitric Oxide Synthase Type III/genetics/*metabolism; RNA, Small Interfering; Reverse Transcriptase Polymerase Chain Reaction&lt;/_keywords&gt;&lt;_language&gt;eng&lt;/_language&gt;&lt;_modified&gt;62328869&lt;/_modified&gt;&lt;_pages&gt;3033-3043&lt;/_pages&gt;&lt;_tertiary_title&gt;Diabetes&lt;/_tertiary_title&gt;&lt;_type_work&gt;Journal Article; Research Support, Non-U.S. Gov&amp;apos;t&lt;/_type_work&gt;&lt;_url&gt;http://www.ncbi.nlm.nih.gov/entrez/query.fcgi?cmd=Retrieve&amp;amp;db=pubmed&amp;amp;dopt=Abstract&amp;amp;list_uids=23649519&amp;amp;query_hl=1&lt;/_url&gt;&lt;_volume&gt;62&lt;/_volume&gt;&lt;/Details&gt;&lt;Extra&gt;&lt;DBUID&gt;{F3DE11D3-182D-4661-B255-E353EB0164CE}&lt;/DBUID&gt;&lt;/Extra&gt;&lt;/Item&gt;&lt;/References&gt;&lt;/Group&gt;&lt;/Citation&gt;_x000a_"/>
    <w:docVar w:name="NE.Ref{2793ACF7-B256-48F5-90F0-F6CDEDBB85A8}" w:val=" ADDIN NE.Ref.{2793ACF7-B256-48F5-90F0-F6CDEDBB85A8}&lt;Citation&gt;&lt;Group&gt;&lt;References&gt;&lt;Item&gt;&lt;ID&gt;1786&lt;/ID&gt;&lt;UID&gt;{4421AD65-B049-4D28-B0FE-EB29E66C35F4}&lt;/UID&gt;&lt;Title&gt;Ecscr regulates insulin sensitivity and predisposition to obesity by modulating endothelial cell functions&lt;/Title&gt;&lt;Template&gt;Journal Article&lt;/Template&gt;&lt;Star&gt;1&lt;/Star&gt;&lt;Tag&gt;5&lt;/Tag&gt;&lt;Author&gt;Akakabe, Yoshiki; Koide, Masahiro; Kitamura, Youhei; Matsuo, Kiyonari; Ueyama, Tomomi; Matoba, Satoaki; Yamada, Hiroyuki; Miyata, Keishi; Oike, Yuichi; Ikeda, Koji&lt;/Author&gt;&lt;Year&gt;2013&lt;/Year&gt;&lt;Details&gt;&lt;_accessed&gt;62324488&lt;/_accessed&gt;&lt;_collection_scope&gt;SCI;SCIE;&lt;/_collection_scope&gt;&lt;_created&gt;62324488&lt;/_created&gt;&lt;_db_updated&gt;CrossRef&lt;/_db_updated&gt;&lt;_doi&gt;10.1038/ncomms3389&lt;/_doi&gt;&lt;_impact_factor&gt;  12.353&lt;/_impact_factor&gt;&lt;_isbn&gt;2041-1723&lt;/_isbn&gt;&lt;_journal&gt;Nat Commun&lt;/_journal&gt;&lt;_modified&gt;62639036&lt;/_modified&gt;&lt;_tertiary_title&gt;Nat Commun&lt;/_tertiary_title&gt;&lt;_url&gt;http://www.nature.com/articles/ncomms3389_x000d__x000a_http://www.nature.com/articles/ncomms3389.pdf&lt;/_url&gt;&lt;_volume&gt;4&lt;/_volume&gt;&lt;_pages&gt;2389&lt;/_pages&gt;&lt;/Details&gt;&lt;Extra&gt;&lt;DBUID&gt;{F3DE11D3-182D-4661-B255-E353EB0164CE}&lt;/DBUID&gt;&lt;/Extra&gt;&lt;/Item&gt;&lt;/References&gt;&lt;/Group&gt;&lt;/Citation&gt;_x000a_"/>
    <w:docVar w:name="NE.Ref{29532152-40C1-4E71-97EF-0357B1EA1AF4}" w:val=" ADDIN NE.Ref.{29532152-40C1-4E71-97EF-0357B1EA1AF4}&lt;Citation&gt;&lt;Group&gt;&lt;References&gt;&lt;Item&gt;&lt;ID&gt;1657&lt;/ID&gt;&lt;UID&gt;{1DA1E39C-1718-4928-8390-E470865252B9}&lt;/UID&gt;&lt;Title&gt;Regulation of endothelial intracellular adenosine via adenosine kinase epigenetically modulates vascular inflammation&lt;/Title&gt;&lt;Template&gt;Journal Article&lt;/Template&gt;&lt;Star&gt;0&lt;/Star&gt;&lt;Tag&gt;0&lt;/Tag&gt;&lt;Author&gt;Xu, Yiming; Wang, Yong; Yan, Siyuan; Yang, Qiuhua; Zhou, Yaqi; Zeng, Xianqiu; Liu, Zhiping; An, Xiaofei; Toque, Haroldo A; Dong, Zheng; Jiang, Xuejun; Fulton, David J; Weintraub, Neal L; Li, Qinkai; Bagi, Zsolt; Hong, Mei; Boison, Detlev; Wu, Chaodong; Huo, Yuqing&lt;/Author&gt;&lt;Year&gt;2017&lt;/Year&gt;&lt;Details&gt;&lt;_accessed&gt;62279162&lt;/_accessed&gt;&lt;_collection_scope&gt;SCI;SCIE;&lt;/_collection_scope&gt;&lt;_created&gt;62279162&lt;/_created&gt;&lt;_db_updated&gt;CrossRef&lt;/_db_updated&gt;&lt;_doi&gt;10.1038/s41467-017-00986-7&lt;/_doi&gt;&lt;_impact_factor&gt;  11.329&lt;/_impact_factor&gt;&lt;_isbn&gt;2041-1723&lt;/_isbn&gt;&lt;_journal&gt;Nat Commun&lt;/_journal&gt;&lt;_modified&gt;62328873&lt;/_modified&gt;&lt;_pages&gt;943&lt;/_pages&gt;&lt;_tertiary_title&gt;Nat Commun&lt;/_tertiary_title&gt;&lt;_url&gt;http://www.nature.com/articles/s41467-017-00986-7_x000d__x000a_http://www.nature.com/articles/s41467-017-00986-7.pdf&lt;/_url&gt;&lt;_volume&gt;8&lt;/_volume&gt;&lt;/Details&gt;&lt;Extra&gt;&lt;DBUID&gt;{F3DE11D3-182D-4661-B255-E353EB0164CE}&lt;/DBUID&gt;&lt;/Extra&gt;&lt;/Item&gt;&lt;/References&gt;&lt;/Group&gt;&lt;/Citation&gt;_x000a_"/>
    <w:docVar w:name="NE.Ref{2D988D90-A48B-4E64-A416-254D8763699A}" w:val=" ADDIN NE.Ref.{2D988D90-A48B-4E64-A416-254D8763699A}&lt;Citation&gt;&lt;Group&gt;&lt;References&gt;&lt;Item&gt;&lt;ID&gt;1653&lt;/ID&gt;&lt;UID&gt;{74683BD9-3467-4122-91B0-7DD5BFF11C76}&lt;/UID&gt;&lt;Title&gt;Intracellular adenosine regulates epigenetic programming in endothelial cells to  promote angiogenesis&lt;/Title&gt;&lt;Template&gt;Journal Article&lt;/Template&gt;&lt;Star&gt;1&lt;/Star&gt;&lt;Tag&gt;5&lt;/Tag&gt;&lt;Author&gt;Xu, Y; Wang, Y; Yan, S; Zhou, Y; Yang, Q; Pan, Y; Zeng, X; An, X; Liu, Z; Wang, L; Xu, J; Cao, Y; Fulton, D J; Weintraub, N L; Bagi, Z; Hoda, M N; Wang, X; Li, Q; Hong, M; Jiang, X; Boison, D; Weber, C; Wu, C; Huo, Y&lt;/Author&gt;&lt;Year&gt;2017&lt;/Year&gt;&lt;Details&gt;&lt;_accessed&gt;62273413&lt;/_accessed&gt;&lt;_accession_num&gt;28751580&lt;/_accession_num&gt;&lt;_author_adr&gt;Vascular Biology Center, Department of Cellular Biology and Anatomy, Medical College of Georgia, Augusta University, Augusta, GA, USA xuyiming0807@gmail.com yhuo@augusta.edu.; School of Basic Medical Sciences, Guangzhou Medical University, Guangzhou, China.; Vascular Biology Center, Department of Cellular Biology and Anatomy, Medical College of Georgia, Augusta University, Augusta, GA, USA.; College of Basic Medicine, Chengdu University of Traditional Chinese Medicine, Chengdu, China.; Vascular Biology Center, Department of Cellular Biology and Anatomy, Medical College of Georgia, Augusta University, Augusta, GA, USA.; State Key Laboratory of Mycology, Institute of Microbiology, Chinese Academy of Science, Beijing,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Georgia Prevention Institute, Augusta University, Augusta, GA, US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Vascular Biology Center, Department of Cellular Biology and Anatomy, Medical College of Georgia, Augusta University, Augusta, GA, US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Vascular Biology Center, Department of Cellular Biology and Anatomy, Medical College of Georgia, Augusta University, Augusta, GA, USA.; Vascular Biology Center, Department of Cellular Biology and Anatomy, Medical College of Georgia, Augusta University, Augusta, GA, USA.; Departments of Medical Laboratory, Imaging &amp;amp;amp; Radiologic Sciences, and Neurology,  Augusta University, Augusta, GA, USA.; Georgia Prevention Institute, Augusta University, Augusta, GA, USA.; Drug Discovery Center, Key Laboratory of Chemical Genomics, Peking University Shenzhen Graduate School, Shenzhen, China.; Drug Discovery Center, Key Laboratory of Chemical Genomics, Peking University Shenzhen Graduate School, Shenzhen, China.; State Key Laboratory of Mycology, Institute of Microbiology, Chinese Academy of Science, Beijing, China.; Robert S. Dow Neurobiology Laboratories, Legacy Research Institute, Portland, OR, USA.; Institute for Cardiovascular Prevention, Ludwig-Maximilians-University Munich, Munich, Germany.; Department of Nutrition and Food Science, Texas A&amp;amp;amp;M University, College Station,  TX, USA.; Vascular Biology Center, Department of Cellular Biology and Anatomy, Medical College of Georgia, Augusta University, Augusta, GA, USA xuyiming0807@gmail.com yhuo@augusta.edu.&lt;/_author_adr&gt;&lt;_collection_scope&gt;SCIE;&lt;/_collection_scope&gt;&lt;_created&gt;62273413&lt;/_created&gt;&lt;_date&gt;61886880&lt;/_date&gt;&lt;_date_display&gt;2017 Sep&lt;/_date_display&gt;&lt;_db_updated&gt;PubMed&lt;/_db_updated&gt;&lt;_doi&gt;10.15252/emmm.201607066&lt;/_doi&gt;&lt;_impact_factor&gt;  10.293&lt;/_impact_factor&gt;&lt;_isbn&gt;1757-4684 (Electronic); 1757-4676 (Linking)&lt;/_isbn&gt;&lt;_issue&gt;9&lt;/_issue&gt;&lt;_journal&gt;EMBO Mol Med&lt;/_journal&gt;&lt;_keywords&gt;DNA methylation; adenosine; adenosine kinase; angiogenesis; endothelial cells&lt;/_keywords&gt;&lt;_language&gt;eng&lt;/_language&gt;&lt;_modified&gt;62638750&lt;/_modified&gt;&lt;_ori_publication&gt;(c) 2017 The Authors. Published under the terms of the CC BY 4.0 license.&lt;/_ori_publication&gt;&lt;_pages&gt;1263-1278&lt;/_pages&gt;&lt;_tertiary_title&gt;EMBO molecular medicine&lt;/_tertiary_title&gt;&lt;_type_work&gt;Journal Article&lt;/_type_work&gt;&lt;_url&gt;http://www.ncbi.nlm.nih.gov/entrez/query.fcgi?cmd=Retrieve&amp;amp;db=pubmed&amp;amp;dopt=Abstract&amp;amp;list_uids=28751580&amp;amp;query_hl=1&lt;/_url&gt;&lt;_volume&gt;9&lt;/_volume&gt;&lt;/Details&gt;&lt;Extra&gt;&lt;DBUID&gt;{F3DE11D3-182D-4661-B255-E353EB0164CE}&lt;/DBUID&gt;&lt;/Extra&gt;&lt;/Item&gt;&lt;/References&gt;&lt;/Group&gt;&lt;/Citation&gt;_x000a_"/>
    <w:docVar w:name="NE.Ref{2EDC3419-C99C-44C5-9309-95D639A90426}" w:val=" ADDIN NE.Ref.{2EDC3419-C99C-44C5-9309-95D639A90426}&lt;Citation&gt;&lt;Group&gt;&lt;References&gt;&lt;Item&gt;&lt;ID&gt;1657&lt;/ID&gt;&lt;UID&gt;{1DA1E39C-1718-4928-8390-E470865252B9}&lt;/UID&gt;&lt;Title&gt;Regulation of endothelial intracellular adenosine via adenosine kinase epigenetically modulates vascular inflammation&lt;/Title&gt;&lt;Template&gt;Journal Article&lt;/Template&gt;&lt;Star&gt;1&lt;/Star&gt;&lt;Tag&gt;5&lt;/Tag&gt;&lt;Author&gt;Xu, Yiming; Wang, Yong; Yan, Siyuan; Yang, Qiuhua; Zhou, Yaqi; Zeng, Xianqiu; Liu, Zhiping; An, Xiaofei; Toque, Haroldo A; Dong, Zheng; Jiang, Xuejun; Fulton, David J; Weintraub, Neal L; Li, Qinkai; Bagi, Zsolt; Hong, Mei; Boison, Detlev; Wu, Chaodong; Huo, Yuqing&lt;/Author&gt;&lt;Year&gt;2017&lt;/Year&gt;&lt;Details&gt;&lt;_accessed&gt;62279162&lt;/_accessed&gt;&lt;_collection_scope&gt;SCI;SCIE;&lt;/_collection_scope&gt;&lt;_created&gt;62279162&lt;/_created&gt;&lt;_db_updated&gt;CrossRef&lt;/_db_updated&gt;&lt;_doi&gt;10.1038/s41467-017-00986-7&lt;/_doi&gt;&lt;_impact_factor&gt;  12.353&lt;/_impact_factor&gt;&lt;_isbn&gt;2041-1723&lt;/_isbn&gt;&lt;_issue&gt;1&lt;/_issue&gt;&lt;_journal&gt;Nat Commun&lt;/_journal&gt;&lt;_modified&gt;62639009&lt;/_modified&gt;&lt;_pages&gt;943&lt;/_pages&gt;&lt;_tertiary_title&gt;Nat Commun&lt;/_tertiary_title&gt;&lt;_url&gt;http://www.nature.com/articles/s41467-017-00986-7_x000d__x000a_http://www.nature.com/articles/s41467-017-00986-7.pdf&lt;/_url&gt;&lt;_volume&gt;8&lt;/_volume&gt;&lt;/Details&gt;&lt;Extra&gt;&lt;DBUID&gt;{F3DE11D3-182D-4661-B255-E353EB0164CE}&lt;/DBUID&gt;&lt;/Extra&gt;&lt;/Item&gt;&lt;/References&gt;&lt;/Group&gt;&lt;Group&gt;&lt;References&gt;&lt;Item&gt;&lt;ID&gt;1783&lt;/ID&gt;&lt;UID&gt;{C54E4161-CEBD-4182-91CE-5BF33BF0F0FB}&lt;/UID&gt;&lt;Title&gt;Upregulation of adenosine kinase in Rasmussen encephalitis&lt;/Title&gt;&lt;Template&gt;Journal Article&lt;/Template&gt;&lt;Star&gt;1&lt;/Star&gt;&lt;Tag&gt;5&lt;/Tag&gt;&lt;Author&gt;Luan, G; Gao, Q; Guan, Y; Zhai, F; Zhou, J; Liu, C; Chen, Y; Yao, K; Qi, X; Li, T&lt;/Author&gt;&lt;Year&gt;2013&lt;/Year&gt;&lt;Details&gt;&lt;_accessed&gt;62322896&lt;/_accessed&gt;&lt;_accession_num&gt;24128682&lt;/_accession_num&gt;&lt;_author_adr&gt;From the Department of Neurosurgery (GL, YG, FZ, JZ, CL), Brain Institute (QG, YC, TL), and Department of Neurology (TL), Epilepsy Center, and Department of Neuropathology (KY, XQ), Beijing Sanbo Brain Hospital, Capital Medical University, Beijing, China.&lt;/_author_adr&gt;&lt;_created&gt;62322895&lt;/_created&gt;&lt;_date&gt;59870880&lt;/_date&gt;&lt;_date_display&gt;2013 Nov&lt;/_date_display&gt;&lt;_db_updated&gt;PubMed&lt;/_db_updated&gt;&lt;_doi&gt;10.1097/01.jnen.0000435369.39388.5c&lt;/_doi&gt;&lt;_impact_factor&gt;   3.490&lt;/_impact_factor&gt;&lt;_isbn&gt;1554-6578 (Electronic); 0022-3069 (Linking)&lt;/_isbn&gt;&lt;_issue&gt;11&lt;/_issue&gt;&lt;_journal&gt;J Neuropathol Exp Neurol&lt;/_journal&gt;&lt;_keywords&gt;Adenosine Kinase/*metabolism; Adolescent; Astrocytes/metabolism/pathology; Cerebral Cortex/*enzymology/pathology; Child; Child, Preschool; Encephalitis/complications/*enzymology/pathology; Female; Gliosis/complications/enzymology/pathology; Humans; Male; *Up-Regulation&lt;/_keywords&gt;&lt;_language&gt;eng&lt;/_language&gt;&lt;_modified&gt;62639034&lt;/_modified&gt;&lt;_pages&gt;1000-1008&lt;/_pages&gt;&lt;_tertiary_title&gt;Journal of neuropathology and experimental neurology&lt;/_tertiary_title&gt;&lt;_type_work&gt;Journal Article; Research Support, Non-U.S. Gov&amp;apos;t&lt;/_type_work&gt;&lt;_url&gt;http://www.ncbi.nlm.nih.gov/entrez/query.fcgi?cmd=Retrieve&amp;amp;db=pubmed&amp;amp;dopt=Abstract&amp;amp;list_uids=24128682&amp;amp;query_hl=1&lt;/_url&gt;&lt;_volume&gt;72&lt;/_volume&gt;&lt;/Details&gt;&lt;Extra&gt;&lt;DBUID&gt;{F3DE11D3-182D-4661-B255-E353EB0164CE}&lt;/DBUID&gt;&lt;/Extra&gt;&lt;/Item&gt;&lt;/References&gt;&lt;/Group&gt;&lt;Group&gt;&lt;References&gt;&lt;Item&gt;&lt;ID&gt;1784&lt;/ID&gt;&lt;UID&gt;{F5A9E6C7-68F3-413A-B6AF-17A6BCBA5A02}&lt;/UID&gt;&lt;Title&gt;Chemotherapy-induced pain is promoted by enhanced spinal adenosine kinase levels through astrocyte-dependent mechanisms&lt;/Title&gt;&lt;Template&gt;Journal Article&lt;/Template&gt;&lt;Star&gt;1&lt;/Star&gt;&lt;Tag&gt;5&lt;/Tag&gt;&lt;Author&gt;Wahlman, Carrie; Doyle, Timothy M; Little, Joshua W; Luongo, Livio; Janes, Kali; Chen, Zhoumou; Esposito, Emanuela; Tosh, Dilip K; Cuzzocrea, Salvatore; Jacobson, Kenneth A; Salvemini, Daniela&lt;/Author&gt;&lt;Year&gt;2018&lt;/Year&gt;&lt;Details&gt;&lt;_accessed&gt;62623771&lt;/_accessed&gt;&lt;_collection_scope&gt;SCI;SCIE;&lt;/_collection_scope&gt;&lt;_created&gt;62322895&lt;/_created&gt;&lt;_db_updated&gt;CrossRef&lt;/_db_updated&gt;&lt;_doi&gt;10.1097/j.pain.0000000000001177&lt;/_doi&gt;&lt;_impact_factor&gt;   5.559&lt;/_impact_factor&gt;&lt;_isbn&gt;0304-3959&lt;/_isbn&gt;&lt;_issue&gt;6&lt;/_issue&gt;&lt;_journal&gt;Pain&lt;/_journal&gt;&lt;_modified&gt;62639006&lt;/_modified&gt;&lt;_pages&gt;1025-1034&lt;/_pages&gt;&lt;_tertiary_title&gt;PAIN&lt;/_tertiary_title&gt;&lt;_url&gt;http://Insights.ovid.com/crossref?an=00006396-201806000-00006_x000d__x000a_http://Insights.ovid.com/crossref?an=00006396-201806000-00006&lt;/_url&gt;&lt;_volume&gt;159&lt;/_volume&gt;&lt;/Details&gt;&lt;Extra&gt;&lt;DBUID&gt;{F3DE11D3-182D-4661-B255-E353EB0164CE}&lt;/DBUID&gt;&lt;/Extra&gt;&lt;/Item&gt;&lt;/References&gt;&lt;/Group&gt;&lt;/Citation&gt;_x000a_"/>
    <w:docVar w:name="NE.Ref{35A06F88-E6D4-4E0E-A2BE-975566015970}" w:val=" ADDIN NE.Ref.{35A06F88-E6D4-4E0E-A2BE-975566015970}&lt;Citation&gt;&lt;Group&gt;&lt;References&gt;&lt;Item&gt;&lt;ID&gt;1797&lt;/ID&gt;&lt;UID&gt;{28C83D2F-7B91-4F09-BD28-4E8C7516A838}&lt;/UID&gt;&lt;Title&gt;Adenosine kinase inhibition protects the kidney against streptozotocin-induced diabetes through anti-inflammatory and anti-oxidant mechanisms&lt;/Title&gt;&lt;Template&gt;Journal Article&lt;/Template&gt;&lt;Star&gt;0&lt;/Star&gt;&lt;Tag&gt;0&lt;/Tag&gt;&lt;Author&gt;Pye, Chelsey; Elsherbiny, Nehal M; Ibrahim, Ahmed S; Liou, Gregory I; Chadli, Ahmed; Al-Shabrawey, Mohamed; Elmarakby, Ahmed A&lt;/Author&gt;&lt;Year&gt;2014&lt;/Year&gt;&lt;Details&gt;&lt;_accessed&gt;62328820&lt;/_accessed&gt;&lt;_collection_scope&gt;SCI;SCIE;&lt;/_collection_scope&gt;&lt;_created&gt;62328391&lt;/_created&gt;&lt;_db_updated&gt;CrossRef&lt;/_db_updated&gt;&lt;_doi&gt;10.1016/j.phrs.2014.05.004&lt;/_doi&gt;&lt;_impact_factor&gt;   4.816&lt;/_impact_factor&gt;&lt;_isbn&gt;10436618&lt;/_isbn&gt;&lt;_journal&gt;Pharmacol Res&lt;/_journal&gt;&lt;_modified&gt;62328892&lt;/_modified&gt;&lt;_pages&gt;45-54&lt;/_pages&gt;&lt;_tertiary_title&gt;Pharmacol Res&lt;/_tertiary_title&gt;&lt;_url&gt;http://linkinghub.elsevier.com/retrieve/pii/S1043661814000632_x000d__x000a_http://api.elsevier.com/content/article/PII:S1043661814000632?httpAccept=text/xml&lt;/_url&gt;&lt;_volume&gt;85&lt;/_volume&gt;&lt;/Details&gt;&lt;Extra&gt;&lt;DBUID&gt;{F3DE11D3-182D-4661-B255-E353EB0164CE}&lt;/DBUID&gt;&lt;/Extra&gt;&lt;/Item&gt;&lt;/References&gt;&lt;/Group&gt;&lt;/Citation&gt;_x000a_"/>
    <w:docVar w:name="NE.Ref{35F68B79-81A6-4B8C-85C1-D1119A87C168}" w:val=" ADDIN NE.Ref.{35F68B79-81A6-4B8C-85C1-D1119A87C168}&lt;Citation&gt;&lt;Group&gt;&lt;References&gt;&lt;Item&gt;&lt;ID&gt;94&lt;/ID&gt;&lt;UID&gt;{4A1CCCF3-A7C0-4032-9DAC-D163418AA75A}&lt;/UID&gt;&lt;Title&gt;Adenosine signaling promotes regeneration of pancreatic β cells in vivo&lt;/Title&gt;&lt;Template&gt;Journal Article&lt;/Template&gt;&lt;Star&gt;1&lt;/Star&gt;&lt;Tag&gt;5&lt;/Tag&gt;&lt;Author&gt;Andersson, O; Adams, B A; Yoo, D; Ellis, G C; Gut, P; Anderson, R M; German, M S; Stainier, D Y&lt;/Author&gt;&lt;Year&gt;2012&lt;/Year&gt;&lt;Details&gt;&lt;_accessed&gt;61406630&lt;/_accessed&gt;&lt;_accession_num&gt;22608007&lt;/_accession_num&gt;&lt;_author_adr&gt;Department of Biochemistry and Biophysics, Program in Developmental and Stem Cell Biology and Program in Genetics and Human Genetics, Diabetes Center, Institute for Regeneration Medicine and Liver Center, University of California, San Francisco, 1550 4th Street, San Francisco, CA 94158, USA. olov.andersson@ki.se&lt;/_author_adr&gt;&lt;_collection_scope&gt;SCI;SCIE;&lt;/_collection_scope&gt;&lt;_created&gt;61406628&lt;/_created&gt;&lt;_date&gt;59132160&lt;/_date&gt;&lt;_date_display&gt;2012 Jun 6&lt;/_date_display&gt;&lt;_db_updated&gt;PubMedNew&lt;/_db_updated&gt;&lt;_doi&gt;10.1016/j.cmet.2012.04.018&lt;/_doi&gt;&lt;_impact_factor&gt;  20.565&lt;/_impact_factor&gt;&lt;_isbn&gt;1932-7420 (Electronic); 1550-4131 (Linking)&lt;/_isbn&gt;&lt;_issue&gt;6&lt;/_issue&gt;&lt;_journal&gt;Cell Metab&lt;/_journal&gt;&lt;_keywords&gt;Adenosine/metabolism/*physiology; Adenosine-5&amp;apos;-(N-ethylcarboxamide)/*pharmacology/therapeutic use; Animals; Blood Glucose; Cell Proliferation/drug effects; Cell Survival/drug effects; Diabetes Mellitus, Experimental/drug therapy/pathology; Drug Evaluation, Preclinical; Insulin-Secreting Cells/drug effects/*metabolism/physiology; Larva/drug effects; Mice; Pancreas/drug effects/pathology/physiology; Purinergic P1 Receptor Agonists/*pharmacology/therapeutic use; Receptor, Adenosine A2A/metabolism; Regeneration; Zebrafish; Zebrafish Proteins/metabolism&lt;/_keywords&gt;&lt;_language&gt;eng&lt;/_language&gt;&lt;_modified&gt;62639037&lt;/_modified&gt;&lt;_ori_publication&gt;Copyright (c) 2012 Elsevier Inc. All rights reserved.&lt;/_ori_publication&gt;&lt;_pages&gt;885-894&lt;/_pages&gt;&lt;_tertiary_title&gt;Cell metabolism&lt;/_tertiary_title&gt;&lt;_type_work&gt;Journal Article; Research Support, N.I.H., Extramural; Research Support, Non-U.S. Gov&amp;apos;t&lt;/_type_work&gt;&lt;_url&gt;http://www.ncbi.nlm.nih.gov/entrez/query.fcgi?cmd=Retrieve&amp;amp;db=pubmed&amp;amp;dopt=Abstract&amp;amp;list_uids=22608007&amp;amp;query_hl=1&lt;/_url&gt;&lt;_volume&gt;15&lt;/_volume&gt;&lt;/Details&gt;&lt;Extra&gt;&lt;DBUID&gt;{F3DE11D3-182D-4661-B255-E353EB0164CE}&lt;/DBUID&gt;&lt;/Extra&gt;&lt;/Item&gt;&lt;/References&gt;&lt;/Group&gt;&lt;/Citation&gt;_x000a_"/>
    <w:docVar w:name="NE.Ref{371F6E71-FF4A-463E-81FF-A9FA5225414A}" w:val=" ADDIN NE.Ref.{371F6E71-FF4A-463E-81FF-A9FA5225414A}&lt;Citation&gt;&lt;Group&gt;&lt;References&gt;&lt;Item&gt;&lt;ID&gt;1770&lt;/ID&gt;&lt;UID&gt;{C06400E8-0474-4B66-96B9-B0BDD5B578D4}&lt;/UID&gt;&lt;Title&gt;Palmitic acid but not palmitoleic acid induces insulin resistance in a human endothelial cell line by decreasing SERCA pump expression&lt;/Title&gt;&lt;Template&gt;Journal Article&lt;/Template&gt;&lt;Star&gt;1&lt;/Star&gt;&lt;Tag&gt;5&lt;/Tag&gt;&lt;Author&gt;Gustavo Vazquez-Jimenez, J; Chavez-Reyes, Jesus; Romero-Garcia, Tatiana; Zarain-Herzberg, Angel; Valdes-Flores, Jesus; Manuel Galindo-Rosales, J; Rueda, Angelica; Guerrero-Hernandez, Agustin; Alberto Olivares-Reyes, J&lt;/Author&gt;&lt;Year&gt;2016&lt;/Year&gt;&lt;Details&gt;&lt;_accessed&gt;62315733&lt;/_accessed&gt;&lt;_collection_scope&gt;SCI;SCIE;&lt;/_collection_scope&gt;&lt;_created&gt;62315733&lt;/_created&gt;&lt;_db_updated&gt;CrossRef&lt;/_db_updated&gt;&lt;_doi&gt;10.1016/j.cellsig.2015.10.001&lt;/_doi&gt;&lt;_impact_factor&gt;   3.487&lt;/_impact_factor&gt;&lt;_isbn&gt;08986568&lt;/_isbn&gt;&lt;_issue&gt;1&lt;/_issue&gt;&lt;_journal&gt;Cell Signal&lt;/_journal&gt;&lt;_modified&gt;62639020&lt;/_modified&gt;&lt;_pages&gt;53-59&lt;/_pages&gt;&lt;_tertiary_title&gt;Cellular Signalling&lt;/_tertiary_title&gt;&lt;_url&gt;http://linkinghub.elsevier.com/retrieve/pii/S0898656815002831_x000d__x000a_http://api.elsevier.com/content/article/PII:S0898656815002831?httpAccept=text/xml&lt;/_url&gt;&lt;_volume&gt;28&lt;/_volume&gt;&lt;/Details&gt;&lt;Extra&gt;&lt;DBUID&gt;{F3DE11D3-182D-4661-B255-E353EB0164CE}&lt;/DBUID&gt;&lt;/Extra&gt;&lt;/Item&gt;&lt;/References&gt;&lt;/Group&gt;&lt;Group&gt;&lt;References&gt;&lt;Item&gt;&lt;ID&gt;1773&lt;/ID&gt;&lt;UID&gt;{BB04824F-8465-4625-B475-3DC8CD4B8DC9}&lt;/UID&gt;&lt;Title&gt;Insulin induces expression of adenosine kinase gene in rat lymphocytes by signaling through the mitogen-activated protein kinase pathway&lt;/Title&gt;&lt;Template&gt;Journal Article&lt;/Template&gt;&lt;Star&gt;1&lt;/Star&gt;&lt;Tag&gt;5&lt;/Tag&gt;&lt;Author&gt;Pawelczyk, Tadeusz; Sakowicz, Monika; Podgorska, Marzena; Szczepanska-Konkel, Miroslawa&lt;/Author&gt;&lt;Year&gt;2003&lt;/Year&gt;&lt;Details&gt;&lt;_accessed&gt;62315734&lt;/_accessed&gt;&lt;_collection_scope&gt;SCI;SCIE;&lt;/_collection_scope&gt;&lt;_created&gt;62315734&lt;/_created&gt;&lt;_db_updated&gt;CrossRef&lt;/_db_updated&gt;&lt;_doi&gt;10.1016/S0014-4827(03)00090-9&lt;/_doi&gt;&lt;_impact_factor&gt;   3.309&lt;/_impact_factor&gt;&lt;_isbn&gt;00144827&lt;/_isbn&gt;&lt;_issue&gt;1&lt;/_issue&gt;&lt;_journal&gt;Exp Cell Res&lt;/_journal&gt;&lt;_modified&gt;62639050&lt;/_modified&gt;&lt;_pages&gt;152-163&lt;/_pages&gt;&lt;_tertiary_title&gt;Experimental Cell Research&lt;/_tertiary_title&gt;&lt;_url&gt;http://linkinghub.elsevier.com/retrieve/pii/S0014482703000909_x000d__x000a_http://api.elsevier.com/content/article/PII:S0014482703000909?httpAccept=text/xml&lt;/_url&gt;&lt;_volume&gt;286&lt;/_volume&gt;&lt;/Details&gt;&lt;Extra&gt;&lt;DBUID&gt;{F3DE11D3-182D-4661-B255-E353EB0164CE}&lt;/DBUID&gt;&lt;/Extra&gt;&lt;/Item&gt;&lt;/References&gt;&lt;/Group&gt;&lt;Group&gt;&lt;References&gt;&lt;Item&gt;&lt;ID&gt;1771&lt;/ID&gt;&lt;UID&gt;{4B4DB220-55B7-4E23-9F0F-CDC12FB95DE9}&lt;/UID&gt;&lt;Title&gt;Increased MAPK activation and impaired insulin signaling in subcutaneous microvascular endothelial cells in type 2 diabetes: the role of endothelin-1&lt;/Title&gt;&lt;Template&gt;Journal Article&lt;/Template&gt;&lt;Star&gt;1&lt;/Star&gt;&lt;Tag&gt;5&lt;/Tag&gt;&lt;Author&gt;Gogg, S; Smith, U; Jansson, P A&lt;/Author&gt;&lt;Year&gt;2009&lt;/Year&gt;&lt;Details&gt;&lt;_accessed&gt;62315733&lt;/_accessed&gt;&lt;_collection_scope&gt;SCI;SCIE;&lt;/_collection_scope&gt;&lt;_created&gt;62315733&lt;/_created&gt;&lt;_date&gt;57722400&lt;/_date&gt;&lt;_db_updated&gt;CrossRef&lt;/_db_updated&gt;&lt;_doi&gt;10.2337/db08-0961&lt;/_doi&gt;&lt;_impact_factor&gt;   7.273&lt;/_impact_factor&gt;&lt;_isbn&gt;0012-1797&lt;/_isbn&gt;&lt;_issue&gt;10&lt;/_issue&gt;&lt;_journal&gt;Diabetes&lt;/_journal&gt;&lt;_modified&gt;62639046&lt;/_modified&gt;&lt;_pages&gt;2238-2245&lt;/_pages&gt;&lt;_tertiary_title&gt;Diabetes&lt;/_tertiary_title&gt;&lt;_url&gt;http://diabetes.diabetesjournals.org/cgi/doi/10.2337/db08-0961_x000d__x000a_https://syndication.highwire.org/content/doi/10.2337/db08-0961&lt;/_url&gt;&lt;_volume&gt;58&lt;/_volume&gt;&lt;/Details&gt;&lt;Extra&gt;&lt;DBUID&gt;{F3DE11D3-182D-4661-B255-E353EB0164CE}&lt;/DBUID&gt;&lt;/Extra&gt;&lt;/Item&gt;&lt;/References&gt;&lt;/Group&gt;&lt;Group&gt;&lt;References&gt;&lt;Item&gt;&lt;ID&gt;1772&lt;/ID&gt;&lt;UID&gt;{3CFFBB99-6377-45AB-BA1D-0449D3BEC6E5}&lt;/UID&gt;&lt;Title&gt;Insulin resistance in the vasculature&lt;/Title&gt;&lt;Template&gt;Journal Article&lt;/Template&gt;&lt;Star&gt;1&lt;/Star&gt;&lt;Tag&gt;5&lt;/Tag&gt;&lt;Author&gt;Mather, Kieren J; Steinberg, Helmut O; Baron, Alain D&lt;/Author&gt;&lt;Year&gt;2013&lt;/Year&gt;&lt;Details&gt;&lt;_accessed&gt;62315733&lt;/_accessed&gt;&lt;_collection_scope&gt;SCI;SCIE;&lt;/_collection_scope&gt;&lt;_created&gt;62315733&lt;/_created&gt;&lt;_date&gt;59518080&lt;/_date&gt;&lt;_db_updated&gt;CrossRef&lt;/_db_updated&gt;&lt;_doi&gt;10.1172/JCI67166&lt;/_doi&gt;&lt;_impact_factor&gt;  13.251&lt;/_impact_factor&gt;&lt;_isbn&gt;0021-9738&lt;/_isbn&gt;&lt;_issue&gt;3&lt;/_issue&gt;&lt;_journal&gt;J Clin Invest&lt;/_journal&gt;&lt;_modified&gt;62639033&lt;/_modified&gt;&lt;_pages&gt;1003-1004&lt;/_pages&gt;&lt;_tertiary_title&gt;J. Clin. Invest.&lt;/_tertiary_title&gt;&lt;_url&gt;http://www.jci.org/articles/view/67166&lt;/_url&gt;&lt;_volume&gt;123&lt;/_volume&gt;&lt;/Details&gt;&lt;Extra&gt;&lt;DBUID&gt;{F3DE11D3-182D-4661-B255-E353EB0164CE}&lt;/DBUID&gt;&lt;/Extra&gt;&lt;/Item&gt;&lt;/References&gt;&lt;/Group&gt;&lt;/Citation&gt;_x000a_"/>
    <w:docVar w:name="NE.Ref{38204C42-8E09-4CDD-A733-76DEFF29EE8F}" w:val=" ADDIN NE.Ref.{38204C42-8E09-4CDD-A733-76DEFF29EE8F}&lt;Citation&gt;&lt;Group&gt;&lt;References&gt;&lt;Item&gt;&lt;ID&gt;2297&lt;/ID&gt;&lt;UID&gt;{21DF6CD0-B10A-459F-A547-2B3C141C8763}&lt;/UID&gt;&lt;Title&gt;Adenosine inhibits cytokine release and expression of adhesion molecules by activated human endothelial cells&lt;/Title&gt;&lt;Template&gt;Journal Article&lt;/Template&gt;&lt;Star&gt;0&lt;/Star&gt;&lt;Tag&gt;0&lt;/Tag&gt;&lt;Author&gt;Bouma, M G; van den Wildenberg, F A; Buurman, W A&lt;/Author&gt;&lt;Year&gt;1996&lt;/Year&gt;&lt;Details&gt;&lt;_accessed&gt;62640743&lt;/_accessed&gt;&lt;_created&gt;62640742&lt;/_created&gt;&lt;_modified&gt;62640744&lt;/_modified&gt;&lt;_db_updated&gt;PubMed&lt;/_db_updated&gt;&lt;_url&gt;http://www.ncbi.nlm.nih.gov/entrez/query.fcgi?cmd=Retrieve&amp;amp;db=pubmed&amp;amp;dopt=Abstract&amp;amp;list_uids=8779915&amp;amp;query_hl=1&lt;/_url&gt;&lt;_journal&gt;Am J Physiol&lt;/_journal&gt;&lt;_volume&gt;270&lt;/_volume&gt;&lt;_issue&gt;2 Pt 1&lt;/_issue&gt;&lt;_pages&gt;C522-C529&lt;/_pages&gt;&lt;_tertiary_title&gt;The American journal of physiology&lt;/_tertiary_title&gt;&lt;_doi&gt;10.1152/ajpcell.1996.270.2.C522&lt;/_doi&gt;&lt;_date_display&gt;1996 Feb&lt;/_date_display&gt;&lt;_date&gt;50535360&lt;/_date&gt;&lt;_type_work&gt;Journal Article; Research Support, Non-U.S. Gov&amp;apos;t&lt;/_type_work&gt;&lt;_isbn&gt;0002-9513 (Print); 0002-9513 (Linking)&lt;/_isbn&gt;&lt;_accession_num&gt;8779915&lt;/_accession_num&gt;&lt;_keywords&gt;Adenosine/metabolism/*pharmacology; Cells, Cultured; Cytokines/*antagonists &amp;amp;amp; inhibitors; E-Selectin/metabolism; Endothelium, Vascular/cytology/*metabolism; Humans; Intercellular Adhesion Molecule-1/*metabolism; Receptors, Purinergic P1/metabolism; Vascular Cell Adhesion Molecule-1/*metabolism&lt;/_keywords&gt;&lt;_author_adr&gt;Department of Surgery, University of Limburg, Maastricht, The Netherlands.&lt;/_author_adr&gt;&lt;_language&gt;eng&lt;/_language&gt;&lt;/Details&gt;&lt;Extra&gt;&lt;DBUID&gt;{F3DE11D3-182D-4661-B255-E353EB0164CE}&lt;/DBUID&gt;&lt;/Extra&gt;&lt;/Item&gt;&lt;/References&gt;&lt;/Group&gt;&lt;Group&gt;&lt;References&gt;&lt;Item&gt;&lt;ID&gt;2298&lt;/ID&gt;&lt;UID&gt;{B109E241-1EE9-4451-831D-6D307E6D3BC7}&lt;/UID&gt;&lt;Title&gt;An emerging role for adenosine in angiogenesis&lt;/Title&gt;&lt;Template&gt;Journal Article&lt;/Template&gt;&lt;Star&gt;0&lt;/Star&gt;&lt;Tag&gt;0&lt;/Tag&gt;&lt;Author&gt;Adair, T H&lt;/Author&gt;&lt;Year&gt;2004&lt;/Year&gt;&lt;Details&gt;&lt;_accessed&gt;62640745&lt;/_accessed&gt;&lt;_created&gt;62640745&lt;/_created&gt;&lt;_modified&gt;62640745&lt;/_modified&gt;&lt;_db_updated&gt;PubMed&lt;/_db_updated&gt;&lt;_url&gt;http://www.ncbi.nlm.nih.gov/entrez/query.fcgi?cmd=Retrieve&amp;amp;db=pubmed&amp;amp;dopt=Abstract&amp;amp;list_uids=15381681&amp;amp;query_hl=1&lt;/_url&gt;&lt;_journal&gt;Hypertension&lt;/_journal&gt;&lt;_volume&gt;44&lt;/_volume&gt;&lt;_issue&gt;5&lt;/_issue&gt;&lt;_pages&gt;618-620&lt;/_pages&gt;&lt;_tertiary_title&gt;Hypertension (Dallas, Tex. : 1979)&lt;/_tertiary_title&gt;&lt;_doi&gt;10.1161/01.HYP.0000144802.18301.2f&lt;/_doi&gt;&lt;_date_display&gt;2004 Nov&lt;/_date_display&gt;&lt;_date&gt;55137600&lt;/_date&gt;&lt;_type_work&gt;Comment; Editorial; Research Support, U.S. Gov&amp;apos;t, P.H.S.&lt;/_type_work&gt;&lt;_isbn&gt;1524-4563 (Electronic); 0194-911X (Linking)&lt;/_isbn&gt;&lt;_accession_num&gt;15381681&lt;/_accession_num&gt;&lt;_keywords&gt;Adenosine/agonists/*physiology; Animals; Cell Hypoxia/physiology; Endothelial Cells/physiology; Humans; Myocytes, Smooth Muscle/physiology; Neovascularization, Physiologic/*physiology; Vascular Endothelial Growth Factor A/agonists/*physiology&lt;/_keywords&gt;&lt;_language&gt;eng&lt;/_language&gt;&lt;_impact_factor&gt;   6.823&lt;/_impact_factor&gt;&lt;_collection_scope&gt;SCI;SCIE&lt;/_collection_scope&gt;&lt;/Details&gt;&lt;Extra&gt;&lt;DBUID&gt;{F3DE11D3-182D-4661-B255-E353EB0164CE}&lt;/DBUID&gt;&lt;/Extra&gt;&lt;/Item&gt;&lt;/References&gt;&lt;/Group&gt;&lt;Group&gt;&lt;References&gt;&lt;Item&gt;&lt;ID&gt;2299&lt;/ID&gt;&lt;UID&gt;{4F2F2FC2-9DE1-4F66-83F4-9A7A540B7862}&lt;/UID&gt;&lt;Title&gt;Endothelial release of nitric oxide contributes to the vasodilator effect of adenosine in humans&lt;/Title&gt;&lt;Template&gt;Journal Article&lt;/Template&gt;&lt;Star&gt;0&lt;/Star&gt;&lt;Tag&gt;0&lt;/Tag&gt;&lt;Author&gt;Smits, P; Williams, S B; Lipson, D E; Banitt, P; Rongen, G A; Creager, M A&lt;/Author&gt;&lt;Year&gt;1995&lt;/Year&gt;&lt;Details&gt;&lt;_accessed&gt;62640747&lt;/_accessed&gt;&lt;_created&gt;62640746&lt;/_created&gt;&lt;_modified&gt;62640747&lt;/_modified&gt;&lt;_db_updated&gt;PubMed&lt;/_db_updated&gt;&lt;_url&gt;http://www.ncbi.nlm.nih.gov/entrez/query.fcgi?cmd=Retrieve&amp;amp;db=pubmed&amp;amp;dopt=Abstract&amp;amp;list_uids=7554193&amp;amp;query_hl=1&lt;/_url&gt;&lt;_journal&gt;Circulation&lt;/_journal&gt;&lt;_volume&gt;92&lt;/_volume&gt;&lt;_issue&gt;8&lt;/_issue&gt;&lt;_pages&gt;2135-2141&lt;/_pages&gt;&lt;_tertiary_title&gt;Circulation&lt;/_tertiary_title&gt;&lt;_date_display&gt;1995 Oct 15&lt;/_date_display&gt;&lt;_date&gt;50378400&lt;/_date&gt;&lt;_type_work&gt;Journal Article; Research Support, U.S. Gov&amp;apos;t, P.H.S.&lt;/_type_work&gt;&lt;_isbn&gt;0009-7322 (Print); 0009-7322 (Linking)&lt;/_isbn&gt;&lt;_accession_num&gt;7554193&lt;/_accession_num&gt;&lt;_keywords&gt;Adenosine/pharmacology/*physiology; Arginine/analogs &amp;amp;amp; derivatives/pharmacology; Dose-Response Relationship, Drug; Endothelium, Vascular/*metabolism; Enzyme Inhibitors/pharmacology; Female; Forearm/blood supply; Humans; Male; Nitric Oxide/*metabolism; Nitric Oxide Synthase/antagonists &amp;amp;amp; inhibitors; Nitroprusside/pharmacology; Plethysmography; Potassium Channels/drug effects/physiology; Quinidine/pharmacology; Regional Blood Flow/drug effects; Tolbutamide/pharmacology; Vasodilation/*drug effects; Vasodilator Agents/*pharmacology; Verapamil/pharmacology; omega-N-Methylarginine&lt;/_keywords&gt;&lt;_author_adr&gt;Vascular Medicine and Atherosclerosis Unit, Brigham and Women&amp;apos;s Hospital, Boston, MA 02115, USA.&lt;/_author_adr&gt;&lt;_language&gt;eng&lt;/_language&gt;&lt;_impact_factor&gt;  18.880&lt;/_impact_factor&gt;&lt;_collection_scope&gt;SCI;SCIE&lt;/_collection_scope&gt;&lt;/Details&gt;&lt;Extra&gt;&lt;DBUID&gt;{F3DE11D3-182D-4661-B255-E353EB0164CE}&lt;/DBUID&gt;&lt;/Extra&gt;&lt;/Item&gt;&lt;/References&gt;&lt;/Group&gt;&lt;/Citation&gt;_x000a_"/>
    <w:docVar w:name="NE.Ref{389CD465-EE82-4200-B234-D37DCCBB7FD0}" w:val=" ADDIN NE.Ref.{389CD465-EE82-4200-B234-D37DCCBB7FD0}&lt;Citation&gt;&lt;Group&gt;&lt;References&gt;&lt;Item&gt;&lt;ID&gt;1658&lt;/ID&gt;&lt;UID&gt;{797DD673-9466-4389-9CBD-D4A9DF7E9FF6}&lt;/UID&gt;&lt;Title&gt;Role of VEGF receptor-1 (Flt-1) in mediating calcium-dependent nitric oxide release and limiting DNA synthesis in human trophoblast cells&lt;/Title&gt;&lt;Template&gt;Journal Article&lt;/Template&gt;&lt;Star&gt;0&lt;/Star&gt;&lt;Tag&gt;0&lt;/Tag&gt;&lt;Author&gt;Ahmed, A; Dunk, C; Kniss, D; Wilkes, M&lt;/Author&gt;&lt;Year&gt;1997&lt;/Year&gt;&lt;Details&gt;&lt;_accessed&gt;62279165&lt;/_accessed&gt;&lt;_accession_num&gt;9194854&lt;/_accession_num&gt;&lt;_author_adr&gt;Department of Obstetrics and Gynaecology, Birmingham Women&amp;apos;s Hospital, Edgbaston, United Kingdom.&lt;/_author_adr&gt;&lt;_collection_scope&gt;SCI;SCIE;&lt;/_collection_scope&gt;&lt;_created&gt;62279165&lt;/_created&gt;&lt;_date&gt;51235200&lt;/_date&gt;&lt;_date_display&gt;1997 Jun&lt;/_date_display&gt;&lt;_db_updated&gt;PubMed&lt;/_db_updated&gt;&lt;_impact_factor&gt;   4.202&lt;/_impact_factor&gt;&lt;_isbn&gt;0023-6837 (Print); 0023-6837 (Linking)&lt;/_isbn&gt;&lt;_issue&gt;6&lt;/_issue&gt;&lt;_journal&gt;Lab Invest&lt;/_journal&gt;&lt;_keywords&gt;Calcium/*metabolism; Cells, Cultured; DNA/*biosynthesis; DNA Primers/chemistry; Endothelial Growth Factors/pharmacology; Endothelium, Vascular/cytology/drug effects/metabolism; Epidermal Growth Factor/pharmacology; Female; Humans; Immunoenzyme Techniques; Lymphokines/pharmacology; Nitric Oxide/*metabolism; Nitric Oxide Synthase/metabolism; Nitroprusside/pharmacology; Polymerase Chain Reaction; Pregnancy; Proto-Oncogene Proteins/*physiology; Receptor Protein-Tyrosine Kinases/*physiology; Receptors, Growth Factor/physiology; Trophoblasts/cytology/drug effects/*metabolism; Vascular Endothelial Growth Factor A; Vascular Endothelial Growth Factor Receptor-1; Vascular Endothelial Growth Factors&lt;/_keywords&gt;&lt;_language&gt;eng&lt;/_language&gt;&lt;_modified&gt;62328877&lt;/_modified&gt;&lt;_pages&gt;779-791&lt;/_pages&gt;&lt;_tertiary_title&gt;Lab Invest&lt;/_tertiary_title&gt;&lt;_type_work&gt;Journal Article; Research Support, Non-U.S. Gov&amp;apos;t&lt;/_type_work&gt;&lt;_url&gt;http://www.ncbi.nlm.nih.gov/entrez/query.fcgi?cmd=Retrieve&amp;amp;db=pubmed&amp;amp;dopt=Abstract&amp;amp;list_uids=9194854&amp;amp;query_hl=1&lt;/_url&gt;&lt;_volume&gt;76&lt;/_volume&gt;&lt;/Details&gt;&lt;Extra&gt;&lt;DBUID&gt;{F3DE11D3-182D-4661-B255-E353EB0164CE}&lt;/DBUID&gt;&lt;/Extra&gt;&lt;/Item&gt;&lt;/References&gt;&lt;/Group&gt;&lt;/Citation&gt;_x000a_"/>
    <w:docVar w:name="NE.Ref{3FA8119A-E960-4B8E-A645-4E875F2A269F}" w:val=" ADDIN NE.Ref.{3FA8119A-E960-4B8E-A645-4E875F2A269F}&lt;Citation&gt;&lt;Group&gt;&lt;References&gt;&lt;Item&gt;&lt;ID&gt;1796&lt;/ID&gt;&lt;UID&gt;{ABF2A804-B281-48A0-BA68-CE4C412E3D6F}&lt;/UID&gt;&lt;Title&gt;Genetic disruption of adenosine kinase in mouse pancreatic β-Cells protects against high-fat diet-induced glucose intolerance&lt;/Title&gt;&lt;Template&gt;Journal Article&lt;/Template&gt;&lt;Star&gt;1&lt;/Star&gt;&lt;Tag&gt;5&lt;/Tag&gt;&lt;Author&gt;Navarro, G; Abdolazimi, Y; Zhao, Z; Xu, H; Lee, S; Armstrong, N A; Annes, J P&lt;/Author&gt;&lt;Year&gt;2017&lt;/Year&gt;&lt;Details&gt;&lt;_accessed&gt;62639014&lt;/_accessed&gt;&lt;_accession_num&gt;28468960&lt;/_accession_num&gt;&lt;_author_adr&gt;Department of Medicine and Division of Endocrinology, Stanford University, Stanford, CA.; Department of Medicine and Division of Endocrinology, Stanford University, Stanford, CA.; Department of Medicine and Division of Endocrinology, Stanford University, Stanford, CA.; Department of Medicine and Division of Endocrinology, Stanford University, Stanford, CA.; Department of Endocrinology and Metabolism, Third Affiliated Hospital of Sun Yat-Sen University, Guangzhou, People&amp;apos;s Republic of China.; Department of Medicine and Division of Endocrinology, Stanford University, Stanford, CA.; Department of Medicine and Division of Endocrinology, Stanford University, Stanford, CA.; Department of Medicine and Division of Endocrinology, Stanford University, Stanford, CA jannes@stanford.edu.&lt;/_author_adr&gt;&lt;_collection_scope&gt;SCI;SCIE;&lt;/_collection_scope&gt;&lt;_created&gt;62328366&lt;/_created&gt;&lt;_date&gt;61797600&lt;/_date&gt;&lt;_date_display&gt;2017 Jul&lt;/_date_display&gt;&lt;_db_updated&gt;PubMed&lt;/_db_updated&gt;&lt;_doi&gt;10.2337/db16-0816&lt;/_doi&gt;&lt;_impact_factor&gt;   7.273&lt;/_impact_factor&gt;&lt;_isbn&gt;1939-327X (Electronic); 0012-1797 (Linking)&lt;/_isbn&gt;&lt;_issue&gt;7&lt;/_issue&gt;&lt;_journal&gt;Diabetes&lt;/_journal&gt;&lt;_keywords&gt;Adenosine Kinase/*genetics; Animals; Blood Glucose/*metabolism; Blotting, Western; *Diet, High-Fat; Fluorescent Antibody Technique; Glucose Intolerance/*genetics/metabolism; In Vitro Techniques; Insulin Resistance; Insulin-Secreting Cells/*metabolism/pathology; Islets of Langerhans/metabolism/pathology; Mice; Mice, Knockout; Organ Size; Weight Gain&lt;/_keywords&gt;&lt;_language&gt;eng&lt;/_language&gt;&lt;_modified&gt;62639025&lt;/_modified&gt;&lt;_ori_publication&gt;(c) 2017 by the American Diabetes Association.&lt;/_ori_publication&gt;&lt;_pages&gt;1928-1938&lt;/_pages&gt;&lt;_tertiary_title&gt;Diabetes&lt;/_tertiary_title&gt;&lt;_type_work&gt;Journal Article; Research Support, N.I.H., Extramural; Research Support, Non-U.S. Gov&amp;apos;t&lt;/_type_work&gt;&lt;_url&gt;http://www.ncbi.nlm.nih.gov/entrez/query.fcgi?cmd=Retrieve&amp;amp;db=pubmed&amp;amp;dopt=Abstract&amp;amp;list_uids=28468960&amp;amp;query_hl=1&lt;/_url&gt;&lt;_volume&gt;66&lt;/_volume&gt;&lt;/Details&gt;&lt;Extra&gt;&lt;DBUID&gt;{F3DE11D3-182D-4661-B255-E353EB0164CE}&lt;/DBUID&gt;&lt;/Extra&gt;&lt;/Item&gt;&lt;/References&gt;&lt;/Group&gt;&lt;/Citation&gt;_x000a_"/>
    <w:docVar w:name="NE.Ref{3FBA5D10-39C9-4E68-8E71-20ED33351F02}" w:val=" ADDIN NE.Ref.{3FBA5D10-39C9-4E68-8E71-20ED33351F02}&lt;Citation&gt;&lt;Group&gt;&lt;References&gt;&lt;Item&gt;&lt;ID&gt;1653&lt;/ID&gt;&lt;UID&gt;{74683BD9-3467-4122-91B0-7DD5BFF11C76}&lt;/UID&gt;&lt;Title&gt;Intracellular adenosine regulates epigenetic programming in endothelial cells to  promote angiogenesis&lt;/Title&gt;&lt;Template&gt;Journal Article&lt;/Template&gt;&lt;Star&gt;1&lt;/Star&gt;&lt;Tag&gt;5&lt;/Tag&gt;&lt;Author&gt;Xu, Y; Wang, Y; Yan, S; Zhou, Y; Yang, Q; Pan, Y; Zeng, X; An, X; Liu, Z; Wang, L; Xu, J; Cao, Y; Fulton, D J; Weintraub, N L; Bagi, Z; Hoda, M N; Wang, X; Li, Q; Hong, M; Jiang, X; Boison, D; Weber, C; Wu, C; Huo, Y&lt;/Author&gt;&lt;Year&gt;2017&lt;/Year&gt;&lt;Details&gt;&lt;_accessed&gt;62273413&lt;/_accessed&gt;&lt;_accession_num&gt;28751580&lt;/_accession_num&gt;&lt;_author_adr&gt;Vascular Biology Center, Department of Cellular Biology and Anatomy, Medical College of Georgia, Augusta University, Augusta, GA, USA xuyiming0807@gmail.com yhuo@augusta.edu.; School of Basic Medical Sciences, Guangzhou Medical University, Guangzhou, China.; Vascular Biology Center, Department of Cellular Biology and Anatomy, Medical College of Georgia, Augusta University, Augusta, GA, USA.; College of Basic Medicine, Chengdu University of Traditional Chinese Medicine, Chengdu, China.; Vascular Biology Center, Department of Cellular Biology and Anatomy, Medical College of Georgia, Augusta University, Augusta, GA, USA.; State Key Laboratory of Mycology, Institute of Microbiology, Chinese Academy of Science, Beijing,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Georgia Prevention Institute, Augusta University, Augusta, GA, US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Vascular Biology Center, Department of Cellular Biology and Anatomy, Medical College of Georgia, Augusta University, Augusta, GA, US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Vascular Biology Center, Department of Cellular Biology and Anatomy, Medical College of Georgia, Augusta University, Augusta, GA, USA.; Vascular Biology Center, Department of Cellular Biology and Anatomy, Medical College of Georgia, Augusta University, Augusta, GA, USA.; Departments of Medical Laboratory, Imaging &amp;amp;amp; Radiologic Sciences, and Neurology,  Augusta University, Augusta, GA, USA.; Georgia Prevention Institute, Augusta University, Augusta, GA, USA.; Drug Discovery Center, Key Laboratory of Chemical Genomics, Peking University Shenzhen Graduate School, Shenzhen, China.; Drug Discovery Center, Key Laboratory of Chemical Genomics, Peking University Shenzhen Graduate School, Shenzhen, China.; State Key Laboratory of Mycology, Institute of Microbiology, Chinese Academy of Science, Beijing, China.; Robert S. Dow Neurobiology Laboratories, Legacy Research Institute, Portland, OR, USA.; Institute for Cardiovascular Prevention, Ludwig-Maximilians-University Munich, Munich, Germany.; Department of Nutrition and Food Science, Texas A&amp;amp;amp;M University, College Station,  TX, USA.; Vascular Biology Center, Department of Cellular Biology and Anatomy, Medical College of Georgia, Augusta University, Augusta, GA, USA xuyiming0807@gmail.com yhuo@augusta.edu.&lt;/_author_adr&gt;&lt;_collection_scope&gt;SCIE;&lt;/_collection_scope&gt;&lt;_created&gt;62273413&lt;/_created&gt;&lt;_date&gt;61886880&lt;/_date&gt;&lt;_date_display&gt;2017 Sep&lt;/_date_display&gt;&lt;_db_updated&gt;PubMed&lt;/_db_updated&gt;&lt;_doi&gt;10.15252/emmm.201607066&lt;/_doi&gt;&lt;_impact_factor&gt;  10.293&lt;/_impact_factor&gt;&lt;_isbn&gt;1757-4684 (Electronic); 1757-4676 (Linking)&lt;/_isbn&gt;&lt;_issue&gt;9&lt;/_issue&gt;&lt;_journal&gt;EMBO Mol Med&lt;/_journal&gt;&lt;_keywords&gt;DNA methylation; adenosine; adenosine kinase; angiogenesis; endothelial cells&lt;/_keywords&gt;&lt;_language&gt;eng&lt;/_language&gt;&lt;_modified&gt;62638750&lt;/_modified&gt;&lt;_ori_publication&gt;(c) 2017 The Authors. Published under the terms of the CC BY 4.0 license.&lt;/_ori_publication&gt;&lt;_pages&gt;1263-1278&lt;/_pages&gt;&lt;_tertiary_title&gt;EMBO molecular medicine&lt;/_tertiary_title&gt;&lt;_type_work&gt;Journal Article&lt;/_type_work&gt;&lt;_url&gt;http://www.ncbi.nlm.nih.gov/entrez/query.fcgi?cmd=Retrieve&amp;amp;db=pubmed&amp;amp;dopt=Abstract&amp;amp;list_uids=28751580&amp;amp;query_hl=1&lt;/_url&gt;&lt;_volume&gt;9&lt;/_volume&gt;&lt;/Details&gt;&lt;Extra&gt;&lt;DBUID&gt;{F3DE11D3-182D-4661-B255-E353EB0164CE}&lt;/DBUID&gt;&lt;/Extra&gt;&lt;/Item&gt;&lt;/References&gt;&lt;/Group&gt;&lt;/Citation&gt;_x000a_"/>
    <w:docVar w:name="NE.Ref{416DABC9-10F3-4DD0-A774-E29319DECE60}" w:val=" ADDIN NE.Ref.{416DABC9-10F3-4DD0-A774-E29319DECE60}&lt;Citation&gt;&lt;Group&gt;&lt;References&gt;&lt;Item&gt;&lt;ID&gt;1786&lt;/ID&gt;&lt;UID&gt;{4421AD65-B049-4D28-B0FE-EB29E66C35F4}&lt;/UID&gt;&lt;Title&gt;Ecscr regulates insulin sensitivity and predisposition to obesity by modulating endothelial cell functions&lt;/Title&gt;&lt;Template&gt;Journal Article&lt;/Template&gt;&lt;Star&gt;1&lt;/Star&gt;&lt;Tag&gt;5&lt;/Tag&gt;&lt;Author&gt;Akakabe, Yoshiki; Koide, Masahiro; Kitamura, Youhei; Matsuo, Kiyonari; Ueyama, Tomomi; Matoba, Satoaki; Yamada, Hiroyuki; Miyata, Keishi; Oike, Yuichi; Ikeda, Koji&lt;/Author&gt;&lt;Year&gt;2013&lt;/Year&gt;&lt;Details&gt;&lt;_accessed&gt;62324488&lt;/_accessed&gt;&lt;_collection_scope&gt;SCI;SCIE;&lt;/_collection_scope&gt;&lt;_created&gt;62324488&lt;/_created&gt;&lt;_db_updated&gt;CrossRef&lt;/_db_updated&gt;&lt;_doi&gt;10.1038/ncomms3389&lt;/_doi&gt;&lt;_impact_factor&gt;  12.353&lt;/_impact_factor&gt;&lt;_isbn&gt;2041-1723&lt;/_isbn&gt;&lt;_journal&gt;Nat Commun&lt;/_journal&gt;&lt;_modified&gt;62639036&lt;/_modified&gt;&lt;_tertiary_title&gt;Nat Commun&lt;/_tertiary_title&gt;&lt;_url&gt;http://www.nature.com/articles/ncomms3389_x000d__x000a_http://www.nature.com/articles/ncomms3389.pdf&lt;/_url&gt;&lt;_volume&gt;4&lt;/_volume&gt;&lt;_pages&gt;2389&lt;/_pages&gt;&lt;/Details&gt;&lt;Extra&gt;&lt;DBUID&gt;{F3DE11D3-182D-4661-B255-E353EB0164CE}&lt;/DBUID&gt;&lt;/Extra&gt;&lt;/Item&gt;&lt;/References&gt;&lt;/Group&gt;&lt;/Citation&gt;_x000a_"/>
    <w:docVar w:name="NE.Ref{42EFA333-F84B-4DEF-8280-5696B80FCF5C}" w:val=" ADDIN NE.Ref.{42EFA333-F84B-4DEF-8280-5696B80FCF5C}&lt;Citation&gt;&lt;Group&gt;&lt;References&gt;&lt;Item&gt;&lt;ID&gt;1658&lt;/ID&gt;&lt;UID&gt;{797DD673-9466-4389-9CBD-D4A9DF7E9FF6}&lt;/UID&gt;&lt;Title&gt;Role of VEGF receptor-1 (Flt-1) in mediating calcium-dependent nitric oxide release and limiting DNA synthesis in human trophoblast cells&lt;/Title&gt;&lt;Template&gt;Journal Article&lt;/Template&gt;&lt;Star&gt;0&lt;/Star&gt;&lt;Tag&gt;0&lt;/Tag&gt;&lt;Author&gt;Ahmed, A; Dunk, C; Kniss, D; Wilkes, M&lt;/Author&gt;&lt;Year&gt;1997&lt;/Year&gt;&lt;Details&gt;&lt;_accessed&gt;62279165&lt;/_accessed&gt;&lt;_accession_num&gt;9194854&lt;/_accession_num&gt;&lt;_author_adr&gt;Department of Obstetrics and Gynaecology, Birmingham Women&amp;apos;s Hospital, Edgbaston, United Kingdom.&lt;/_author_adr&gt;&lt;_collection_scope&gt;SCI;SCIE;&lt;/_collection_scope&gt;&lt;_created&gt;62279165&lt;/_created&gt;&lt;_date&gt;51235200&lt;/_date&gt;&lt;_date_display&gt;1997 Jun&lt;/_date_display&gt;&lt;_db_updated&gt;PubMed&lt;/_db_updated&gt;&lt;_impact_factor&gt;   4.202&lt;/_impact_factor&gt;&lt;_isbn&gt;0023-6837 (Print); 0023-6837 (Linking)&lt;/_isbn&gt;&lt;_issue&gt;6&lt;/_issue&gt;&lt;_journal&gt;Lab Invest&lt;/_journal&gt;&lt;_keywords&gt;Calcium/*metabolism; Cells, Cultured; DNA/*biosynthesis; DNA Primers/chemistry; Endothelial Growth Factors/pharmacology; Endothelium, Vascular/cytology/drug effects/metabolism; Epidermal Growth Factor/pharmacology; Female; Humans; Immunoenzyme Techniques; Lymphokines/pharmacology; Nitric Oxide/*metabolism; Nitric Oxide Synthase/metabolism; Nitroprusside/pharmacology; Polymerase Chain Reaction; Pregnancy; Proto-Oncogene Proteins/*physiology; Receptor Protein-Tyrosine Kinases/*physiology; Receptors, Growth Factor/physiology; Trophoblasts/cytology/drug effects/*metabolism; Vascular Endothelial Growth Factor A; Vascular Endothelial Growth Factor Receptor-1; Vascular Endothelial Growth Factors&lt;/_keywords&gt;&lt;_language&gt;eng&lt;/_language&gt;&lt;_modified&gt;62328877&lt;/_modified&gt;&lt;_pages&gt;779-791&lt;/_pages&gt;&lt;_tertiary_title&gt;Lab Invest&lt;/_tertiary_title&gt;&lt;_type_work&gt;Journal Article; Research Support, Non-U.S. Gov&amp;apos;t&lt;/_type_work&gt;&lt;_url&gt;http://www.ncbi.nlm.nih.gov/entrez/query.fcgi?cmd=Retrieve&amp;amp;db=pubmed&amp;amp;dopt=Abstract&amp;amp;list_uids=9194854&amp;amp;query_hl=1&lt;/_url&gt;&lt;_volume&gt;76&lt;/_volume&gt;&lt;/Details&gt;&lt;Extra&gt;&lt;DBUID&gt;{F3DE11D3-182D-4661-B255-E353EB0164CE}&lt;/DBUID&gt;&lt;/Extra&gt;&lt;/Item&gt;&lt;/References&gt;&lt;/Group&gt;&lt;/Citation&gt;_x000a_"/>
    <w:docVar w:name="NE.Ref{43108269-BF2C-47E8-83CF-466DD45C3411}" w:val=" ADDIN NE.Ref.{43108269-BF2C-47E8-83CF-466DD45C3411}&lt;Citation&gt;&lt;Group&gt;&lt;References&gt;&lt;Item&gt;&lt;ID&gt;1658&lt;/ID&gt;&lt;UID&gt;{797DD673-9466-4389-9CBD-D4A9DF7E9FF6}&lt;/UID&gt;&lt;Title&gt;Role of VEGF receptor-1 (Flt-1) in mediating calcium-dependent nitric oxide release and limiting DNA synthesis in human trophoblast cells&lt;/Title&gt;&lt;Template&gt;Journal Article&lt;/Template&gt;&lt;Star&gt;0&lt;/Star&gt;&lt;Tag&gt;0&lt;/Tag&gt;&lt;Author&gt;Ahmed, A; Dunk, C; Kniss, D; Wilkes, M&lt;/Author&gt;&lt;Year&gt;1997&lt;/Year&gt;&lt;Details&gt;&lt;_accessed&gt;62279165&lt;/_accessed&gt;&lt;_accession_num&gt;9194854&lt;/_accession_num&gt;&lt;_author_adr&gt;Department of Obstetrics and Gynaecology, Birmingham Women&amp;apos;s Hospital, Edgbaston, United Kingdom.&lt;/_author_adr&gt;&lt;_collection_scope&gt;SCI;SCIE;&lt;/_collection_scope&gt;&lt;_created&gt;62279165&lt;/_created&gt;&lt;_date&gt;51235200&lt;/_date&gt;&lt;_date_display&gt;1997 Jun&lt;/_date_display&gt;&lt;_db_updated&gt;PubMed&lt;/_db_updated&gt;&lt;_impact_factor&gt;   4.202&lt;/_impact_factor&gt;&lt;_isbn&gt;0023-6837 (Print); 0023-6837 (Linking)&lt;/_isbn&gt;&lt;_issue&gt;6&lt;/_issue&gt;&lt;_journal&gt;Lab Invest&lt;/_journal&gt;&lt;_keywords&gt;Calcium/*metabolism; Cells, Cultured; DNA/*biosynthesis; DNA Primers/chemistry; Endothelial Growth Factors/pharmacology; Endothelium, Vascular/cytology/drug effects/metabolism; Epidermal Growth Factor/pharmacology; Female; Humans; Immunoenzyme Techniques; Lymphokines/pharmacology; Nitric Oxide/*metabolism; Nitric Oxide Synthase/metabolism; Nitroprusside/pharmacology; Polymerase Chain Reaction; Pregnancy; Proto-Oncogene Proteins/*physiology; Receptor Protein-Tyrosine Kinases/*physiology; Receptors, Growth Factor/physiology; Trophoblasts/cytology/drug effects/*metabolism; Vascular Endothelial Growth Factor A; Vascular Endothelial Growth Factor Receptor-1; Vascular Endothelial Growth Factors&lt;/_keywords&gt;&lt;_language&gt;eng&lt;/_language&gt;&lt;_modified&gt;62328877&lt;/_modified&gt;&lt;_pages&gt;779-791&lt;/_pages&gt;&lt;_tertiary_title&gt;Lab Invest&lt;/_tertiary_title&gt;&lt;_type_work&gt;Journal Article; Research Support, Non-U.S. Gov&amp;apos;t&lt;/_type_work&gt;&lt;_url&gt;http://www.ncbi.nlm.nih.gov/entrez/query.fcgi?cmd=Retrieve&amp;amp;db=pubmed&amp;amp;dopt=Abstract&amp;amp;list_uids=9194854&amp;amp;query_hl=1&lt;/_url&gt;&lt;_volume&gt;76&lt;/_volume&gt;&lt;/Details&gt;&lt;Extra&gt;&lt;DBUID&gt;{F3DE11D3-182D-4661-B255-E353EB0164CE}&lt;/DBUID&gt;&lt;/Extra&gt;&lt;/Item&gt;&lt;/References&gt;&lt;/Group&gt;&lt;/Citation&gt;_x000a_"/>
    <w:docVar w:name="NE.Ref{4FC6E643-6016-415E-9C3E-B6468746F7D6}" w:val=" ADDIN NE.Ref.{4FC6E643-6016-415E-9C3E-B6468746F7D6}&lt;Citation&gt;&lt;Group&gt;&lt;References&gt;&lt;Item&gt;&lt;ID&gt;2301&lt;/ID&gt;&lt;UID&gt;{BE723079-659D-4A8E-BBF4-3652173918DB}&lt;/UID&gt;&lt;Title&gt;Adenosine kinase: exploitation for therapeutic gain&lt;/Title&gt;&lt;Template&gt;Journal Article&lt;/Template&gt;&lt;Star&gt;0&lt;/Star&gt;&lt;Tag&gt;0&lt;/Tag&gt;&lt;Author&gt;Boison, D&lt;/Author&gt;&lt;Year&gt;2013&lt;/Year&gt;&lt;Details&gt;&lt;_doi&gt;10.1124/pr.112.006361&lt;/_doi&gt;&lt;_created&gt;62641136&lt;/_created&gt;&lt;_modified&gt;62641137&lt;/_modified&gt;&lt;_url&gt;http://pharmrev.aspetjournals.org/cgi/doi/10.1124/pr.112.006361_x000d__x000a_https://syndication.highwire.org/content/doi/10.1124/pr.112.006361&lt;/_url&gt;&lt;_journal&gt;Pharmacol Rev&lt;/_journal&gt;&lt;_volume&gt;65&lt;/_volume&gt;&lt;_issue&gt;3&lt;/_issue&gt;&lt;_pages&gt;906-943&lt;/_pages&gt;&lt;_tertiary_title&gt;Pharmacological Reviews&lt;/_tertiary_title&gt;&lt;_date&gt;59584320&lt;/_date&gt;&lt;_isbn&gt;1521-0081&lt;/_isbn&gt;&lt;_accessed&gt;62641136&lt;/_accessed&gt;&lt;_db_updated&gt;CrossRef&lt;/_db_updated&gt;&lt;_impact_factor&gt;  18.964&lt;/_impact_factor&gt;&lt;_collection_scope&gt;SCI;SCIE&lt;/_collection_scope&gt;&lt;/Details&gt;&lt;Extra&gt;&lt;DBUID&gt;{F3DE11D3-182D-4661-B255-E353EB0164CE}&lt;/DBUID&gt;&lt;/Extra&gt;&lt;/Item&gt;&lt;/References&gt;&lt;/Group&gt;&lt;/Citation&gt;_x000a_"/>
    <w:docVar w:name="NE.Ref{4FEB5203-6787-485B-BAB9-7C37334BBAE3}" w:val=" ADDIN NE.Ref.{4FEB5203-6787-485B-BAB9-7C37334BBAE3}&lt;Citation&gt;&lt;Group&gt;&lt;References&gt;&lt;Item&gt;&lt;ID&gt;1653&lt;/ID&gt;&lt;UID&gt;{74683BD9-3467-4122-91B0-7DD5BFF11C76}&lt;/UID&gt;&lt;Title&gt;Intracellular adenosine regulates epigenetic programming in endothelial cells to  promote angiogenesis&lt;/Title&gt;&lt;Template&gt;Journal Article&lt;/Template&gt;&lt;Star&gt;1&lt;/Star&gt;&lt;Tag&gt;5&lt;/Tag&gt;&lt;Author&gt;Xu, Y; Wang, Y; Yan, S; Zhou, Y; Yang, Q; Pan, Y; Zeng, X; An, X; Liu, Z; Wang, L; Xu, J; Cao, Y; Fulton, D J; Weintraub, N L; Bagi, Z; Hoda, M N; Wang, X; Li, Q; Hong, M; Jiang, X; Boison, D; Weber, C; Wu, C; Huo, Y&lt;/Author&gt;&lt;Year&gt;2017&lt;/Year&gt;&lt;Details&gt;&lt;_accessed&gt;62273413&lt;/_accessed&gt;&lt;_accession_num&gt;28751580&lt;/_accession_num&gt;&lt;_author_adr&gt;Vascular Biology Center, Department of Cellular Biology and Anatomy, Medical College of Georgia, Augusta University, Augusta, GA, USA xuyiming0807@gmail.com yhuo@augusta.edu.; School of Basic Medical Sciences, Guangzhou Medical University, Guangzhou, China.; Vascular Biology Center, Department of Cellular Biology and Anatomy, Medical College of Georgia, Augusta University, Augusta, GA, USA.; College of Basic Medicine, Chengdu University of Traditional Chinese Medicine, Chengdu, China.; Vascular Biology Center, Department of Cellular Biology and Anatomy, Medical College of Georgia, Augusta University, Augusta, GA, USA.; State Key Laboratory of Mycology, Institute of Microbiology, Chinese Academy of Science, Beijing,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Georgia Prevention Institute, Augusta University, Augusta, GA, US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Vascular Biology Center, Department of Cellular Biology and Anatomy, Medical College of Georgia, Augusta University, Augusta, GA, US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Vascular Biology Center, Department of Cellular Biology and Anatomy, Medical College of Georgia, Augusta University, Augusta, GA, USA.; Vascular Biology Center, Department of Cellular Biology and Anatomy, Medical College of Georgia, Augusta University, Augusta, GA, USA.; Departments of Medical Laboratory, Imaging &amp;amp;amp; Radiologic Sciences, and Neurology,  Augusta University, Augusta, GA, USA.; Georgia Prevention Institute, Augusta University, Augusta, GA, USA.; Drug Discovery Center, Key Laboratory of Chemical Genomics, Peking University Shenzhen Graduate School, Shenzhen, China.; Drug Discovery Center, Key Laboratory of Chemical Genomics, Peking University Shenzhen Graduate School, Shenzhen, China.; State Key Laboratory of Mycology, Institute of Microbiology, Chinese Academy of Science, Beijing, China.; Robert S. Dow Neurobiology Laboratories, Legacy Research Institute, Portland, OR, USA.; Institute for Cardiovascular Prevention, Ludwig-Maximilians-University Munich, Munich, Germany.; Department of Nutrition and Food Science, Texas A&amp;amp;amp;M University, College Station,  TX, USA.; Vascular Biology Center, Department of Cellular Biology and Anatomy, Medical College of Georgia, Augusta University, Augusta, GA, USA xuyiming0807@gmail.com yhuo@augusta.edu.&lt;/_author_adr&gt;&lt;_collection_scope&gt;SCIE;&lt;/_collection_scope&gt;&lt;_created&gt;62273413&lt;/_created&gt;&lt;_date&gt;61886880&lt;/_date&gt;&lt;_date_display&gt;2017 Sep&lt;/_date_display&gt;&lt;_db_updated&gt;PubMed&lt;/_db_updated&gt;&lt;_doi&gt;10.15252/emmm.201607066&lt;/_doi&gt;&lt;_impact_factor&gt;  10.293&lt;/_impact_factor&gt;&lt;_isbn&gt;1757-4684 (Electronic); 1757-4676 (Linking)&lt;/_isbn&gt;&lt;_issue&gt;9&lt;/_issue&gt;&lt;_journal&gt;EMBO Mol Med&lt;/_journal&gt;&lt;_keywords&gt;DNA methylation; adenosine; adenosine kinase; angiogenesis; endothelial cells&lt;/_keywords&gt;&lt;_language&gt;eng&lt;/_language&gt;&lt;_modified&gt;62638750&lt;/_modified&gt;&lt;_ori_publication&gt;(c) 2017 The Authors. Published under the terms of the CC BY 4.0 license.&lt;/_ori_publication&gt;&lt;_pages&gt;1263-1278&lt;/_pages&gt;&lt;_tertiary_title&gt;EMBO molecular medicine&lt;/_tertiary_title&gt;&lt;_type_work&gt;Journal Article&lt;/_type_work&gt;&lt;_url&gt;http://www.ncbi.nlm.nih.gov/entrez/query.fcgi?cmd=Retrieve&amp;amp;db=pubmed&amp;amp;dopt=Abstract&amp;amp;list_uids=28751580&amp;amp;query_hl=1&lt;/_url&gt;&lt;_volume&gt;9&lt;/_volume&gt;&lt;/Details&gt;&lt;Extra&gt;&lt;DBUID&gt;{F3DE11D3-182D-4661-B255-E353EB0164CE}&lt;/DBUID&gt;&lt;/Extra&gt;&lt;/Item&gt;&lt;/References&gt;&lt;/Group&gt;&lt;/Citation&gt;_x000a_"/>
    <w:docVar w:name="NE.Ref{50B993EC-C66D-41F5-B4BB-1918ED578BDD}" w:val=" ADDIN NE.Ref.{50B993EC-C66D-41F5-B4BB-1918ED578BDD}&lt;Citation&gt;&lt;Group&gt;&lt;References&gt;&lt;Item&gt;&lt;ID&gt;2304&lt;/ID&gt;&lt;UID&gt;{7B5DBB69-AAA8-4596-BE2B-9B5370C8E102}&lt;/UID&gt;&lt;Title&gt;Endothelial adenosine A2a receptor-mediated glycolysis is essential for pathological retinal angiogenesis&lt;/Title&gt;&lt;Template&gt;Journal Article&lt;/Template&gt;&lt;Star&gt;0&lt;/Star&gt;&lt;Tag&gt;0&lt;/Tag&gt;&lt;Author&gt;Liu, Z; Yan, S; Wang, J; Xu, Y; Wang, Y; Zhang, S; Xu, X; Yang, Q; Zeng, X; Zhou, Y; Gu, X; Lu, S; Fu, Z; Fulton, D J; Weintraub, N L; Caldwell, R B; Zhang, W; Wu, C; Liu, X L; Chen, J F; Ahmad, A; Kaddour-Djebbar, I; Al-Shabrawey, M; Li, Q; Jiang, X; Sun, Y; Sodhi, A; Smith, L; Hong, M; Huo, Y&lt;/Author&gt;&lt;Year&gt;2017&lt;/Year&gt;&lt;Details&gt;&lt;_accessed&gt;62641189&lt;/_accessed&gt;&lt;_created&gt;62641188&lt;/_created&gt;&lt;_modified&gt;62641189&lt;/_modified&gt;&lt;_db_updated&gt;PubMed&lt;/_db_updated&gt;&lt;_url&gt;http://www.ncbi.nlm.nih.gov/entrez/query.fcgi?cmd=Retrieve&amp;amp;db=pubmed&amp;amp;dopt=Abstract&amp;amp;list_uids=28928465&amp;amp;query_hl=1&lt;/_url&gt;&lt;_journal&gt;Nat Commun&lt;/_journal&gt;&lt;_volume&gt;8&lt;/_volume&gt;&lt;_issue&gt;1&lt;/_issue&gt;&lt;_pages&gt;584&lt;/_pages&gt;&lt;_tertiary_title&gt;Nature communications&lt;/_tertiary_title&gt;&lt;_doi&gt;10.1038/s41467-017-00551-2&lt;/_doi&gt;&lt;_date_display&gt;2017 Sep 19&lt;/_date_display&gt;&lt;_date&gt;61912800&lt;/_date&gt;&lt;_type_work&gt;Journal Article; Research Support, N.I.H., Extramural; Research Support, Non-U.S. Gov&amp;apos;t&lt;/_type_work&gt;&lt;_isbn&gt;2041-1723 (Electronic); 2041-1723 (Linking)&lt;/_isbn&gt;&lt;_accession_num&gt;28928465&lt;/_accession_num&gt;&lt;_keywords&gt;Animals; Disease Models, Animal; Endothelial Cells/*metabolism; Female; Glycolysis; Humans; Hypoxia-Inducible Factor 1, alpha Subunit/genetics/metabolism; Male; Mice; Mice, Inbred C57BL; Mice, Knockout; Receptor, Adenosine A2A/genetics/*metabolism; Retina/metabolism/pathology; Retinal Diseases/genetics/*metabolism/pathology; Retinal Neovascularization/genetics/*metabolism/pathology&lt;/_keywords&gt;&lt;_author_adr&gt;Drug Discovery Center, Key Laboratory of Chemical Genomics, Peking University Shenzhen Graduate School, Shenzhen, 518055, China.; Vascular Biology Center, Department of Cellular Biology and Anatomy, Medical College of Georgia, Augusta University, Augusta, GA, 30912, USA.; Vascular Biology Center, Department of Cellular Biology and Anatomy, Medical College of Georgia, Augusta University, Augusta, GA, 30912, USA.; State Key Laboratory of Mycology, Institute of Microbiology, Chinese Academy of Science, Beijing, 100101, China.; Drug Discovery Center, Key Laboratory of Chemical Genomics, Peking University Shenzhen Graduate School, Shenzhen, 518055, China.; Vascular Biology Center, Department of Cellular Biology and Anatomy, Medical College of Georgia, Augusta University, Augusta, GA, 30912, USA.; Vascular Biology Center, Department of Cellular Biology and Anatomy, Medical College of Georgia, Augusta University, Augusta, GA, 30912, USA.; Vascular Biology Center, Department of Cellular Biology and Anatomy, Medical College of Georgia, Augusta University, Augusta, GA, 30912, USA.; Molecular Neuropharmacology Laboratory, School of Optometry and Ophthalmology and Eye Hospital, Wenzhou Medical University, Wenzhou, 325035, China.; Vascular Biology Center, Department of Cellular Biology and Anatomy, Medical College of Georgia, Augusta University, Augusta, GA, 30912, USA.; Drug Discovery Center, Key Laboratory of Chemical Genomics, Peking University Shenzhen Graduate School, Shenzhen, 518055, China.; Vascular Biology Center, Department of Cellular Biology and Anatomy, Medical College of Georgia, Augusta University, Augusta, GA, 30912, USA.; Drug Discovery Center, Key Laboratory of Chemical Genomics, Peking University Shenzhen Graduate School, Shenzhen, 518055, China.; Vascular Biology Center, Department of Cellular Biology and Anatomy, Medical College of Georgia, Augusta University, Augusta, GA, 30912, USA.; Drug Discovery Center, Key Laboratory of Chemical Genomics, Peking University Shenzhen Graduate School, Shenzhen, 518055, China.; Vascular Biology Center, Department of Cellular Biology and Anatomy, Medical College of Georgia, Augusta University, Augusta, GA, 30912, USA.; Molecular Neuropharmacology Laboratory, School of Optometry and Ophthalmology and Eye Hospital, Wenzhou Medical University, Wenzhou, 325035, China.; Vascular Biology Center, Department of Cellular Biology and Anatomy, Medical College of Georgia, Augusta University, Augusta, GA, 30912, USA.; Department of Ophthalmology, Boston Children&amp;apos;s Hospital, Harvard Medical School,  Boston, MA, 02115, USA.; Vascular Biology Center, Department of Cellular Biology and Anatomy, Medical College of Georgia, Augusta University, Augusta, GA, 30912, USA.; Vascular Biology Center, Department of Cellular Biology and Anatomy, Medical College of Georgia, Augusta University, Augusta, GA, 30912, USA.; Vascular Biology Center, Department of Cellular Biology and Anatomy, Medical College of Georgia, Augusta University, Augusta, GA, 30912, USA.; Department of Ophthalmology &amp;amp;amp; Visual Sciences, University of Texas Medical Branch (UTMB), Galveston, TX, 77555, USA.; Department of Nutrition and Food Science, Texas A&amp;amp;amp;M University, College Station,  TX, 77843, USA.; Molecular Neuropharmacology Laboratory, School of Optometry and Ophthalmology and Eye Hospital, Wenzhou Medical University, Wenzhou, 325035, China.; Molecular Neuropharmacology Laboratory, School of Optometry and Ophthalmology and Eye Hospital, Wenzhou Medical University, Wenzhou, 325035, China.; Department of Neurology, Boston University School of Medicine, Boston, MA, 02118, USA.; Department of Anesthesiology and Perioperative Medicine, University of Alabama at Birmingham, Birmingham, AL, 35249, USA.; Department of Physiology, Medical College of Georgia, Augusta University, Augusta, GA, 30912, USA.; James and Jean Culver Vision Discovery Institute, Medical College of Georgia, Augusta University, Augusta, GA, 30912, USA.; Drug Discovery Center, Key Laboratory of Chemical Genomics, Peking University Shenzhen Graduate School, Shenzhen, 518055, China.; State Key Laboratory of Mycology, Institute of Microbiology, Chinese Academy of Science, Beijing, 100101, China.; Department of Ophthalmology, Boston Children&amp;apos;s Hospital, Harvard Medical School,  Boston, MA, 02115, USA.; Wilmer Eye Institute, Johns Hopkins School of Medicine, Baltimore, MD, 21287, USA.; Department of Ophthalmology, Boston Children&amp;apos;s Hospital, Harvard Medical School,  Boston, MA, 02115, USA.; Drug Discovery Center, Key Laboratory of Chemical Genomics, Peking University Shenzhen Graduate School, Shenzhen, 518055, China. meihong@pkusz.edu.cn.; Vascular Biology Center, Department of Cellular Biology and Anatomy, Medical College of Georgia, Augusta University, Augusta, GA, 30912, USA. yhuo@augusta.edu.&lt;/_author_adr&gt;&lt;_language&gt;eng&lt;/_language&gt;&lt;_impact_factor&gt;  12.353&lt;/_impact_factor&gt;&lt;_collection_scope&gt;SCI;SCIE&lt;/_collection_scope&gt;&lt;/Details&gt;&lt;Extra&gt;&lt;DBUID&gt;{F3DE11D3-182D-4661-B255-E353EB0164CE}&lt;/DBUID&gt;&lt;/Extra&gt;&lt;/Item&gt;&lt;/References&gt;&lt;/Group&gt;&lt;/Citation&gt;_x000a_"/>
    <w:docVar w:name="NE.Ref{51D8427C-FE9A-4E78-AB05-230A83F47117}" w:val=" ADDIN NE.Ref.{51D8427C-FE9A-4E78-AB05-230A83F47117}&lt;Citation&gt;&lt;Group&gt;&lt;References&gt;&lt;Item&gt;&lt;ID&gt;195&lt;/ID&gt;&lt;UID&gt;{17189898-EB0B-405E-855F-2D1A061EF3C1}&lt;/UID&gt;&lt;Title&gt;Tetrahydrobiopterin has a glucose-lowering effect by suppressing hepatic gluconeogenesis in an endothelial nitric oxide synthase-dependent manner in diabetic mice&lt;/Title&gt;&lt;Template&gt;Journal Article&lt;/Template&gt;&lt;Star&gt;0&lt;/Star&gt;&lt;Tag&gt;0&lt;/Tag&gt;&lt;Author&gt;Abudukadier, A; Fujita, Y; Obara, A; Ohashi, A; Fukushima, T; Sato, Y; Ogura, M; Nakamura, Y; Fujimoto, S; Hosokawa, M; Hasegawa, H; Inagaki, N&lt;/Author&gt;&lt;Year&gt;2013&lt;/Year&gt;&lt;Details&gt;&lt;_accessed&gt;62328822&lt;/_accessed&gt;&lt;_accession_num&gt;23649519&lt;/_accession_num&gt;&lt;_author_adr&gt;Department of Diabetes and Clinical Nutrition, Graduate School of Medicine, Kyoto University, Kyoto, Japan.&lt;/_author_adr&gt;&lt;_collection_scope&gt;SCI;SCIE;&lt;/_collection_scope&gt;&lt;_created&gt;61431817&lt;/_created&gt;&lt;_date&gt;59783040&lt;/_date&gt;&lt;_date_display&gt;2013 Sep&lt;/_date_display&gt;&lt;_db_updated&gt;PubMed&lt;/_db_updated&gt;&lt;_doi&gt;10.2337/db12-1242&lt;/_doi&gt;&lt;_impact_factor&gt;   8.784&lt;/_impact_factor&gt;&lt;_isbn&gt;1939-327X (Electronic); 0012-1797 (Linking)&lt;/_isbn&gt;&lt;_issue&gt;9&lt;/_issue&gt;&lt;_journal&gt;Diabetes&lt;/_journal&gt;&lt;_keywords&gt;Animals; Biopterin/*analogs &amp;amp;amp; derivatives/therapeutic use; Cells, Cultured; Diabetes Mellitus, Experimental/*drug therapy/*enzymology/metabolism; Endothelial Cells/drug effects/metabolism; Gluconeogenesis/drug effects/genetics; Hepatocytes/drug effects/metabolism; Hypoglycemic Agents/*therapeutic use; Immunoblotting; Immunohistochemistry; Liver/drug effects/*metabolism; Male; Mice; Mice, Inbred C57BL; Nitric Oxide Synthase Type III/genetics/*metabolism; RNA, Small Interfering; Reverse Transcriptase Polymerase Chain Reaction&lt;/_keywords&gt;&lt;_language&gt;eng&lt;/_language&gt;&lt;_modified&gt;62328869&lt;/_modified&gt;&lt;_pages&gt;3033-3043&lt;/_pages&gt;&lt;_tertiary_title&gt;Diabetes&lt;/_tertiary_title&gt;&lt;_type_work&gt;Journal Article; Research Support, Non-U.S. Gov&amp;apos;t&lt;/_type_work&gt;&lt;_url&gt;http://www.ncbi.nlm.nih.gov/entrez/query.fcgi?cmd=Retrieve&amp;amp;db=pubmed&amp;amp;dopt=Abstract&amp;amp;list_uids=23649519&amp;amp;query_hl=1&lt;/_url&gt;&lt;_volume&gt;62&lt;/_volume&gt;&lt;/Details&gt;&lt;Extra&gt;&lt;DBUID&gt;{F3DE11D3-182D-4661-B255-E353EB0164CE}&lt;/DBUID&gt;&lt;/Extra&gt;&lt;/Item&gt;&lt;/References&gt;&lt;/Group&gt;&lt;Group&gt;&lt;References&gt;&lt;Item&gt;&lt;ID&gt;1750&lt;/ID&gt;&lt;UID&gt;{658D7FB3-B34E-4A54-8B25-84D52B73E7E8}&lt;/UID&gt;&lt;Title&gt;M2 macrophage polarization mediates anti-inflammatory effects of endothelial nitric oxide signaling&lt;/Title&gt;&lt;Template&gt;Journal Article&lt;/Template&gt;&lt;Star&gt;0&lt;/Star&gt;&lt;Tag&gt;0&lt;/Tag&gt;&lt;Author&gt;Lee, W J; Tateya, S; Cheng, A M; Rizzo-DeLeon, N; Wang, N F; Handa, P; Wilson, C L; Clowes, A W; Sweet, I R; Bomsztyk, K; Schwartz, M W; Kim, F&lt;/Author&gt;&lt;Year&gt;2015&lt;/Year&gt;&lt;Details&gt;&lt;_accessed&gt;62312299&lt;/_accessed&gt;&lt;_accession_num&gt;25845662&lt;/_accession_num&gt;&lt;_author_adr&gt;Department of Medicine, University of Washington, Seattle, WA Diabetes and Obesity Center of Excellence, University of Washington, Seattle, WA.; Department of Medicine, University of Washington, Seattle, WA Diabetes and Obesity Center of Excellence, University of Washington, Seattle, WA.; Department of Medicine, University of Washington, Seattle, WA Diabetes and Obesity Center of Excellence, University of Washington, Seattle, WA.; Department of Medicine, University of Washington, Seattle, WA Diabetes and Obesity Center of Excellence, University of Washington, Seattle, WA.; Department of Medicine, University of Washington, Seattle, WA Diabetes and Obesity Center of Excellence, University of Washington, Seattle, WA.; Department of Medicine, University of Washington, Seattle, WA Diabetes and Obesity Center of Excellence, University of Washington, Seattle, WA.; Department of Pathology, University of Washington, Seattle, WA.; Department of Surgery, University of Washington, Seattle, WA.; Department of Medicine, University of Washington, Seattle, WA Diabetes and Obesity Center of Excellence, University of Washington, Seattle, WA.; Department of Medicine, University of Washington, Seattle, WA.; Department of Medicine, University of Washington, Seattle, WA Diabetes and Obesity Center of Excellence, University of Washington, Seattle, WA.; Department of Medicine, University of Washington, Seattle, WA Diabetes and Obesity Center of Excellence, University of Washington, Seattle, WA fkim@u.washington.edu.&lt;/_author_adr&gt;&lt;_collection_scope&gt;SCI;SCIE;&lt;/_collection_scope&gt;&lt;_created&gt;62312298&lt;/_created&gt;&lt;_date&gt;60789600&lt;/_date&gt;&lt;_date_display&gt;2015 Aug&lt;/_date_display&gt;&lt;_db_updated&gt;PubMed&lt;/_db_updated&gt;&lt;_doi&gt;10.2337/db14-1668&lt;/_doi&gt;&lt;_impact_factor&gt;   8.784&lt;/_impact_factor&gt;&lt;_isbn&gt;1939-327X (Electronic); 0012-1797 (Linking)&lt;/_isbn&gt;&lt;_issue&gt;8&lt;/_issue&gt;&lt;_journal&gt;Diabetes&lt;/_journal&gt;&lt;_keywords&gt;Animals; Cell Polarity/*physiology; Endothelium, Vascular/*metabolism; Inflammation/genetics/*metabolism; Inflammation Mediators/metabolism; Insulin Resistance/physiology; Kupffer Cells/metabolism; Liver/metabolism; Macrophage Activation/physiology; Macrophages/*metabolism; Mice; Mice, Transgenic; Nitric Oxide/*metabolism; Nitric Oxide Synthase Type III/genetics/*metabolism; Signal Transduction/physiology; Triglycerides/metabolism&lt;/_keywords&gt;&lt;_language&gt;eng&lt;/_language&gt;&lt;_modified&gt;62328869&lt;/_modified&gt;&lt;_ori_publication&gt;(c) 2015 by the American Diabetes Association. Readers may use this article as_x000d__x000a_      long as the work is properly cited, the use is educational and not for profit,_x000d__x000a_      and the work is not altered.&lt;/_ori_publication&gt;&lt;_pages&gt;2836-2846&lt;/_pages&gt;&lt;_tertiary_title&gt;Diabetes&lt;/_tertiary_title&gt;&lt;_type_work&gt;Journal Article; Research Support, N.I.H., Extramural; Research Support, Non-U.S. Gov&amp;apos;t&lt;/_type_work&gt;&lt;_url&gt;http://www.ncbi.nlm.nih.gov/entrez/query.fcgi?cmd=Retrieve&amp;amp;db=pubmed&amp;amp;dopt=Abstract&amp;amp;list_uids=25845662&amp;amp;query_hl=1&lt;/_url&gt;&lt;_volume&gt;64&lt;/_volume&gt;&lt;/Details&gt;&lt;Extra&gt;&lt;DBUID&gt;{F3DE11D3-182D-4661-B255-E353EB0164CE}&lt;/DBUID&gt;&lt;/Extra&gt;&lt;/Item&gt;&lt;/References&gt;&lt;/Group&gt;&lt;/Citation&gt;_x000a_"/>
    <w:docVar w:name="NE.Ref{547736C0-AE15-419B-A844-F5A221F7DDED}" w:val=" ADDIN NE.Ref.{547736C0-AE15-419B-A844-F5A221F7DDED}&lt;Citation&gt;&lt;Group&gt;&lt;References&gt;&lt;Item&gt;&lt;ID&gt;1761&lt;/ID&gt;&lt;UID&gt;{863822EB-29E9-4D68-83C4-014F6653BC61}&lt;/UID&gt;&lt;Title&gt;Adenosine signalling in diabetes mellitus-pathophysiology and therapeutic considerations&lt;/Title&gt;&lt;Template&gt;Journal Article&lt;/Template&gt;&lt;Star&gt;0&lt;/Star&gt;&lt;Tag&gt;0&lt;/Tag&gt;&lt;Author&gt;Antonioli, L; Blandizzi, C; Csoka, B; Pacher, P; Hasko, G&lt;/Author&gt;&lt;Year&gt;2015&lt;/Year&gt;&lt;Details&gt;&lt;_accessed&gt;62328817&lt;/_accessed&gt;&lt;_accession_num&gt;25687993&lt;/_accession_num&gt;&lt;_author_adr&gt;Department of Clinical and Experimental Medicine, University of Pisa, Via Roma 55, 56126 Pisa, Italy.; Department of Clinical and Experimental Medicine, University of Pisa, Via Roma 55, 56126 Pisa, Italy.; Department of Surgery and Center for Immunity and Inflammation, Rutgers-New Jersey Medical School, 185 South Orange Avenue, University Heights, Newark, NJ 07103, USA.; Section on Oxidative Stress Tissue Injury, Laboratories of Physiological Studies, NIH/NIAAA, 5625 Fishers Lane, Bethesda, MD 20892, USA.; Department of Surgery and Center for Immunity and Inflammation, Rutgers-New Jersey Medical School, 185 South Orange Avenue, University Heights, Newark, NJ 07103, USA.&lt;/_author_adr&gt;&lt;_collection_scope&gt;SCI;SCIE;&lt;/_collection_scope&gt;&lt;_created&gt;62313902&lt;/_created&gt;&lt;_date&gt;60613920&lt;/_date&gt;&lt;_date_display&gt;2015 Apr&lt;/_date_display&gt;&lt;_db_updated&gt;PubMed&lt;/_db_updated&gt;&lt;_doi&gt;10.1038/nrendo.2015.10&lt;/_doi&gt;&lt;_impact_factor&gt;  15.432&lt;/_impact_factor&gt;&lt;_isbn&gt;1759-5037 (Electronic); 1759-5029 (Linking)&lt;/_isbn&gt;&lt;_issue&gt;4&lt;/_issue&gt;&lt;_journal&gt;Nat Rev Endocrinol&lt;/_journal&gt;&lt;_keywords&gt;Adenosine/*metabolism; Animals; Diabetes Mellitus/*metabolism/physiopathology/therapy; Humans; Insulin Resistance; Receptors, Purinergic P1/*metabolism; *Signal Transduction&lt;/_keywords&gt;&lt;_language&gt;eng&lt;/_language&gt;&lt;_modified&gt;62328872&lt;/_modified&gt;&lt;_pages&gt;228-241&lt;/_pages&gt;&lt;_tertiary_title&gt;Nat Rev Endocrinol&lt;/_tertiary_title&gt;&lt;_type_work&gt;Journal Article; Review&lt;/_type_work&gt;&lt;_url&gt;http://www.ncbi.nlm.nih.gov/entrez/query.fcgi?cmd=Retrieve&amp;amp;db=pubmed&amp;amp;dopt=Abstract&amp;amp;list_uids=25687993&amp;amp;query_hl=1&lt;/_url&gt;&lt;_volume&gt;11&lt;/_volume&gt;&lt;/Details&gt;&lt;Extra&gt;&lt;DBUID&gt;{F3DE11D3-182D-4661-B255-E353EB0164CE}&lt;/DBUID&gt;&lt;/Extra&gt;&lt;/Item&gt;&lt;/References&gt;&lt;/Group&gt;&lt;/Citation&gt;_x000a_"/>
    <w:docVar w:name="NE.Ref{556B8570-FC75-499C-8020-79539C510A95}" w:val=" ADDIN NE.Ref.{556B8570-FC75-499C-8020-79539C510A95}&lt;Citation&gt;&lt;Group&gt;&lt;References&gt;&lt;Item&gt;&lt;ID&gt;1768&lt;/ID&gt;&lt;UID&gt;{AA40B7ED-74A1-4E19-8A8D-B3697606D927}&lt;/UID&gt;&lt;Title&gt;Elevated concentrations of plasma adenosine in obese children&lt;/Title&gt;&lt;Template&gt;Journal Article&lt;/Template&gt;&lt;Star&gt;0&lt;/Star&gt;&lt;Tag&gt;0&lt;/Tag&gt;&lt;Author&gt;Escudero, Andrea; Carreño, Barbara; Retamal, Nicole; Celis, Cristian; Castro, Luis; Aguayo, Claudio; Acurio, Jesenia; Escudero, Carlos&lt;/Author&gt;&lt;Year&gt;2012&lt;/Year&gt;&lt;Details&gt;&lt;_accessed&gt;62315557&lt;/_accessed&gt;&lt;_collection_scope&gt;SCIE;&lt;/_collection_scope&gt;&lt;_created&gt;62315557&lt;/_created&gt;&lt;_db_updated&gt;CrossRef&lt;/_db_updated&gt;&lt;_doi&gt;10.1002/biof.1039&lt;/_doi&gt;&lt;_impact_factor&gt;   4.504&lt;/_impact_factor&gt;&lt;_issue&gt;6&lt;/_issue&gt;&lt;_journal&gt;Biofactors&lt;/_journal&gt;&lt;_modified&gt;62328883&lt;/_modified&gt;&lt;_pages&gt;422-428&lt;/_pages&gt;&lt;_tertiary_title&gt;Biofactors&lt;/_tertiary_title&gt;&lt;_url&gt;http://doi.wiley.com/10.1002/biof.1039_x000d__x000a_https://api.wiley.com/onlinelibrary/tdm/v1/articles/10.1002%2Fbiof.1039&lt;/_url&gt;&lt;_volume&gt;38&lt;/_volume&gt;&lt;/Details&gt;&lt;Extra&gt;&lt;DBUID&gt;{F3DE11D3-182D-4661-B255-E353EB0164CE}&lt;/DBUID&gt;&lt;/Extra&gt;&lt;/Item&gt;&lt;/References&gt;&lt;/Group&gt;&lt;/Citation&gt;_x000a_"/>
    <w:docVar w:name="NE.Ref{560B1E52-CF7E-4C57-924F-AEBF6D81BB52}" w:val=" ADDIN NE.Ref.{560B1E52-CF7E-4C57-924F-AEBF6D81BB52}&lt;Citation&gt;&lt;Group&gt;&lt;References&gt;&lt;Item&gt;&lt;ID&gt;997&lt;/ID&gt;&lt;UID&gt;{48049876-A52A-4DA5-BF91-1B0A5FB20FD9}&lt;/UID&gt;&lt;Title&gt;The endothelial cell: an &amp;quot;early responder&amp;quot; in the development of insulin resistance&lt;/Title&gt;&lt;Template&gt;Journal Article&lt;/Template&gt;&lt;Star&gt;0&lt;/Star&gt;&lt;Tag&gt;0&lt;/Tag&gt;&lt;Author&gt;Barrett, Eugene J; Liu, Zhenqi&lt;/Author&gt;&lt;Year&gt;2013&lt;/Year&gt;&lt;Details&gt;&lt;_accessed&gt;62328822&lt;/_accessed&gt;&lt;_created&gt;61734159&lt;/_created&gt;&lt;_db_updated&gt;CrossRef&lt;/_db_updated&gt;&lt;_doi&gt;10.1007/s11154-012-9232-6&lt;/_doi&gt;&lt;_impact_factor&gt;   5.088&lt;/_impact_factor&gt;&lt;_isbn&gt;1389-9155&lt;/_isbn&gt;&lt;_issue&gt;1&lt;/_issue&gt;&lt;_journal&gt;Rev Endocr Metab Disord&lt;/_journal&gt;&lt;_modified&gt;62328868&lt;/_modified&gt;&lt;_pages&gt;21-27&lt;/_pages&gt;&lt;_tertiary_title&gt;Rev Endocr Metab Disord&lt;/_tertiary_title&gt;&lt;_url&gt;http://link.springer.com/10.1007/s11154-012-9232-6_x000d__x000a_http://link.springer.com/content/pdf/10.1007/s11154-012-9232-6&lt;/_url&gt;&lt;_volume&gt;14&lt;/_volume&gt;&lt;/Details&gt;&lt;Extra&gt;&lt;DBUID&gt;{F3DE11D3-182D-4661-B255-E353EB0164CE}&lt;/DBUID&gt;&lt;/Extra&gt;&lt;/Item&gt;&lt;/References&gt;&lt;/Group&gt;&lt;/Citation&gt;_x000a_"/>
    <w:docVar w:name="NE.Ref{584BFEF5-8D90-4AF2-985D-D0F9E0C5A6D9}" w:val=" ADDIN NE.Ref.{584BFEF5-8D90-4AF2-985D-D0F9E0C5A6D9}&lt;Citation&gt;&lt;Group&gt;&lt;References&gt;&lt;Item&gt;&lt;ID&gt;1653&lt;/ID&gt;&lt;UID&gt;{74683BD9-3467-4122-91B0-7DD5BFF11C76}&lt;/UID&gt;&lt;Title&gt;Intracellular adenosine regulates epigenetic programming in endothelial cells to promote angiogenesis&lt;/Title&gt;&lt;Template&gt;Journal Article&lt;/Template&gt;&lt;Star&gt;0&lt;/Star&gt;&lt;Tag&gt;0&lt;/Tag&gt;&lt;Author&gt;Xu, Y; Wang, Y; Yan, S; Zhou, Y; Yang, Q; Pan, Y; Zeng, X; An, X; Liu, Z; Wang, L; Xu, J; Cao, Y; Fulton, D J; Weintraub, N L; Bagi, Z; Hoda, M N; Wang, X; Li, Q; Hong, M; Jiang, X; Boison, D; Weber, C; Wu, C; Huo, Y&lt;/Author&gt;&lt;Year&gt;2017&lt;/Year&gt;&lt;Details&gt;&lt;_accessed&gt;62273413&lt;/_accessed&gt;&lt;_accession_num&gt;28751580&lt;/_accession_num&gt;&lt;_author_adr&gt;Vascular Biology Center, Department of Cellular Biology and Anatomy, Medical College of Georgia, Augusta University, Augusta, GA, USA xuyiming0807@gmail.com yhuo@augusta.edu.; School of Basic Medical Sciences, Guangzhou Medical University, Guangzhou, China.; Vascular Biology Center, Department of Cellular Biology and Anatomy, Medical College of Georgia, Augusta University, Augusta, GA, USA.; College of Basic Medicine, Chengdu University of Traditional Chinese Medicine, Chengdu, China.; Vascular Biology Center, Department of Cellular Biology and Anatomy, Medical College of Georgia, Augusta University, Augusta, GA, USA.; State Key Laboratory of Mycology, Institute of Microbiology, Chinese Academy of Science, Beijing,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Georgia Prevention Institute, Augusta University, Augusta, GA, US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Vascular Biology Center, Department of Cellular Biology and Anatomy, Medical College of Georgia, Augusta University, Augusta, GA, US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Vascular Biology Center, Department of Cellular Biology and Anatomy, Medical College of Georgia, Augusta University, Augusta, GA, USA.; Vascular Biology Center, Department of Cellular Biology and Anatomy, Medical College of Georgia, Augusta University, Augusta, GA, USA.; Departments of Medical Laboratory, Imaging &amp;amp;amp; Radiologic Sciences, and Neurology,  Augusta University, Augusta, GA, USA.; Georgia Prevention Institute, Augusta University, Augusta, GA, USA.; Drug Discovery Center, Key Laboratory of Chemical Genomics, Peking University Shenzhen Graduate School, Shenzhen, China.; Drug Discovery Center, Key Laboratory of Chemical Genomics, Peking University Shenzhen Graduate School, Shenzhen, China.; State Key Laboratory of Mycology, Institute of Microbiology, Chinese Academy of Science, Beijing, China.; Robert S. Dow Neurobiology Laboratories, Legacy Research Institute, Portland, OR, USA.; Institute for Cardiovascular Prevention, Ludwig-Maximilians-University Munich, Munich, Germany.; Department of Nutrition and Food Science, Texas A&amp;amp;amp;M University, College Station,  TX, USA.; Vascular Biology Center, Department of Cellular Biology and Anatomy, Medical College of Georgia, Augusta University, Augusta, GA, USA xuyiming0807@gmail.com yhuo@augusta.edu.&lt;/_author_adr&gt;&lt;_collection_scope&gt;SCIE;&lt;/_collection_scope&gt;&lt;_created&gt;62273413&lt;/_created&gt;&lt;_date&gt;61886880&lt;/_date&gt;&lt;_date_display&gt;2017 Sep&lt;/_date_display&gt;&lt;_db_updated&gt;PubMed&lt;/_db_updated&gt;&lt;_doi&gt;10.15252/emmm.201607066&lt;/_doi&gt;&lt;_impact_factor&gt;   9.547&lt;/_impact_factor&gt;&lt;_isbn&gt;1757-4684 (Electronic); 1757-4676 (Linking)&lt;/_isbn&gt;&lt;_issue&gt;9&lt;/_issue&gt;&lt;_journal&gt;EMBO Mol Med&lt;/_journal&gt;&lt;_keywords&gt;DNA methylation; adenosine; adenosine kinase; angiogenesis; endothelial cells&lt;/_keywords&gt;&lt;_language&gt;eng&lt;/_language&gt;&lt;_modified&gt;62328873&lt;/_modified&gt;&lt;_ori_publication&gt;(c) 2017 The Authors. Published under the terms of the CC BY 4.0 license.&lt;/_ori_publication&gt;&lt;_pages&gt;1263-1278&lt;/_pages&gt;&lt;_tertiary_title&gt;EMBO Mol Med&lt;/_tertiary_title&gt;&lt;_type_work&gt;Journal Article&lt;/_type_work&gt;&lt;_url&gt;http://www.ncbi.nlm.nih.gov/entrez/query.fcgi?cmd=Retrieve&amp;amp;db=pubmed&amp;amp;dopt=Abstract&amp;amp;list_uids=28751580&amp;amp;query_hl=1&lt;/_url&gt;&lt;_volume&gt;9&lt;/_volume&gt;&lt;/Details&gt;&lt;Extra&gt;&lt;DBUID&gt;{F3DE11D3-182D-4661-B255-E353EB0164CE}&lt;/DBUID&gt;&lt;/Extra&gt;&lt;/Item&gt;&lt;/References&gt;&lt;/Group&gt;&lt;/Citation&gt;_x000a_"/>
    <w:docVar w:name="NE.Ref{5AFA085F-263D-4DD9-AB02-105B49544908}" w:val=" ADDIN NE.Ref.{5AFA085F-263D-4DD9-AB02-105B49544908}&lt;Citation&gt;&lt;Group&gt;&lt;References&gt;&lt;Item&gt;&lt;ID&gt;1653&lt;/ID&gt;&lt;UID&gt;{74683BD9-3467-4122-91B0-7DD5BFF11C76}&lt;/UID&gt;&lt;Title&gt;Intracellular adenosine regulates epigenetic programming in endothelial cells to  promote angiogenesis&lt;/Title&gt;&lt;Template&gt;Journal Article&lt;/Template&gt;&lt;Star&gt;1&lt;/Star&gt;&lt;Tag&gt;5&lt;/Tag&gt;&lt;Author&gt;Xu, Y; Wang, Y; Yan, S; Zhou, Y; Yang, Q; Pan, Y; Zeng, X; An, X; Liu, Z; Wang, L; Xu, J; Cao, Y; Fulton, D J; Weintraub, N L; Bagi, Z; Hoda, M N; Wang, X; Li, Q; Hong, M; Jiang, X; Boison, D; Weber, C; Wu, C; Huo, Y&lt;/Author&gt;&lt;Year&gt;2017&lt;/Year&gt;&lt;Details&gt;&lt;_accessed&gt;62273413&lt;/_accessed&gt;&lt;_accession_num&gt;28751580&lt;/_accession_num&gt;&lt;_author_adr&gt;Vascular Biology Center, Department of Cellular Biology and Anatomy, Medical College of Georgia, Augusta University, Augusta, GA, USA xuyiming0807@gmail.com yhuo@augusta.edu.; School of Basic Medical Sciences, Guangzhou Medical University, Guangzhou, China.; Vascular Biology Center, Department of Cellular Biology and Anatomy, Medical College of Georgia, Augusta University, Augusta, GA, USA.; College of Basic Medicine, Chengdu University of Traditional Chinese Medicine, Chengdu, China.; Vascular Biology Center, Department of Cellular Biology and Anatomy, Medical College of Georgia, Augusta University, Augusta, GA, USA.; State Key Laboratory of Mycology, Institute of Microbiology, Chinese Academy of Science, Beijing,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Georgia Prevention Institute, Augusta University, Augusta, GA, US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Vascular Biology Center, Department of Cellular Biology and Anatomy, Medical College of Georgia, Augusta University, Augusta, GA, US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Vascular Biology Center, Department of Cellular Biology and Anatomy, Medical College of Georgia, Augusta University, Augusta, GA, USA.; Vascular Biology Center, Department of Cellular Biology and Anatomy, Medical College of Georgia, Augusta University, Augusta, GA, USA.; Departments of Medical Laboratory, Imaging &amp;amp;amp; Radiologic Sciences, and Neurology,  Augusta University, Augusta, GA, USA.; Georgia Prevention Institute, Augusta University, Augusta, GA, USA.; Drug Discovery Center, Key Laboratory of Chemical Genomics, Peking University Shenzhen Graduate School, Shenzhen, China.; Drug Discovery Center, Key Laboratory of Chemical Genomics, Peking University Shenzhen Graduate School, Shenzhen, China.; State Key Laboratory of Mycology, Institute of Microbiology, Chinese Academy of Science, Beijing, China.; Robert S. Dow Neurobiology Laboratories, Legacy Research Institute, Portland, OR, USA.; Institute for Cardiovascular Prevention, Ludwig-Maximilians-University Munich, Munich, Germany.; Department of Nutrition and Food Science, Texas A&amp;amp;amp;M University, College Station,  TX, USA.; Vascular Biology Center, Department of Cellular Biology and Anatomy, Medical College of Georgia, Augusta University, Augusta, GA, USA xuyiming0807@gmail.com yhuo@augusta.edu.&lt;/_author_adr&gt;&lt;_collection_scope&gt;SCIE;&lt;/_collection_scope&gt;&lt;_created&gt;62273413&lt;/_created&gt;&lt;_date&gt;61886880&lt;/_date&gt;&lt;_date_display&gt;2017 Sep&lt;/_date_display&gt;&lt;_db_updated&gt;PubMed&lt;/_db_updated&gt;&lt;_doi&gt;10.15252/emmm.201607066&lt;/_doi&gt;&lt;_impact_factor&gt;  10.293&lt;/_impact_factor&gt;&lt;_isbn&gt;1757-4684 (Electronic); 1757-4676 (Linking)&lt;/_isbn&gt;&lt;_issue&gt;9&lt;/_issue&gt;&lt;_journal&gt;EMBO Mol Med&lt;/_journal&gt;&lt;_keywords&gt;DNA methylation; adenosine; adenosine kinase; angiogenesis; endothelial cells&lt;/_keywords&gt;&lt;_language&gt;eng&lt;/_language&gt;&lt;_modified&gt;62638750&lt;/_modified&gt;&lt;_ori_publication&gt;(c) 2017 The Authors. Published under the terms of the CC BY 4.0 license.&lt;/_ori_publication&gt;&lt;_pages&gt;1263-1278&lt;/_pages&gt;&lt;_tertiary_title&gt;EMBO molecular medicine&lt;/_tertiary_title&gt;&lt;_type_work&gt;Journal Article&lt;/_type_work&gt;&lt;_url&gt;http://www.ncbi.nlm.nih.gov/entrez/query.fcgi?cmd=Retrieve&amp;amp;db=pubmed&amp;amp;dopt=Abstract&amp;amp;list_uids=28751580&amp;amp;query_hl=1&lt;/_url&gt;&lt;_volume&gt;9&lt;/_volume&gt;&lt;/Details&gt;&lt;Extra&gt;&lt;DBUID&gt;{F3DE11D3-182D-4661-B255-E353EB0164CE}&lt;/DBUID&gt;&lt;/Extra&gt;&lt;/Item&gt;&lt;/References&gt;&lt;/Group&gt;&lt;/Citation&gt;_x000a_"/>
    <w:docVar w:name="NE.Ref{60C426BD-312D-4ACC-9C09-9B24F5F25E67}" w:val=" ADDIN NE.Ref.{60C426BD-312D-4ACC-9C09-9B24F5F25E67}&lt;Citation&gt;&lt;Group&gt;&lt;References&gt;&lt;Item&gt;&lt;ID&gt;1660&lt;/ID&gt;&lt;UID&gt;{1828F86A-8C98-4F23-A014-3A0B1C15C6F4}&lt;/UID&gt;&lt;Title&gt;Type 2 diabetic mice have increased arteriolar tone and blood pressure: enhanced  release of COX-2-derived constrictor prostaglandins&lt;/Title&gt;&lt;Template&gt;Journal Article&lt;/Template&gt;&lt;Star&gt;0&lt;/Star&gt;&lt;Tag&gt;0&lt;/Tag&gt;&lt;Author&gt;Bagi, Z; Erdei, N; Toth, A; Li, W; Hintze, T H; Koller, A; Kaley, G&lt;/Author&gt;&lt;Year&gt;2005&lt;/Year&gt;&lt;Details&gt;&lt;_accessed&gt;62279176&lt;/_accessed&gt;&lt;_accession_num&gt;15947245&lt;/_accession_num&gt;&lt;_author_adr&gt;Division of Physiology, New York Medical College, Valhalla, NY, USA. bagizs@jaguar.unideb.hu&lt;/_author_adr&gt;&lt;_created&gt;62279176&lt;/_created&gt;&lt;_date&gt;55530720&lt;/_date&gt;&lt;_date_display&gt;2005 Aug&lt;/_date_display&gt;&lt;_db_updated&gt;PubMed&lt;/_db_updated&gt;&lt;_doi&gt;10.1161/01.ATV.0000172688.26838.9f&lt;/_doi&gt;&lt;_impact_factor&gt;   5.969&lt;/_impact_factor&gt;&lt;_isbn&gt;1524-4636 (Electronic); 1079-5642 (Linking)&lt;/_isbn&gt;&lt;_issue&gt;8&lt;/_issue&gt;&lt;_journal&gt;Arterioscler Thromb Vasc Biol&lt;/_journal&gt;&lt;_keywords&gt;Animals; Aorta/physiology; Arachidonic Acid/pharmacology; Arterioles/physiology; Blood Pressure/physiology; Cyclooxygenase 1/metabolism; Cyclooxygenase 2/*metabolism; Diabetes Mellitus, Type 2/*metabolism/*physiopathology; Diabetic Angiopathies/*metabolism/*physiopathology; Male; Mice; Mice, Inbred C57BL; Mice, Mutant Strains; Muscle, Skeletal/blood supply; Prostaglandins/*metabolism; Vascular Resistance/physiology; Vasoconstriction/drug effects/physiology&lt;/_keywords&gt;&lt;_language&gt;eng&lt;/_language&gt;&lt;_modified&gt;62328874&lt;/_modified&gt;&lt;_pages&gt;1610-1616&lt;/_pages&gt;&lt;_tertiary_title&gt;Arterioscler Thromb Vasc Biol&lt;/_tertiary_title&gt;&lt;_type_work&gt;Journal Article; Research Support, N.I.H., Extramural; Research Support, Non-U.S. Gov&amp;apos;t; Research Support, U.S. Gov&amp;apos;t, P.H.S.&lt;/_type_work&gt;&lt;_url&gt;http://www.ncbi.nlm.nih.gov/entrez/query.fcgi?cmd=Retrieve&amp;amp;db=pubmed&amp;amp;dopt=Abstract&amp;amp;list_uids=15947245&amp;amp;query_hl=1&lt;/_url&gt;&lt;_volume&gt;25&lt;/_volume&gt;&lt;/Details&gt;&lt;Extra&gt;&lt;DBUID&gt;{F3DE11D3-182D-4661-B255-E353EB0164CE}&lt;/DBUID&gt;&lt;/Extra&gt;&lt;/Item&gt;&lt;/References&gt;&lt;/Group&gt;&lt;/Citation&gt;_x000a_"/>
    <w:docVar w:name="NE.Ref{65BF1656-3945-4616-9F55-2659EF2F48BA}" w:val=" ADDIN NE.Ref.{65BF1656-3945-4616-9F55-2659EF2F48BA}&lt;Citation&gt;&lt;Group&gt;&lt;References&gt;&lt;Item&gt;&lt;ID&gt;2293&lt;/ID&gt;&lt;UID&gt;{0B787F66-6BC0-4E84-AED5-8D8E3ED53F64}&lt;/UID&gt;&lt;Title&gt;Ablation of endothelial VEGFR1 improves metabolic dysfunction by inducing adipose tissue browning&lt;/Title&gt;&lt;Template&gt;Journal Article&lt;/Template&gt;&lt;Star&gt;0&lt;/Star&gt;&lt;Tag&gt;0&lt;/Tag&gt;&lt;Author&gt;Seki, Takahiro; Hosaka, Kayoko; Fischer, Carina; Lim, Sharon; Andersson, Patrik; Abe, Mitsuhiko; Iwamoto, Hideki; Gao, Yanyan; Wang, Xinsheng; Fong, Guo-Hua; Cao, Yihai&lt;/Author&gt;&lt;Year&gt;2018&lt;/Year&gt;&lt;Details&gt;&lt;_doi&gt;10.1084/jem.20171012&lt;/_doi&gt;&lt;_created&gt;62640561&lt;/_created&gt;&lt;_modified&gt;62640563&lt;/_modified&gt;&lt;_url&gt;http://www.jem.org/lookup/doi/10.1084/jem.20171012_x000d__x000a_https://syndication.highwire.org/content/doi/10.1084/jem.20171012&lt;/_url&gt;&lt;_journal&gt;JExp Med&lt;/_journal&gt;&lt;_volume&gt;215&lt;/_volume&gt;&lt;_issue&gt;2&lt;/_issue&gt;&lt;_pages&gt;611-626&lt;/_pages&gt;&lt;_tertiary_title&gt;J. Exp. Med.&lt;/_tertiary_title&gt;&lt;_date&gt;62112960&lt;/_date&gt;&lt;_isbn&gt;0022-1007&lt;/_isbn&gt;&lt;_accessed&gt;62640561&lt;/_accessed&gt;&lt;_db_updated&gt;CrossRef&lt;/_db_updated&gt;&lt;_impact_factor&gt;  10.790&lt;/_impact_factor&gt;&lt;/Details&gt;&lt;Extra&gt;&lt;DBUID&gt;{F3DE11D3-182D-4661-B255-E353EB0164CE}&lt;/DBUID&gt;&lt;/Extra&gt;&lt;/Item&gt;&lt;/References&gt;&lt;/Group&gt;&lt;/Citation&gt;_x000a_"/>
    <w:docVar w:name="NE.Ref{669D24AC-5A57-47B0-8984-C4BB36AB9BF1}" w:val=" ADDIN NE.Ref.{669D24AC-5A57-47B0-8984-C4BB36AB9BF1}&lt;Citation&gt;&lt;Group&gt;&lt;References&gt;&lt;Item&gt;&lt;ID&gt;1653&lt;/ID&gt;&lt;UID&gt;{74683BD9-3467-4122-91B0-7DD5BFF11C76}&lt;/UID&gt;&lt;Title&gt;Intracellular adenosine regulates epigenetic programming in endothelial cells to promote angiogenesis&lt;/Title&gt;&lt;Template&gt;Journal Article&lt;/Template&gt;&lt;Star&gt;0&lt;/Star&gt;&lt;Tag&gt;0&lt;/Tag&gt;&lt;Author&gt;Xu, Y; Wang, Y; Yan, S; Zhou, Y; Yang, Q; Pan, Y; Zeng, X; An, X; Liu, Z; Wang, L; Xu, J; Cao, Y; Fulton, D J; Weintraub, N L; Bagi, Z; Hoda, M N; Wang, X; Li, Q; Hong, M; Jiang, X; Boison, D; Weber, C; Wu, C; Huo, Y&lt;/Author&gt;&lt;Year&gt;2017&lt;/Year&gt;&lt;Details&gt;&lt;_accessed&gt;62273413&lt;/_accessed&gt;&lt;_accession_num&gt;28751580&lt;/_accession_num&gt;&lt;_author_adr&gt;Vascular Biology Center, Department of Cellular Biology and Anatomy, Medical College of Georgia, Augusta University, Augusta, GA, USA xuyiming0807@gmail.com yhuo@augusta.edu.; School of Basic Medical Sciences, Guangzhou Medical University, Guangzhou, China.; Vascular Biology Center, Department of Cellular Biology and Anatomy, Medical College of Georgia, Augusta University, Augusta, GA, USA.; College of Basic Medicine, Chengdu University of Traditional Chinese Medicine, Chengdu, China.; Vascular Biology Center, Department of Cellular Biology and Anatomy, Medical College of Georgia, Augusta University, Augusta, GA, USA.; State Key Laboratory of Mycology, Institute of Microbiology, Chinese Academy of Science, Beijing,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Georgia Prevention Institute, Augusta University, Augusta, GA, US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Vascular Biology Center, Department of Cellular Biology and Anatomy, Medical College of Georgia, Augusta University, Augusta, GA, US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Vascular Biology Center, Department of Cellular Biology and Anatomy, Medical College of Georgia, Augusta University, Augusta, GA, USA.; Vascular Biology Center, Department of Cellular Biology and Anatomy, Medical College of Georgia, Augusta University, Augusta, GA, USA.; Departments of Medical Laboratory, Imaging &amp;amp;amp; Radiologic Sciences, and Neurology,  Augusta University, Augusta, GA, USA.; Georgia Prevention Institute, Augusta University, Augusta, GA, USA.; Drug Discovery Center, Key Laboratory of Chemical Genomics, Peking University Shenzhen Graduate School, Shenzhen, China.; Drug Discovery Center, Key Laboratory of Chemical Genomics, Peking University Shenzhen Graduate School, Shenzhen, China.; State Key Laboratory of Mycology, Institute of Microbiology, Chinese Academy of Science, Beijing, China.; Robert S. Dow Neurobiology Laboratories, Legacy Research Institute, Portland, OR, USA.; Institute for Cardiovascular Prevention, Ludwig-Maximilians-University Munich, Munich, Germany.; Department of Nutrition and Food Science, Texas A&amp;amp;amp;M University, College Station,  TX, USA.; Vascular Biology Center, Department of Cellular Biology and Anatomy, Medical College of Georgia, Augusta University, Augusta, GA, USA xuyiming0807@gmail.com yhuo@augusta.edu.&lt;/_author_adr&gt;&lt;_collection_scope&gt;SCIE;&lt;/_collection_scope&gt;&lt;_created&gt;62273413&lt;/_created&gt;&lt;_date&gt;61886880&lt;/_date&gt;&lt;_date_display&gt;2017 Sep&lt;/_date_display&gt;&lt;_db_updated&gt;PubMed&lt;/_db_updated&gt;&lt;_doi&gt;10.15252/emmm.201607066&lt;/_doi&gt;&lt;_impact_factor&gt;   9.547&lt;/_impact_factor&gt;&lt;_isbn&gt;1757-4684 (Electronic); 1757-4676 (Linking)&lt;/_isbn&gt;&lt;_issue&gt;9&lt;/_issue&gt;&lt;_journal&gt;EMBO Mol Med&lt;/_journal&gt;&lt;_keywords&gt;DNA methylation; adenosine; adenosine kinase; angiogenesis; endothelial cells&lt;/_keywords&gt;&lt;_language&gt;eng&lt;/_language&gt;&lt;_modified&gt;62328873&lt;/_modified&gt;&lt;_ori_publication&gt;(c) 2017 The Authors. Published under the terms of the CC BY 4.0 license.&lt;/_ori_publication&gt;&lt;_pages&gt;1263-1278&lt;/_pages&gt;&lt;_tertiary_title&gt;EMBO Mol Med&lt;/_tertiary_title&gt;&lt;_type_work&gt;Journal Article&lt;/_type_work&gt;&lt;_url&gt;http://www.ncbi.nlm.nih.gov/entrez/query.fcgi?cmd=Retrieve&amp;amp;db=pubmed&amp;amp;dopt=Abstract&amp;amp;list_uids=28751580&amp;amp;query_hl=1&lt;/_url&gt;&lt;_volume&gt;9&lt;/_volume&gt;&lt;/Details&gt;&lt;Extra&gt;&lt;DBUID&gt;{F3DE11D3-182D-4661-B255-E353EB0164CE}&lt;/DBUID&gt;&lt;/Extra&gt;&lt;/Item&gt;&lt;/References&gt;&lt;/Group&gt;&lt;/Citation&gt;_x000a_"/>
    <w:docVar w:name="NE.Ref{673C97AB-501B-4DD7-9E01-610836B391E3}" w:val=" ADDIN NE.Ref.{673C97AB-501B-4DD7-9E01-610836B391E3}&lt;Citation&gt;&lt;Group&gt;&lt;References&gt;&lt;Item&gt;&lt;ID&gt;1658&lt;/ID&gt;&lt;UID&gt;{797DD673-9466-4389-9CBD-D4A9DF7E9FF6}&lt;/UID&gt;&lt;Title&gt;Role of VEGF receptor-1 (Flt-1) in mediating calcium-dependent nitric oxide release and limiting DNA synthesis in human trophoblast cells&lt;/Title&gt;&lt;Template&gt;Journal Article&lt;/Template&gt;&lt;Star&gt;0&lt;/Star&gt;&lt;Tag&gt;0&lt;/Tag&gt;&lt;Author&gt;Ahmed, A; Dunk, C; Kniss, D; Wilkes, M&lt;/Author&gt;&lt;Year&gt;1997&lt;/Year&gt;&lt;Details&gt;&lt;_accessed&gt;62279165&lt;/_accessed&gt;&lt;_accession_num&gt;9194854&lt;/_accession_num&gt;&lt;_author_adr&gt;Department of Obstetrics and Gynaecology, Birmingham Women&amp;apos;s Hospital, Edgbaston, United Kingdom.&lt;/_author_adr&gt;&lt;_collection_scope&gt;SCI;SCIE;&lt;/_collection_scope&gt;&lt;_created&gt;62279165&lt;/_created&gt;&lt;_date&gt;51235200&lt;/_date&gt;&lt;_date_display&gt;1997 Jun&lt;/_date_display&gt;&lt;_db_updated&gt;PubMed&lt;/_db_updated&gt;&lt;_impact_factor&gt;   4.202&lt;/_impact_factor&gt;&lt;_isbn&gt;0023-6837 (Print); 0023-6837 (Linking)&lt;/_isbn&gt;&lt;_issue&gt;6&lt;/_issue&gt;&lt;_journal&gt;Lab Invest&lt;/_journal&gt;&lt;_keywords&gt;Calcium/*metabolism; Cells, Cultured; DNA/*biosynthesis; DNA Primers/chemistry; Endothelial Growth Factors/pharmacology; Endothelium, Vascular/cytology/drug effects/metabolism; Epidermal Growth Factor/pharmacology; Female; Humans; Immunoenzyme Techniques; Lymphokines/pharmacology; Nitric Oxide/*metabolism; Nitric Oxide Synthase/metabolism; Nitroprusside/pharmacology; Polymerase Chain Reaction; Pregnancy; Proto-Oncogene Proteins/*physiology; Receptor Protein-Tyrosine Kinases/*physiology; Receptors, Growth Factor/physiology; Trophoblasts/cytology/drug effects/*metabolism; Vascular Endothelial Growth Factor A; Vascular Endothelial Growth Factor Receptor-1; Vascular Endothelial Growth Factors&lt;/_keywords&gt;&lt;_language&gt;eng&lt;/_language&gt;&lt;_modified&gt;62328877&lt;/_modified&gt;&lt;_pages&gt;779-791&lt;/_pages&gt;&lt;_tertiary_title&gt;Lab Invest&lt;/_tertiary_title&gt;&lt;_type_work&gt;Journal Article; Research Support, Non-U.S. Gov&amp;apos;t&lt;/_type_work&gt;&lt;_url&gt;http://www.ncbi.nlm.nih.gov/entrez/query.fcgi?cmd=Retrieve&amp;amp;db=pubmed&amp;amp;dopt=Abstract&amp;amp;list_uids=9194854&amp;amp;query_hl=1&lt;/_url&gt;&lt;_volume&gt;76&lt;/_volume&gt;&lt;/Details&gt;&lt;Extra&gt;&lt;DBUID&gt;{F3DE11D3-182D-4661-B255-E353EB0164CE}&lt;/DBUID&gt;&lt;/Extra&gt;&lt;/Item&gt;&lt;/References&gt;&lt;/Group&gt;&lt;/Citation&gt;_x000a_"/>
    <w:docVar w:name="NE.Ref{6955D98A-8E77-4BED-AD5F-6BC5E5B6D9BB}" w:val=" ADDIN NE.Ref.{6955D98A-8E77-4BED-AD5F-6BC5E5B6D9BB}&lt;Citation&gt;&lt;Group&gt;&lt;References&gt;&lt;Item&gt;&lt;ID&gt;1750&lt;/ID&gt;&lt;UID&gt;{658D7FB3-B34E-4A54-8B25-84D52B73E7E8}&lt;/UID&gt;&lt;Title&gt;M2 macrophage polarization mediates anti-inflammatory effects of endothelial nitric oxide signaling&lt;/Title&gt;&lt;Template&gt;Journal Article&lt;/Template&gt;&lt;Star&gt;1&lt;/Star&gt;&lt;Tag&gt;5&lt;/Tag&gt;&lt;Author&gt;Lee, W J; Tateya, S; Cheng, A M; Rizzo-DeLeon, N; Wang, N F; Handa, P; Wilson, C L; Clowes, A W; Sweet, I R; Bomsztyk, K; Schwartz, M W; Kim, F&lt;/Author&gt;&lt;Year&gt;2015&lt;/Year&gt;&lt;Details&gt;&lt;_accessed&gt;62312299&lt;/_accessed&gt;&lt;_accession_num&gt;25845662&lt;/_accession_num&gt;&lt;_author_adr&gt;Department of Medicine, University of Washington, Seattle, WA Diabetes and Obesity Center of Excellence, University of Washington, Seattle, WA.; Department of Medicine, University of Washington, Seattle, WA Diabetes and Obesity Center of Excellence, University of Washington, Seattle, WA.; Department of Medicine, University of Washington, Seattle, WA Diabetes and Obesity Center of Excellence, University of Washington, Seattle, WA.; Department of Medicine, University of Washington, Seattle, WA Diabetes and Obesity Center of Excellence, University of Washington, Seattle, WA.; Department of Medicine, University of Washington, Seattle, WA Diabetes and Obesity Center of Excellence, University of Washington, Seattle, WA.; Department of Medicine, University of Washington, Seattle, WA Diabetes and Obesity Center of Excellence, University of Washington, Seattle, WA.; Department of Pathology, University of Washington, Seattle, WA.; Department of Surgery, University of Washington, Seattle, WA.; Department of Medicine, University of Washington, Seattle, WA Diabetes and Obesity Center of Excellence, University of Washington, Seattle, WA.; Department of Medicine, University of Washington, Seattle, WA.; Department of Medicine, University of Washington, Seattle, WA Diabetes and Obesity Center of Excellence, University of Washington, Seattle, WA.; Department of Medicine, University of Washington, Seattle, WA Diabetes and Obesity Center of Excellence, University of Washington, Seattle, WA fkim@u.washington.edu.&lt;/_author_adr&gt;&lt;_collection_scope&gt;SCI;SCIE;&lt;/_collection_scope&gt;&lt;_created&gt;62312298&lt;/_created&gt;&lt;_date&gt;60789600&lt;/_date&gt;&lt;_date_display&gt;2015 Aug&lt;/_date_display&gt;&lt;_db_updated&gt;PubMed&lt;/_db_updated&gt;&lt;_doi&gt;10.2337/db14-1668&lt;/_doi&gt;&lt;_impact_factor&gt;   7.273&lt;/_impact_factor&gt;&lt;_isbn&gt;1939-327X (Electronic); 0012-1797 (Linking)&lt;/_isbn&gt;&lt;_issue&gt;8&lt;/_issue&gt;&lt;_journal&gt;Diabetes&lt;/_journal&gt;&lt;_keywords&gt;Animals; Cell Polarity/*physiology; Endothelium, Vascular/*metabolism; Inflammation/genetics/*metabolism; Inflammation Mediators/metabolism; Insulin Resistance/physiology; Kupffer Cells/metabolism; Liver/metabolism; Macrophage Activation/physiology; Macrophages/*metabolism; Mice; Mice, Transgenic; Nitric Oxide/*metabolism; Nitric Oxide Synthase Type III/genetics/*metabolism; Signal Transduction/physiology; Triglycerides/metabolism&lt;/_keywords&gt;&lt;_language&gt;eng&lt;/_language&gt;&lt;_modified&gt;62639022&lt;/_modified&gt;&lt;_ori_publication&gt;(c) 2015 by the American Diabetes Association. Readers may use this article as_x000d__x000a_      long as the work is properly cited, the use is educational and not for profit,_x000d__x000a_      and the work is not altered.&lt;/_ori_publication&gt;&lt;_pages&gt;2836-2846&lt;/_pages&gt;&lt;_tertiary_title&gt;Diabetes&lt;/_tertiary_title&gt;&lt;_type_work&gt;Journal Article; Research Support, N.I.H., Extramural; Research Support, Non-U.S. Gov&amp;apos;t&lt;/_type_work&gt;&lt;_url&gt;http://www.ncbi.nlm.nih.gov/entrez/query.fcgi?cmd=Retrieve&amp;amp;db=pubmed&amp;amp;dopt=Abstract&amp;amp;list_uids=25845662&amp;amp;query_hl=1&lt;/_url&gt;&lt;_volume&gt;64&lt;/_volume&gt;&lt;/Details&gt;&lt;Extra&gt;&lt;DBUID&gt;{F3DE11D3-182D-4661-B255-E353EB0164CE}&lt;/DBUID&gt;&lt;/Extra&gt;&lt;/Item&gt;&lt;/References&gt;&lt;/Group&gt;&lt;/Citation&gt;_x000a_"/>
    <w:docVar w:name="NE.Ref{69F4EABF-B368-4725-B228-9BD11D684488}" w:val=" ADDIN NE.Ref.{69F4EABF-B368-4725-B228-9BD11D684488}&lt;Citation&gt;&lt;Group&gt;&lt;References&gt;&lt;Item&gt;&lt;ID&gt;1783&lt;/ID&gt;&lt;UID&gt;{C54E4161-CEBD-4182-91CE-5BF33BF0F0FB}&lt;/UID&gt;&lt;Title&gt;Upregulation of adenosine kinase in Rasmussen encephalitis&lt;/Title&gt;&lt;Template&gt;Journal Article&lt;/Template&gt;&lt;Star&gt;0&lt;/Star&gt;&lt;Tag&gt;0&lt;/Tag&gt;&lt;Author&gt;Luan, G; Gao, Q; Guan, Y; Zhai, F; Zhou, J; Liu, C; Chen, Y; Yao, K; Qi, X; Li, T&lt;/Author&gt;&lt;Year&gt;2013&lt;/Year&gt;&lt;Details&gt;&lt;_accessed&gt;62322896&lt;/_accessed&gt;&lt;_accession_num&gt;24128682&lt;/_accession_num&gt;&lt;_author_adr&gt;From the Department of Neurosurgery (GL, YG, FZ, JZ, CL), Brain Institute (QG, YC, TL), and Department of Neurology (TL), Epilepsy Center, and Department of Neuropathology (KY, XQ), Beijing Sanbo Brain Hospital, Capital Medical University, Beijing, China.&lt;/_author_adr&gt;&lt;_created&gt;62322895&lt;/_created&gt;&lt;_date&gt;59870880&lt;/_date&gt;&lt;_date_display&gt;2013 Nov&lt;/_date_display&gt;&lt;_db_updated&gt;PubMed&lt;/_db_updated&gt;&lt;_doi&gt;10.1097/01.jnen.0000435369.39388.5c&lt;/_doi&gt;&lt;_impact_factor&gt;   3.432&lt;/_impact_factor&gt;&lt;_isbn&gt;1554-6578 (Electronic); 0022-3069 (Linking)&lt;/_isbn&gt;&lt;_issue&gt;11&lt;/_issue&gt;&lt;_journal&gt;J Neuropathol Exp Neurol&lt;/_journal&gt;&lt;_keywords&gt;Adenosine Kinase/*metabolism; Adolescent; Astrocytes/metabolism/pathology; Cerebral Cortex/*enzymology/pathology; Child; Child, Preschool; Encephalitis/complications/*enzymology/pathology; Female; Gliosis/complications/enzymology/pathology; Humans; Male; *Up-Regulation&lt;/_keywords&gt;&lt;_language&gt;eng&lt;/_language&gt;&lt;_modified&gt;62328884&lt;/_modified&gt;&lt;_pages&gt;1000-1008&lt;/_pages&gt;&lt;_tertiary_title&gt;J Neuropathol Exp Neurol&lt;/_tertiary_title&gt;&lt;_type_work&gt;Journal Article; Research Support, Non-U.S. Gov&amp;apos;t&lt;/_type_work&gt;&lt;_url&gt;http://www.ncbi.nlm.nih.gov/entrez/query.fcgi?cmd=Retrieve&amp;amp;db=pubmed&amp;amp;dopt=Abstract&amp;amp;list_uids=24128682&amp;amp;query_hl=1&lt;/_url&gt;&lt;_volume&gt;72&lt;/_volume&gt;&lt;/Details&gt;&lt;Extra&gt;&lt;DBUID&gt;{F3DE11D3-182D-4661-B255-E353EB0164CE}&lt;/DBUID&gt;&lt;/Extra&gt;&lt;/Item&gt;&lt;/References&gt;&lt;/Group&gt;&lt;Group&gt;&lt;References&gt;&lt;Item&gt;&lt;ID&gt;1784&lt;/ID&gt;&lt;UID&gt;{F5A9E6C7-68F3-413A-B6AF-17A6BCBA5A02}&lt;/UID&gt;&lt;Title&gt;Chemotherapy-induced pain is promoted by enhanced spinal adenosine kinase levels through astrocyte-dependent mechanisms&lt;/Title&gt;&lt;Template&gt;Journal Article&lt;/Template&gt;&lt;Star&gt;0&lt;/Star&gt;&lt;Tag&gt;0&lt;/Tag&gt;&lt;Author&gt;Wahlman, Carrie; Doyle, Timothy M; Little, Joshua W; Luongo, Livio; Janes, Kali; Chen, Zhoumou; Esposito, Emanuela; Tosh, Dilip K; Cuzzocrea, Salvatore; Jacobson, Kenneth A; Salvemini, Daniela&lt;/Author&gt;&lt;Year&gt;2018&lt;/Year&gt;&lt;Details&gt;&lt;_accessed&gt;62322895&lt;/_accessed&gt;&lt;_collection_scope&gt;SCI;SCIE;&lt;/_collection_scope&gt;&lt;_created&gt;62322895&lt;/_created&gt;&lt;_db_updated&gt;CrossRef&lt;/_db_updated&gt;&lt;_doi&gt;10.1097/j.pain.0000000000001177&lt;/_doi&gt;&lt;_impact_factor&gt;   5.557&lt;/_impact_factor&gt;&lt;_isbn&gt;0304-3959&lt;/_isbn&gt;&lt;_issue&gt;6&lt;/_issue&gt;&lt;_journal&gt;Pain&lt;/_journal&gt;&lt;_modified&gt;62328884&lt;/_modified&gt;&lt;_pages&gt;1025-1034&lt;/_pages&gt;&lt;_tertiary_title&gt;Pain&lt;/_tertiary_title&gt;&lt;_url&gt;http://Insights.ovid.com/crossref?an=00006396-201806000-00006_x000d__x000a_http://Insights.ovid.com/crossref?an=00006396-201806000-00006&lt;/_url&gt;&lt;_volume&gt;159&lt;/_volume&gt;&lt;/Details&gt;&lt;Extra&gt;&lt;DBUID&gt;{F3DE11D3-182D-4661-B255-E353EB0164CE}&lt;/DBUID&gt;&lt;/Extra&gt;&lt;/Item&gt;&lt;/References&gt;&lt;/Group&gt;&lt;Group&gt;&lt;References&gt;&lt;Item&gt;&lt;ID&gt;1657&lt;/ID&gt;&lt;UID&gt;{1DA1E39C-1718-4928-8390-E470865252B9}&lt;/UID&gt;&lt;Title&gt;Regulation of endothelial intracellular adenosine via adenosine kinase epigenetically modulates vascular inflammation&lt;/Title&gt;&lt;Template&gt;Journal Article&lt;/Template&gt;&lt;Star&gt;0&lt;/Star&gt;&lt;Tag&gt;0&lt;/Tag&gt;&lt;Author&gt;Xu, Yiming; Wang, Yong; Yan, Siyuan; Yang, Qiuhua; Zhou, Yaqi; Zeng, Xianqiu; Liu, Zhiping; An, Xiaofei; Toque, Haroldo A; Dong, Zheng; Jiang, Xuejun; Fulton, David J; Weintraub, Neal L; Li, Qinkai; Bagi, Zsolt; Hong, Mei; Boison, Detlev; Wu, Chaodong; Huo, Yuqing&lt;/Author&gt;&lt;Year&gt;2017&lt;/Year&gt;&lt;Details&gt;&lt;_accessed&gt;62279162&lt;/_accessed&gt;&lt;_collection_scope&gt;SCI;SCIE;&lt;/_collection_scope&gt;&lt;_created&gt;62279162&lt;/_created&gt;&lt;_db_updated&gt;CrossRef&lt;/_db_updated&gt;&lt;_doi&gt;10.1038/s41467-017-00986-7&lt;/_doi&gt;&lt;_impact_factor&gt;  11.329&lt;/_impact_factor&gt;&lt;_isbn&gt;2041-1723&lt;/_isbn&gt;&lt;_journal&gt;Nat Commun&lt;/_journal&gt;&lt;_modified&gt;62328873&lt;/_modified&gt;&lt;_pages&gt;943&lt;/_pages&gt;&lt;_tertiary_title&gt;Nat Commun&lt;/_tertiary_title&gt;&lt;_url&gt;http://www.nature.com/articles/s41467-017-00986-7_x000d__x000a_http://www.nature.com/articles/s41467-017-00986-7.pdf&lt;/_url&gt;&lt;_volume&gt;8&lt;/_volume&gt;&lt;/Details&gt;&lt;Extra&gt;&lt;DBUID&gt;{F3DE11D3-182D-4661-B255-E353EB0164CE}&lt;/DBUID&gt;&lt;/Extra&gt;&lt;/Item&gt;&lt;/References&gt;&lt;/Group&gt;&lt;/Citation&gt;_x000a_"/>
    <w:docVar w:name="NE.Ref{6B42F12B-59F5-4FF7-9046-DE3561E00896}" w:val=" ADDIN NE.Ref.{6B42F12B-59F5-4FF7-9046-DE3561E00896}&lt;Citation&gt;&lt;Group&gt;&lt;References&gt;&lt;Item&gt;&lt;ID&gt;1794&lt;/ID&gt;&lt;UID&gt;{5B243F3D-5419-43E9-B641-43282F453808}&lt;/UID&gt;&lt;Title&gt;Adenosine A2B receptor stimulates angiogenesis by inducing VEGF and eNOS in human microvascular endothelial cells&lt;/Title&gt;&lt;Template&gt;Journal Article&lt;/Template&gt;&lt;Star&gt;1&lt;/Star&gt;&lt;Tag&gt;5&lt;/Tag&gt;&lt;Author&gt;Du, X; Ou, X; Song, T; Zhang, W; Cong, F; Zhang, S; Xiong, Y&lt;/Author&gt;&lt;Year&gt;2015&lt;/Year&gt;&lt;Details&gt;&lt;_accessed&gt;62327235&lt;/_accessed&gt;&lt;_accession_num&gt;25966978&lt;/_accession_num&gt;&lt;_author_adr&gt;Institute of Endemic Diseases, Xi&amp;apos;an Jiaotong University Health Science Center, Key Laboratory of Trace Elements and Endemic Diseases, National Health and Family Planning Commission, Xi&amp;apos;an Jiaotong University, Xi&amp;apos;an Shaanxi 710061, China.; School of Medicine, Xi&amp;apos;an Jiao Tong University, Xi&amp;apos;an Shaanxi 710061, China.; School of Medicine, Xi&amp;apos;an Jiao Tong University, Xi&amp;apos;an Shaanxi 710061, China.; School of Medicine, Xi&amp;apos;an Jiao Tong University, Xi&amp;apos;an Shaanxi 710061, China.; School of Medicine, Xi&amp;apos;an Jiao Tong University, Xi&amp;apos;an Shaanxi 710061, China.; School of Medicine, Xi&amp;apos;an Jiao Tong University, Xi&amp;apos;an Shaanxi 710061, China.; Institute of Endemic Diseases, Xi&amp;apos;an Jiaotong University Health Science Center, Key Laboratory of Trace Elements and Endemic Diseases, National Health and Family Planning Commission, Xi&amp;apos;an Jiaotong University, Xi&amp;apos;an Shaanxi 710061, China xiongyongmin@126.com.&lt;/_author_adr&gt;&lt;_created&gt;62327235&lt;/_created&gt;&lt;_date&gt;60922080&lt;/_date&gt;&lt;_date_display&gt;2015 Nov&lt;/_date_display&gt;&lt;_db_updated&gt;PubMed&lt;/_db_updated&gt;&lt;_doi&gt;10.1177/1535370215584939&lt;/_doi&gt;&lt;_isbn&gt;1535-3699 (Electronic); 1535-3699 (Linking)&lt;/_isbn&gt;&lt;_issue&gt;11&lt;/_issue&gt;&lt;_journal&gt;Exp Biol Med (Maywood)&lt;/_journal&gt;&lt;_keywords&gt;Acetamides/chemistry; Adenosine/chemistry; Capillaries/pathology; Cell Line; Cyclic AMP/metabolism; Dose-Response Relationship, Drug; Endothelial Cells/*cytology; Gene Expression Regulation, Enzymologic; Humans; Microcirculation; *Neovascularization, Physiologic; Nitric Oxide Synthase Type III/*metabolism; Oxygen/chemistry; Phosphatidylinositol 3-Kinases/metabolism; Phosphorylation; Purines/chemistry; RNA, Small Interfering/metabolism; Receptor, Adenosine A2B/*metabolism; Signal Transduction; Up-Regulation; Vascular Endothelial Growth Factor A/*metabolism; Wound HealingAdenosine A2B receptor; CREB; VEGF; angiogenesis; eNOS&lt;/_keywords&gt;&lt;_language&gt;eng&lt;/_language&gt;&lt;_modified&gt;62639027&lt;/_modified&gt;&lt;_ori_publication&gt;(c) 2015 by the Society for Experimental Biology and Medicine.&lt;/_ori_publication&gt;&lt;_pages&gt;1472-1479&lt;/_pages&gt;&lt;_tertiary_title&gt;Experimental biology and medicine (Maywood, N.J.)&lt;/_tertiary_title&gt;&lt;_type_work&gt;Journal Article; Research Support, Non-U.S. Gov&amp;apos;t&lt;/_type_work&gt;&lt;_url&gt;http://www.ncbi.nlm.nih.gov/entrez/query.fcgi?cmd=Retrieve&amp;amp;db=pubmed&amp;amp;dopt=Abstract&amp;amp;list_uids=25966978&amp;amp;query_hl=1&lt;/_url&gt;&lt;_volume&gt;240&lt;/_volume&gt;&lt;/Details&gt;&lt;Extra&gt;&lt;DBUID&gt;{F3DE11D3-182D-4661-B255-E353EB0164CE}&lt;/DBUID&gt;&lt;/Extra&gt;&lt;/Item&gt;&lt;/References&gt;&lt;/Group&gt;&lt;/Citation&gt;_x000a_"/>
    <w:docVar w:name="NE.Ref{6F2A53EC-1C78-48DE-AFE6-D7649E49129F}" w:val=" ADDIN NE.Ref.{6F2A53EC-1C78-48DE-AFE6-D7649E49129F}&lt;Citation&gt;&lt;Group&gt;&lt;References&gt;&lt;Item&gt;&lt;ID&gt;2291&lt;/ID&gt;&lt;UID&gt;{5673EB72-98DB-4E00-BD64-8C90C6C09F09}&lt;/UID&gt;&lt;Title&gt;Endothelial insulin receptors differentially control insulin signaling kinetics in peripheral tissues and brain of mice&lt;/Title&gt;&lt;Template&gt;Journal Article&lt;/Template&gt;&lt;Star&gt;0&lt;/Star&gt;&lt;Tag&gt;0&lt;/Tag&gt;&lt;Author&gt;Konishi, Masahiro; Sakaguchi, Masaji; Lockhart, Samuel M; Cai, Weikang; Li, Mengyao Ella; Homan, Erica P; Rask-Madsen, Christian; Kahn, C Ronald&lt;/Author&gt;&lt;Year&gt;2017&lt;/Year&gt;&lt;Details&gt;&lt;_doi&gt;10.1073/pnas.1710625114&lt;/_doi&gt;&lt;_created&gt;62639854&lt;/_created&gt;&lt;_modified&gt;62639856&lt;/_modified&gt;&lt;_url&gt;http://www.pnas.org/lookup/doi/10.1073/pnas.1710625114_x000d__x000a_https://syndication.highwire.org/content/doi/10.1073/pnas.1710625114&lt;/_url&gt;&lt;_journal&gt;Proc Natl Acad Sci USA&lt;/_journal&gt;&lt;_volume&gt;114&lt;/_volume&gt;&lt;_issue&gt;40&lt;/_issue&gt;&lt;_pages&gt;E8478-E8487&lt;/_pages&gt;&lt;_tertiary_title&gt;Proc Natl Acad Sci USA&lt;/_tertiary_title&gt;&lt;_date&gt;61932960&lt;/_date&gt;&lt;_isbn&gt;0027-8424&lt;/_isbn&gt;&lt;_accessed&gt;62639854&lt;/_accessed&gt;&lt;_db_updated&gt;CrossRef&lt;/_db_updated&gt;&lt;_impact_factor&gt;   9.504&lt;/_impact_factor&gt;&lt;/Details&gt;&lt;Extra&gt;&lt;DBUID&gt;{F3DE11D3-182D-4661-B255-E353EB0164CE}&lt;/DBUID&gt;&lt;/Extra&gt;&lt;/Item&gt;&lt;/References&gt;&lt;/Group&gt;&lt;Group&gt;&lt;References&gt;&lt;Item&gt;&lt;ID&gt;2292&lt;/ID&gt;&lt;UID&gt;{7677B164-3B4C-4D97-855B-AA46613FC32D}&lt;/UID&gt;&lt;Title&gt;Impaired insulin signaling in endothelial cells reduces insulin-induced glucose uptake by skeletal muscle&lt;/Title&gt;&lt;Template&gt;Journal Article&lt;/Template&gt;&lt;Star&gt;0&lt;/Star&gt;&lt;Tag&gt;0&lt;/Tag&gt;&lt;Author&gt;Kubota, T; Kubota, N; Kumagai, H; Yamaguchi, S; Kozono, H; Takahashi, T; Inoue, M; Itoh, S; Takamoto, I; Sasako, T; Kumagai, K; Kawai, T; Hashimoto, S; Kobayashi, T; Sato, M; Tokuyama, K; Nishimura, S; Tsunoda, M; Ide, T; Murakami, K; Yamazaki, T; Ezaki, O; Kawamura, K; Masuda, H; Moroi, M; Sugi, K; Oike, Y; Shimokawa, H; Yanagihara, N; Tsutsui, M; Terauchi, Y; Tobe, K; Nagai, R; Kamata, K; Inoue, K; Kodama, T; Ueki, K; Kadowaki, T&lt;/Author&gt;&lt;Year&gt;2011&lt;/Year&gt;&lt;Details&gt;&lt;_created&gt;62640538&lt;/_created&gt;&lt;_modified&gt;62640538&lt;/_modified&gt;&lt;_url&gt;http://www.ncbi.nlm.nih.gov/entrez/query.fcgi?cmd=Retrieve&amp;amp;db=pubmed&amp;amp;dopt=Abstract&amp;amp;list_uids=21356519&amp;amp;query_hl=1&lt;/_url&gt;&lt;_journal&gt;Cell Metab&lt;/_journal&gt;&lt;_volume&gt;13&lt;/_volume&gt;&lt;_issue&gt;3&lt;/_issue&gt;&lt;_pages&gt;294-307&lt;/_pages&gt;&lt;_tertiary_title&gt;Cell metabolism&lt;/_tertiary_title&gt;&lt;_doi&gt;10.1016/j.cmet.2011.01.018&lt;/_doi&gt;&lt;_date_display&gt;2011 Mar 2&lt;/_date_display&gt;&lt;_date&gt;58466880&lt;/_date&gt;&lt;_type_work&gt;Journal Article; Research Support, Non-U.S. Gov&amp;apos;t&lt;/_type_work&gt;&lt;_isbn&gt;1932-7420 (Electronic); 1550-4131 (Linking)&lt;/_isbn&gt;&lt;_ori_publication&gt;Copyright (c) 2011 Elsevier Inc. All rights reserved.&lt;/_ori_publication&gt;&lt;_accession_num&gt;21356519&lt;/_accession_num&gt;&lt;_keywords&gt;Animals; Dietary Fats; Endothelial Cells/*metabolism; Glucose/*metabolism; Insulin/*metabolism; Insulin Receptor Substrate Proteins/genetics/metabolism; Mice; Mice, Knockout; Mice, Obese; Muscle, Skeletal/*metabolism; Nitric Oxide Synthase Type III/metabolism; Phosphorylation; *Signal Transduction&lt;/_keywords&gt;&lt;_author_adr&gt;Department of Diabetes and Metabolic Diseases, Graduate School of Medicine, University of Tokyo, Tokyo 113-8655, Japan.&lt;/_author_adr&gt;&lt;_language&gt;eng&lt;/_language&gt;&lt;_accessed&gt;62640538&lt;/_accessed&gt;&lt;_db_updated&gt;PubMed&lt;/_db_updated&gt;&lt;_impact_factor&gt;  20.565&lt;/_impact_factor&gt;&lt;_collection_scope&gt;SCI;SCIE&lt;/_collection_scope&gt;&lt;/Details&gt;&lt;Extra&gt;&lt;DBUID&gt;{F3DE11D3-182D-4661-B255-E353EB0164CE}&lt;/DBUID&gt;&lt;/Extra&gt;&lt;/Item&gt;&lt;/References&gt;&lt;/Group&gt;&lt;Group&gt;&lt;References&gt;&lt;Item&gt;&lt;ID&gt;2293&lt;/ID&gt;&lt;UID&gt;{0B787F66-6BC0-4E84-AED5-8D8E3ED53F64}&lt;/UID&gt;&lt;Title&gt;Ablation of endothelial VEGFR1 improves metabolic dysfunction by inducing adipose tissue browning&lt;/Title&gt;&lt;Template&gt;Journal Article&lt;/Template&gt;&lt;Star&gt;0&lt;/Star&gt;&lt;Tag&gt;0&lt;/Tag&gt;&lt;Author&gt;Seki, Takahiro; Hosaka, Kayoko; Fischer, Carina; Lim, Sharon; Andersson, Patrik; Abe, Mitsuhiko; Iwamoto, Hideki; Gao, Yanyan; Wang, Xinsheng; Fong, Guo-Hua; Cao, Yihai&lt;/Author&gt;&lt;Year&gt;2018&lt;/Year&gt;&lt;Details&gt;&lt;_doi&gt;10.1084/jem.20171012&lt;/_doi&gt;&lt;_created&gt;62640561&lt;/_created&gt;&lt;_modified&gt;62640563&lt;/_modified&gt;&lt;_url&gt;http://www.jem.org/lookup/doi/10.1084/jem.20171012_x000d__x000a_https://syndication.highwire.org/content/doi/10.1084/jem.20171012&lt;/_url&gt;&lt;_journal&gt;JExp Med&lt;/_journal&gt;&lt;_volume&gt;215&lt;/_volume&gt;&lt;_issue&gt;2&lt;/_issue&gt;&lt;_pages&gt;611-626&lt;/_pages&gt;&lt;_tertiary_title&gt;J. Exp. Med.&lt;/_tertiary_title&gt;&lt;_date&gt;62112960&lt;/_date&gt;&lt;_isbn&gt;0022-1007&lt;/_isbn&gt;&lt;_accessed&gt;62640561&lt;/_accessed&gt;&lt;_db_updated&gt;CrossRef&lt;/_db_updated&gt;&lt;_impact_factor&gt;  10.790&lt;/_impact_factor&gt;&lt;/Details&gt;&lt;Extra&gt;&lt;DBUID&gt;{F3DE11D3-182D-4661-B255-E353EB0164CE}&lt;/DBUID&gt;&lt;/Extra&gt;&lt;/Item&gt;&lt;/References&gt;&lt;/Group&gt;&lt;Group&gt;&lt;References&gt;&lt;Item&gt;&lt;ID&gt;1786&lt;/ID&gt;&lt;UID&gt;{4421AD65-B049-4D28-B0FE-EB29E66C35F4}&lt;/UID&gt;&lt;Title&gt;Ecscr regulates insulin sensitivity and predisposition to obesity by modulating endothelial cell functions&lt;/Title&gt;&lt;Template&gt;Journal Article&lt;/Template&gt;&lt;Star&gt;1&lt;/Star&gt;&lt;Tag&gt;5&lt;/Tag&gt;&lt;Author&gt;Akakabe, Yoshiki; Koide, Masahiro; Kitamura, Youhei; Matsuo, Kiyonari; Ueyama, Tomomi; Matoba, Satoaki; Yamada, Hiroyuki; Miyata, Keishi; Oike, Yuichi; Ikeda, Koji&lt;/Author&gt;&lt;Year&gt;2013&lt;/Year&gt;&lt;Details&gt;&lt;_accessed&gt;62324488&lt;/_accessed&gt;&lt;_collection_scope&gt;SCI;SCIE;&lt;/_collection_scope&gt;&lt;_created&gt;62324488&lt;/_created&gt;&lt;_db_updated&gt;CrossRef&lt;/_db_updated&gt;&lt;_doi&gt;10.1038/ncomms3389&lt;/_doi&gt;&lt;_impact_factor&gt;  12.353&lt;/_impact_factor&gt;&lt;_isbn&gt;2041-1723&lt;/_isbn&gt;&lt;_journal&gt;Nat Commun&lt;/_journal&gt;&lt;_modified&gt;62639036&lt;/_modified&gt;&lt;_tertiary_title&gt;Nat Commun&lt;/_tertiary_title&gt;&lt;_url&gt;http://www.nature.com/articles/ncomms3389_x000d__x000a_http://www.nature.com/articles/ncomms3389.pdf&lt;/_url&gt;&lt;_volume&gt;4&lt;/_volume&gt;&lt;_pages&gt;2389&lt;/_pages&gt;&lt;/Details&gt;&lt;Extra&gt;&lt;DBUID&gt;{F3DE11D3-182D-4661-B255-E353EB0164CE}&lt;/DBUID&gt;&lt;/Extra&gt;&lt;/Item&gt;&lt;/References&gt;&lt;/Group&gt;&lt;Group&gt;&lt;References&gt;&lt;Item&gt;&lt;ID&gt;2294&lt;/ID&gt;&lt;UID&gt;{6A4DFCEF-8D62-497E-A7EE-75705E3FC35E}&lt;/UID&gt;&lt;Title&gt;Inhibition of endothelial p53 improves metabolic abnormalities related to dietary obesity&lt;/Title&gt;&lt;Template&gt;Journal Article&lt;/Template&gt;&lt;Star&gt;0&lt;/Star&gt;&lt;Tag&gt;0&lt;/Tag&gt;&lt;Author&gt;Yokoyama, M; Okada, S; Nakagomi, A; Moriya, J; Shimizu, I; Nojima, A; Yoshida, Y; Ichimiya, H; Kamimura, N; Kobayashi, Y; Ohta, S; Fruttiger, M; Lozano, G; Minamino, T&lt;/Author&gt;&lt;Year&gt;2014&lt;/Year&gt;&lt;Details&gt;&lt;_accessed&gt;62640622&lt;/_accessed&gt;&lt;_created&gt;62640622&lt;/_created&gt;&lt;_modified&gt;62640622&lt;/_modified&gt;&lt;_db_updated&gt;PubMed&lt;/_db_updated&gt;&lt;_url&gt;http://www.ncbi.nlm.nih.gov/entrez/query.fcgi?cmd=Retrieve&amp;amp;db=pubmed&amp;amp;dopt=Abstract&amp;amp;list_uids=24857662&amp;amp;query_hl=1&lt;/_url&gt;&lt;_journal&gt;Cell Rep&lt;/_journal&gt;&lt;_volume&gt;7&lt;/_volume&gt;&lt;_issue&gt;5&lt;/_issue&gt;&lt;_pages&gt;1691-1703&lt;/_pages&gt;&lt;_tertiary_title&gt;Cell reports&lt;/_tertiary_title&gt;&lt;_doi&gt;10.1016/j.celrep.2014.04.046&lt;/_doi&gt;&lt;_date_display&gt;2014 Jun 12&lt;/_date_display&gt;&lt;_date&gt;60192000&lt;/_date&gt;&lt;_type_work&gt;Journal Article; Research Support, Non-U.S. Gov&amp;apos;t&lt;/_type_work&gt;&lt;_isbn&gt;2211-1247 (Electronic)&lt;/_isbn&gt;&lt;_ori_publication&gt;Copyright (c) 2014 The Authors. Published by Elsevier Inc. All rights reserved.&lt;/_ori_publication&gt;&lt;_accession_num&gt;24857662&lt;/_accession_num&gt;&lt;_keywords&gt;Animals; Diet, High-Fat/adverse effects; Human Umbilical Vein Endothelial Cells/*metabolism; Humans; *Insulin Resistance; Lipid Metabolism; Mice; Mice, Inbred C57BL; *Mitochondrial Turnover; Muscle, Skeletal/metabolism; Nitric Oxide Synthase Type III/metabolism; Obesity/etiology/*metabolism; *Oxygen Consumption; Peroxisome Proliferator-Activated Receptor Gamma Coactivator 1-alpha; Transcription Factors/genetics/metabolism; Tumor Suppressor Protein p53/genetics/*metabolism; Up-Regulation&lt;/_keywords&gt;&lt;_author_adr&gt;Department of Cardiovascular Medicine, Chiba University Graduate School of Medicine, Chiba 260-8670, Japan.; Department of Cardiovascular Medicine, Chiba University Graduate School of Medicine, Chiba 260-8670, Japan.; Department of Cardiovascular Medicine, Chiba University Graduate School of Medicine, Chiba 260-8670, Japan.; Department of Cardiovascular Medicine, Chiba University Graduate School of Medicine, Chiba 260-8670, Japan.; Department of Cardiovascular Biology and Medicine, Niigata University Graduate School of Medical and Dental Sciences, Niigata 951-8510, Japan.; Department of Cardiovascular Medicine, Chiba University Graduate School of Medicine, Chiba 260-8670, Japan.; Department of Cardiovascular Biology and Medicine, Niigata University Graduate School of Medical and Dental Sciences, Niigata 951-8510, Japan.; Department of Biochemistry and Cell Biology, Institute of Development and Aging Sciences, Graduate School of Medicine, Nippon Medical School, Kawasaki, Kanagawa  211-8533, Japan.; Department of Biochemistry and Cell Biology, Institute of Development and Aging Sciences, Graduate School of Medicine, Nippon Medical School, Kawasaki, Kanagawa  211-8533, Japan.; Department of Cardiovascular Medicine, Chiba University Graduate School of Medicine, Chiba 260-8670, Japan.; Department of Biochemistry and Cell Biology, Institute of Development and Aging Sciences, Graduate School of Medicine, Nippon Medical School, Kawasaki, Kanagawa  211-8533, Japan.; Institute of Ophthalmology, University College London, London EC1V 9EL, UK.; Department of Genetics, The University of Texas MD Anderson Cancer Center, Houston, TX 77030, USA.; Department of Cardiovascular Biology and Medicine, Niigata University Graduate School of Medical and Dental Sciences, Niigata 951-8510, Japan; PRESTO, Japan Science and Technology Agency, Saitama 332-0012, Japan. Electronic address: t_minamino@yahoo.co.jp.&lt;/_author_adr&gt;&lt;_language&gt;eng&lt;/_language&gt;&lt;_impact_factor&gt;   8.032&lt;/_impact_factor&gt;&lt;_collection_scope&gt;SCIE&lt;/_collection_scope&gt;&lt;/Details&gt;&lt;Extra&gt;&lt;DBUID&gt;{F3DE11D3-182D-4661-B255-E353EB0164CE}&lt;/DBUID&gt;&lt;/Extra&gt;&lt;/Item&gt;&lt;/References&gt;&lt;/Group&gt;&lt;Group&gt;&lt;References&gt;&lt;Item&gt;&lt;ID&gt;2295&lt;/ID&gt;&lt;UID&gt;{484A128B-DFE4-4688-ACB0-90CD731299B9}&lt;/UID&gt;&lt;Title&gt;Blockade of the nuclear factor-κB pathway in the endothelium prevents insulin resistance and prolongs  life spans&lt;/Title&gt;&lt;Template&gt;Journal Article&lt;/Template&gt;&lt;Star&gt;0&lt;/Star&gt;&lt;Tag&gt;0&lt;/Tag&gt;&lt;Author&gt;Hasegawa, Yutaka; Saito, Tokuo; Ogihara, Takehide; Ishigaki, Yasushi; Yamada, Tetsuya; Imai, Junta; Uno, Kenji; Gao, Junhong; Kaneko, Keizo; Shimosawa, Tatsuo; Asano, Tomoichiro; Fujita, Toshiro; Oka, Yoshitomo; Katagiri, Hideki&lt;/Author&gt;&lt;Year&gt;2012&lt;/Year&gt;&lt;Details&gt;&lt;_doi&gt;10.1161/CIRCULATIONAHA.111.054346&lt;/_doi&gt;&lt;_created&gt;62640626&lt;/_created&gt;&lt;_modified&gt;62640628&lt;/_modified&gt;&lt;_url&gt;https://www.ahajournals.org/doi/10.1161/CIRCULATIONAHA.111.054346&lt;/_url&gt;&lt;_journal&gt;Circulation&lt;/_journal&gt;&lt;_volume&gt;125&lt;/_volume&gt;&lt;_issue&gt;9&lt;/_issue&gt;&lt;_pages&gt;1122-1133&lt;/_pages&gt;&lt;_tertiary_title&gt;Circulation&lt;/_tertiary_title&gt;&lt;_date&gt;58999680&lt;/_date&gt;&lt;_isbn&gt;0009-7322&lt;/_isbn&gt;&lt;_accessed&gt;62640626&lt;/_accessed&gt;&lt;_db_updated&gt;CrossRef&lt;/_db_updated&gt;&lt;_impact_factor&gt;  18.880&lt;/_impact_factor&gt;&lt;_collection_scope&gt;SCI;SCIE&lt;/_collection_scope&gt;&lt;/Details&gt;&lt;Extra&gt;&lt;DBUID&gt;{F3DE11D3-182D-4661-B255-E353EB0164CE}&lt;/DBUID&gt;&lt;/Extra&gt;&lt;/Item&gt;&lt;/References&gt;&lt;/Group&gt;&lt;/Citation&gt;_x000a_"/>
    <w:docVar w:name="NE.Ref{756C803E-6D52-4B92-9AF7-E04552820F41}" w:val=" ADDIN NE.Ref.{756C803E-6D52-4B92-9AF7-E04552820F41}&lt;Citation&gt;&lt;Group&gt;&lt;References&gt;&lt;Item&gt;&lt;ID&gt;1761&lt;/ID&gt;&lt;UID&gt;{863822EB-29E9-4D68-83C4-014F6653BC61}&lt;/UID&gt;&lt;Title&gt;Adenosine signalling in diabetes mellitus-pathophysiology and therapeutic considerations&lt;/Title&gt;&lt;Template&gt;Journal Article&lt;/Template&gt;&lt;Star&gt;0&lt;/Star&gt;&lt;Tag&gt;0&lt;/Tag&gt;&lt;Author&gt;Antonioli, L; Blandizzi, C; Csoka, B; Pacher, P; Hasko, G&lt;/Author&gt;&lt;Year&gt;2015&lt;/Year&gt;&lt;Details&gt;&lt;_accessed&gt;62328817&lt;/_accessed&gt;&lt;_accession_num&gt;25687993&lt;/_accession_num&gt;&lt;_author_adr&gt;Department of Clinical and Experimental Medicine, University of Pisa, Via Roma 55, 56126 Pisa, Italy.; Department of Clinical and Experimental Medicine, University of Pisa, Via Roma 55, 56126 Pisa, Italy.; Department of Surgery and Center for Immunity and Inflammation, Rutgers-New Jersey Medical School, 185 South Orange Avenue, University Heights, Newark, NJ 07103, USA.; Section on Oxidative Stress Tissue Injury, Laboratories of Physiological Studies, NIH/NIAAA, 5625 Fishers Lane, Bethesda, MD 20892, USA.; Department of Surgery and Center for Immunity and Inflammation, Rutgers-New Jersey Medical School, 185 South Orange Avenue, University Heights, Newark, NJ 07103, USA.&lt;/_author_adr&gt;&lt;_collection_scope&gt;SCI;SCIE;&lt;/_collection_scope&gt;&lt;_created&gt;62313902&lt;/_created&gt;&lt;_date&gt;60613920&lt;/_date&gt;&lt;_date_display&gt;2015 Apr&lt;/_date_display&gt;&lt;_db_updated&gt;PubMed&lt;/_db_updated&gt;&lt;_doi&gt;10.1038/nrendo.2015.10&lt;/_doi&gt;&lt;_impact_factor&gt;  15.432&lt;/_impact_factor&gt;&lt;_isbn&gt;1759-5037 (Electronic); 1759-5029 (Linking)&lt;/_isbn&gt;&lt;_issue&gt;4&lt;/_issue&gt;&lt;_journal&gt;Nat Rev Endocrinol&lt;/_journal&gt;&lt;_keywords&gt;Adenosine/*metabolism; Animals; Diabetes Mellitus/*metabolism/physiopathology/therapy; Humans; Insulin Resistance; Receptors, Purinergic P1/*metabolism; *Signal Transduction&lt;/_keywords&gt;&lt;_language&gt;eng&lt;/_language&gt;&lt;_modified&gt;62328872&lt;/_modified&gt;&lt;_pages&gt;228-241&lt;/_pages&gt;&lt;_tertiary_title&gt;Nat Rev Endocrinol&lt;/_tertiary_title&gt;&lt;_type_work&gt;Journal Article; Review&lt;/_type_work&gt;&lt;_url&gt;http://www.ncbi.nlm.nih.gov/entrez/query.fcgi?cmd=Retrieve&amp;amp;db=pubmed&amp;amp;dopt=Abstract&amp;amp;list_uids=25687993&amp;amp;query_hl=1&lt;/_url&gt;&lt;_volume&gt;11&lt;/_volume&gt;&lt;/Details&gt;&lt;Extra&gt;&lt;DBUID&gt;{F3DE11D3-182D-4661-B255-E353EB0164CE}&lt;/DBUID&gt;&lt;/Extra&gt;&lt;/Item&gt;&lt;/References&gt;&lt;/Group&gt;&lt;/Citation&gt;_x000a_"/>
    <w:docVar w:name="NE.Ref{75CDD2DE-EEC7-403D-B21E-4F926C17584C}" w:val=" ADDIN NE.Ref.{75CDD2DE-EEC7-403D-B21E-4F926C17584C}&lt;Citation&gt;&lt;Group&gt;&lt;References&gt;&lt;Item&gt;&lt;ID&gt;2285&lt;/ID&gt;&lt;UID&gt;{7A059386-DFB0-4E71-93E0-B660E6BDC5E3}&lt;/UID&gt;&lt;Title&gt;Emerging roles of vascular endothelium in metabolic homeostasis&lt;/Title&gt;&lt;Template&gt;Journal Article&lt;/Template&gt;&lt;Star&gt;0&lt;/Star&gt;&lt;Tag&gt;0&lt;/Tag&gt;&lt;Author&gt;Pi, Xinchun; Xie, Liang; Patterson, Cam&lt;/Author&gt;&lt;Year&gt;2018&lt;/Year&gt;&lt;Details&gt;&lt;_doi&gt;10.1161/CIRCRESAHA.118.313237&lt;/_doi&gt;&lt;_created&gt;62639053&lt;/_created&gt;&lt;_modified&gt;62639105&lt;/_modified&gt;&lt;_url&gt;https://www.ahajournals.org/doi/10.1161/CIRCRESAHA.118.313237&lt;/_url&gt;&lt;_journal&gt;Circ Res&lt;/_journal&gt;&lt;_volume&gt;123&lt;/_volume&gt;&lt;_issue&gt;4&lt;/_issue&gt;&lt;_pages&gt;477-494&lt;/_pages&gt;&lt;_tertiary_title&gt;Circ Res&lt;/_tertiary_title&gt;&lt;_date&gt;62370720&lt;/_date&gt;&lt;_isbn&gt;0009-7330&lt;/_isbn&gt;&lt;_accessed&gt;62639053&lt;/_accessed&gt;&lt;_db_updated&gt;CrossRef&lt;/_db_updated&gt;&lt;_impact_factor&gt;  15.211&lt;/_impact_factor&gt;&lt;_collection_scope&gt;SCI;SCIE&lt;/_collection_scope&gt;&lt;/Details&gt;&lt;Extra&gt;&lt;DBUID&gt;{F3DE11D3-182D-4661-B255-E353EB0164CE}&lt;/DBUID&gt;&lt;/Extra&gt;&lt;/Item&gt;&lt;/References&gt;&lt;/Group&gt;&lt;Group&gt;&lt;References&gt;&lt;Item&gt;&lt;ID&gt;2286&lt;/ID&gt;&lt;UID&gt;{96CA51CB-C5D5-4A81-8FC7-0C2BF1DD5CAE}&lt;/UID&gt;&lt;Title&gt;Endothelial cells: new players in obesity and related metabolic disorders&lt;/Title&gt;&lt;Template&gt;Journal Article&lt;/Template&gt;&lt;Star&gt;0&lt;/Star&gt;&lt;Tag&gt;0&lt;/Tag&gt;&lt;Author&gt;Graupera, Mariona; Claret, Marc&lt;/Author&gt;&lt;Year&gt;2018&lt;/Year&gt;&lt;Details&gt;&lt;_doi&gt;10.1016/j.tem.2018.09.003&lt;/_doi&gt;&lt;_created&gt;62639053&lt;/_created&gt;&lt;_modified&gt;62639102&lt;/_modified&gt;&lt;_url&gt;https://linkinghub.elsevier.com/retrieve/pii/S1043276018301644_x000d__x000a_https://api.elsevier.com/content/article/PII:S1043276018301644?httpAccept=text/xml&lt;/_url&gt;&lt;_journal&gt;Trends Endocrinol Metab&lt;/_journal&gt;&lt;_volume&gt;29&lt;/_volume&gt;&lt;_issue&gt;11&lt;/_issue&gt;&lt;_pages&gt;781-794&lt;/_pages&gt;&lt;_tertiary_title&gt;Trends in Endocrinology &amp;amp; Metabolism&lt;/_tertiary_title&gt;&lt;_isbn&gt;10432760&lt;/_isbn&gt;&lt;_accessed&gt;62639053&lt;/_accessed&gt;&lt;_db_updated&gt;CrossRef&lt;/_db_updated&gt;&lt;_impact_factor&gt;  10.769&lt;/_impact_factor&gt;&lt;/Details&gt;&lt;Extra&gt;&lt;DBUID&gt;{F3DE11D3-182D-4661-B255-E353EB0164CE}&lt;/DBUID&gt;&lt;/Extra&gt;&lt;/Item&gt;&lt;/References&gt;&lt;/Group&gt;&lt;/Citation&gt;_x000a_"/>
    <w:docVar w:name="NE.Ref{76A28053-15BE-41D1-A78D-655AB6D9A1BC}" w:val=" ADDIN NE.Ref.{76A28053-15BE-41D1-A78D-655AB6D9A1BC}&lt;Citation&gt;&lt;Group&gt;&lt;References&gt;&lt;Item&gt;&lt;ID&gt;195&lt;/ID&gt;&lt;UID&gt;{17189898-EB0B-405E-855F-2D1A061EF3C1}&lt;/UID&gt;&lt;Title&gt;Tetrahydrobiopterin has a glucose-lowering effect by suppressing hepatic gluconeogenesis in an endothelial nitric oxide synthase-dependent manner in diabetic mice&lt;/Title&gt;&lt;Template&gt;Journal Article&lt;/Template&gt;&lt;Star&gt;1&lt;/Star&gt;&lt;Tag&gt;5&lt;/Tag&gt;&lt;Author&gt;Abudukadier, A; Fujita, Y; Obara, A; Ohashi, A; Fukushima, T; Sato, Y; Ogura, M; Nakamura, Y; Fujimoto, S; Hosokawa, M; Hasegawa, H; Inagaki, N&lt;/Author&gt;&lt;Year&gt;2013&lt;/Year&gt;&lt;Details&gt;&lt;_accessed&gt;61537858&lt;/_accessed&gt;&lt;_accession_num&gt;23649519&lt;/_accession_num&gt;&lt;_author_adr&gt;Department of Diabetes and Clinical Nutrition, Graduate School of Medicine, Kyoto University, Kyoto, Japan.&lt;/_author_adr&gt;&lt;_collection_scope&gt;SCI;SCIE;&lt;/_collection_scope&gt;&lt;_created&gt;61431817&lt;/_created&gt;&lt;_date&gt;59783040&lt;/_date&gt;&lt;_date_display&gt;2013 Sep&lt;/_date_display&gt;&lt;_db_updated&gt;PubMed&lt;/_db_updated&gt;&lt;_doi&gt;10.2337/db12-1242&lt;/_doi&gt;&lt;_impact_factor&gt;   7.273&lt;/_impact_factor&gt;&lt;_isbn&gt;1939-327X (Electronic); 0012-1797 (Linking)&lt;/_isbn&gt;&lt;_issue&gt;9&lt;/_issue&gt;&lt;_journal&gt;Diabetes&lt;/_journal&gt;&lt;_keywords&gt;Animals; Biopterin/*analogs &amp;amp;amp; derivatives/therapeutic use; Cells, Cultured; Diabetes Mellitus, Experimental/*drug therapy/*enzymology/metabolism; Endothelial Cells/drug effects/metabolism; Gluconeogenesis/drug effects/genetics; Hepatocytes/drug effects/metabolism; Hypoglycemic Agents/*therapeutic use; Immunoblotting; Immunohistochemistry; Liver/drug effects/*metabolism; Male; Mice; Mice, Inbred C57BL; Nitric Oxide Synthase Type III/genetics/*metabolism; RNA, Small Interfering; Reverse Transcriptase Polymerase Chain Reaction&lt;/_keywords&gt;&lt;_language&gt;eng&lt;/_language&gt;&lt;_modified&gt;62639029&lt;/_modified&gt;&lt;_pages&gt;3033-3043&lt;/_pages&gt;&lt;_tertiary_title&gt;Diabetes&lt;/_tertiary_title&gt;&lt;_type_work&gt;Journal Article; Research Support, Non-U.S. Gov&amp;apos;t&lt;/_type_work&gt;&lt;_url&gt;http://www.ncbi.nlm.nih.gov/entrez/query.fcgi?cmd=Retrieve&amp;amp;db=pubmed&amp;amp;dopt=Abstract&amp;amp;list_uids=23649519&amp;amp;query_hl=1&lt;/_url&gt;&lt;_volume&gt;62&lt;/_volume&gt;&lt;/Details&gt;&lt;Extra&gt;&lt;DBUID&gt;{F3DE11D3-182D-4661-B255-E353EB0164CE}&lt;/DBUID&gt;&lt;/Extra&gt;&lt;/Item&gt;&lt;/References&gt;&lt;/Group&gt;&lt;/Citation&gt;_x000a_"/>
    <w:docVar w:name="NE.Ref{77DAB553-CFA1-4594-B775-7DC91B3631D3}" w:val=" ADDIN NE.Ref.{77DAB553-CFA1-4594-B775-7DC91B3631D3}&lt;Citation&gt;&lt;Group&gt;&lt;References&gt;&lt;Item&gt;&lt;ID&gt;1660&lt;/ID&gt;&lt;UID&gt;{1828F86A-8C98-4F23-A014-3A0B1C15C6F4}&lt;/UID&gt;&lt;Title&gt;Type 2 diabetic mice have increased arteriolar tone and blood pressure: enhanced  release of COX-2-derived constrictor prostaglandins&lt;/Title&gt;&lt;Template&gt;Journal Article&lt;/Template&gt;&lt;Star&gt;1&lt;/Star&gt;&lt;Tag&gt;5&lt;/Tag&gt;&lt;Author&gt;Bagi, Z; Erdei, N; Toth, A; Li, W; Hintze, T H; Koller, A; Kaley, G&lt;/Author&gt;&lt;Year&gt;2005&lt;/Year&gt;&lt;Details&gt;&lt;_accessed&gt;62279176&lt;/_accessed&gt;&lt;_accession_num&gt;15947245&lt;/_accession_num&gt;&lt;_author_adr&gt;Division of Physiology, New York Medical College, Valhalla, NY, USA. bagizs@jaguar.unideb.hu&lt;/_author_adr&gt;&lt;_created&gt;62279176&lt;/_created&gt;&lt;_date&gt;55530720&lt;/_date&gt;&lt;_date_display&gt;2005 Aug&lt;/_date_display&gt;&lt;_db_updated&gt;PubMed&lt;/_db_updated&gt;&lt;_doi&gt;10.1161/01.ATV.0000172688.26838.9f&lt;/_doi&gt;&lt;_impact_factor&gt;   6.086&lt;/_impact_factor&gt;&lt;_isbn&gt;1524-4636 (Electronic); 1079-5642 (Linking)&lt;/_isbn&gt;&lt;_issue&gt;8&lt;/_issue&gt;&lt;_journal&gt;Arterioscler Thromb Vasc Biol&lt;/_journal&gt;&lt;_keywords&gt;Animals; Aorta/physiology; Arachidonic Acid/pharmacology; Arterioles/physiology; Blood Pressure/physiology; Cyclooxygenase 1/metabolism; Cyclooxygenase 2/*metabolism; Diabetes Mellitus, Type 2/*metabolism/*physiopathology; Diabetic Angiopathies/*metabolism/*physiopathology; Male; Mice; Mice, Inbred C57BL; Mice, Mutant Strains; Muscle, Skeletal/blood supply; Prostaglandins/*metabolism; Vascular Resistance/physiology; Vasoconstriction/drug effects/physiology&lt;/_keywords&gt;&lt;_language&gt;eng&lt;/_language&gt;&lt;_modified&gt;62639047&lt;/_modified&gt;&lt;_pages&gt;1610-1616&lt;/_pages&gt;&lt;_tertiary_title&gt;Arteriosclerosis, thrombosis, and vascular biology&lt;/_tertiary_title&gt;&lt;_type_work&gt;Journal Article; Research Support, N.I.H., Extramural; Research Support, Non-U.S. Gov&amp;apos;t; Research Support, U.S. Gov&amp;apos;t, P.H.S.&lt;/_type_work&gt;&lt;_url&gt;http://www.ncbi.nlm.nih.gov/entrez/query.fcgi?cmd=Retrieve&amp;amp;db=pubmed&amp;amp;dopt=Abstract&amp;amp;list_uids=15947245&amp;amp;query_hl=1&lt;/_url&gt;&lt;_volume&gt;25&lt;/_volume&gt;&lt;/Details&gt;&lt;Extra&gt;&lt;DBUID&gt;{F3DE11D3-182D-4661-B255-E353EB0164CE}&lt;/DBUID&gt;&lt;/Extra&gt;&lt;/Item&gt;&lt;/References&gt;&lt;/Group&gt;&lt;/Citation&gt;_x000a_"/>
    <w:docVar w:name="NE.Ref{7D9A9C5A-4A7D-4845-9A26-04255504746F}" w:val=" ADDIN NE.Ref.{7D9A9C5A-4A7D-4845-9A26-04255504746F}&lt;Citation&gt;&lt;Group&gt;&lt;References&gt;&lt;Item&gt;&lt;ID&gt;1653&lt;/ID&gt;&lt;UID&gt;{74683BD9-3467-4122-91B0-7DD5BFF11C76}&lt;/UID&gt;&lt;Title&gt;Intracellular adenosine regulates epigenetic programming in endothelial cells to  promote angiogenesis&lt;/Title&gt;&lt;Template&gt;Journal Article&lt;/Template&gt;&lt;Star&gt;1&lt;/Star&gt;&lt;Tag&gt;5&lt;/Tag&gt;&lt;Author&gt;Xu, Y; Wang, Y; Yan, S; Zhou, Y; Yang, Q; Pan, Y; Zeng, X; An, X; Liu, Z; Wang, L; Xu, J; Cao, Y; Fulton, D J; Weintraub, N L; Bagi, Z; Hoda, M N; Wang, X; Li, Q; Hong, M; Jiang, X; Boison, D; Weber, C; Wu, C; Huo, Y&lt;/Author&gt;&lt;Year&gt;2017&lt;/Year&gt;&lt;Details&gt;&lt;_accessed&gt;62273413&lt;/_accessed&gt;&lt;_accession_num&gt;28751580&lt;/_accession_num&gt;&lt;_author_adr&gt;Vascular Biology Center, Department of Cellular Biology and Anatomy, Medical College of Georgia, Augusta University, Augusta, GA, USA xuyiming0807@gmail.com yhuo@augusta.edu.; School of Basic Medical Sciences, Guangzhou Medical University, Guangzhou, China.; Vascular Biology Center, Department of Cellular Biology and Anatomy, Medical College of Georgia, Augusta University, Augusta, GA, USA.; College of Basic Medicine, Chengdu University of Traditional Chinese Medicine, Chengdu, China.; Vascular Biology Center, Department of Cellular Biology and Anatomy, Medical College of Georgia, Augusta University, Augusta, GA, USA.; State Key Laboratory of Mycology, Institute of Microbiology, Chinese Academy of Science, Beijing,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Georgia Prevention Institute, Augusta University, Augusta, GA, US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Vascular Biology Center, Department of Cellular Biology and Anatomy, Medical College of Georgia, Augusta University, Augusta, GA, US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Vascular Biology Center, Department of Cellular Biology and Anatomy, Medical College of Georgia, Augusta University, Augusta, GA, USA.; Vascular Biology Center, Department of Cellular Biology and Anatomy, Medical College of Georgia, Augusta University, Augusta, GA, USA.; Departments of Medical Laboratory, Imaging &amp;amp;amp; Radiologic Sciences, and Neurology,  Augusta University, Augusta, GA, USA.; Georgia Prevention Institute, Augusta University, Augusta, GA, USA.; Drug Discovery Center, Key Laboratory of Chemical Genomics, Peking University Shenzhen Graduate School, Shenzhen, China.; Drug Discovery Center, Key Laboratory of Chemical Genomics, Peking University Shenzhen Graduate School, Shenzhen, China.; State Key Laboratory of Mycology, Institute of Microbiology, Chinese Academy of Science, Beijing, China.; Robert S. Dow Neurobiology Laboratories, Legacy Research Institute, Portland, OR, USA.; Institute for Cardiovascular Prevention, Ludwig-Maximilians-University Munich, Munich, Germany.; Department of Nutrition and Food Science, Texas A&amp;amp;amp;M University, College Station,  TX, USA.; Vascular Biology Center, Department of Cellular Biology and Anatomy, Medical College of Georgia, Augusta University, Augusta, GA, USA xuyiming0807@gmail.com yhuo@augusta.edu.&lt;/_author_adr&gt;&lt;_collection_scope&gt;SCIE;&lt;/_collection_scope&gt;&lt;_created&gt;62273413&lt;/_created&gt;&lt;_date&gt;61886880&lt;/_date&gt;&lt;_date_display&gt;2017 Sep&lt;/_date_display&gt;&lt;_db_updated&gt;PubMed&lt;/_db_updated&gt;&lt;_doi&gt;10.15252/emmm.201607066&lt;/_doi&gt;&lt;_impact_factor&gt;  10.293&lt;/_impact_factor&gt;&lt;_isbn&gt;1757-4684 (Electronic); 1757-4676 (Linking)&lt;/_isbn&gt;&lt;_issue&gt;9&lt;/_issue&gt;&lt;_journal&gt;EMBO Mol Med&lt;/_journal&gt;&lt;_keywords&gt;DNA methylation; adenosine; adenosine kinase; angiogenesis; endothelial cells&lt;/_keywords&gt;&lt;_language&gt;eng&lt;/_language&gt;&lt;_modified&gt;62638750&lt;/_modified&gt;&lt;_ori_publication&gt;(c) 2017 The Authors. Published under the terms of the CC BY 4.0 license.&lt;/_ori_publication&gt;&lt;_pages&gt;1263-1278&lt;/_pages&gt;&lt;_tertiary_title&gt;EMBO molecular medicine&lt;/_tertiary_title&gt;&lt;_type_work&gt;Journal Article&lt;/_type_work&gt;&lt;_url&gt;http://www.ncbi.nlm.nih.gov/entrez/query.fcgi?cmd=Retrieve&amp;amp;db=pubmed&amp;amp;dopt=Abstract&amp;amp;list_uids=28751580&amp;amp;query_hl=1&lt;/_url&gt;&lt;_volume&gt;9&lt;/_volume&gt;&lt;/Details&gt;&lt;Extra&gt;&lt;DBUID&gt;{F3DE11D3-182D-4661-B255-E353EB0164CE}&lt;/DBUID&gt;&lt;/Extra&gt;&lt;/Item&gt;&lt;/References&gt;&lt;/Group&gt;&lt;/Citation&gt;_x000a_"/>
    <w:docVar w:name="NE.Ref{81868FE3-5F1D-46AA-9321-862D006B52D0}" w:val=" ADDIN NE.Ref.{81868FE3-5F1D-46AA-9321-862D006B52D0}&lt;Citation&gt;&lt;Group&gt;&lt;References&gt;&lt;Item&gt;&lt;ID&gt;1785&lt;/ID&gt;&lt;UID&gt;{4B5A9A08-9915-4031-B0CB-A1AA3A756FBB}&lt;/UID&gt;&lt;Title&gt;Adipose tissue overexpression of vascular endothelial growth factor protects against diet-induced obesity and insulin resistance&lt;/Title&gt;&lt;Template&gt;Journal Article&lt;/Template&gt;&lt;Star&gt;0&lt;/Star&gt;&lt;Tag&gt;0&lt;/Tag&gt;&lt;Author&gt;Elias, I; Franckhauser, S; Ferre, T; Vila, L; Tafuro, S; Munoz, S; Roca, C; Ramos, D; Pujol, A; Riu, E; Ruberte, J; Bosch, F&lt;/Author&gt;&lt;Year&gt;2012&lt;/Year&gt;&lt;Details&gt;&lt;_accessed&gt;62323890&lt;/_accessed&gt;&lt;_accession_num&gt;22522611&lt;/_accession_num&gt;&lt;_author_adr&gt;Center of Animal Biotechnology and Gene Therapy, Universitat Autonoma de Barcelona, Bellaterra, Spain.&lt;/_author_adr&gt;&lt;_collection_scope&gt;SCI;SCIE;&lt;/_collection_scope&gt;&lt;_created&gt;62323889&lt;/_created&gt;&lt;_date&gt;59168160&lt;/_date&gt;&lt;_date_display&gt;2012 Jul&lt;/_date_display&gt;&lt;_db_updated&gt;PubMed&lt;/_db_updated&gt;&lt;_doi&gt;10.2337/db11-0832&lt;/_doi&gt;&lt;_impact_factor&gt;   8.784&lt;/_impact_factor&gt;&lt;_isbn&gt;1939-327X (Electronic); 0012-1797 (Linking)&lt;/_isbn&gt;&lt;_issue&gt;7&lt;/_issue&gt;&lt;_journal&gt;Diabetes&lt;/_journal&gt;&lt;_keywords&gt;Adipose Tissue, Brown/*blood supply/physiology; Adipose Tissue, White/*blood supply/physiology; Animals; Cell Movement/physiology; Diet, High-Fat/adverse effects; Eating/physiology; Energy Metabolism/physiology; Glucose Intolerance/physiopathology; Hypoxia/physiopathology; Insulin Resistance/genetics/*physiology; Macrophages/physiology; Mice; Mice, Inbred C57BL; Mice, Transgenic; Obesity/*physiopathology; Thermogenesis/physiology; Vascular Endothelial Growth Factor A/*blood/genetics&lt;/_keywords&gt;&lt;_language&gt;eng&lt;/_language&gt;&lt;_modified&gt;62328888&lt;/_modified&gt;&lt;_pages&gt;1801-1813&lt;/_pages&gt;&lt;_tertiary_title&gt;Diabetes&lt;/_tertiary_title&gt;&lt;_type_work&gt;Journal Article; Research Support, Non-U.S. Gov&amp;apos;t&lt;/_type_work&gt;&lt;_url&gt;http://www.ncbi.nlm.nih.gov/entrez/query.fcgi?cmd=Retrieve&amp;amp;db=pubmed&amp;amp;dopt=Abstract&amp;amp;list_uids=22522611&amp;amp;query_hl=1&lt;/_url&gt;&lt;_volume&gt;61&lt;/_volume&gt;&lt;/Details&gt;&lt;Extra&gt;&lt;DBUID&gt;{F3DE11D3-182D-4661-B255-E353EB0164CE}&lt;/DBUID&gt;&lt;/Extra&gt;&lt;/Item&gt;&lt;/References&gt;&lt;/Group&gt;&lt;/Citation&gt;_x000a_"/>
    <w:docVar w:name="NE.Ref{84A480A6-278E-440A-AD22-CEA901BB8D15}" w:val=" ADDIN NE.Ref.{84A480A6-278E-440A-AD22-CEA901BB8D15}&lt;Citation&gt;&lt;Group&gt;&lt;References&gt;&lt;Item&gt;&lt;ID&gt;1750&lt;/ID&gt;&lt;UID&gt;{658D7FB3-B34E-4A54-8B25-84D52B73E7E8}&lt;/UID&gt;&lt;Title&gt;M2 macrophage polarization mediates anti-inflammatory effects of endothelial nitric oxide signaling&lt;/Title&gt;&lt;Template&gt;Journal Article&lt;/Template&gt;&lt;Star&gt;0&lt;/Star&gt;&lt;Tag&gt;0&lt;/Tag&gt;&lt;Author&gt;Lee, W J; Tateya, S; Cheng, A M; Rizzo-DeLeon, N; Wang, N F; Handa, P; Wilson, C L; Clowes, A W; Sweet, I R; Bomsztyk, K; Schwartz, M W; Kim, F&lt;/Author&gt;&lt;Year&gt;2015&lt;/Year&gt;&lt;Details&gt;&lt;_accessed&gt;62312299&lt;/_accessed&gt;&lt;_accession_num&gt;25845662&lt;/_accession_num&gt;&lt;_author_adr&gt;Department of Medicine, University of Washington, Seattle, WA Diabetes and Obesity Center of Excellence, University of Washington, Seattle, WA.; Department of Medicine, University of Washington, Seattle, WA Diabetes and Obesity Center of Excellence, University of Washington, Seattle, WA.; Department of Medicine, University of Washington, Seattle, WA Diabetes and Obesity Center of Excellence, University of Washington, Seattle, WA.; Department of Medicine, University of Washington, Seattle, WA Diabetes and Obesity Center of Excellence, University of Washington, Seattle, WA.; Department of Medicine, University of Washington, Seattle, WA Diabetes and Obesity Center of Excellence, University of Washington, Seattle, WA.; Department of Medicine, University of Washington, Seattle, WA Diabetes and Obesity Center of Excellence, University of Washington, Seattle, WA.; Department of Pathology, University of Washington, Seattle, WA.; Department of Surgery, University of Washington, Seattle, WA.; Department of Medicine, University of Washington, Seattle, WA Diabetes and Obesity Center of Excellence, University of Washington, Seattle, WA.; Department of Medicine, University of Washington, Seattle, WA.; Department of Medicine, University of Washington, Seattle, WA Diabetes and Obesity Center of Excellence, University of Washington, Seattle, WA.; Department of Medicine, University of Washington, Seattle, WA Diabetes and Obesity Center of Excellence, University of Washington, Seattle, WA fkim@u.washington.edu.&lt;/_author_adr&gt;&lt;_collection_scope&gt;SCI;SCIE;&lt;/_collection_scope&gt;&lt;_created&gt;62312298&lt;/_created&gt;&lt;_date&gt;60789600&lt;/_date&gt;&lt;_date_display&gt;2015 Aug&lt;/_date_display&gt;&lt;_db_updated&gt;PubMed&lt;/_db_updated&gt;&lt;_doi&gt;10.2337/db14-1668&lt;/_doi&gt;&lt;_impact_factor&gt;   8.784&lt;/_impact_factor&gt;&lt;_isbn&gt;1939-327X (Electronic); 0012-1797 (Linking)&lt;/_isbn&gt;&lt;_issue&gt;8&lt;/_issue&gt;&lt;_journal&gt;Diabetes&lt;/_journal&gt;&lt;_keywords&gt;Animals; Cell Polarity/*physiology; Endothelium, Vascular/*metabolism; Inflammation/genetics/*metabolism; Inflammation Mediators/metabolism; Insulin Resistance/physiology; Kupffer Cells/metabolism; Liver/metabolism; Macrophage Activation/physiology; Macrophages/*metabolism; Mice; Mice, Transgenic; Nitric Oxide/*metabolism; Nitric Oxide Synthase Type III/genetics/*metabolism; Signal Transduction/physiology; Triglycerides/metabolism&lt;/_keywords&gt;&lt;_language&gt;eng&lt;/_language&gt;&lt;_modified&gt;62328869&lt;/_modified&gt;&lt;_ori_publication&gt;(c) 2015 by the American Diabetes Association. Readers may use this article as_x000d__x000a_      long as the work is properly cited, the use is educational and not for profit,_x000d__x000a_      and the work is not altered.&lt;/_ori_publication&gt;&lt;_pages&gt;2836-2846&lt;/_pages&gt;&lt;_tertiary_title&gt;Diabetes&lt;/_tertiary_title&gt;&lt;_type_work&gt;Journal Article; Research Support, N.I.H., Extramural; Research Support, Non-U.S. Gov&amp;apos;t&lt;/_type_work&gt;&lt;_url&gt;http://www.ncbi.nlm.nih.gov/entrez/query.fcgi?cmd=Retrieve&amp;amp;db=pubmed&amp;amp;dopt=Abstract&amp;amp;list_uids=25845662&amp;amp;query_hl=1&lt;/_url&gt;&lt;_volume&gt;64&lt;/_volume&gt;&lt;/Details&gt;&lt;Extra&gt;&lt;DBUID&gt;{F3DE11D3-182D-4661-B255-E353EB0164CE}&lt;/DBUID&gt;&lt;/Extra&gt;&lt;/Item&gt;&lt;/References&gt;&lt;/Group&gt;&lt;/Citation&gt;_x000a_"/>
    <w:docVar w:name="NE.Ref{86EFD174-F220-4D0B-82C8-5C5BF7778BE2}" w:val=" ADDIN NE.Ref.{86EFD174-F220-4D0B-82C8-5C5BF7778BE2}&lt;Citation&gt;&lt;Group&gt;&lt;References&gt;&lt;Item&gt;&lt;ID&gt;1658&lt;/ID&gt;&lt;UID&gt;{797DD673-9466-4389-9CBD-D4A9DF7E9FF6}&lt;/UID&gt;&lt;Title&gt;Role of VEGF receptor-1 (Flt-1) in mediating calcium-dependent nitric oxide release and limiting DNA synthesis in human trophoblast cells&lt;/Title&gt;&lt;Template&gt;Journal Article&lt;/Template&gt;&lt;Star&gt;0&lt;/Star&gt;&lt;Tag&gt;0&lt;/Tag&gt;&lt;Author&gt;Ahmed, A; Dunk, C; Kniss, D; Wilkes, M&lt;/Author&gt;&lt;Year&gt;1997&lt;/Year&gt;&lt;Details&gt;&lt;_accessed&gt;62279165&lt;/_accessed&gt;&lt;_accession_num&gt;9194854&lt;/_accession_num&gt;&lt;_author_adr&gt;Department of Obstetrics and Gynaecology, Birmingham Women&amp;apos;s Hospital, Edgbaston, United Kingdom.&lt;/_author_adr&gt;&lt;_collection_scope&gt;SCI;SCIE;&lt;/_collection_scope&gt;&lt;_created&gt;62279165&lt;/_created&gt;&lt;_date&gt;51235200&lt;/_date&gt;&lt;_date_display&gt;1997 Jun&lt;/_date_display&gt;&lt;_db_updated&gt;PubMed&lt;/_db_updated&gt;&lt;_impact_factor&gt;   4.202&lt;/_impact_factor&gt;&lt;_isbn&gt;0023-6837 (Print); 0023-6837 (Linking)&lt;/_isbn&gt;&lt;_issue&gt;6&lt;/_issue&gt;&lt;_journal&gt;Lab Invest&lt;/_journal&gt;&lt;_keywords&gt;Calcium/*metabolism; Cells, Cultured; DNA/*biosynthesis; DNA Primers/chemistry; Endothelial Growth Factors/pharmacology; Endothelium, Vascular/cytology/drug effects/metabolism; Epidermal Growth Factor/pharmacology; Female; Humans; Immunoenzyme Techniques; Lymphokines/pharmacology; Nitric Oxide/*metabolism; Nitric Oxide Synthase/metabolism; Nitroprusside/pharmacology; Polymerase Chain Reaction; Pregnancy; Proto-Oncogene Proteins/*physiology; Receptor Protein-Tyrosine Kinases/*physiology; Receptors, Growth Factor/physiology; Trophoblasts/cytology/drug effects/*metabolism; Vascular Endothelial Growth Factor A; Vascular Endothelial Growth Factor Receptor-1; Vascular Endothelial Growth Factors&lt;/_keywords&gt;&lt;_language&gt;eng&lt;/_language&gt;&lt;_modified&gt;62328877&lt;/_modified&gt;&lt;_pages&gt;779-791&lt;/_pages&gt;&lt;_tertiary_title&gt;Lab Invest&lt;/_tertiary_title&gt;&lt;_type_work&gt;Journal Article; Research Support, Non-U.S. Gov&amp;apos;t&lt;/_type_work&gt;&lt;_url&gt;http://www.ncbi.nlm.nih.gov/entrez/query.fcgi?cmd=Retrieve&amp;amp;db=pubmed&amp;amp;dopt=Abstract&amp;amp;list_uids=9194854&amp;amp;query_hl=1&lt;/_url&gt;&lt;_volume&gt;76&lt;/_volume&gt;&lt;/Details&gt;&lt;Extra&gt;&lt;DBUID&gt;{F3DE11D3-182D-4661-B255-E353EB0164CE}&lt;/DBUID&gt;&lt;/Extra&gt;&lt;/Item&gt;&lt;/References&gt;&lt;/Group&gt;&lt;/Citation&gt;_x000a_"/>
    <w:docVar w:name="NE.Ref{87E8B973-46D6-4700-8D6F-88A9742E7B3D}" w:val=" ADDIN NE.Ref.{87E8B973-46D6-4700-8D6F-88A9742E7B3D}&lt;Citation&gt;&lt;Group&gt;&lt;References&gt;&lt;Item&gt;&lt;ID&gt;1653&lt;/ID&gt;&lt;UID&gt;{74683BD9-3467-4122-91B0-7DD5BFF11C76}&lt;/UID&gt;&lt;Title&gt;Intracellular adenosine regulates epigenetic programming in endothelial cells to promote angiogenesis&lt;/Title&gt;&lt;Template&gt;Journal Article&lt;/Template&gt;&lt;Star&gt;0&lt;/Star&gt;&lt;Tag&gt;0&lt;/Tag&gt;&lt;Author&gt;Xu, Y; Wang, Y; Yan, S; Zhou, Y; Yang, Q; Pan, Y; Zeng, X; An, X; Liu, Z; Wang, L; Xu, J; Cao, Y; Fulton, D J; Weintraub, N L; Bagi, Z; Hoda, M N; Wang, X; Li, Q; Hong, M; Jiang, X; Boison, D; Weber, C; Wu, C; Huo, Y&lt;/Author&gt;&lt;Year&gt;2017&lt;/Year&gt;&lt;Details&gt;&lt;_accessed&gt;62273413&lt;/_accessed&gt;&lt;_accession_num&gt;28751580&lt;/_accession_num&gt;&lt;_author_adr&gt;Vascular Biology Center, Department of Cellular Biology and Anatomy, Medical College of Georgia, Augusta University, Augusta, GA, USA xuyiming0807@gmail.com yhuo@augusta.edu.; School of Basic Medical Sciences, Guangzhou Medical University, Guangzhou, China.; Vascular Biology Center, Department of Cellular Biology and Anatomy, Medical College of Georgia, Augusta University, Augusta, GA, USA.; College of Basic Medicine, Chengdu University of Traditional Chinese Medicine, Chengdu, China.; Vascular Biology Center, Department of Cellular Biology and Anatomy, Medical College of Georgia, Augusta University, Augusta, GA, USA.; State Key Laboratory of Mycology, Institute of Microbiology, Chinese Academy of Science, Beijing,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Georgia Prevention Institute, Augusta University, Augusta, GA, US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Vascular Biology Center, Department of Cellular Biology and Anatomy, Medical College of Georgia, Augusta University, Augusta, GA, US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Vascular Biology Center, Department of Cellular Biology and Anatomy, Medical College of Georgia, Augusta University, Augusta, GA, USA.; Vascular Biology Center, Department of Cellular Biology and Anatomy, Medical College of Georgia, Augusta University, Augusta, GA, USA.; Departments of Medical Laboratory, Imaging &amp;amp;amp; Radiologic Sciences, and Neurology,  Augusta University, Augusta, GA, USA.; Georgia Prevention Institute, Augusta University, Augusta, GA, USA.; Drug Discovery Center, Key Laboratory of Chemical Genomics, Peking University Shenzhen Graduate School, Shenzhen, China.; Drug Discovery Center, Key Laboratory of Chemical Genomics, Peking University Shenzhen Graduate School, Shenzhen, China.; State Key Laboratory of Mycology, Institute of Microbiology, Chinese Academy of Science, Beijing, China.; Robert S. Dow Neurobiology Laboratories, Legacy Research Institute, Portland, OR, USA.; Institute for Cardiovascular Prevention, Ludwig-Maximilians-University Munich, Munich, Germany.; Department of Nutrition and Food Science, Texas A&amp;amp;amp;M University, College Station,  TX, USA.; Vascular Biology Center, Department of Cellular Biology and Anatomy, Medical College of Georgia, Augusta University, Augusta, GA, USA xuyiming0807@gmail.com yhuo@augusta.edu.&lt;/_author_adr&gt;&lt;_collection_scope&gt;SCIE;&lt;/_collection_scope&gt;&lt;_created&gt;62273413&lt;/_created&gt;&lt;_date&gt;61886880&lt;/_date&gt;&lt;_date_display&gt;2017 Sep&lt;/_date_display&gt;&lt;_db_updated&gt;PubMed&lt;/_db_updated&gt;&lt;_doi&gt;10.15252/emmm.201607066&lt;/_doi&gt;&lt;_impact_factor&gt;   9.547&lt;/_impact_factor&gt;&lt;_isbn&gt;1757-4684 (Electronic); 1757-4676 (Linking)&lt;/_isbn&gt;&lt;_issue&gt;9&lt;/_issue&gt;&lt;_journal&gt;EMBO Mol Med&lt;/_journal&gt;&lt;_keywords&gt;DNA methylation; adenosine; adenosine kinase; angiogenesis; endothelial cells&lt;/_keywords&gt;&lt;_language&gt;eng&lt;/_language&gt;&lt;_modified&gt;62328873&lt;/_modified&gt;&lt;_ori_publication&gt;(c) 2017 The Authors. Published under the terms of the CC BY 4.0 license.&lt;/_ori_publication&gt;&lt;_pages&gt;1263-1278&lt;/_pages&gt;&lt;_tertiary_title&gt;EMBO Mol Med&lt;/_tertiary_title&gt;&lt;_type_work&gt;Journal Article&lt;/_type_work&gt;&lt;_url&gt;http://www.ncbi.nlm.nih.gov/entrez/query.fcgi?cmd=Retrieve&amp;amp;db=pubmed&amp;amp;dopt=Abstract&amp;amp;list_uids=28751580&amp;amp;query_hl=1&lt;/_url&gt;&lt;_volume&gt;9&lt;/_volume&gt;&lt;/Details&gt;&lt;Extra&gt;&lt;DBUID&gt;{F3DE11D3-182D-4661-B255-E353EB0164CE}&lt;/DBUID&gt;&lt;/Extra&gt;&lt;/Item&gt;&lt;/References&gt;&lt;/Group&gt;&lt;/Citation&gt;_x000a_"/>
    <w:docVar w:name="NE.Ref{89E0171E-70CF-4799-AADA-F2CABA34BCB9}" w:val=" ADDIN NE.Ref.{89E0171E-70CF-4799-AADA-F2CABA34BCB9}&lt;Citation&gt;&lt;Group&gt;&lt;References&gt;&lt;Item&gt;&lt;ID&gt;1653&lt;/ID&gt;&lt;UID&gt;{74683BD9-3467-4122-91B0-7DD5BFF11C76}&lt;/UID&gt;&lt;Title&gt;Intracellular adenosine regulates epigenetic programming in endothelial cells to promote angiogenesis&lt;/Title&gt;&lt;Template&gt;Journal Article&lt;/Template&gt;&lt;Star&gt;0&lt;/Star&gt;&lt;Tag&gt;0&lt;/Tag&gt;&lt;Author&gt;Xu, Y; Wang, Y; Yan, S; Zhou, Y; Yang, Q; Pan, Y; Zeng, X; An, X; Liu, Z; Wang, L; Xu, J; Cao, Y; Fulton, D J; Weintraub, N L; Bagi, Z; Hoda, M N; Wang, X; Li, Q; Hong, M; Jiang, X; Boison, D; Weber, C; Wu, C; Huo, Y&lt;/Author&gt;&lt;Year&gt;2017&lt;/Year&gt;&lt;Details&gt;&lt;_accessed&gt;62273413&lt;/_accessed&gt;&lt;_accession_num&gt;28751580&lt;/_accession_num&gt;&lt;_author_adr&gt;Vascular Biology Center, Department of Cellular Biology and Anatomy, Medical College of Georgia, Augusta University, Augusta, GA, USA xuyiming0807@gmail.com yhuo@augusta.edu.; School of Basic Medical Sciences, Guangzhou Medical University, Guangzhou, China.; Vascular Biology Center, Department of Cellular Biology and Anatomy, Medical College of Georgia, Augusta University, Augusta, GA, USA.; College of Basic Medicine, Chengdu University of Traditional Chinese Medicine, Chengdu, China.; Vascular Biology Center, Department of Cellular Biology and Anatomy, Medical College of Georgia, Augusta University, Augusta, GA, USA.; State Key Laboratory of Mycology, Institute of Microbiology, Chinese Academy of Science, Beijing,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Georgia Prevention Institute, Augusta University, Augusta, GA, US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Vascular Biology Center, Department of Cellular Biology and Anatomy, Medical College of Georgia, Augusta University, Augusta, GA, US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Vascular Biology Center, Department of Cellular Biology and Anatomy, Medical College of Georgia, Augusta University, Augusta, GA, USA.; Vascular Biology Center, Department of Cellular Biology and Anatomy, Medical College of Georgia, Augusta University, Augusta, GA, USA.; Departments of Medical Laboratory, Imaging &amp;amp;amp; Radiologic Sciences, and Neurology,  Augusta University, Augusta, GA, USA.; Georgia Prevention Institute, Augusta University, Augusta, GA, USA.; Drug Discovery Center, Key Laboratory of Chemical Genomics, Peking University Shenzhen Graduate School, Shenzhen, China.; Drug Discovery Center, Key Laboratory of Chemical Genomics, Peking University Shenzhen Graduate School, Shenzhen, China.; State Key Laboratory of Mycology, Institute of Microbiology, Chinese Academy of Science, Beijing, China.; Robert S. Dow Neurobiology Laboratories, Legacy Research Institute, Portland, OR, USA.; Institute for Cardiovascular Prevention, Ludwig-Maximilians-University Munich, Munich, Germany.; Department of Nutrition and Food Science, Texas A&amp;amp;amp;M University, College Station,  TX, USA.; Vascular Biology Center, Department of Cellular Biology and Anatomy, Medical College of Georgia, Augusta University, Augusta, GA, USA xuyiming0807@gmail.com yhuo@augusta.edu.&lt;/_author_adr&gt;&lt;_collection_scope&gt;SCIE;&lt;/_collection_scope&gt;&lt;_created&gt;62273413&lt;/_created&gt;&lt;_date&gt;61886880&lt;/_date&gt;&lt;_date_display&gt;2017 Sep&lt;/_date_display&gt;&lt;_db_updated&gt;PubMed&lt;/_db_updated&gt;&lt;_doi&gt;10.15252/emmm.201607066&lt;/_doi&gt;&lt;_impact_factor&gt;   9.547&lt;/_impact_factor&gt;&lt;_isbn&gt;1757-4684 (Electronic); 1757-4676 (Linking)&lt;/_isbn&gt;&lt;_issue&gt;9&lt;/_issue&gt;&lt;_journal&gt;EMBO Mol Med&lt;/_journal&gt;&lt;_keywords&gt;DNA methylation; adenosine; adenosine kinase; angiogenesis; endothelial cells&lt;/_keywords&gt;&lt;_language&gt;eng&lt;/_language&gt;&lt;_modified&gt;62328873&lt;/_modified&gt;&lt;_ori_publication&gt;(c) 2017 The Authors. Published under the terms of the CC BY 4.0 license.&lt;/_ori_publication&gt;&lt;_pages&gt;1263-1278&lt;/_pages&gt;&lt;_tertiary_title&gt;EMBO Mol Med&lt;/_tertiary_title&gt;&lt;_type_work&gt;Journal Article&lt;/_type_work&gt;&lt;_url&gt;http://www.ncbi.nlm.nih.gov/entrez/query.fcgi?cmd=Retrieve&amp;amp;db=pubmed&amp;amp;dopt=Abstract&amp;amp;list_uids=28751580&amp;amp;query_hl=1&lt;/_url&gt;&lt;_volume&gt;9&lt;/_volume&gt;&lt;/Details&gt;&lt;Extra&gt;&lt;DBUID&gt;{F3DE11D3-182D-4661-B255-E353EB0164CE}&lt;/DBUID&gt;&lt;/Extra&gt;&lt;/Item&gt;&lt;/References&gt;&lt;/Group&gt;&lt;/Citation&gt;_x000a_"/>
    <w:docVar w:name="NE.Ref{8C5B9425-5EA3-4CF8-95EA-F8AEC5EFD226}" w:val=" ADDIN NE.Ref.{8C5B9425-5EA3-4CF8-95EA-F8AEC5EFD226}&lt;Citation&gt;&lt;Group&gt;&lt;References&gt;&lt;Item&gt;&lt;ID&gt;1768&lt;/ID&gt;&lt;UID&gt;{AA40B7ED-74A1-4E19-8A8D-B3697606D927}&lt;/UID&gt;&lt;Title&gt;Elevated concentrations of plasma adenosine in obese children&lt;/Title&gt;&lt;Template&gt;Journal Article&lt;/Template&gt;&lt;Star&gt;1&lt;/Star&gt;&lt;Tag&gt;5&lt;/Tag&gt;&lt;Author&gt;Escudero, Andrea; Carreño, Barbara; Retamal, Nicole; Celis, Cristian; Castro, Luis; Aguayo, Claudio; Acurio, Jesenia; Escudero, Carlos&lt;/Author&gt;&lt;Year&gt;2012&lt;/Year&gt;&lt;Details&gt;&lt;_accessed&gt;62315557&lt;/_accessed&gt;&lt;_collection_scope&gt;SCIE;&lt;/_collection_scope&gt;&lt;_created&gt;62315557&lt;/_created&gt;&lt;_db_updated&gt;CrossRef&lt;/_db_updated&gt;&lt;_doi&gt;10.1002/biof.1039&lt;/_doi&gt;&lt;_impact_factor&gt;   3.038&lt;/_impact_factor&gt;&lt;_issue&gt;6&lt;/_issue&gt;&lt;_journal&gt;Biofactors&lt;/_journal&gt;&lt;_modified&gt;62639038&lt;/_modified&gt;&lt;_pages&gt;422-428&lt;/_pages&gt;&lt;_tertiary_title&gt;BioFactors&lt;/_tertiary_title&gt;&lt;_url&gt;http://doi.wiley.com/10.1002/biof.1039_x000d__x000a_https://api.wiley.com/onlinelibrary/tdm/v1/articles/10.1002%2Fbiof.1039&lt;/_url&gt;&lt;_volume&gt;38&lt;/_volume&gt;&lt;/Details&gt;&lt;Extra&gt;&lt;DBUID&gt;{F3DE11D3-182D-4661-B255-E353EB0164CE}&lt;/DBUID&gt;&lt;/Extra&gt;&lt;/Item&gt;&lt;/References&gt;&lt;/Group&gt;&lt;/Citation&gt;_x000a_"/>
    <w:docVar w:name="NE.Ref{91B86CB3-CA16-4061-92BF-A6C0B76F7F5A}" w:val=" ADDIN NE.Ref.{91B86CB3-CA16-4061-92BF-A6C0B76F7F5A}&lt;Citation&gt;&lt;Group&gt;&lt;References&gt;&lt;Item&gt;&lt;ID&gt;1657&lt;/ID&gt;&lt;UID&gt;{1DA1E39C-1718-4928-8390-E470865252B9}&lt;/UID&gt;&lt;Title&gt;Regulation of endothelial intracellular adenosine via adenosine kinase epigenetically modulates vascular inflammation&lt;/Title&gt;&lt;Template&gt;Journal Article&lt;/Template&gt;&lt;Star&gt;0&lt;/Star&gt;&lt;Tag&gt;0&lt;/Tag&gt;&lt;Author&gt;Xu, Yiming; Wang, Yong; Yan, Siyuan; Yang, Qiuhua; Zhou, Yaqi; Zeng, Xianqiu; Liu, Zhiping; An, Xiaofei; Toque, Haroldo A; Dong, Zheng; Jiang, Xuejun; Fulton, David J; Weintraub, Neal L; Li, Qinkai; Bagi, Zsolt; Hong, Mei; Boison, Detlev; Wu, Chaodong; Huo, Yuqing&lt;/Author&gt;&lt;Year&gt;2017&lt;/Year&gt;&lt;Details&gt;&lt;_accessed&gt;62279162&lt;/_accessed&gt;&lt;_collection_scope&gt;SCI;SCIE;&lt;/_collection_scope&gt;&lt;_created&gt;62279162&lt;/_created&gt;&lt;_db_updated&gt;CrossRef&lt;/_db_updated&gt;&lt;_doi&gt;10.1038/s41467-017-00986-7&lt;/_doi&gt;&lt;_impact_factor&gt;  11.329&lt;/_impact_factor&gt;&lt;_isbn&gt;2041-1723&lt;/_isbn&gt;&lt;_journal&gt;Nat Commun&lt;/_journal&gt;&lt;_modified&gt;62328873&lt;/_modified&gt;&lt;_pages&gt;943&lt;/_pages&gt;&lt;_tertiary_title&gt;Nat Commun&lt;/_tertiary_title&gt;&lt;_url&gt;http://www.nature.com/articles/s41467-017-00986-7_x000d__x000a_http://www.nature.com/articles/s41467-017-00986-7.pdf&lt;/_url&gt;&lt;_volume&gt;8&lt;/_volume&gt;&lt;/Details&gt;&lt;Extra&gt;&lt;DBUID&gt;{F3DE11D3-182D-4661-B255-E353EB0164CE}&lt;/DBUID&gt;&lt;/Extra&gt;&lt;/Item&gt;&lt;/References&gt;&lt;/Group&gt;&lt;/Citation&gt;_x000a_"/>
    <w:docVar w:name="NE.Ref{922AD4A7-0F94-4DFD-92C3-68D486543D25}" w:val=" ADDIN NE.Ref.{922AD4A7-0F94-4DFD-92C3-68D486543D25}&lt;Citation&gt;&lt;Group&gt;&lt;References&gt;&lt;Item&gt;&lt;ID&gt;1653&lt;/ID&gt;&lt;UID&gt;{74683BD9-3467-4122-91B0-7DD5BFF11C76}&lt;/UID&gt;&lt;Title&gt;Intracellular adenosine regulates epigenetic programming in endothelial cells to  promote angiogenesis&lt;/Title&gt;&lt;Template&gt;Journal Article&lt;/Template&gt;&lt;Star&gt;1&lt;/Star&gt;&lt;Tag&gt;5&lt;/Tag&gt;&lt;Author&gt;Xu, Y; Wang, Y; Yan, S; Zhou, Y; Yang, Q; Pan, Y; Zeng, X; An, X; Liu, Z; Wang, L; Xu, J; Cao, Y; Fulton, D J; Weintraub, N L; Bagi, Z; Hoda, M N; Wang, X; Li, Q; Hong, M; Jiang, X; Boison, D; Weber, C; Wu, C; Huo, Y&lt;/Author&gt;&lt;Year&gt;2017&lt;/Year&gt;&lt;Details&gt;&lt;_accessed&gt;62273413&lt;/_accessed&gt;&lt;_accession_num&gt;28751580&lt;/_accession_num&gt;&lt;_author_adr&gt;Vascular Biology Center, Department of Cellular Biology and Anatomy, Medical College of Georgia, Augusta University, Augusta, GA, USA xuyiming0807@gmail.com yhuo@augusta.edu.; School of Basic Medical Sciences, Guangzhou Medical University, Guangzhou, China.; Vascular Biology Center, Department of Cellular Biology and Anatomy, Medical College of Georgia, Augusta University, Augusta, GA, USA.; College of Basic Medicine, Chengdu University of Traditional Chinese Medicine, Chengdu, China.; Vascular Biology Center, Department of Cellular Biology and Anatomy, Medical College of Georgia, Augusta University, Augusta, GA, USA.; State Key Laboratory of Mycology, Institute of Microbiology, Chinese Academy of Science, Beijing,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Georgia Prevention Institute, Augusta University, Augusta, GA, US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Vascular Biology Center, Department of Cellular Biology and Anatomy, Medical College of Georgia, Augusta University, Augusta, GA, US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Vascular Biology Center, Department of Cellular Biology and Anatomy, Medical College of Georgia, Augusta University, Augusta, GA, USA.; Vascular Biology Center, Department of Cellular Biology and Anatomy, Medical College of Georgia, Augusta University, Augusta, GA, USA.; Departments of Medical Laboratory, Imaging &amp;amp;amp; Radiologic Sciences, and Neurology,  Augusta University, Augusta, GA, USA.; Georgia Prevention Institute, Augusta University, Augusta, GA, USA.; Drug Discovery Center, Key Laboratory of Chemical Genomics, Peking University Shenzhen Graduate School, Shenzhen, China.; Drug Discovery Center, Key Laboratory of Chemical Genomics, Peking University Shenzhen Graduate School, Shenzhen, China.; State Key Laboratory of Mycology, Institute of Microbiology, Chinese Academy of Science, Beijing, China.; Robert S. Dow Neurobiology Laboratories, Legacy Research Institute, Portland, OR, USA.; Institute for Cardiovascular Prevention, Ludwig-Maximilians-University Munich, Munich, Germany.; Department of Nutrition and Food Science, Texas A&amp;amp;amp;M University, College Station,  TX, USA.; Vascular Biology Center, Department of Cellular Biology and Anatomy, Medical College of Georgia, Augusta University, Augusta, GA, USA xuyiming0807@gmail.com yhuo@augusta.edu.&lt;/_author_adr&gt;&lt;_collection_scope&gt;SCIE;&lt;/_collection_scope&gt;&lt;_created&gt;62273413&lt;/_created&gt;&lt;_date&gt;61886880&lt;/_date&gt;&lt;_date_display&gt;2017 Sep&lt;/_date_display&gt;&lt;_db_updated&gt;PubMed&lt;/_db_updated&gt;&lt;_doi&gt;10.15252/emmm.201607066&lt;/_doi&gt;&lt;_impact_factor&gt;  10.293&lt;/_impact_factor&gt;&lt;_isbn&gt;1757-4684 (Electronic); 1757-4676 (Linking)&lt;/_isbn&gt;&lt;_issue&gt;9&lt;/_issue&gt;&lt;_journal&gt;EMBO Mol Med&lt;/_journal&gt;&lt;_keywords&gt;DNA methylation; adenosine; adenosine kinase; angiogenesis; endothelial cells&lt;/_keywords&gt;&lt;_language&gt;eng&lt;/_language&gt;&lt;_modified&gt;62638750&lt;/_modified&gt;&lt;_ori_publication&gt;(c) 2017 The Authors. Published under the terms of the CC BY 4.0 license.&lt;/_ori_publication&gt;&lt;_pages&gt;1263-1278&lt;/_pages&gt;&lt;_tertiary_title&gt;EMBO molecular medicine&lt;/_tertiary_title&gt;&lt;_type_work&gt;Journal Article&lt;/_type_work&gt;&lt;_url&gt;http://www.ncbi.nlm.nih.gov/entrez/query.fcgi?cmd=Retrieve&amp;amp;db=pubmed&amp;amp;dopt=Abstract&amp;amp;list_uids=28751580&amp;amp;query_hl=1&lt;/_url&gt;&lt;_volume&gt;9&lt;/_volume&gt;&lt;/Details&gt;&lt;Extra&gt;&lt;DBUID&gt;{F3DE11D3-182D-4661-B255-E353EB0164CE}&lt;/DBUID&gt;&lt;/Extra&gt;&lt;/Item&gt;&lt;/References&gt;&lt;/Group&gt;&lt;/Citation&gt;_x000a_"/>
    <w:docVar w:name="NE.Ref{945767CF-B569-46C8-A840-F2233FE21B0A}" w:val=" ADDIN NE.Ref.{945767CF-B569-46C8-A840-F2233FE21B0A}&lt;Citation&gt;&lt;Group&gt;&lt;References&gt;&lt;Item&gt;&lt;ID&gt;2302&lt;/ID&gt;&lt;UID&gt;{7F6DBC7E-BB33-45FD-88DB-6D85FDB87A3D}&lt;/UID&gt;&lt;Title&gt;Adenosine kinase inhibition selectively promotes rodent and porcine islet  β-cell replication&lt;/Title&gt;&lt;Template&gt;Journal Article&lt;/Template&gt;&lt;Star&gt;0&lt;/Star&gt;&lt;Tag&gt;0&lt;/Tag&gt;&lt;Author&gt;Annes, J P; Ryu, J H; Lam, K; Carolan, P J; Utz, K; Hollister-Lock, J; Arvanites, A C; Rubin, L L; Weir, G; Melton, D A&lt;/Author&gt;&lt;Year&gt;2012&lt;/Year&gt;&lt;Details&gt;&lt;_doi&gt;10.1073/pnas.1201149109&lt;/_doi&gt;&lt;_created&gt;62641142&lt;/_created&gt;&lt;_modified&gt;62641148&lt;/_modified&gt;&lt;_url&gt;http://www.pnas.org/cgi/doi/10.1073/pnas.1201149109_x000d__x000a_https://syndication.highwire.org/content/doi/10.1073/pnas.1201149109&lt;/_url&gt;&lt;_journal&gt;Proc Natl Acad Sci U S A&lt;/_journal&gt;&lt;_volume&gt;109&lt;/_volume&gt;&lt;_issue&gt;10&lt;/_issue&gt;&lt;_pages&gt;3915-3920&lt;/_pages&gt;&lt;_tertiary_title&gt;Proc Natl Acad Sci U S A&lt;/_tertiary_title&gt;&lt;_date&gt;58999680&lt;/_date&gt;&lt;_isbn&gt;0027-8424&lt;/_isbn&gt;&lt;_accessed&gt;62641142&lt;/_accessed&gt;&lt;_db_updated&gt;CrossRef&lt;/_db_updated&gt;&lt;_impact_factor&gt;   9.504&lt;/_impact_factor&gt;&lt;/Details&gt;&lt;Extra&gt;&lt;DBUID&gt;{F3DE11D3-182D-4661-B255-E353EB0164CE}&lt;/DBUID&gt;&lt;/Extra&gt;&lt;/Item&gt;&lt;/References&gt;&lt;/Group&gt;&lt;Group&gt;&lt;References&gt;&lt;Item&gt;&lt;ID&gt;1797&lt;/ID&gt;&lt;UID&gt;{28C83D2F-7B91-4F09-BD28-4E8C7516A838}&lt;/UID&gt;&lt;Title&gt;Adenosine kinase inhibition protects the kidney against streptozotocin-induced diabetes through anti-inflammatory and anti-oxidant mechanisms&lt;/Title&gt;&lt;Template&gt;Journal Article&lt;/Template&gt;&lt;Star&gt;1&lt;/Star&gt;&lt;Tag&gt;5&lt;/Tag&gt;&lt;Author&gt;Pye, Chelsey; Elsherbiny, Nehal M; Ibrahim, Ahmed S; Liou, Gregory I; Chadli, Ahmed; Al-Shabrawey, Mohamed; Elmarakby, Ahmed A&lt;/Author&gt;&lt;Year&gt;2014&lt;/Year&gt;&lt;Details&gt;&lt;_accessed&gt;62328391&lt;/_accessed&gt;&lt;_collection_scope&gt;SCI;SCIE;&lt;/_collection_scope&gt;&lt;_created&gt;62328391&lt;/_created&gt;&lt;_db_updated&gt;CrossRef&lt;/_db_updated&gt;&lt;_doi&gt;10.1016/j.phrs.2014.05.004&lt;/_doi&gt;&lt;_impact_factor&gt;   4.897&lt;/_impact_factor&gt;&lt;_isbn&gt;10436618&lt;/_isbn&gt;&lt;_journal&gt;Pharmacol Res&lt;/_journal&gt;&lt;_modified&gt;62639028&lt;/_modified&gt;&lt;_pages&gt;45-54&lt;/_pages&gt;&lt;_tertiary_title&gt;Pharmacological Research&lt;/_tertiary_title&gt;&lt;_url&gt;http://linkinghub.elsevier.com/retrieve/pii/S1043661814000632_x000d__x000a_http://api.elsevier.com/content/article/PII:S1043661814000632?httpAccept=text/xml&lt;/_url&gt;&lt;_volume&gt;85&lt;/_volume&gt;&lt;/Details&gt;&lt;Extra&gt;&lt;DBUID&gt;{F3DE11D3-182D-4661-B255-E353EB0164CE}&lt;/DBUID&gt;&lt;/Extra&gt;&lt;/Item&gt;&lt;/References&gt;&lt;/Group&gt;&lt;/Citation&gt;_x000a_"/>
    <w:docVar w:name="NE.Ref{9500DBC4-D57C-4F86-9D4A-F735A80F0858}" w:val=" ADDIN NE.Ref.{9500DBC4-D57C-4F86-9D4A-F735A80F0858}&lt;Citation&gt;&lt;Group&gt;&lt;References&gt;&lt;Item&gt;&lt;ID&gt;1796&lt;/ID&gt;&lt;UID&gt;{ABF2A804-B281-48A0-BA68-CE4C412E3D6F}&lt;/UID&gt;&lt;Title&gt;Genetic disruption of adenosine kinase in mouse pancreatic beta-cells protects against high-fat diet-induced glucose intolerance&lt;/Title&gt;&lt;Template&gt;Journal Article&lt;/Template&gt;&lt;Star&gt;0&lt;/Star&gt;&lt;Tag&gt;0&lt;/Tag&gt;&lt;Author&gt;Navarro, G; Abdolazimi, Y; Zhao, Z; Xu, H; Lee, S; Armstrong, N A; Annes, J P&lt;/Author&gt;&lt;Year&gt;2017&lt;/Year&gt;&lt;Details&gt;&lt;_accessed&gt;62328785&lt;/_accessed&gt;&lt;_accession_num&gt;28468960&lt;/_accession_num&gt;&lt;_author_adr&gt;Department of Medicine and Division of Endocrinology, Stanford University, Stanford, CA.; Department of Medicine and Division of Endocrinology, Stanford University, Stanford, CA.; Department of Medicine and Division of Endocrinology, Stanford University, Stanford, CA.; Department of Medicine and Division of Endocrinology, Stanford University, Stanford, CA.; Department of Endocrinology and Metabolism, Third Affiliated Hospital of Sun Yat-Sen University, Guangzhou, People&amp;apos;s Republic of China.; Department of Medicine and Division of Endocrinology, Stanford University, Stanford, CA.; Department of Medicine and Division of Endocrinology, Stanford University, Stanford, CA.; Department of Medicine and Division of Endocrinology, Stanford University, Stanford, CA jannes@stanford.edu.&lt;/_author_adr&gt;&lt;_collection_scope&gt;SCI;SCIE;&lt;/_collection_scope&gt;&lt;_created&gt;62328366&lt;/_created&gt;&lt;_date&gt;61797600&lt;/_date&gt;&lt;_date_display&gt;2017 Jul&lt;/_date_display&gt;&lt;_db_updated&gt;PubMed&lt;/_db_updated&gt;&lt;_doi&gt;10.2337/db16-0816&lt;/_doi&gt;&lt;_impact_factor&gt;   8.784&lt;/_impact_factor&gt;&lt;_isbn&gt;1939-327X (Electronic); 0012-1797 (Linking)&lt;/_isbn&gt;&lt;_issue&gt;7&lt;/_issue&gt;&lt;_journal&gt;Diabetes&lt;/_journal&gt;&lt;_keywords&gt;Adenosine Kinase/*genetics; Animals; Blood Glucose/*metabolism; Blotting, Western; *Diet, High-Fat; Fluorescent Antibody Technique; Glucose Intolerance/*genetics/metabolism; In Vitro Techniques; Insulin Resistance; Insulin-Secreting Cells/*metabolism/pathology; Islets of Langerhans/metabolism/pathology; Mice; Mice, Knockout; Organ Size; Weight Gain&lt;/_keywords&gt;&lt;_language&gt;eng&lt;/_language&gt;&lt;_modified&gt;62328892&lt;/_modified&gt;&lt;_ori_publication&gt;(c) 2017 by the American Diabetes Association.&lt;/_ori_publication&gt;&lt;_pages&gt;1928-1938&lt;/_pages&gt;&lt;_tertiary_title&gt;Diabetes&lt;/_tertiary_title&gt;&lt;_type_work&gt;Journal Article; Research Support, N.I.H., Extramural; Research Support, Non-U.S. Gov&amp;apos;t&lt;/_type_work&gt;&lt;_url&gt;http://www.ncbi.nlm.nih.gov/entrez/query.fcgi?cmd=Retrieve&amp;amp;db=pubmed&amp;amp;dopt=Abstract&amp;amp;list_uids=28468960&amp;amp;query_hl=1&lt;/_url&gt;&lt;_volume&gt;66&lt;/_volume&gt;&lt;/Details&gt;&lt;Extra&gt;&lt;DBUID&gt;{F3DE11D3-182D-4661-B255-E353EB0164CE}&lt;/DBUID&gt;&lt;/Extra&gt;&lt;/Item&gt;&lt;/References&gt;&lt;/Group&gt;&lt;/Citation&gt;_x000a_"/>
    <w:docVar w:name="NE.Ref{9521359D-CE51-46D9-95ED-C137DA044434}" w:val=" ADDIN NE.Ref.{9521359D-CE51-46D9-95ED-C137DA044434}&lt;Citation&gt;&lt;Group&gt;&lt;References&gt;&lt;Item&gt;&lt;ID&gt;1653&lt;/ID&gt;&lt;UID&gt;{74683BD9-3467-4122-91B0-7DD5BFF11C76}&lt;/UID&gt;&lt;Title&gt;Intracellular adenosine regulates epigenetic programming in endothelial cells to  promote angiogenesis&lt;/Title&gt;&lt;Template&gt;Journal Article&lt;/Template&gt;&lt;Star&gt;1&lt;/Star&gt;&lt;Tag&gt;5&lt;/Tag&gt;&lt;Author&gt;Xu, Y; Wang, Y; Yan, S; Zhou, Y; Yang, Q; Pan, Y; Zeng, X; An, X; Liu, Z; Wang, L; Xu, J; Cao, Y; Fulton, D J; Weintraub, N L; Bagi, Z; Hoda, M N; Wang, X; Li, Q; Hong, M; Jiang, X; Boison, D; Weber, C; Wu, C; Huo, Y&lt;/Author&gt;&lt;Year&gt;2017&lt;/Year&gt;&lt;Details&gt;&lt;_accessed&gt;62273413&lt;/_accessed&gt;&lt;_accession_num&gt;28751580&lt;/_accession_num&gt;&lt;_author_adr&gt;Vascular Biology Center, Department of Cellular Biology and Anatomy, Medical College of Georgia, Augusta University, Augusta, GA, USA xuyiming0807@gmail.com yhuo@augusta.edu.; School of Basic Medical Sciences, Guangzhou Medical University, Guangzhou, China.; Vascular Biology Center, Department of Cellular Biology and Anatomy, Medical College of Georgia, Augusta University, Augusta, GA, USA.; College of Basic Medicine, Chengdu University of Traditional Chinese Medicine, Chengdu, China.; Vascular Biology Center, Department of Cellular Biology and Anatomy, Medical College of Georgia, Augusta University, Augusta, GA, USA.; State Key Laboratory of Mycology, Institute of Microbiology, Chinese Academy of Science, Beijing,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Georgia Prevention Institute, Augusta University, Augusta, GA, US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Vascular Biology Center, Department of Cellular Biology and Anatomy, Medical College of Georgia, Augusta University, Augusta, GA, US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Vascular Biology Center, Department of Cellular Biology and Anatomy, Medical College of Georgia, Augusta University, Augusta, GA, USA.; Vascular Biology Center, Department of Cellular Biology and Anatomy, Medical College of Georgia, Augusta University, Augusta, GA, USA.; Departments of Medical Laboratory, Imaging &amp;amp;amp; Radiologic Sciences, and Neurology,  Augusta University, Augusta, GA, USA.; Georgia Prevention Institute, Augusta University, Augusta, GA, USA.; Drug Discovery Center, Key Laboratory of Chemical Genomics, Peking University Shenzhen Graduate School, Shenzhen, China.; Drug Discovery Center, Key Laboratory of Chemical Genomics, Peking University Shenzhen Graduate School, Shenzhen, China.; State Key Laboratory of Mycology, Institute of Microbiology, Chinese Academy of Science, Beijing, China.; Robert S. Dow Neurobiology Laboratories, Legacy Research Institute, Portland, OR, USA.; Institute for Cardiovascular Prevention, Ludwig-Maximilians-University Munich, Munich, Germany.; Department of Nutrition and Food Science, Texas A&amp;amp;amp;M University, College Station,  TX, USA.; Vascular Biology Center, Department of Cellular Biology and Anatomy, Medical College of Georgia, Augusta University, Augusta, GA, USA xuyiming0807@gmail.com yhuo@augusta.edu.&lt;/_author_adr&gt;&lt;_collection_scope&gt;SCIE;&lt;/_collection_scope&gt;&lt;_created&gt;62273413&lt;/_created&gt;&lt;_date&gt;61886880&lt;/_date&gt;&lt;_date_display&gt;2017 Sep&lt;/_date_display&gt;&lt;_db_updated&gt;PubMed&lt;/_db_updated&gt;&lt;_doi&gt;10.15252/emmm.201607066&lt;/_doi&gt;&lt;_impact_factor&gt;  10.293&lt;/_impact_factor&gt;&lt;_isbn&gt;1757-4684 (Electronic); 1757-4676 (Linking)&lt;/_isbn&gt;&lt;_issue&gt;9&lt;/_issue&gt;&lt;_journal&gt;EMBO Mol Med&lt;/_journal&gt;&lt;_keywords&gt;DNA methylation; adenosine; adenosine kinase; angiogenesis; endothelial cells&lt;/_keywords&gt;&lt;_language&gt;eng&lt;/_language&gt;&lt;_modified&gt;62638750&lt;/_modified&gt;&lt;_ori_publication&gt;(c) 2017 The Authors. Published under the terms of the CC BY 4.0 license.&lt;/_ori_publication&gt;&lt;_pages&gt;1263-1278&lt;/_pages&gt;&lt;_tertiary_title&gt;EMBO molecular medicine&lt;/_tertiary_title&gt;&lt;_type_work&gt;Journal Article&lt;/_type_work&gt;&lt;_url&gt;http://www.ncbi.nlm.nih.gov/entrez/query.fcgi?cmd=Retrieve&amp;amp;db=pubmed&amp;amp;dopt=Abstract&amp;amp;list_uids=28751580&amp;amp;query_hl=1&lt;/_url&gt;&lt;_volume&gt;9&lt;/_volume&gt;&lt;/Details&gt;&lt;Extra&gt;&lt;DBUID&gt;{F3DE11D3-182D-4661-B255-E353EB0164CE}&lt;/DBUID&gt;&lt;/Extra&gt;&lt;/Item&gt;&lt;/References&gt;&lt;/Group&gt;&lt;/Citation&gt;_x000a_"/>
    <w:docVar w:name="NE.Ref{9985B9EA-4F63-4EC0-A66E-4E6892ACCB40}" w:val=" ADDIN NE.Ref.{9985B9EA-4F63-4EC0-A66E-4E6892ACCB40}&lt;Citation&gt;&lt;Group&gt;&lt;References&gt;&lt;Item&gt;&lt;ID&gt;1659&lt;/ID&gt;&lt;UID&gt;{D8AAA219-97A3-4C64-9788-C767A4064434}&lt;/UID&gt;&lt;Title&gt;Adipose angiogenesis: quantitative methods to study microvessel growth, regression and remodeling in vivo&lt;/Title&gt;&lt;Template&gt;Journal Article&lt;/Template&gt;&lt;Star&gt;0&lt;/Star&gt;&lt;Tag&gt;0&lt;/Tag&gt;&lt;Author&gt;Xue, Y; Lim, S; Brakenhielm, E; Cao, Y&lt;/Author&gt;&lt;Year&gt;2010&lt;/Year&gt;&lt;Details&gt;&lt;_accessed&gt;62279172&lt;/_accessed&gt;&lt;_accession_num&gt;20431536&lt;/_accession_num&gt;&lt;_author_adr&gt;Department of Microbiology, Tumor and Cell Biology, Karolinska Institutet, Stockholm, Sweden.&lt;/_author_adr&gt;&lt;_collection_scope&gt;SCIE;&lt;/_collection_scope&gt;&lt;_created&gt;62279172&lt;/_created&gt;&lt;_date&gt;58027680&lt;/_date&gt;&lt;_date_display&gt;2010 May&lt;/_date_display&gt;&lt;_db_updated&gt;PubMed&lt;/_db_updated&gt;&lt;_doi&gt;10.1038/nprot.2010.46&lt;/_doi&gt;&lt;_impact_factor&gt;   9.646&lt;/_impact_factor&gt;&lt;_isbn&gt;1750-2799 (Electronic); 1750-2799 (Linking)&lt;/_isbn&gt;&lt;_issue&gt;5&lt;/_issue&gt;&lt;_journal&gt;Nat Protoc&lt;/_journal&gt;&lt;_keywords&gt;Adipocytes/cytology/metabolism; Adipose Tissue/*blood supply; Animals; Mice; Microvessels/*anatomy &amp;amp;amp; histology/physiology; *Neovascularization, Physiologic; Staining and Labeling/*methods&lt;/_keywords&gt;&lt;_language&gt;eng&lt;/_language&gt;&lt;_modified&gt;62328875&lt;/_modified&gt;&lt;_pages&gt;912-920&lt;/_pages&gt;&lt;_tertiary_title&gt;Nat Protoc&lt;/_tertiary_title&gt;&lt;_type_work&gt;Journal Article; Research Support, Non-U.S. Gov&amp;apos;t&lt;/_type_work&gt;&lt;_url&gt;http://www.ncbi.nlm.nih.gov/entrez/query.fcgi?cmd=Retrieve&amp;amp;db=pubmed&amp;amp;dopt=Abstract&amp;amp;list_uids=20431536&amp;amp;query_hl=1&lt;/_url&gt;&lt;_volume&gt;5&lt;/_volume&gt;&lt;/Details&gt;&lt;Extra&gt;&lt;DBUID&gt;{F3DE11D3-182D-4661-B255-E353EB0164CE}&lt;/DBUID&gt;&lt;/Extra&gt;&lt;/Item&gt;&lt;/References&gt;&lt;/Group&gt;&lt;/Citation&gt;_x000a_"/>
    <w:docVar w:name="NE.Ref{9A0C3900-AF0C-481D-99F0-8AF48BDD3B55}" w:val=" ADDIN NE.Ref.{9A0C3900-AF0C-481D-99F0-8AF48BDD3B55}&lt;Citation&gt;&lt;Group&gt;&lt;References&gt;&lt;Item&gt;&lt;ID&gt;1788&lt;/ID&gt;&lt;UID&gt;{33DFF371-EB63-4C6B-AB09-EDEAA064E8E2}&lt;/UID&gt;&lt;Title&gt;Inflammatory mechanisms in obesity&lt;/Title&gt;&lt;Template&gt;Journal Article&lt;/Template&gt;&lt;Star&gt;1&lt;/Star&gt;&lt;Tag&gt;5&lt;/Tag&gt;&lt;Author&gt;Gregor, M F; Hotamisligil, G S&lt;/Author&gt;&lt;Year&gt;2011&lt;/Year&gt;&lt;Details&gt;&lt;_accessed&gt;62325642&lt;/_accessed&gt;&lt;_accession_num&gt;21219177&lt;/_accession_num&gt;&lt;_author_adr&gt;Departments of Genetics and Complex Diseases and Nutrition, Harvard School of Public Health, Boston, Massachusetts 02115, USA.&lt;/_author_adr&gt;&lt;_collection_scope&gt;SCI;SCIE;&lt;/_collection_scope&gt;&lt;_created&gt;62325639&lt;/_created&gt;&lt;_date&gt;58407840&lt;/_date&gt;&lt;_date_display&gt;2011&lt;/_date_display&gt;&lt;_db_updated&gt;PubMed&lt;/_db_updated&gt;&lt;_doi&gt;10.1146/annurev-immunol-031210-101322&lt;/_doi&gt;&lt;_impact_factor&gt;  22.714&lt;/_impact_factor&gt;&lt;_isbn&gt;1545-3278 (Electronic); 0732-0582 (Linking)&lt;/_isbn&gt;&lt;_journal&gt;Annu Rev Immunol&lt;/_journal&gt;&lt;_keywords&gt;Animals; Energy Metabolism; Humans; Inflammation/complications/*metabolism; Insulin Resistance; Metabolic Diseases/metabolism; Obesity/*complications/*metabolism; *Signal Transduction&lt;/_keywords&gt;&lt;_language&gt;eng&lt;/_language&gt;&lt;_modified&gt;62639043&lt;/_modified&gt;&lt;_pages&gt;415-445&lt;/_pages&gt;&lt;_tertiary_title&gt;Annual review of immunology&lt;/_tertiary_title&gt;&lt;_type_work&gt;Journal Article; Research Support, Non-U.S. Gov&amp;apos;t; Review&lt;/_type_work&gt;&lt;_url&gt;http://www.ncbi.nlm.nih.gov/entrez/query.fcgi?cmd=Retrieve&amp;amp;db=pubmed&amp;amp;dopt=Abstract&amp;amp;list_uids=21219177&amp;amp;query_hl=1&lt;/_url&gt;&lt;_volume&gt;29&lt;/_volume&gt;&lt;/Details&gt;&lt;Extra&gt;&lt;DBUID&gt;{F3DE11D3-182D-4661-B255-E353EB0164CE}&lt;/DBUID&gt;&lt;/Extra&gt;&lt;/Item&gt;&lt;/References&gt;&lt;/Group&gt;&lt;/Citation&gt;_x000a_"/>
    <w:docVar w:name="NE.Ref{9CC91B40-392B-467E-9356-E0AECF3A6CCE}" w:val=" ADDIN NE.Ref.{9CC91B40-392B-467E-9356-E0AECF3A6CCE}&lt;Citation&gt;&lt;Group&gt;&lt;References&gt;&lt;Item&gt;&lt;ID&gt;1657&lt;/ID&gt;&lt;UID&gt;{1DA1E39C-1718-4928-8390-E470865252B9}&lt;/UID&gt;&lt;Title&gt;Regulation of endothelial intracellular adenosine via adenosine kinase epigenetically modulates vascular inflammation&lt;/Title&gt;&lt;Template&gt;Journal Article&lt;/Template&gt;&lt;Star&gt;1&lt;/Star&gt;&lt;Tag&gt;5&lt;/Tag&gt;&lt;Author&gt;Xu, Yiming; Wang, Yong; Yan, Siyuan; Yang, Qiuhua; Zhou, Yaqi; Zeng, Xianqiu; Liu, Zhiping; An, Xiaofei; Toque, Haroldo A; Dong, Zheng; Jiang, Xuejun; Fulton, David J; Weintraub, Neal L; Li, Qinkai; Bagi, Zsolt; Hong, Mei; Boison, Detlev; Wu, Chaodong; Huo, Yuqing&lt;/Author&gt;&lt;Year&gt;2017&lt;/Year&gt;&lt;Details&gt;&lt;_accessed&gt;62279162&lt;/_accessed&gt;&lt;_collection_scope&gt;SCI;SCIE;&lt;/_collection_scope&gt;&lt;_created&gt;62279162&lt;/_created&gt;&lt;_db_updated&gt;CrossRef&lt;/_db_updated&gt;&lt;_doi&gt;10.1038/s41467-017-00986-7&lt;/_doi&gt;&lt;_impact_factor&gt;  12.353&lt;/_impact_factor&gt;&lt;_isbn&gt;2041-1723&lt;/_isbn&gt;&lt;_issue&gt;1&lt;/_issue&gt;&lt;_journal&gt;Nat Commun&lt;/_journal&gt;&lt;_modified&gt;62639009&lt;/_modified&gt;&lt;_pages&gt;943&lt;/_pages&gt;&lt;_tertiary_title&gt;Nat Commun&lt;/_tertiary_title&gt;&lt;_url&gt;http://www.nature.com/articles/s41467-017-00986-7_x000d__x000a_http://www.nature.com/articles/s41467-017-00986-7.pdf&lt;/_url&gt;&lt;_volume&gt;8&lt;/_volume&gt;&lt;/Details&gt;&lt;Extra&gt;&lt;DBUID&gt;{F3DE11D3-182D-4661-B255-E353EB0164CE}&lt;/DBUID&gt;&lt;/Extra&gt;&lt;/Item&gt;&lt;/References&gt;&lt;/Group&gt;&lt;/Citation&gt;_x000a_"/>
    <w:docVar w:name="NE.Ref{B37BC032-85AA-47F5-9EB9-8103E0914AFA}" w:val=" ADDIN NE.Ref.{B37BC032-85AA-47F5-9EB9-8103E0914AFA}&lt;Citation&gt;&lt;Group&gt;&lt;References&gt;&lt;Item&gt;&lt;ID&gt;1782&lt;/ID&gt;&lt;UID&gt;{7D7D90B4-EA17-4C63-ACEC-90D85724C6DF}&lt;/UID&gt;&lt;Title&gt;Control of adenosine transport by hypoxia&lt;/Title&gt;&lt;Template&gt;Journal Article&lt;/Template&gt;&lt;Star&gt;0&lt;/Star&gt;&lt;Tag&gt;0&lt;/Tag&gt;&lt;Author&gt;Gorlach, A&lt;/Author&gt;&lt;Year&gt;2005&lt;/Year&gt;&lt;Details&gt;&lt;_accessed&gt;62322842&lt;/_accessed&gt;&lt;_collection_scope&gt;SCI;SCIE;&lt;/_collection_scope&gt;&lt;_created&gt;62322842&lt;/_created&gt;&lt;_date&gt;55496160&lt;/_date&gt;&lt;_db_updated&gt;CrossRef&lt;/_db_updated&gt;&lt;_doi&gt;10.1161/01.RES.0000174112.36064.77&lt;/_doi&gt;&lt;_impact_factor&gt;  11.551&lt;/_impact_factor&gt;&lt;_isbn&gt;0009-7330&lt;/_isbn&gt;&lt;_issue&gt;1&lt;/_issue&gt;&lt;_journal&gt;Circ Res&lt;/_journal&gt;&lt;_modified&gt;62328881&lt;/_modified&gt;&lt;_pages&gt;1-3&lt;/_pages&gt;&lt;_tertiary_title&gt;Circ Res&lt;/_tertiary_title&gt;&lt;_url&gt;http://circres.ahajournals.org/cgi/doi/10.1161/01.RES.0000174112.36064.77&lt;/_url&gt;&lt;_volume&gt;97&lt;/_volume&gt;&lt;/Details&gt;&lt;Extra&gt;&lt;DBUID&gt;{F3DE11D3-182D-4661-B255-E353EB0164CE}&lt;/DBUID&gt;&lt;/Extra&gt;&lt;/Item&gt;&lt;/References&gt;&lt;/Group&gt;&lt;/Citation&gt;_x000a_"/>
    <w:docVar w:name="NE.Ref{B399E450-B7A2-42F9-9D51-CB15B2D26711}" w:val=" ADDIN NE.Ref.{B399E450-B7A2-42F9-9D51-CB15B2D26711}&lt;Citation&gt;&lt;Group&gt;&lt;References&gt;&lt;Item&gt;&lt;ID&gt;1788&lt;/ID&gt;&lt;UID&gt;{33DFF371-EB63-4C6B-AB09-EDEAA064E8E2}&lt;/UID&gt;&lt;Title&gt;Inflammatory mechanisms in obesity&lt;/Title&gt;&lt;Template&gt;Journal Article&lt;/Template&gt;&lt;Star&gt;0&lt;/Star&gt;&lt;Tag&gt;0&lt;/Tag&gt;&lt;Author&gt;Gregor, M F; Hotamisligil, G S&lt;/Author&gt;&lt;Year&gt;2011&lt;/Year&gt;&lt;Details&gt;&lt;_accessed&gt;62325642&lt;/_accessed&gt;&lt;_accession_num&gt;21219177&lt;/_accession_num&gt;&lt;_author_adr&gt;Departments of Genetics and Complex Diseases and Nutrition, Harvard School of Public Health, Boston, Massachusetts 02115, USA.&lt;/_author_adr&gt;&lt;_collection_scope&gt;SCI;SCIE;&lt;/_collection_scope&gt;&lt;_created&gt;62325639&lt;/_created&gt;&lt;_date&gt;58407840&lt;/_date&gt;&lt;_date_display&gt;2011&lt;/_date_display&gt;&lt;_db_updated&gt;PubMed&lt;/_db_updated&gt;&lt;_doi&gt;10.1146/annurev-immunol-031210-101322&lt;/_doi&gt;&lt;_impact_factor&gt;  35.543&lt;/_impact_factor&gt;&lt;_isbn&gt;1545-3278 (Electronic); 0732-0582 (Linking)&lt;/_isbn&gt;&lt;_journal&gt;Annu Rev Immunol&lt;/_journal&gt;&lt;_keywords&gt;Animals; Energy Metabolism; Humans; Inflammation/complications/*metabolism; Insulin Resistance; Metabolic Diseases/metabolism; Obesity/*complications/*metabolism; *Signal Transduction&lt;/_keywords&gt;&lt;_language&gt;eng&lt;/_language&gt;&lt;_modified&gt;62328889&lt;/_modified&gt;&lt;_pages&gt;415-445&lt;/_pages&gt;&lt;_type_work&gt;Journal Article; Research Support, Non-U.S. Gov&amp;apos;t; Review&lt;/_type_work&gt;&lt;_url&gt;http://www.ncbi.nlm.nih.gov/entrez/query.fcgi?cmd=Retrieve&amp;amp;db=pubmed&amp;amp;dopt=Abstract&amp;amp;list_uids=21219177&amp;amp;query_hl=1&lt;/_url&gt;&lt;_volume&gt;29&lt;/_volume&gt;&lt;_tertiary_title&gt;Annu Rev Immunol&lt;/_tertiary_title&gt;&lt;/Details&gt;&lt;Extra&gt;&lt;DBUID&gt;{F3DE11D3-182D-4661-B255-E353EB0164CE}&lt;/DBUID&gt;&lt;/Extra&gt;&lt;/Item&gt;&lt;/References&gt;&lt;/Group&gt;&lt;/Citation&gt;_x000a_"/>
    <w:docVar w:name="NE.Ref{B5070FA6-9C16-4D23-8121-A49C5835BE52}" w:val=" ADDIN NE.Ref.{B5070FA6-9C16-4D23-8121-A49C5835BE52}&lt;Citation&gt;&lt;Group&gt;&lt;References&gt;&lt;Item&gt;&lt;ID&gt;1653&lt;/ID&gt;&lt;UID&gt;{74683BD9-3467-4122-91B0-7DD5BFF11C76}&lt;/UID&gt;&lt;Title&gt;Intracellular adenosine regulates epigenetic programming in endothelial cells to promote angiogenesis&lt;/Title&gt;&lt;Template&gt;Journal Article&lt;/Template&gt;&lt;Star&gt;0&lt;/Star&gt;&lt;Tag&gt;0&lt;/Tag&gt;&lt;Author&gt;Xu, Y; Wang, Y; Yan, S; Zhou, Y; Yang, Q; Pan, Y; Zeng, X; An, X; Liu, Z; Wang, L; Xu, J; Cao, Y; Fulton, D J; Weintraub, N L; Bagi, Z; Hoda, M N; Wang, X; Li, Q; Hong, M; Jiang, X; Boison, D; Weber, C; Wu, C; Huo, Y&lt;/Author&gt;&lt;Year&gt;2017&lt;/Year&gt;&lt;Details&gt;&lt;_accessed&gt;62273413&lt;/_accessed&gt;&lt;_accession_num&gt;28751580&lt;/_accession_num&gt;&lt;_author_adr&gt;Vascular Biology Center, Department of Cellular Biology and Anatomy, Medical College of Georgia, Augusta University, Augusta, GA, USA xuyiming0807@gmail.com yhuo@augusta.edu.; School of Basic Medical Sciences, Guangzhou Medical University, Guangzhou, China.; Vascular Biology Center, Department of Cellular Biology and Anatomy, Medical College of Georgia, Augusta University, Augusta, GA, USA.; College of Basic Medicine, Chengdu University of Traditional Chinese Medicine, Chengdu, China.; Vascular Biology Center, Department of Cellular Biology and Anatomy, Medical College of Georgia, Augusta University, Augusta, GA, USA.; State Key Laboratory of Mycology, Institute of Microbiology, Chinese Academy of Science, Beijing,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Georgia Prevention Institute, Augusta University, Augusta, GA, US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Vascular Biology Center, Department of Cellular Biology and Anatomy, Medical College of Georgia, Augusta University, Augusta, GA, US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Vascular Biology Center, Department of Cellular Biology and Anatomy, Medical College of Georgia, Augusta University, Augusta, GA, USA.; Vascular Biology Center, Department of Cellular Biology and Anatomy, Medical College of Georgia, Augusta University, Augusta, GA, USA.; Departments of Medical Laboratory, Imaging &amp;amp;amp; Radiologic Sciences, and Neurology,  Augusta University, Augusta, GA, USA.; Georgia Prevention Institute, Augusta University, Augusta, GA, USA.; Drug Discovery Center, Key Laboratory of Chemical Genomics, Peking University Shenzhen Graduate School, Shenzhen, China.; Drug Discovery Center, Key Laboratory of Chemical Genomics, Peking University Shenzhen Graduate School, Shenzhen, China.; State Key Laboratory of Mycology, Institute of Microbiology, Chinese Academy of Science, Beijing, China.; Robert S. Dow Neurobiology Laboratories, Legacy Research Institute, Portland, OR, USA.; Institute for Cardiovascular Prevention, Ludwig-Maximilians-University Munich, Munich, Germany.; Department of Nutrition and Food Science, Texas A&amp;amp;amp;M University, College Station,  TX, USA.; Vascular Biology Center, Department of Cellular Biology and Anatomy, Medical College of Georgia, Augusta University, Augusta, GA, USA xuyiming0807@gmail.com yhuo@augusta.edu.&lt;/_author_adr&gt;&lt;_collection_scope&gt;SCIE;&lt;/_collection_scope&gt;&lt;_created&gt;62273413&lt;/_created&gt;&lt;_date&gt;61886880&lt;/_date&gt;&lt;_date_display&gt;2017 Sep&lt;/_date_display&gt;&lt;_db_updated&gt;PubMed&lt;/_db_updated&gt;&lt;_doi&gt;10.15252/emmm.201607066&lt;/_doi&gt;&lt;_impact_factor&gt;   9.547&lt;/_impact_factor&gt;&lt;_isbn&gt;1757-4684 (Electronic); 1757-4676 (Linking)&lt;/_isbn&gt;&lt;_issue&gt;9&lt;/_issue&gt;&lt;_journal&gt;EMBO Mol Med&lt;/_journal&gt;&lt;_keywords&gt;DNA methylation; adenosine; adenosine kinase; angiogenesis; endothelial cells&lt;/_keywords&gt;&lt;_language&gt;eng&lt;/_language&gt;&lt;_modified&gt;62328873&lt;/_modified&gt;&lt;_ori_publication&gt;(c) 2017 The Authors. Published under the terms of the CC BY 4.0 license.&lt;/_ori_publication&gt;&lt;_pages&gt;1263-1278&lt;/_pages&gt;&lt;_tertiary_title&gt;EMBO Mol Med&lt;/_tertiary_title&gt;&lt;_type_work&gt;Journal Article&lt;/_type_work&gt;&lt;_url&gt;http://www.ncbi.nlm.nih.gov/entrez/query.fcgi?cmd=Retrieve&amp;amp;db=pubmed&amp;amp;dopt=Abstract&amp;amp;list_uids=28751580&amp;amp;query_hl=1&lt;/_url&gt;&lt;_volume&gt;9&lt;/_volume&gt;&lt;/Details&gt;&lt;Extra&gt;&lt;DBUID&gt;{F3DE11D3-182D-4661-B255-E353EB0164CE}&lt;/DBUID&gt;&lt;/Extra&gt;&lt;/Item&gt;&lt;/References&gt;&lt;/Group&gt;&lt;Group&gt;&lt;References&gt;&lt;Item&gt;&lt;ID&gt;1657&lt;/ID&gt;&lt;UID&gt;{1DA1E39C-1718-4928-8390-E470865252B9}&lt;/UID&gt;&lt;Title&gt;Regulation of endothelial intracellular adenosine via adenosine kinase epigenetically modulates vascular inflammation&lt;/Title&gt;&lt;Template&gt;Journal Article&lt;/Template&gt;&lt;Star&gt;0&lt;/Star&gt;&lt;Tag&gt;0&lt;/Tag&gt;&lt;Author&gt;Xu, Yiming; Wang, Yong; Yan, Siyuan; Yang, Qiuhua; Zhou, Yaqi; Zeng, Xianqiu; Liu, Zhiping; An, Xiaofei; Toque, Haroldo A; Dong, Zheng; Jiang, Xuejun; Fulton, David J; Weintraub, Neal L; Li, Qinkai; Bagi, Zsolt; Hong, Mei; Boison, Detlev; Wu, Chaodong; Huo, Yuqing&lt;/Author&gt;&lt;Year&gt;2017&lt;/Year&gt;&lt;Details&gt;&lt;_accessed&gt;62279162&lt;/_accessed&gt;&lt;_collection_scope&gt;SCI;SCIE;&lt;/_collection_scope&gt;&lt;_created&gt;62279162&lt;/_created&gt;&lt;_db_updated&gt;CrossRef&lt;/_db_updated&gt;&lt;_doi&gt;10.1038/s41467-017-00986-7&lt;/_doi&gt;&lt;_impact_factor&gt;  11.329&lt;/_impact_factor&gt;&lt;_isbn&gt;2041-1723&lt;/_isbn&gt;&lt;_journal&gt;Nat Commun&lt;/_journal&gt;&lt;_modified&gt;62328873&lt;/_modified&gt;&lt;_pages&gt;943&lt;/_pages&gt;&lt;_tertiary_title&gt;Nat Commun&lt;/_tertiary_title&gt;&lt;_url&gt;http://www.nature.com/articles/s41467-017-00986-7_x000d__x000a_http://www.nature.com/articles/s41467-017-00986-7.pdf&lt;/_url&gt;&lt;_volume&gt;8&lt;/_volume&gt;&lt;/Details&gt;&lt;Extra&gt;&lt;DBUID&gt;{F3DE11D3-182D-4661-B255-E353EB0164CE}&lt;/DBUID&gt;&lt;/Extra&gt;&lt;/Item&gt;&lt;/References&gt;&lt;/Group&gt;&lt;/Citation&gt;_x000a_"/>
    <w:docVar w:name="NE.Ref{B535AA04-7F3E-46E2-9F96-E99B26052C9F}" w:val=" ADDIN NE.Ref.{B535AA04-7F3E-46E2-9F96-E99B26052C9F}&lt;Citation&gt;&lt;Group&gt;&lt;References&gt;&lt;Item&gt;&lt;ID&gt;1761&lt;/ID&gt;&lt;UID&gt;{863822EB-29E9-4D68-83C4-014F6653BC61}&lt;/UID&gt;&lt;Title&gt;Adenosine signalling in diabetes mellitus--pathophysiology and therapeutic considerations&lt;/Title&gt;&lt;Template&gt;Journal Article&lt;/Template&gt;&lt;Star&gt;1&lt;/Star&gt;&lt;Tag&gt;5&lt;/Tag&gt;&lt;Author&gt;Antonioli, L; Blandizzi, C; Csóka, B; Pacher, P; Haskó, G&lt;/Author&gt;&lt;Year&gt;2015&lt;/Year&gt;&lt;Details&gt;&lt;_accessed&gt;62313902&lt;/_accessed&gt;&lt;_accession_num&gt;25687993&lt;/_accession_num&gt;&lt;_author_adr&gt;Department of Clinical and Experimental Medicine, University of Pisa, Via Roma 55, 56126 Pisa, Italy.; Department of Clinical and Experimental Medicine, University of Pisa, Via Roma 55, 56126 Pisa, Italy.; Department of Surgery and Center for Immunity and Inflammation, Rutgers-New Jersey Medical School, 185 South Orange Avenue, University Heights, Newark, NJ 07103, USA.; Section on Oxidative Stress Tissue Injury, Laboratories of Physiological Studies, NIH/NIAAA, 5625 Fishers Lane, Bethesda, MD 20892, USA.; Department of Surgery and Center for Immunity and Inflammation, Rutgers-New Jersey Medical School, 185 South Orange Avenue, University Heights, Newark, NJ 07103, USA.&lt;/_author_adr&gt;&lt;_collection_scope&gt;SCI;SCIE;&lt;/_collection_scope&gt;&lt;_created&gt;62313902&lt;/_created&gt;&lt;_date&gt;60613920&lt;/_date&gt;&lt;_date_display&gt;2015 Apr&lt;/_date_display&gt;&lt;_db_updated&gt;PubMed&lt;/_db_updated&gt;&lt;_doi&gt;10.1038/nrendo.2015.10&lt;/_doi&gt;&lt;_impact_factor&gt;  20.265&lt;/_impact_factor&gt;&lt;_isbn&gt;1759-5037 (Electronic); 1759-5029 (Linking)&lt;/_isbn&gt;&lt;_issue&gt;4&lt;/_issue&gt;&lt;_journal&gt;Nat Rev Endocrinol&lt;/_journal&gt;&lt;_keywords&gt;Adenosine/*metabolism; Animals; Diabetes Mellitus/*metabolism/physiopathology/therapy; Humans; Insulin Resistance; Receptors, Purinergic P1/*metabolism; *Signal Transduction&lt;/_keywords&gt;&lt;_language&gt;eng&lt;/_language&gt;&lt;_modified&gt;62639025&lt;/_modified&gt;&lt;_pages&gt;228-241&lt;/_pages&gt;&lt;_tertiary_title&gt;Nature reviews. Endocrinology&lt;/_tertiary_title&gt;&lt;_type_work&gt;Journal Article; Review&lt;/_type_work&gt;&lt;_url&gt;http://www.ncbi.nlm.nih.gov/entrez/query.fcgi?cmd=Retrieve&amp;amp;db=pubmed&amp;amp;dopt=Abstract&amp;amp;list_uids=25687993&amp;amp;query_hl=1&lt;/_url&gt;&lt;_volume&gt;11&lt;/_volume&gt;&lt;/Details&gt;&lt;Extra&gt;&lt;DBUID&gt;{F3DE11D3-182D-4661-B255-E353EB0164CE}&lt;/DBUID&gt;&lt;/Extra&gt;&lt;/Item&gt;&lt;/References&gt;&lt;/Group&gt;&lt;/Citation&gt;_x000a_"/>
    <w:docVar w:name="NE.Ref{B6E65B2A-7747-42B0-8754-49C2A5870BFF}" w:val=" ADDIN NE.Ref.{B6E65B2A-7747-42B0-8754-49C2A5870BFF}&lt;Citation&gt;&lt;Group&gt;&lt;References&gt;&lt;Item&gt;&lt;ID&gt;1795&lt;/ID&gt;&lt;UID&gt;{06171DF1-BFF2-4C83-85F8-C24C64F2481A}&lt;/UID&gt;&lt;Title&gt;Adenosine induces hemeoxygenase-1 expression in microglia through the activation of phosphatidylinositol 3-kinase and nuclear factor E2-related factor 2&lt;/Title&gt;&lt;Template&gt;Journal Article&lt;/Template&gt;&lt;Star&gt;0&lt;/Star&gt;&lt;Tag&gt;0&lt;/Tag&gt;&lt;Author&gt;Min, Kyoung-Jin; Kim, Jong-Hyeon; Jou, Ilo; Joe, Eun-Hye&lt;/Author&gt;&lt;Year&gt;2008&lt;/Year&gt;&lt;Details&gt;&lt;_accessed&gt;62328212&lt;/_accessed&gt;&lt;_collection_scope&gt;SCI;SCIE;&lt;/_collection_scope&gt;&lt;_created&gt;62328212&lt;/_created&gt;&lt;_db_updated&gt;CrossRef&lt;/_db_updated&gt;&lt;_doi&gt;10.1002/glia.20676&lt;/_doi&gt;&lt;_impact_factor&gt;   5.997&lt;/_impact_factor&gt;&lt;_isbn&gt;08941491&lt;/_isbn&gt;&lt;_issue&gt;9&lt;/_issue&gt;&lt;_journal&gt;Glia&lt;/_journal&gt;&lt;_modified&gt;62328891&lt;/_modified&gt;&lt;_pages&gt;1028-1037&lt;/_pages&gt;&lt;_tertiary_title&gt;Glia&lt;/_tertiary_title&gt;&lt;_url&gt;http://doi.wiley.com/10.1002/glia.20676_x000d__x000a_https://api.wiley.com/onlinelibrary/tdm/v1/articles/10.1002%2Fglia.20676&lt;/_url&gt;&lt;_volume&gt;56&lt;/_volume&gt;&lt;/Details&gt;&lt;Extra&gt;&lt;DBUID&gt;{F3DE11D3-182D-4661-B255-E353EB0164CE}&lt;/DBUID&gt;&lt;/Extra&gt;&lt;/Item&gt;&lt;/References&gt;&lt;/Group&gt;&lt;/Citation&gt;_x000a_"/>
    <w:docVar w:name="NE.Ref{B8A3377B-AB78-444A-B304-6EA2AC7EAFE9}" w:val=" ADDIN NE.Ref.{B8A3377B-AB78-444A-B304-6EA2AC7EAFE9}&lt;Citation&gt;&lt;Group&gt;&lt;References&gt;&lt;Item&gt;&lt;ID&gt;94&lt;/ID&gt;&lt;UID&gt;{4A1CCCF3-A7C0-4032-9DAC-D163418AA75A}&lt;/UID&gt;&lt;Title&gt;Adenosine signaling promotes regeneration of pancreatic beta cells in vivo&lt;/Title&gt;&lt;Template&gt;Journal Article&lt;/Template&gt;&lt;Star&gt;0&lt;/Star&gt;&lt;Tag&gt;0&lt;/Tag&gt;&lt;Author&gt;Andersson, O; Adams, B A; Yoo, D; Ellis, G C; Gut, P; Anderson, R M; German, M S; Stainier, D Y&lt;/Author&gt;&lt;Year&gt;2012&lt;/Year&gt;&lt;Details&gt;&lt;_accessed&gt;61406630&lt;/_accessed&gt;&lt;_accession_num&gt;22608007&lt;/_accession_num&gt;&lt;_author_adr&gt;Department of Biochemistry and Biophysics, Program in Developmental and Stem Cell Biology and Program in Genetics and Human Genetics, Diabetes Center, Institute for Regeneration Medicine and Liver Center, University of California, San Francisco, 1550 4th Street, San Francisco, CA 94158, USA. olov.andersson@ki.se&lt;/_author_adr&gt;&lt;_collection_scope&gt;SCI;SCIE;&lt;/_collection_scope&gt;&lt;_created&gt;61406628&lt;/_created&gt;&lt;_date&gt;59132160&lt;/_date&gt;&lt;_date_display&gt;2012 Jun 6&lt;/_date_display&gt;&lt;_db_updated&gt;PubMedNew&lt;/_db_updated&gt;&lt;_doi&gt;10.1016/j.cmet.2012.04.018&lt;/_doi&gt;&lt;_impact_factor&gt;  17.303&lt;/_impact_factor&gt;&lt;_isbn&gt;1932-7420 (Electronic); 1550-4131 (Linking)&lt;/_isbn&gt;&lt;_issue&gt;6&lt;/_issue&gt;&lt;_journal&gt;Cell Metab&lt;/_journal&gt;&lt;_keywords&gt;Adenosine/metabolism/*physiology; Adenosine-5&amp;apos;-(N-ethylcarboxamide)/*pharmacology/therapeutic use; Animals; Blood Glucose; Cell Proliferation/drug effects; Cell Survival/drug effects; Diabetes Mellitus, Experimental/drug therapy/pathology; Drug Evaluation, Preclinical; Insulin-Secreting Cells/drug effects/*metabolism/physiology; Larva/drug effects; Mice; Pancreas/drug effects/pathology/physiology; Purinergic P1 Receptor Agonists/*pharmacology/therapeutic use; Receptor, Adenosine A2A/metabolism; Regeneration; Zebrafish; Zebrafish Proteins/metabolism&lt;/_keywords&gt;&lt;_language&gt;eng&lt;/_language&gt;&lt;_modified&gt;62328888&lt;/_modified&gt;&lt;_ori_publication&gt;Copyright (c) 2012 Elsevier Inc. All rights reserved.&lt;/_ori_publication&gt;&lt;_pages&gt;885-894&lt;/_pages&gt;&lt;_tertiary_title&gt;Cell Metab&lt;/_tertiary_title&gt;&lt;_type_work&gt;Journal Article; Research Support, N.I.H., Extramural; Research Support, Non-U.S. Gov&amp;apos;t&lt;/_type_work&gt;&lt;_url&gt;http://www.ncbi.nlm.nih.gov/entrez/query.fcgi?cmd=Retrieve&amp;amp;db=pubmed&amp;amp;dopt=Abstract&amp;amp;list_uids=22608007&amp;amp;query_hl=1&lt;/_url&gt;&lt;_volume&gt;15&lt;/_volume&gt;&lt;/Details&gt;&lt;Extra&gt;&lt;DBUID&gt;{F3DE11D3-182D-4661-B255-E353EB0164CE}&lt;/DBUID&gt;&lt;/Extra&gt;&lt;/Item&gt;&lt;/References&gt;&lt;/Group&gt;&lt;/Citation&gt;_x000a_"/>
    <w:docVar w:name="NE.Ref{B9C6AEBC-3295-4E2F-95B9-D6A156A54CC7}" w:val=" ADDIN NE.Ref.{B9C6AEBC-3295-4E2F-95B9-D6A156A54CC7}&lt;Citation&gt;&lt;Group&gt;&lt;References&gt;&lt;Item&gt;&lt;ID&gt;1653&lt;/ID&gt;&lt;UID&gt;{74683BD9-3467-4122-91B0-7DD5BFF11C76}&lt;/UID&gt;&lt;Title&gt;Intracellular adenosine regulates epigenetic programming in endothelial cells to promote angiogenesis&lt;/Title&gt;&lt;Template&gt;Journal Article&lt;/Template&gt;&lt;Star&gt;0&lt;/Star&gt;&lt;Tag&gt;0&lt;/Tag&gt;&lt;Author&gt;Xu, Y; Wang, Y; Yan, S; Zhou, Y; Yang, Q; Pan, Y; Zeng, X; An, X; Liu, Z; Wang, L; Xu, J; Cao, Y; Fulton, D J; Weintraub, N L; Bagi, Z; Hoda, M N; Wang, X; Li, Q; Hong, M; Jiang, X; Boison, D; Weber, C; Wu, C; Huo, Y&lt;/Author&gt;&lt;Year&gt;2017&lt;/Year&gt;&lt;Details&gt;&lt;_accessed&gt;62273413&lt;/_accessed&gt;&lt;_accession_num&gt;28751580&lt;/_accession_num&gt;&lt;_author_adr&gt;Vascular Biology Center, Department of Cellular Biology and Anatomy, Medical College of Georgia, Augusta University, Augusta, GA, USA xuyiming0807@gmail.com yhuo@augusta.edu.; School of Basic Medical Sciences, Guangzhou Medical University, Guangzhou, China.; Vascular Biology Center, Department of Cellular Biology and Anatomy, Medical College of Georgia, Augusta University, Augusta, GA, USA.; College of Basic Medicine, Chengdu University of Traditional Chinese Medicine, Chengdu, China.; Vascular Biology Center, Department of Cellular Biology and Anatomy, Medical College of Georgia, Augusta University, Augusta, GA, USA.; State Key Laboratory of Mycology, Institute of Microbiology, Chinese Academy of Science, Beijing,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Georgia Prevention Institute, Augusta University, Augusta, GA, US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Vascular Biology Center, Department of Cellular Biology and Anatomy, Medical College of Georgia, Augusta University, Augusta, GA, US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Vascular Biology Center, Department of Cellular Biology and Anatomy, Medical College of Georgia, Augusta University, Augusta, GA, USA.; Vascular Biology Center, Department of Cellular Biology and Anatomy, Medical College of Georgia, Augusta University, Augusta, GA, USA.; Departments of Medical Laboratory, Imaging &amp;amp;amp; Radiologic Sciences, and Neurology,  Augusta University, Augusta, GA, USA.; Georgia Prevention Institute, Augusta University, Augusta, GA, USA.; Drug Discovery Center, Key Laboratory of Chemical Genomics, Peking University Shenzhen Graduate School, Shenzhen, China.; Drug Discovery Center, Key Laboratory of Chemical Genomics, Peking University Shenzhen Graduate School, Shenzhen, China.; State Key Laboratory of Mycology, Institute of Microbiology, Chinese Academy of Science, Beijing, China.; Robert S. Dow Neurobiology Laboratories, Legacy Research Institute, Portland, OR, USA.; Institute for Cardiovascular Prevention, Ludwig-Maximilians-University Munich, Munich, Germany.; Department of Nutrition and Food Science, Texas A&amp;amp;amp;M University, College Station,  TX, USA.; Vascular Biology Center, Department of Cellular Biology and Anatomy, Medical College of Georgia, Augusta University, Augusta, GA, USA xuyiming0807@gmail.com yhuo@augusta.edu.&lt;/_author_adr&gt;&lt;_collection_scope&gt;SCIE;&lt;/_collection_scope&gt;&lt;_created&gt;62273413&lt;/_created&gt;&lt;_date&gt;61886880&lt;/_date&gt;&lt;_date_display&gt;2017 Sep&lt;/_date_display&gt;&lt;_db_updated&gt;PubMed&lt;/_db_updated&gt;&lt;_doi&gt;10.15252/emmm.201607066&lt;/_doi&gt;&lt;_impact_factor&gt;   9.547&lt;/_impact_factor&gt;&lt;_isbn&gt;1757-4684 (Electronic); 1757-4676 (Linking)&lt;/_isbn&gt;&lt;_issue&gt;9&lt;/_issue&gt;&lt;_journal&gt;EMBO Mol Med&lt;/_journal&gt;&lt;_keywords&gt;DNA methylation; adenosine; adenosine kinase; angiogenesis; endothelial cells&lt;/_keywords&gt;&lt;_language&gt;eng&lt;/_language&gt;&lt;_modified&gt;62328873&lt;/_modified&gt;&lt;_ori_publication&gt;(c) 2017 The Authors. Published under the terms of the CC BY 4.0 license.&lt;/_ori_publication&gt;&lt;_pages&gt;1263-1278&lt;/_pages&gt;&lt;_tertiary_title&gt;EMBO Mol Med&lt;/_tertiary_title&gt;&lt;_type_work&gt;Journal Article&lt;/_type_work&gt;&lt;_url&gt;http://www.ncbi.nlm.nih.gov/entrez/query.fcgi?cmd=Retrieve&amp;amp;db=pubmed&amp;amp;dopt=Abstract&amp;amp;list_uids=28751580&amp;amp;query_hl=1&lt;/_url&gt;&lt;_volume&gt;9&lt;/_volume&gt;&lt;/Details&gt;&lt;Extra&gt;&lt;DBUID&gt;{F3DE11D3-182D-4661-B255-E353EB0164CE}&lt;/DBUID&gt;&lt;/Extra&gt;&lt;/Item&gt;&lt;/References&gt;&lt;/Group&gt;&lt;/Citation&gt;_x000a_"/>
    <w:docVar w:name="NE.Ref{BEB7DEDD-C5D2-4B1B-908E-6D03264EB512}" w:val=" ADDIN NE.Ref.{BEB7DEDD-C5D2-4B1B-908E-6D03264EB512}&lt;Citation&gt;&lt;Group&gt;&lt;References&gt;&lt;Item&gt;&lt;ID&gt;1659&lt;/ID&gt;&lt;UID&gt;{D8AAA219-97A3-4C64-9788-C767A4064434}&lt;/UID&gt;&lt;Title&gt;Adipose angiogenesis: quantitative methods to study microvessel growth, regression and remodeling in vivo&lt;/Title&gt;&lt;Template&gt;Journal Article&lt;/Template&gt;&lt;Star&gt;0&lt;/Star&gt;&lt;Tag&gt;0&lt;/Tag&gt;&lt;Author&gt;Xue, Y; Lim, S; Brakenhielm, E; Cao, Y&lt;/Author&gt;&lt;Year&gt;2010&lt;/Year&gt;&lt;Details&gt;&lt;_accessed&gt;62279172&lt;/_accessed&gt;&lt;_accession_num&gt;20431536&lt;/_accession_num&gt;&lt;_author_adr&gt;Department of Microbiology, Tumor and Cell Biology, Karolinska Institutet, Stockholm, Sweden.&lt;/_author_adr&gt;&lt;_collection_scope&gt;SCIE;&lt;/_collection_scope&gt;&lt;_created&gt;62279172&lt;/_created&gt;&lt;_date&gt;58027680&lt;/_date&gt;&lt;_date_display&gt;2010 May&lt;/_date_display&gt;&lt;_db_updated&gt;PubMed&lt;/_db_updated&gt;&lt;_doi&gt;10.1038/nprot.2010.46&lt;/_doi&gt;&lt;_impact_factor&gt;   9.646&lt;/_impact_factor&gt;&lt;_isbn&gt;1750-2799 (Electronic); 1750-2799 (Linking)&lt;/_isbn&gt;&lt;_issue&gt;5&lt;/_issue&gt;&lt;_journal&gt;Nat Protoc&lt;/_journal&gt;&lt;_keywords&gt;Adipocytes/cytology/metabolism; Adipose Tissue/*blood supply; Animals; Mice; Microvessels/*anatomy &amp;amp;amp; histology/physiology; *Neovascularization, Physiologic; Staining and Labeling/*methods&lt;/_keywords&gt;&lt;_language&gt;eng&lt;/_language&gt;&lt;_modified&gt;62328875&lt;/_modified&gt;&lt;_pages&gt;912-920&lt;/_pages&gt;&lt;_tertiary_title&gt;Nat Protoc&lt;/_tertiary_title&gt;&lt;_type_work&gt;Journal Article; Research Support, Non-U.S. Gov&amp;apos;t&lt;/_type_work&gt;&lt;_url&gt;http://www.ncbi.nlm.nih.gov/entrez/query.fcgi?cmd=Retrieve&amp;amp;db=pubmed&amp;amp;dopt=Abstract&amp;amp;list_uids=20431536&amp;amp;query_hl=1&lt;/_url&gt;&lt;_volume&gt;5&lt;/_volume&gt;&lt;/Details&gt;&lt;Extra&gt;&lt;DBUID&gt;{F3DE11D3-182D-4661-B255-E353EB0164CE}&lt;/DBUID&gt;&lt;/Extra&gt;&lt;/Item&gt;&lt;/References&gt;&lt;/Group&gt;&lt;/Citation&gt;_x000a_"/>
    <w:docVar w:name="NE.Ref{BF53282D-8AFE-42C9-9493-0077E93721B3}" w:val=" ADDIN NE.Ref.{BF53282D-8AFE-42C9-9493-0077E93721B3}&lt;Citation&gt;&lt;Group&gt;&lt;References&gt;&lt;Item&gt;&lt;ID&gt;2303&lt;/ID&gt;&lt;UID&gt;{0A51127F-821B-421E-B773-3B9D5EA91247}&lt;/UID&gt;&lt;Title&gt;Activation of NF-kappaB by palmitate in endothelial cells: a key role for NADPH oxidase-derived superoxide in response to TLR4 activation&lt;/Title&gt;&lt;Template&gt;Journal Article&lt;/Template&gt;&lt;Star&gt;0&lt;/Star&gt;&lt;Tag&gt;0&lt;/Tag&gt;&lt;Author&gt;Maloney, E; Sweet, I R; Hockenbery, D M; Pham, M; Rizzo, N O; Tateya, S; Handa, P; Schwartz, M W; Kim, F&lt;/Author&gt;&lt;Year&gt;2009&lt;/Year&gt;&lt;Details&gt;&lt;_accessed&gt;62641183&lt;/_accessed&gt;&lt;_created&gt;62641183&lt;/_created&gt;&lt;_modified&gt;62641183&lt;/_modified&gt;&lt;_db_updated&gt;PubMed&lt;/_db_updated&gt;&lt;_url&gt;http://www.ncbi.nlm.nih.gov/entrez/query.fcgi?cmd=Retrieve&amp;amp;db=pubmed&amp;amp;dopt=Abstract&amp;amp;list_uids=19542021&amp;amp;query_hl=1&lt;/_url&gt;&lt;_journal&gt;Arterioscler Thromb Vasc Biol&lt;/_journal&gt;&lt;_volume&gt;29&lt;/_volume&gt;&lt;_issue&gt;9&lt;/_issue&gt;&lt;_pages&gt;1370-1375&lt;/_pages&gt;&lt;_tertiary_title&gt;Arteriosclerosis, thrombosis, and vascular biology&lt;/_tertiary_title&gt;&lt;_doi&gt;10.1161/ATVBAHA.109.188813&lt;/_doi&gt;&lt;_date_display&gt;2009 Sep&lt;/_date_display&gt;&lt;_date&gt;57679200&lt;/_date&gt;&lt;_type_work&gt;Journal Article; Research Support, N.I.H., Extramural&lt;/_type_work&gt;&lt;_isbn&gt;1524-4636 (Electronic); 1079-5642 (Linking)&lt;/_isbn&gt;&lt;_accession_num&gt;19542021&lt;/_accession_num&gt;&lt;_keywords&gt;Animals; Aorta, Thoracic/enzymology/immunology; Bone Morphogenetic Protein 4/metabolism; Cells, Cultured; Dietary Fats/administration &amp;amp;amp; dosage/metabolism; Endothelial Cells/drug effects/*enzymology/immunology; Humans; I-kappa B Proteins/metabolism; Intercellular Adhesion Molecule-1/metabolism; Interleukin-1 Receptor-Associated Kinases/metabolism; Interleukin-6/metabolism; Mice; Mice, Inbred C57BL; Mice, Knockout; Myeloid Differentiation Factor 88/metabolism; NADPH Oxidase 4; NADPH Oxidases/genetics/*metabolism; NF-KappaB Inhibitor alpha; NF-kappa B/*metabolism; Onium Compounds/pharmacology; Palmitic Acid/*metabolism; Phosphorylation; RNA Interference; RNA, Messenger/metabolism; Signal Transduction; Superoxide Dismutase/metabolism; Superoxides/*metabolism; Time Factors; Toll-Like Receptor 4/deficiency/genetics/*metabolism&lt;/_keywords&gt;&lt;_author_adr&gt;Department of Medicine, University of Washington, Seattle, WA 98109, USA.&lt;/_author_adr&gt;&lt;_language&gt;eng&lt;/_language&gt;&lt;_impact_factor&gt;   6.086&lt;/_impact_factor&gt;&lt;/Details&gt;&lt;Extra&gt;&lt;DBUID&gt;{F3DE11D3-182D-4661-B255-E353EB0164CE}&lt;/DBUID&gt;&lt;/Extra&gt;&lt;/Item&gt;&lt;/References&gt;&lt;/Group&gt;&lt;/Citation&gt;_x000a_"/>
    <w:docVar w:name="NE.Ref{C00779AD-083A-447D-9E6C-653E64E08B58}" w:val=" ADDIN NE.Ref.{C00779AD-083A-447D-9E6C-653E64E08B58}&lt;Citation&gt;&lt;Group&gt;&lt;References&gt;&lt;Item&gt;&lt;ID&gt;1658&lt;/ID&gt;&lt;UID&gt;{797DD673-9466-4389-9CBD-D4A9DF7E9FF6}&lt;/UID&gt;&lt;Title&gt;Role of VEGF receptor-1 (Flt-1) in mediating calcium-dependent nitric oxide release and limiting DNA synthesis in human trophoblast cells&lt;/Title&gt;&lt;Template&gt;Journal Article&lt;/Template&gt;&lt;Star&gt;0&lt;/Star&gt;&lt;Tag&gt;0&lt;/Tag&gt;&lt;Author&gt;Ahmed, A; Dunk, C; Kniss, D; Wilkes, M&lt;/Author&gt;&lt;Year&gt;1997&lt;/Year&gt;&lt;Details&gt;&lt;_accessed&gt;62279165&lt;/_accessed&gt;&lt;_accession_num&gt;9194854&lt;/_accession_num&gt;&lt;_author_adr&gt;Department of Obstetrics and Gynaecology, Birmingham Women&amp;apos;s Hospital, Edgbaston, United Kingdom.&lt;/_author_adr&gt;&lt;_collection_scope&gt;SCI;SCIE;&lt;/_collection_scope&gt;&lt;_created&gt;62279165&lt;/_created&gt;&lt;_date&gt;51235200&lt;/_date&gt;&lt;_date_display&gt;1997 Jun&lt;/_date_display&gt;&lt;_db_updated&gt;PubMed&lt;/_db_updated&gt;&lt;_impact_factor&gt;   4.202&lt;/_impact_factor&gt;&lt;_isbn&gt;0023-6837 (Print); 0023-6837 (Linking)&lt;/_isbn&gt;&lt;_issue&gt;6&lt;/_issue&gt;&lt;_journal&gt;Lab Invest&lt;/_journal&gt;&lt;_keywords&gt;Calcium/*metabolism; Cells, Cultured; DNA/*biosynthesis; DNA Primers/chemistry; Endothelial Growth Factors/pharmacology; Endothelium, Vascular/cytology/drug effects/metabolism; Epidermal Growth Factor/pharmacology; Female; Humans; Immunoenzyme Techniques; Lymphokines/pharmacology; Nitric Oxide/*metabolism; Nitric Oxide Synthase/metabolism; Nitroprusside/pharmacology; Polymerase Chain Reaction; Pregnancy; Proto-Oncogene Proteins/*physiology; Receptor Protein-Tyrosine Kinases/*physiology; Receptors, Growth Factor/physiology; Trophoblasts/cytology/drug effects/*metabolism; Vascular Endothelial Growth Factor A; Vascular Endothelial Growth Factor Receptor-1; Vascular Endothelial Growth Factors&lt;/_keywords&gt;&lt;_language&gt;eng&lt;/_language&gt;&lt;_modified&gt;62328877&lt;/_modified&gt;&lt;_pages&gt;779-791&lt;/_pages&gt;&lt;_tertiary_title&gt;Lab Invest&lt;/_tertiary_title&gt;&lt;_type_work&gt;Journal Article; Research Support, Non-U.S. Gov&amp;apos;t&lt;/_type_work&gt;&lt;_url&gt;http://www.ncbi.nlm.nih.gov/entrez/query.fcgi?cmd=Retrieve&amp;amp;db=pubmed&amp;amp;dopt=Abstract&amp;amp;list_uids=9194854&amp;amp;query_hl=1&lt;/_url&gt;&lt;_volume&gt;76&lt;/_volume&gt;&lt;/Details&gt;&lt;Extra&gt;&lt;DBUID&gt;{F3DE11D3-182D-4661-B255-E353EB0164CE}&lt;/DBUID&gt;&lt;/Extra&gt;&lt;/Item&gt;&lt;/References&gt;&lt;/Group&gt;&lt;/Citation&gt;_x000a_"/>
    <w:docVar w:name="NE.Ref{C58CD24B-4AFF-414A-927C-912BB0BD91DD}" w:val=" ADDIN NE.Ref.{C58CD24B-4AFF-414A-927C-912BB0BD91DD}&lt;Citation&gt;&lt;Group&gt;&lt;References&gt;&lt;Item&gt;&lt;ID&gt;1786&lt;/ID&gt;&lt;UID&gt;{4421AD65-B049-4D28-B0FE-EB29E66C35F4}&lt;/UID&gt;&lt;Title&gt;Ecscr regulates insulin sensitivity and predisposition to obesity by modulating endothelial cell functions&lt;/Title&gt;&lt;Template&gt;Journal Article&lt;/Template&gt;&lt;Star&gt;0&lt;/Star&gt;&lt;Tag&gt;0&lt;/Tag&gt;&lt;Author&gt;Akakabe, Yoshiki; Koide, Masahiro; Kitamura, Youhei; Matsuo, Kiyonari; Ueyama, Tomomi; Matoba, Satoaki; Yamada, Hiroyuki; Miyata, Keishi; Oike, Yuichi; Ikeda, Koji&lt;/Author&gt;&lt;Year&gt;2013&lt;/Year&gt;&lt;Details&gt;&lt;_accessed&gt;62324488&lt;/_accessed&gt;&lt;_collection_scope&gt;SCI;SCIE;&lt;/_collection_scope&gt;&lt;_created&gt;62324488&lt;/_created&gt;&lt;_db_updated&gt;CrossRef&lt;/_db_updated&gt;&lt;_doi&gt;10.1038/ncomms3389&lt;/_doi&gt;&lt;_impact_factor&gt;  11.329&lt;/_impact_factor&gt;&lt;_isbn&gt;2041-1723&lt;/_isbn&gt;&lt;_journal&gt;Nat Commun&lt;/_journal&gt;&lt;_modified&gt;62328886&lt;/_modified&gt;&lt;_tertiary_title&gt;Nat Commun&lt;/_tertiary_title&gt;&lt;_url&gt;http://www.nature.com/articles/ncomms3389_x000d__x000a_http://www.nature.com/articles/ncomms3389.pdf&lt;/_url&gt;&lt;_volume&gt;4&lt;/_volume&gt;&lt;_pages&gt;2389&lt;/_pages&gt;&lt;/Details&gt;&lt;Extra&gt;&lt;DBUID&gt;{F3DE11D3-182D-4661-B255-E353EB0164CE}&lt;/DBUID&gt;&lt;/Extra&gt;&lt;/Item&gt;&lt;/References&gt;&lt;/Group&gt;&lt;/Citation&gt;_x000a_"/>
    <w:docVar w:name="NE.Ref{CB70F9F7-F1ED-4118-A0BE-A7A1B1792468}" w:val=" ADDIN NE.Ref.{CB70F9F7-F1ED-4118-A0BE-A7A1B1792468}&lt;Citation&gt;&lt;Group&gt;&lt;References&gt;&lt;Item&gt;&lt;ID&gt;1755&lt;/ID&gt;&lt;UID&gt;{A71E0A8E-B9F5-4436-BA2E-7E6B8FE54D2F}&lt;/UID&gt;&lt;Title&gt;Obesity/insulin resistance is associated with endothelial dysfunction. Implications for the syndrome of insulin resistance&lt;/Title&gt;&lt;Template&gt;Journal Article&lt;/Template&gt;&lt;Star&gt;0&lt;/Star&gt;&lt;Tag&gt;0&lt;/Tag&gt;&lt;Author&gt;Steinberg, H O; Chaker, H; Leaming, R; Johnson, A; Brechtel, G; Baron, A D&lt;/Author&gt;&lt;Year&gt;1996&lt;/Year&gt;&lt;Details&gt;&lt;_accessed&gt;62313796&lt;/_accessed&gt;&lt;_collection_scope&gt;SCI;SCIE;&lt;/_collection_scope&gt;&lt;_created&gt;62313796&lt;/_created&gt;&lt;_date&gt;50709600&lt;/_date&gt;&lt;_db_updated&gt;CrossRef&lt;/_db_updated&gt;&lt;_doi&gt;10.1172/JCI118709&lt;/_doi&gt;&lt;_impact_factor&gt;  12.575&lt;/_impact_factor&gt;&lt;_isbn&gt;0021-9738&lt;/_isbn&gt;&lt;_issue&gt;11&lt;/_issue&gt;&lt;_journal&gt;J Clin Invest&lt;/_journal&gt;&lt;_modified&gt;62328867&lt;/_modified&gt;&lt;_pages&gt;2601-2610&lt;/_pages&gt;&lt;_tertiary_title&gt;J Clin Invest&lt;/_tertiary_title&gt;&lt;_url&gt;http://www.jci.org/articles/view/118709&lt;/_url&gt;&lt;_volume&gt;97&lt;/_volume&gt;&lt;/Details&gt;&lt;Extra&gt;&lt;DBUID&gt;{F3DE11D3-182D-4661-B255-E353EB0164CE}&lt;/DBUID&gt;&lt;/Extra&gt;&lt;/Item&gt;&lt;/References&gt;&lt;/Group&gt;&lt;/Citation&gt;_x000a_"/>
    <w:docVar w:name="NE.Ref{CF52C70A-A748-45ED-859D-E0B632E08DCA}" w:val=" ADDIN NE.Ref.{CF52C70A-A748-45ED-859D-E0B632E08DCA}&lt;Citation&gt;&lt;Group&gt;&lt;References&gt;&lt;Item&gt;&lt;ID&gt;2289&lt;/ID&gt;&lt;UID&gt;{971DB33A-50B6-4C88-A1EC-C70E2FB2ED1D}&lt;/UID&gt;&lt;Title&gt;Adipose tissue remodeling and obesity&lt;/Title&gt;&lt;Template&gt;Journal Article&lt;/Template&gt;&lt;Star&gt;0&lt;/Star&gt;&lt;Tag&gt;0&lt;/Tag&gt;&lt;Author&gt;Sun, Kai; Kusminski, Christine M; Scherer, Philipp E&lt;/Author&gt;&lt;Year&gt;2011&lt;/Year&gt;&lt;Details&gt;&lt;_doi&gt;10.1172/JCI45887&lt;/_doi&gt;&lt;_created&gt;62639772&lt;/_created&gt;&lt;_modified&gt;62639773&lt;/_modified&gt;&lt;_url&gt;http://www.jci.org/articles/view/45887&lt;/_url&gt;&lt;_journal&gt;J Clin Invest&lt;/_journal&gt;&lt;_volume&gt;121&lt;/_volume&gt;&lt;_issue&gt;6&lt;/_issue&gt;&lt;_pages&gt;2094-2101&lt;/_pages&gt;&lt;_tertiary_title&gt;J. Clin. Invest.&lt;/_tertiary_title&gt;&lt;_date&gt;58597920&lt;/_date&gt;&lt;_isbn&gt;0021-9738&lt;/_isbn&gt;&lt;_accessed&gt;62639772&lt;/_accessed&gt;&lt;_db_updated&gt;CrossRef&lt;/_db_updated&gt;&lt;_impact_factor&gt;  13.251&lt;/_impact_factor&gt;&lt;_collection_scope&gt;SCI;SCIE&lt;/_collection_scope&gt;&lt;/Details&gt;&lt;Extra&gt;&lt;DBUID&gt;{F3DE11D3-182D-4661-B255-E353EB0164CE}&lt;/DBUID&gt;&lt;/Extra&gt;&lt;/Item&gt;&lt;/References&gt;&lt;/Group&gt;&lt;/Citation&gt;_x000a_"/>
    <w:docVar w:name="NE.Ref{D636818F-5843-42C2-9776-C01883CAEC10}" w:val=" ADDIN NE.Ref.{D636818F-5843-42C2-9776-C01883CAEC10}&lt;Citation&gt;&lt;Group&gt;&lt;References&gt;&lt;Item&gt;&lt;ID&gt;1761&lt;/ID&gt;&lt;UID&gt;{863822EB-29E9-4D68-83C4-014F6653BC61}&lt;/UID&gt;&lt;Title&gt;Adenosine signalling in diabetes mellitus--pathophysiology and therapeutic considerations&lt;/Title&gt;&lt;Template&gt;Journal Article&lt;/Template&gt;&lt;Star&gt;1&lt;/Star&gt;&lt;Tag&gt;5&lt;/Tag&gt;&lt;Author&gt;Antonioli, L; Blandizzi, C; Csóka, B; Pacher, P; Haskó, G&lt;/Author&gt;&lt;Year&gt;2015&lt;/Year&gt;&lt;Details&gt;&lt;_accessed&gt;62313902&lt;/_accessed&gt;&lt;_accession_num&gt;25687993&lt;/_accession_num&gt;&lt;_author_adr&gt;Department of Clinical and Experimental Medicine, University of Pisa, Via Roma 55, 56126 Pisa, Italy.; Department of Clinical and Experimental Medicine, University of Pisa, Via Roma 55, 56126 Pisa, Italy.; Department of Surgery and Center for Immunity and Inflammation, Rutgers-New Jersey Medical School, 185 South Orange Avenue, University Heights, Newark, NJ 07103, USA.; Section on Oxidative Stress Tissue Injury, Laboratories of Physiological Studies, NIH/NIAAA, 5625 Fishers Lane, Bethesda, MD 20892, USA.; Department of Surgery and Center for Immunity and Inflammation, Rutgers-New Jersey Medical School, 185 South Orange Avenue, University Heights, Newark, NJ 07103, USA.&lt;/_author_adr&gt;&lt;_collection_scope&gt;SCI;SCIE;&lt;/_collection_scope&gt;&lt;_created&gt;62313902&lt;/_created&gt;&lt;_date&gt;60613920&lt;/_date&gt;&lt;_date_display&gt;2015 Apr&lt;/_date_display&gt;&lt;_db_updated&gt;PubMed&lt;/_db_updated&gt;&lt;_doi&gt;10.1038/nrendo.2015.10&lt;/_doi&gt;&lt;_impact_factor&gt;  20.265&lt;/_impact_factor&gt;&lt;_isbn&gt;1759-5037 (Electronic); 1759-5029 (Linking)&lt;/_isbn&gt;&lt;_issue&gt;4&lt;/_issue&gt;&lt;_journal&gt;Nat Rev Endocrinol&lt;/_journal&gt;&lt;_keywords&gt;Adenosine/*metabolism; Animals; Diabetes Mellitus/*metabolism/physiopathology/therapy; Humans; Insulin Resistance; Receptors, Purinergic P1/*metabolism; *Signal Transduction&lt;/_keywords&gt;&lt;_language&gt;eng&lt;/_language&gt;&lt;_modified&gt;62639025&lt;/_modified&gt;&lt;_pages&gt;228-241&lt;/_pages&gt;&lt;_tertiary_title&gt;Nature reviews. Endocrinology&lt;/_tertiary_title&gt;&lt;_type_work&gt;Journal Article; Review&lt;/_type_work&gt;&lt;_url&gt;http://www.ncbi.nlm.nih.gov/entrez/query.fcgi?cmd=Retrieve&amp;amp;db=pubmed&amp;amp;dopt=Abstract&amp;amp;list_uids=25687993&amp;amp;query_hl=1&lt;/_url&gt;&lt;_volume&gt;11&lt;/_volume&gt;&lt;/Details&gt;&lt;Extra&gt;&lt;DBUID&gt;{F3DE11D3-182D-4661-B255-E353EB0164CE}&lt;/DBUID&gt;&lt;/Extra&gt;&lt;/Item&gt;&lt;/References&gt;&lt;/Group&gt;&lt;Group&gt;&lt;References&gt;&lt;Item&gt;&lt;ID&gt;2296&lt;/ID&gt;&lt;UID&gt;{047073A3-A1ED-4718-9C70-F224A9011CDB}&lt;/UID&gt;&lt;Title&gt;Molecular implications of adenosine in obesity&lt;/Title&gt;&lt;Template&gt;Journal Article&lt;/Template&gt;&lt;Star&gt;0&lt;/Star&gt;&lt;Tag&gt;0&lt;/Tag&gt;&lt;Author&gt;Pardo, Fabián; Villalobos-Labra, Roberto; Chiarello, Delia I; Salsoso, Rocío; Toledo, Fernando; Gutierrez, Jaime; Leiva, Andrea; Sobrevia, Luis&lt;/Author&gt;&lt;Year&gt;2017&lt;/Year&gt;&lt;Details&gt;&lt;_doi&gt;10.1016/j.mam.2017.01.003&lt;/_doi&gt;&lt;_created&gt;62640733&lt;/_created&gt;&lt;_modified&gt;62640735&lt;/_modified&gt;&lt;_url&gt;https://linkinghub.elsevier.com/retrieve/pii/S0098299716300851_x000d__x000a_https://api.elsevier.com/content/article/PII:S0098299716300851?httpAccept=text/xml&lt;/_url&gt;&lt;_journal&gt;Mol Aspects Med&lt;/_journal&gt;&lt;_volume&gt;55&lt;/_volume&gt;&lt;_pages&gt;90-101&lt;/_pages&gt;&lt;_tertiary_title&gt;Molecular Aspects of Medicine&lt;/_tertiary_title&gt;&lt;_isbn&gt;00982997&lt;/_isbn&gt;&lt;_accessed&gt;62640733&lt;/_accessed&gt;&lt;_db_updated&gt;CrossRef&lt;/_db_updated&gt;&lt;_impact_factor&gt;   7.344&lt;/_impact_factor&gt;&lt;_collection_scope&gt;SCIE&lt;/_collection_scope&gt;&lt;/Details&gt;&lt;Extra&gt;&lt;DBUID&gt;{F3DE11D3-182D-4661-B255-E353EB0164CE}&lt;/DBUID&gt;&lt;/Extra&gt;&lt;/Item&gt;&lt;/References&gt;&lt;/Group&gt;&lt;/Citation&gt;_x000a_"/>
    <w:docVar w:name="NE.Ref{D686A0E9-1C0C-43C1-A94C-72D81154E1CE}" w:val=" ADDIN NE.Ref.{D686A0E9-1C0C-43C1-A94C-72D81154E1CE}&lt;Citation&gt;&lt;Group&gt;&lt;References&gt;&lt;Item&gt;&lt;ID&gt;1653&lt;/ID&gt;&lt;UID&gt;{74683BD9-3467-4122-91B0-7DD5BFF11C76}&lt;/UID&gt;&lt;Title&gt;Intracellular adenosine regulates epigenetic programming in endothelial cells to promote angiogenesis&lt;/Title&gt;&lt;Template&gt;Journal Article&lt;/Template&gt;&lt;Star&gt;0&lt;/Star&gt;&lt;Tag&gt;0&lt;/Tag&gt;&lt;Author&gt;Xu, Y; Wang, Y; Yan, S; Zhou, Y; Yang, Q; Pan, Y; Zeng, X; An, X; Liu, Z; Wang, L; Xu, J; Cao, Y; Fulton, D J; Weintraub, N L; Bagi, Z; Hoda, M N; Wang, X; Li, Q; Hong, M; Jiang, X; Boison, D; Weber, C; Wu, C; Huo, Y&lt;/Author&gt;&lt;Year&gt;2017&lt;/Year&gt;&lt;Details&gt;&lt;_accessed&gt;62273413&lt;/_accessed&gt;&lt;_accession_num&gt;28751580&lt;/_accession_num&gt;&lt;_author_adr&gt;Vascular Biology Center, Department of Cellular Biology and Anatomy, Medical College of Georgia, Augusta University, Augusta, GA, USA xuyiming0807@gmail.com yhuo@augusta.edu.; School of Basic Medical Sciences, Guangzhou Medical University, Guangzhou, China.; Vascular Biology Center, Department of Cellular Biology and Anatomy, Medical College of Georgia, Augusta University, Augusta, GA, USA.; College of Basic Medicine, Chengdu University of Traditional Chinese Medicine, Chengdu, China.; Vascular Biology Center, Department of Cellular Biology and Anatomy, Medical College of Georgia, Augusta University, Augusta, GA, USA.; State Key Laboratory of Mycology, Institute of Microbiology, Chinese Academy of Science, Beijing,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Georgia Prevention Institute, Augusta University, Augusta, GA, US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Vascular Biology Center, Department of Cellular Biology and Anatomy, Medical College of Georgia, Augusta University, Augusta, GA, US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Vascular Biology Center, Department of Cellular Biology and Anatomy, Medical College of Georgia, Augusta University, Augusta, GA, USA.; Vascular Biology Center, Department of Cellular Biology and Anatomy, Medical College of Georgia, Augusta University, Augusta, GA, USA.; Departments of Medical Laboratory, Imaging &amp;amp;amp; Radiologic Sciences, and Neurology,  Augusta University, Augusta, GA, USA.; Georgia Prevention Institute, Augusta University, Augusta, GA, USA.; Drug Discovery Center, Key Laboratory of Chemical Genomics, Peking University Shenzhen Graduate School, Shenzhen, China.; Drug Discovery Center, Key Laboratory of Chemical Genomics, Peking University Shenzhen Graduate School, Shenzhen, China.; State Key Laboratory of Mycology, Institute of Microbiology, Chinese Academy of Science, Beijing, China.; Robert S. Dow Neurobiology Laboratories, Legacy Research Institute, Portland, OR, USA.; Institute for Cardiovascular Prevention, Ludwig-Maximilians-University Munich, Munich, Germany.; Department of Nutrition and Food Science, Texas A&amp;amp;amp;M University, College Station,  TX, USA.; Vascular Biology Center, Department of Cellular Biology and Anatomy, Medical College of Georgia, Augusta University, Augusta, GA, USA xuyiming0807@gmail.com yhuo@augusta.edu.&lt;/_author_adr&gt;&lt;_collection_scope&gt;SCIE;&lt;/_collection_scope&gt;&lt;_created&gt;62273413&lt;/_created&gt;&lt;_date&gt;61886880&lt;/_date&gt;&lt;_date_display&gt;2017 Sep&lt;/_date_display&gt;&lt;_db_updated&gt;PubMed&lt;/_db_updated&gt;&lt;_doi&gt;10.15252/emmm.201607066&lt;/_doi&gt;&lt;_impact_factor&gt;   9.547&lt;/_impact_factor&gt;&lt;_isbn&gt;1757-4684 (Electronic); 1757-4676 (Linking)&lt;/_isbn&gt;&lt;_issue&gt;9&lt;/_issue&gt;&lt;_journal&gt;EMBO Mol Med&lt;/_journal&gt;&lt;_keywords&gt;DNA methylation; adenosine; adenosine kinase; angiogenesis; endothelial cells&lt;/_keywords&gt;&lt;_language&gt;eng&lt;/_language&gt;&lt;_modified&gt;62328873&lt;/_modified&gt;&lt;_ori_publication&gt;(c) 2017 The Authors. Published under the terms of the CC BY 4.0 license.&lt;/_ori_publication&gt;&lt;_pages&gt;1263-1278&lt;/_pages&gt;&lt;_tertiary_title&gt;EMBO Mol Med&lt;/_tertiary_title&gt;&lt;_type_work&gt;Journal Article&lt;/_type_work&gt;&lt;_url&gt;http://www.ncbi.nlm.nih.gov/entrez/query.fcgi?cmd=Retrieve&amp;amp;db=pubmed&amp;amp;dopt=Abstract&amp;amp;list_uids=28751580&amp;amp;query_hl=1&lt;/_url&gt;&lt;_volume&gt;9&lt;/_volume&gt;&lt;/Details&gt;&lt;Extra&gt;&lt;DBUID&gt;{F3DE11D3-182D-4661-B255-E353EB0164CE}&lt;/DBUID&gt;&lt;/Extra&gt;&lt;/Item&gt;&lt;/References&gt;&lt;/Group&gt;&lt;/Citation&gt;_x000a_"/>
    <w:docVar w:name="NE.Ref{D980706A-0616-496A-8E0E-6268F3CCB749}" w:val=" ADDIN NE.Ref.{D980706A-0616-496A-8E0E-6268F3CCB749}&lt;Citation&gt;&lt;Group&gt;&lt;References&gt;&lt;Item&gt;&lt;ID&gt;2290&lt;/ID&gt;&lt;UID&gt;{2C30ABA0-3F2A-405B-9BBF-6C05B1BFEF82}&lt;/UID&gt;&lt;Title&gt;Interplay between adipose tissue and blood vessels in obesity and vascular dysfunction&lt;/Title&gt;&lt;Template&gt;Journal Article&lt;/Template&gt;&lt;Star&gt;0&lt;/Star&gt;&lt;Tag&gt;0&lt;/Tag&gt;&lt;Author&gt;Gu, Ping; Xu, Aimin&lt;/Author&gt;&lt;Year&gt;2013&lt;/Year&gt;&lt;Details&gt;&lt;_doi&gt;10.1007/s11154-012-9230-8&lt;/_doi&gt;&lt;_created&gt;62639846&lt;/_created&gt;&lt;_modified&gt;62639848&lt;/_modified&gt;&lt;_url&gt;http://link.springer.com/10.1007/s11154-012-9230-8_x000d__x000a_http://link.springer.com/content/pdf/10.1007/s11154-012-9230-8&lt;/_url&gt;&lt;_journal&gt;Rev Endocr Metab Disord&lt;/_journal&gt;&lt;_volume&gt;14&lt;/_volume&gt;&lt;_issue&gt;1&lt;/_issue&gt;&lt;_pages&gt;49-58&lt;/_pages&gt;&lt;_tertiary_title&gt;Rev Endocr Metab Disord&lt;/_tertiary_title&gt;&lt;_isbn&gt;1389-9155&lt;/_isbn&gt;&lt;_accessed&gt;62639846&lt;/_accessed&gt;&lt;_db_updated&gt;CrossRef&lt;/_db_updated&gt;&lt;_impact_factor&gt;   4.963&lt;/_impact_factor&gt;&lt;/Details&gt;&lt;Extra&gt;&lt;DBUID&gt;{F3DE11D3-182D-4661-B255-E353EB0164CE}&lt;/DBUID&gt;&lt;/Extra&gt;&lt;/Item&gt;&lt;/References&gt;&lt;/Group&gt;&lt;/Citation&gt;_x000a_"/>
    <w:docVar w:name="NE.Ref{DC73E7FC-C2E4-4160-BF75-F0DBC1BB0FAC}" w:val=" ADDIN NE.Ref.{DC73E7FC-C2E4-4160-BF75-F0DBC1BB0FAC}&lt;Citation&gt;&lt;Group&gt;&lt;References&gt;&lt;Item&gt;&lt;ID&gt;1761&lt;/ID&gt;&lt;UID&gt;{863822EB-29E9-4D68-83C4-014F6653BC61}&lt;/UID&gt;&lt;Title&gt;Adenosine signalling in diabetes mellitus--pathophysiology and therapeutic considerations&lt;/Title&gt;&lt;Template&gt;Journal Article&lt;/Template&gt;&lt;Star&gt;1&lt;/Star&gt;&lt;Tag&gt;5&lt;/Tag&gt;&lt;Author&gt;Antonioli, L; Blandizzi, C; Csóka, B; Pacher, P; Haskó, G&lt;/Author&gt;&lt;Year&gt;2015&lt;/Year&gt;&lt;Details&gt;&lt;_accessed&gt;62313902&lt;/_accessed&gt;&lt;_accession_num&gt;25687993&lt;/_accession_num&gt;&lt;_author_adr&gt;Department of Clinical and Experimental Medicine, University of Pisa, Via Roma 55, 56126 Pisa, Italy.; Department of Clinical and Experimental Medicine, University of Pisa, Via Roma 55, 56126 Pisa, Italy.; Department of Surgery and Center for Immunity and Inflammation, Rutgers-New Jersey Medical School, 185 South Orange Avenue, University Heights, Newark, NJ 07103, USA.; Section on Oxidative Stress Tissue Injury, Laboratories of Physiological Studies, NIH/NIAAA, 5625 Fishers Lane, Bethesda, MD 20892, USA.; Department of Surgery and Center for Immunity and Inflammation, Rutgers-New Jersey Medical School, 185 South Orange Avenue, University Heights, Newark, NJ 07103, USA.&lt;/_author_adr&gt;&lt;_collection_scope&gt;SCI;SCIE;&lt;/_collection_scope&gt;&lt;_created&gt;62313902&lt;/_created&gt;&lt;_date&gt;60613920&lt;/_date&gt;&lt;_date_display&gt;2015 Apr&lt;/_date_display&gt;&lt;_db_updated&gt;PubMed&lt;/_db_updated&gt;&lt;_doi&gt;10.1038/nrendo.2015.10&lt;/_doi&gt;&lt;_impact_factor&gt;  20.265&lt;/_impact_factor&gt;&lt;_isbn&gt;1759-5037 (Electronic); 1759-5029 (Linking)&lt;/_isbn&gt;&lt;_issue&gt;4&lt;/_issue&gt;&lt;_journal&gt;Nat Rev Endocrinol&lt;/_journal&gt;&lt;_keywords&gt;Adenosine/*metabolism; Animals; Diabetes Mellitus/*metabolism/physiopathology/therapy; Humans; Insulin Resistance; Receptors, Purinergic P1/*metabolism; *Signal Transduction&lt;/_keywords&gt;&lt;_language&gt;eng&lt;/_language&gt;&lt;_modified&gt;62639025&lt;/_modified&gt;&lt;_pages&gt;228-241&lt;/_pages&gt;&lt;_tertiary_title&gt;Nature reviews. Endocrinology&lt;/_tertiary_title&gt;&lt;_type_work&gt;Journal Article; Review&lt;/_type_work&gt;&lt;_url&gt;http://www.ncbi.nlm.nih.gov/entrez/query.fcgi?cmd=Retrieve&amp;amp;db=pubmed&amp;amp;dopt=Abstract&amp;amp;list_uids=25687993&amp;amp;query_hl=1&lt;/_url&gt;&lt;_volume&gt;11&lt;/_volume&gt;&lt;/Details&gt;&lt;Extra&gt;&lt;DBUID&gt;{F3DE11D3-182D-4661-B255-E353EB0164CE}&lt;/DBUID&gt;&lt;/Extra&gt;&lt;/Item&gt;&lt;/References&gt;&lt;/Group&gt;&lt;/Citation&gt;_x000a_"/>
    <w:docVar w:name="NE.Ref{DCE11029-D374-400B-9A94-DCCA47E7E5EA}" w:val=" ADDIN NE.Ref.{DCE11029-D374-400B-9A94-DCCA47E7E5EA}&lt;Citation&gt;&lt;Group&gt;&lt;References&gt;&lt;Item&gt;&lt;ID&gt;1794&lt;/ID&gt;&lt;UID&gt;{5B243F3D-5419-43E9-B641-43282F453808}&lt;/UID&gt;&lt;Title&gt;Adenosine A2B receptor stimulates angiogenesis by inducing VEGF and eNOS in human microvascular endothelial cells&lt;/Title&gt;&lt;Template&gt;Journal Article&lt;/Template&gt;&lt;Star&gt;0&lt;/Star&gt;&lt;Tag&gt;0&lt;/Tag&gt;&lt;Author&gt;Du, X; Ou, X; Song, T; Zhang, W; Cong, F; Zhang, S; Xiong, Y&lt;/Author&gt;&lt;Year&gt;2015&lt;/Year&gt;&lt;Details&gt;&lt;_accessed&gt;62328818&lt;/_accessed&gt;&lt;_accession_num&gt;25966978&lt;/_accession_num&gt;&lt;_author_adr&gt;Institute of Endemic Diseases, Xi&amp;apos;an Jiaotong University Health Science Center, Key Laboratory of Trace Elements and Endemic Diseases, National Health and Family Planning Commission, Xi&amp;apos;an Jiaotong University, Xi&amp;apos;an Shaanxi 710061, China.; School of Medicine, Xi&amp;apos;an Jiao Tong University, Xi&amp;apos;an Shaanxi 710061, China.; School of Medicine, Xi&amp;apos;an Jiao Tong University, Xi&amp;apos;an Shaanxi 710061, China.; School of Medicine, Xi&amp;apos;an Jiao Tong University, Xi&amp;apos;an Shaanxi 710061, China.; School of Medicine, Xi&amp;apos;an Jiao Tong University, Xi&amp;apos;an Shaanxi 710061, China.; School of Medicine, Xi&amp;apos;an Jiao Tong University, Xi&amp;apos;an Shaanxi 710061, China.; Institute of Endemic Diseases, Xi&amp;apos;an Jiaotong University Health Science Center, Key Laboratory of Trace Elements and Endemic Diseases, National Health and Family Planning Commission, Xi&amp;apos;an Jiaotong University, Xi&amp;apos;an Shaanxi 710061, China xiongyongmin@126.com.&lt;/_author_adr&gt;&lt;_created&gt;62327235&lt;/_created&gt;&lt;_date&gt;60922080&lt;/_date&gt;&lt;_date_display&gt;2015 Nov&lt;/_date_display&gt;&lt;_db_updated&gt;PubMed&lt;/_db_updated&gt;&lt;_doi&gt;10.1177/1535370215584939&lt;/_doi&gt;&lt;_isbn&gt;1535-3699 (Electronic); 1535-3699 (Linking)&lt;/_isbn&gt;&lt;_issue&gt;11&lt;/_issue&gt;&lt;_journal&gt;Exp Biol Med&lt;/_journal&gt;&lt;_keywords&gt;Acetamides/chemistry; Adenosine/chemistry; Capillaries/pathology; Cell Line; Cyclic AMP/metabolism; Dose-Response Relationship, Drug; Endothelial Cells/*cytology; Gene Expression Regulation, Enzymologic; Humans; Microcirculation; *Neovascularization, Physiologic; Nitric Oxide Synthase Type III/*metabolism; Oxygen/chemistry; Phosphatidylinositol 3-Kinases/metabolism; Phosphorylation; Purines/chemistry; RNA, Small Interfering/metabolism; Receptor, Adenosine A2B/*metabolism; Signal Transduction; Up-Regulation; Vascular Endothelial Growth Factor A/*metabolism; Wound HealingAdenosine A2B receptor; CREB; VEGF; angiogenesis; eNOS&lt;/_keywords&gt;&lt;_language&gt;eng&lt;/_language&gt;&lt;_modified&gt;62328890&lt;/_modified&gt;&lt;_ori_publication&gt;(c) 2015 by the Society for Experimental Biology and Medicine.&lt;/_ori_publication&gt;&lt;_pages&gt;1472-1479&lt;/_pages&gt;&lt;_tertiary_title&gt;Exp Biol Med&lt;/_tertiary_title&gt;&lt;_type_work&gt;Journal Article; Research Support, Non-U.S. Gov&amp;apos;t&lt;/_type_work&gt;&lt;_url&gt;http://www.ncbi.nlm.nih.gov/entrez/query.fcgi?cmd=Retrieve&amp;amp;db=pubmed&amp;amp;dopt=Abstract&amp;amp;list_uids=25966978&amp;amp;query_hl=1&lt;/_url&gt;&lt;_volume&gt;240&lt;/_volume&gt;&lt;_impact_factor&gt;   2.542&lt;/_impact_factor&gt;&lt;_collection_scope&gt;SCI;SCIE;&lt;/_collection_scope&gt;&lt;/Details&gt;&lt;Extra&gt;&lt;DBUID&gt;{F3DE11D3-182D-4661-B255-E353EB0164CE}&lt;/DBUID&gt;&lt;/Extra&gt;&lt;/Item&gt;&lt;/References&gt;&lt;/Group&gt;&lt;/Citation&gt;_x000a_"/>
    <w:docVar w:name="NE.Ref{DF44B3C0-6848-4247-9FF3-D8E04E3A81AA}" w:val=" ADDIN NE.Ref.{DF44B3C0-6848-4247-9FF3-D8E04E3A81AA}&lt;Citation&gt;&lt;Group&gt;&lt;References&gt;&lt;Item&gt;&lt;ID&gt;1658&lt;/ID&gt;&lt;UID&gt;{797DD673-9466-4389-9CBD-D4A9DF7E9FF6}&lt;/UID&gt;&lt;Title&gt;Role of VEGF receptor-1 (Flt-1) in mediating calcium-dependent nitric oxide release and limiting DNA synthesis in human trophoblast cells&lt;/Title&gt;&lt;Template&gt;Journal Article&lt;/Template&gt;&lt;Star&gt;0&lt;/Star&gt;&lt;Tag&gt;0&lt;/Tag&gt;&lt;Author&gt;Ahmed, A; Dunk, C; Kniss, D; Wilkes, M&lt;/Author&gt;&lt;Year&gt;1997&lt;/Year&gt;&lt;Details&gt;&lt;_accessed&gt;62279165&lt;/_accessed&gt;&lt;_accession_num&gt;9194854&lt;/_accession_num&gt;&lt;_author_adr&gt;Department of Obstetrics and Gynaecology, Birmingham Women&amp;apos;s Hospital, Edgbaston, United Kingdom.&lt;/_author_adr&gt;&lt;_collection_scope&gt;SCI;SCIE;&lt;/_collection_scope&gt;&lt;_created&gt;62279165&lt;/_created&gt;&lt;_date&gt;51235200&lt;/_date&gt;&lt;_date_display&gt;1997 Jun&lt;/_date_display&gt;&lt;_db_updated&gt;PubMed&lt;/_db_updated&gt;&lt;_impact_factor&gt;   4.202&lt;/_impact_factor&gt;&lt;_isbn&gt;0023-6837 (Print); 0023-6837 (Linking)&lt;/_isbn&gt;&lt;_issue&gt;6&lt;/_issue&gt;&lt;_journal&gt;Lab Invest&lt;/_journal&gt;&lt;_keywords&gt;Calcium/*metabolism; Cells, Cultured; DNA/*biosynthesis; DNA Primers/chemistry; Endothelial Growth Factors/pharmacology; Endothelium, Vascular/cytology/drug effects/metabolism; Epidermal Growth Factor/pharmacology; Female; Humans; Immunoenzyme Techniques; Lymphokines/pharmacology; Nitric Oxide/*metabolism; Nitric Oxide Synthase/metabolism; Nitroprusside/pharmacology; Polymerase Chain Reaction; Pregnancy; Proto-Oncogene Proteins/*physiology; Receptor Protein-Tyrosine Kinases/*physiology; Receptors, Growth Factor/physiology; Trophoblasts/cytology/drug effects/*metabolism; Vascular Endothelial Growth Factor A; Vascular Endothelial Growth Factor Receptor-1; Vascular Endothelial Growth Factors&lt;/_keywords&gt;&lt;_language&gt;eng&lt;/_language&gt;&lt;_modified&gt;62328877&lt;/_modified&gt;&lt;_pages&gt;779-791&lt;/_pages&gt;&lt;_tertiary_title&gt;Lab Invest&lt;/_tertiary_title&gt;&lt;_type_work&gt;Journal Article; Research Support, Non-U.S. Gov&amp;apos;t&lt;/_type_work&gt;&lt;_url&gt;http://www.ncbi.nlm.nih.gov/entrez/query.fcgi?cmd=Retrieve&amp;amp;db=pubmed&amp;amp;dopt=Abstract&amp;amp;list_uids=9194854&amp;amp;query_hl=1&lt;/_url&gt;&lt;_volume&gt;76&lt;/_volume&gt;&lt;/Details&gt;&lt;Extra&gt;&lt;DBUID&gt;{F3DE11D3-182D-4661-B255-E353EB0164CE}&lt;/DBUID&gt;&lt;/Extra&gt;&lt;/Item&gt;&lt;/References&gt;&lt;/Group&gt;&lt;/Citation&gt;_x000a_"/>
    <w:docVar w:name="NE.Ref{E12F9660-FB0B-47DD-9447-A951A9DE9943}" w:val=" ADDIN NE.Ref.{E12F9660-FB0B-47DD-9447-A951A9DE9943}&lt;Citation&gt;&lt;Group&gt;&lt;References&gt;&lt;Item&gt;&lt;ID&gt;1657&lt;/ID&gt;&lt;UID&gt;{1DA1E39C-1718-4928-8390-E470865252B9}&lt;/UID&gt;&lt;Title&gt;Regulation of endothelial intracellular adenosine via adenosine kinase epigenetically modulates vascular inflammation&lt;/Title&gt;&lt;Template&gt;Journal Article&lt;/Template&gt;&lt;Star&gt;1&lt;/Star&gt;&lt;Tag&gt;5&lt;/Tag&gt;&lt;Author&gt;Xu, Yiming; Wang, Yong; Yan, Siyuan; Yang, Qiuhua; Zhou, Yaqi; Zeng, Xianqiu; Liu, Zhiping; An, Xiaofei; Toque, Haroldo A; Dong, Zheng; Jiang, Xuejun; Fulton, David J; Weintraub, Neal L; Li, Qinkai; Bagi, Zsolt; Hong, Mei; Boison, Detlev; Wu, Chaodong; Huo, Yuqing&lt;/Author&gt;&lt;Year&gt;2017&lt;/Year&gt;&lt;Details&gt;&lt;_accessed&gt;62279162&lt;/_accessed&gt;&lt;_collection_scope&gt;SCI;SCIE;&lt;/_collection_scope&gt;&lt;_created&gt;62279162&lt;/_created&gt;&lt;_db_updated&gt;CrossRef&lt;/_db_updated&gt;&lt;_doi&gt;10.1038/s41467-017-00986-7&lt;/_doi&gt;&lt;_impact_factor&gt;  12.353&lt;/_impact_factor&gt;&lt;_isbn&gt;2041-1723&lt;/_isbn&gt;&lt;_issue&gt;1&lt;/_issue&gt;&lt;_journal&gt;Nat Commun&lt;/_journal&gt;&lt;_modified&gt;62639009&lt;/_modified&gt;&lt;_pages&gt;943&lt;/_pages&gt;&lt;_tertiary_title&gt;Nat Commun&lt;/_tertiary_title&gt;&lt;_url&gt;http://www.nature.com/articles/s41467-017-00986-7_x000d__x000a_http://www.nature.com/articles/s41467-017-00986-7.pdf&lt;/_url&gt;&lt;_volume&gt;8&lt;/_volume&gt;&lt;/Details&gt;&lt;Extra&gt;&lt;DBUID&gt;{F3DE11D3-182D-4661-B255-E353EB0164CE}&lt;/DBUID&gt;&lt;/Extra&gt;&lt;/Item&gt;&lt;/References&gt;&lt;/Group&gt;&lt;/Citation&gt;_x000a_"/>
    <w:docVar w:name="NE.Ref{E43F9B01-66DD-4689-B813-400F2BA8411C}" w:val=" ADDIN NE.Ref.{E43F9B01-66DD-4689-B813-400F2BA8411C}&lt;Citation&gt;&lt;Group&gt;&lt;References&gt;&lt;Item&gt;&lt;ID&gt;1769&lt;/ID&gt;&lt;UID&gt;{36F24D66-E1C8-487D-8E5F-EC7C09DB9414}&lt;/UID&gt;&lt;Title&gt;Absence of equilibrative nucleoside transporter 1 in ENT1 knockout mice leads to altered nucleoside levels following hypoxic challenge&lt;/Title&gt;&lt;Template&gt;Journal Article&lt;/Template&gt;&lt;Star&gt;0&lt;/Star&gt;&lt;Tag&gt;5&lt;/Tag&gt;&lt;Author&gt;Rose, Jennifer B; Naydenova, Zlatina; Bang, Andrew; Ramadan, Azza; Klawitter, Jost; Schram, Kristin; Sweeney, Gary; Grenz, Almut; Eltzschig, Holger; Hammond, James; Choi, Doo-Sup; Coe, Imogen R&lt;/Author&gt;&lt;Year&gt;2011&lt;/Year&gt;&lt;Details&gt;&lt;_accessed&gt;62315709&lt;/_accessed&gt;&lt;_collection_scope&gt;SCI;SCIE;&lt;/_collection_scope&gt;&lt;_created&gt;62315709&lt;/_created&gt;&lt;_db_updated&gt;CrossRef&lt;/_db_updated&gt;&lt;_doi&gt;10.1016/j.lfs.2011.08.007&lt;/_doi&gt;&lt;_impact_factor&gt;   3.234&lt;/_impact_factor&gt;&lt;_isbn&gt;00243205&lt;/_isbn&gt;&lt;_issue&gt;17-18&lt;/_issue&gt;&lt;_journal&gt;Life Sci&lt;/_journal&gt;&lt;_modified&gt;62639042&lt;/_modified&gt;&lt;_pages&gt;621-630&lt;/_pages&gt;&lt;_tertiary_title&gt;Life Sciences&lt;/_tertiary_title&gt;&lt;_url&gt;http://linkinghub.elsevier.com/retrieve/pii/S0024320511004048_x000d__x000a_http://api.elsevier.com/content/article/PII:S0024320511004048?httpAccept=text/xml&lt;/_url&gt;&lt;_volume&gt;89&lt;/_volume&gt;&lt;/Details&gt;&lt;Extra&gt;&lt;DBUID&gt;{F3DE11D3-182D-4661-B255-E353EB0164CE}&lt;/DBUID&gt;&lt;/Extra&gt;&lt;/Item&gt;&lt;/References&gt;&lt;/Group&gt;&lt;Group&gt;&lt;References&gt;&lt;Item&gt;&lt;ID&gt;1767&lt;/ID&gt;&lt;UID&gt;{04A666B8-5C1F-429D-A4AC-74E49783B2B5}&lt;/UID&gt;&lt;Title&gt;Caffeine inhibits hypothalamic A1R to excite oxytocin neuron and ameliorate dietary obesity in mice&lt;/Title&gt;&lt;Template&gt;Journal Article&lt;/Template&gt;&lt;Star&gt;1&lt;/Star&gt;&lt;Tag&gt;5&lt;/Tag&gt;&lt;Author&gt;Wu, Liufeng; Meng, Jia; Shen, Qing; Zhang, Yi; Pan, Susu; Chen, Zhuo; Zhu, Ling-Qiang; Lu, Youming; Huang, Yuan; Zhang, Guo&lt;/Author&gt;&lt;Year&gt;2017&lt;/Year&gt;&lt;Details&gt;&lt;_accessed&gt;62639010&lt;/_accessed&gt;&lt;_collection_scope&gt;SCI;SCIE;&lt;/_collection_scope&gt;&lt;_created&gt;62315556&lt;/_created&gt;&lt;_date&gt;61791840&lt;/_date&gt;&lt;_db_updated&gt;CrossRef&lt;/_db_updated&gt;&lt;_doi&gt;10.1038/ncomms15904&lt;/_doi&gt;&lt;_impact_factor&gt;  12.353&lt;/_impact_factor&gt;&lt;_isbn&gt;2041-1723&lt;/_isbn&gt;&lt;_journal&gt;Nat Commun&lt;/_journal&gt;&lt;_marked_fields&gt;title;SUB|33|1_x0009__x000d__x000a_&lt;/_marked_fields&gt;&lt;_modified&gt;62641209&lt;/_modified&gt;&lt;_pages&gt;15904&lt;/_pages&gt;&lt;_tertiary_title&gt;Nat Comms&lt;/_tertiary_title&gt;&lt;_url&gt;http://www.nature.com/doifinder/10.1038/ncomms15904_x000d__x000a_http://www.nature.com/doifinder/10.1038/ncomms15904&lt;/_url&gt;&lt;_volume&gt;8&lt;/_volume&gt;&lt;/Details&gt;&lt;Extra&gt;&lt;DBUID&gt;{F3DE11D3-182D-4661-B255-E353EB0164CE}&lt;/DBUID&gt;&lt;/Extra&gt;&lt;/Item&gt;&lt;/References&gt;&lt;/Group&gt;&lt;/Citation&gt;_x000a_"/>
    <w:docVar w:name="NE.Ref{E59976FA-2D0B-43AD-A320-0257A620E66D}" w:val=" ADDIN NE.Ref.{E59976FA-2D0B-43AD-A320-0257A620E66D}&lt;Citation&gt;&lt;Group&gt;&lt;References&gt;&lt;Item&gt;&lt;ID&gt;1769&lt;/ID&gt;&lt;UID&gt;{36F24D66-E1C8-487D-8E5F-EC7C09DB9414}&lt;/UID&gt;&lt;Title&gt;Absence of equilibrative nucleoside transporter 1 in ENT1 knockout mice leads to altered nucleoside levels following hypoxic challenge&lt;/Title&gt;&lt;Template&gt;Journal Article&lt;/Template&gt;&lt;Star&gt;0&lt;/Star&gt;&lt;Tag&gt;0&lt;/Tag&gt;&lt;Author&gt;Rose, Jennifer B; Naydenova, Zlatina; Bang, Andrew; Ramadan, Azza; Klawitter, Jost; Schram, Kristin; Sweeney, Gary; Grenz, Almut; Eltzschig, Holger; Hammond, James; Choi, Doo-Sup; Coe, Imogen R&lt;/Author&gt;&lt;Year&gt;2011&lt;/Year&gt;&lt;Details&gt;&lt;_accessed&gt;62315709&lt;/_accessed&gt;&lt;_collection_scope&gt;SCI;SCIE;&lt;/_collection_scope&gt;&lt;_created&gt;62315709&lt;/_created&gt;&lt;_db_updated&gt;CrossRef&lt;/_db_updated&gt;&lt;_doi&gt;10.1016/j.lfs.2011.08.007&lt;/_doi&gt;&lt;_impact_factor&gt;   2.685&lt;/_impact_factor&gt;&lt;_isbn&gt;00243205&lt;/_isbn&gt;&lt;_journal&gt;Life Sci&lt;/_journal&gt;&lt;_modified&gt;62328882&lt;/_modified&gt;&lt;_pages&gt;621-630&lt;/_pages&gt;&lt;_tertiary_title&gt;Life Sci&lt;/_tertiary_title&gt;&lt;_url&gt;http://linkinghub.elsevier.com/retrieve/pii/S0024320511004048_x000d__x000a_http://api.elsevier.com/content/article/PII:S0024320511004048?httpAccept=text/xml&lt;/_url&gt;&lt;_volume&gt;89&lt;/_volume&gt;&lt;/Details&gt;&lt;Extra&gt;&lt;DBUID&gt;{F3DE11D3-182D-4661-B255-E353EB0164CE}&lt;/DBUID&gt;&lt;/Extra&gt;&lt;/Item&gt;&lt;/References&gt;&lt;/Group&gt;&lt;Group&gt;&lt;References&gt;&lt;Item&gt;&lt;ID&gt;1767&lt;/ID&gt;&lt;UID&gt;{04A666B8-5C1F-429D-A4AC-74E49783B2B5}&lt;/UID&gt;&lt;Title&gt;Caffeine inhibits hypothalamic A1R to excite oxytocin neuron and ameliorate dietary obesity in mice&lt;/Title&gt;&lt;Template&gt;Journal Article&lt;/Template&gt;&lt;Star&gt;0&lt;/Star&gt;&lt;Tag&gt;0&lt;/Tag&gt;&lt;Author&gt;Wu, Liufeng; Meng, Jia; Shen, Qing; Zhang, Yi; Pan, Susu; Chen, Zhuo; Zhu, Ling-Qiang; Lu, Youming; Huang, Yuan; Zhang, Guo&lt;/Author&gt;&lt;Year&gt;2017&lt;/Year&gt;&lt;Details&gt;&lt;_accessed&gt;62315556&lt;/_accessed&gt;&lt;_collection_scope&gt;SCI;SCIE;&lt;/_collection_scope&gt;&lt;_created&gt;62315556&lt;/_created&gt;&lt;_date&gt;61791840&lt;/_date&gt;&lt;_db_updated&gt;CrossRef&lt;/_db_updated&gt;&lt;_doi&gt;10.1038/ncomms15904&lt;/_doi&gt;&lt;_impact_factor&gt;  11.329&lt;/_impact_factor&gt;&lt;_isbn&gt;2041-1723&lt;/_isbn&gt;&lt;_journal&gt;Nat Commun&lt;/_journal&gt;&lt;_modified&gt;62328882&lt;/_modified&gt;&lt;_pages&gt;15904&lt;/_pages&gt;&lt;_tertiary_title&gt;Nat Commun&lt;/_tertiary_title&gt;&lt;_url&gt;http://www.nature.com/doifinder/10.1038/ncomms15904_x000d__x000a_http://www.nature.com/doifinder/10.1038/ncomms15904&lt;/_url&gt;&lt;_volume&gt;8&lt;/_volume&gt;&lt;/Details&gt;&lt;Extra&gt;&lt;DBUID&gt;{F3DE11D3-182D-4661-B255-E353EB0164CE}&lt;/DBUID&gt;&lt;/Extra&gt;&lt;/Item&gt;&lt;/References&gt;&lt;/Group&gt;&lt;/Citation&gt;_x000a_"/>
    <w:docVar w:name="NE.Ref{E89FF024-B56A-4133-8A79-389B11E7C077}" w:val=" ADDIN NE.Ref.{E89FF024-B56A-4133-8A79-389B11E7C077}&lt;Citation&gt;&lt;Group&gt;&lt;References&gt;&lt;Item&gt;&lt;ID&gt;1770&lt;/ID&gt;&lt;UID&gt;{C06400E8-0474-4B66-96B9-B0BDD5B578D4}&lt;/UID&gt;&lt;Title&gt;Palmitic acid but not palmitoleic acid induces insulin resistance in a human endothelial cell line by decreasing SERCA pump expression&lt;/Title&gt;&lt;Template&gt;Journal Article&lt;/Template&gt;&lt;Star&gt;0&lt;/Star&gt;&lt;Tag&gt;0&lt;/Tag&gt;&lt;Author&gt;Gustavo Vazquez-Jimenez, J; Chavez-Reyes, Jesus; Romero-Garcia, Tatiana; Zarain-Herzberg, Angel; Valdes-Flores, Jesus; Manuel Galindo-Rosales, J; Rueda, Angelica; Guerrero-Hernandez, Agustin; Alberto Olivares-Reyes, J&lt;/Author&gt;&lt;Year&gt;2016&lt;/Year&gt;&lt;Details&gt;&lt;_accessed&gt;62315733&lt;/_accessed&gt;&lt;_collection_scope&gt;SCI;SCIE;&lt;/_collection_scope&gt;&lt;_created&gt;62315733&lt;/_created&gt;&lt;_db_updated&gt;CrossRef&lt;/_db_updated&gt;&lt;_doi&gt;10.1016/j.cellsig.2015.10.001&lt;/_doi&gt;&lt;_impact_factor&gt;   4.191&lt;/_impact_factor&gt;&lt;_isbn&gt;08986568&lt;/_isbn&gt;&lt;_issue&gt;1&lt;/_issue&gt;&lt;_journal&gt;Cell Signal&lt;/_journal&gt;&lt;_modified&gt;62328883&lt;/_modified&gt;&lt;_pages&gt;53-59&lt;/_pages&gt;&lt;_tertiary_title&gt;Cell Signal&lt;/_tertiary_title&gt;&lt;_url&gt;http://linkinghub.elsevier.com/retrieve/pii/S0898656815002831_x000d__x000a_http://api.elsevier.com/content/article/PII:S0898656815002831?httpAccept=text/xml&lt;/_url&gt;&lt;_volume&gt;28&lt;/_volume&gt;&lt;/Details&gt;&lt;Extra&gt;&lt;DBUID&gt;{F3DE11D3-182D-4661-B255-E353EB0164CE}&lt;/DBUID&gt;&lt;/Extra&gt;&lt;/Item&gt;&lt;/References&gt;&lt;/Group&gt;&lt;Group&gt;&lt;References&gt;&lt;Item&gt;&lt;ID&gt;1773&lt;/ID&gt;&lt;UID&gt;{BB04824F-8465-4625-B475-3DC8CD4B8DC9}&lt;/UID&gt;&lt;Title&gt;Insulin induces expression of adenosine kinase gene in rat lymphocytes by signaling through the mitogen-activated protein kinase pathway&lt;/Title&gt;&lt;Template&gt;Journal Article&lt;/Template&gt;&lt;Star&gt;0&lt;/Star&gt;&lt;Tag&gt;0&lt;/Tag&gt;&lt;Author&gt;Pawelczyk, Tadeusz; Sakowicz, Monika; Podgorska, Marzena; Szczepanska-Konkel, Miroslawa&lt;/Author&gt;&lt;Year&gt;2003&lt;/Year&gt;&lt;Details&gt;&lt;_accessed&gt;62315734&lt;/_accessed&gt;&lt;_collection_scope&gt;SCI;SCIE;&lt;/_collection_scope&gt;&lt;_created&gt;62315734&lt;/_created&gt;&lt;_db_updated&gt;CrossRef&lt;/_db_updated&gt;&lt;_doi&gt;10.1016/S0014-4827(03)00090-9&lt;/_doi&gt;&lt;_impact_factor&gt;   3.378&lt;/_impact_factor&gt;&lt;_isbn&gt;00144827&lt;/_isbn&gt;&lt;_issue&gt;1&lt;/_issue&gt;&lt;_journal&gt;Exp Cell Res&lt;/_journal&gt;&lt;_modified&gt;62328883&lt;/_modified&gt;&lt;_pages&gt;152-163&lt;/_pages&gt;&lt;_tertiary_title&gt;Exp Cell Res&lt;/_tertiary_title&gt;&lt;_url&gt;http://linkinghub.elsevier.com/retrieve/pii/S0014482703000909_x000d__x000a_http://api.elsevier.com/content/article/PII:S0014482703000909?httpAccept=text/xml&lt;/_url&gt;&lt;_volume&gt;286&lt;/_volume&gt;&lt;/Details&gt;&lt;Extra&gt;&lt;DBUID&gt;{F3DE11D3-182D-4661-B255-E353EB0164CE}&lt;/DBUID&gt;&lt;/Extra&gt;&lt;/Item&gt;&lt;/References&gt;&lt;/Group&gt;&lt;Group&gt;&lt;References&gt;&lt;Item&gt;&lt;ID&gt;1771&lt;/ID&gt;&lt;UID&gt;{4B4DB220-55B7-4E23-9F0F-CDC12FB95DE9}&lt;/UID&gt;&lt;Title&gt;Increased MAPK activation and impaired insulin signaling in subcutaneous microvascular endothelial cells in type 2 diabetes: the role of endothelin-1&lt;/Title&gt;&lt;Template&gt;Journal Article&lt;/Template&gt;&lt;Star&gt;0&lt;/Star&gt;&lt;Tag&gt;0&lt;/Tag&gt;&lt;Author&gt;Gogg, S; Smith, U; Jansson, P A&lt;/Author&gt;&lt;Year&gt;2009&lt;/Year&gt;&lt;Details&gt;&lt;_accessed&gt;62328847&lt;/_accessed&gt;&lt;_collection_scope&gt;SCI;SCIE;&lt;/_collection_scope&gt;&lt;_created&gt;62315733&lt;/_created&gt;&lt;_date&gt;57722400&lt;/_date&gt;&lt;_db_updated&gt;CrossRef&lt;/_db_updated&gt;&lt;_doi&gt;10.2337/db08-0961&lt;/_doi&gt;&lt;_impact_factor&gt;   8.784&lt;/_impact_factor&gt;&lt;_isbn&gt;0012-1797&lt;/_isbn&gt;&lt;_issue&gt;10&lt;/_issue&gt;&lt;_journal&gt;Diabetes&lt;/_journal&gt;&lt;_modified&gt;62328883&lt;/_modified&gt;&lt;_pages&gt;2238-2245&lt;/_pages&gt;&lt;_tertiary_title&gt;Diabetes&lt;/_tertiary_title&gt;&lt;_url&gt;http://diabetes.diabetesjournals.org/cgi/doi/10.2337/db08-0961_x000d__x000a_https://syndication.highwire.org/content/doi/10.2337/db08-0961&lt;/_url&gt;&lt;_volume&gt;58&lt;/_volume&gt;&lt;/Details&gt;&lt;Extra&gt;&lt;DBUID&gt;{F3DE11D3-182D-4661-B255-E353EB0164CE}&lt;/DBUID&gt;&lt;/Extra&gt;&lt;/Item&gt;&lt;/References&gt;&lt;/Group&gt;&lt;Group&gt;&lt;References&gt;&lt;Item&gt;&lt;ID&gt;1772&lt;/ID&gt;&lt;UID&gt;{3CFFBB99-6377-45AB-BA1D-0449D3BEC6E5}&lt;/UID&gt;&lt;Title&gt;Insulin resistance in the vasculature&lt;/Title&gt;&lt;Template&gt;Journal Article&lt;/Template&gt;&lt;Star&gt;0&lt;/Star&gt;&lt;Tag&gt;0&lt;/Tag&gt;&lt;Author&gt;Mather, Kieren J; Steinberg, Helmut O; Baron, Alain D&lt;/Author&gt;&lt;Year&gt;2013&lt;/Year&gt;&lt;Details&gt;&lt;_accessed&gt;62315733&lt;/_accessed&gt;&lt;_collection_scope&gt;SCI;SCIE;&lt;/_collection_scope&gt;&lt;_created&gt;62315733&lt;/_created&gt;&lt;_date&gt;59518080&lt;/_date&gt;&lt;_db_updated&gt;CrossRef&lt;/_db_updated&gt;&lt;_doi&gt;10.1172/JCI67166&lt;/_doi&gt;&lt;_impact_factor&gt;  12.575&lt;/_impact_factor&gt;&lt;_isbn&gt;0021-9738&lt;/_isbn&gt;&lt;_issue&gt;3&lt;/_issue&gt;&lt;_journal&gt;J Clin Invest&lt;/_journal&gt;&lt;_modified&gt;62328884&lt;/_modified&gt;&lt;_pages&gt;1003-1004&lt;/_pages&gt;&lt;_tertiary_title&gt;J Clin Invest&lt;/_tertiary_title&gt;&lt;_url&gt;http://www.jci.org/articles/view/67166&lt;/_url&gt;&lt;_volume&gt;123&lt;/_volume&gt;&lt;/Details&gt;&lt;Extra&gt;&lt;DBUID&gt;{F3DE11D3-182D-4661-B255-E353EB0164CE}&lt;/DBUID&gt;&lt;/Extra&gt;&lt;/Item&gt;&lt;/References&gt;&lt;/Group&gt;&lt;/Citation&gt;_x000a_"/>
    <w:docVar w:name="NE.Ref{EA9C0C86-F064-45D3-A0E9-73B749F89150}" w:val=" ADDIN NE.Ref.{EA9C0C86-F064-45D3-A0E9-73B749F89150}&lt;Citation&gt;&lt;Group&gt;&lt;References&gt;&lt;Item&gt;&lt;ID&gt;1756&lt;/ID&gt;&lt;UID&gt;{B7F5604E-ACEA-4C24-BE57-FD4091CC084C}&lt;/UID&gt;&lt;Title&gt;Reduced vascular nitric oxide-cGMP signaling contributes to adipose tissue inflammation during high-fat feeding&lt;/Title&gt;&lt;Template&gt;Journal Article&lt;/Template&gt;&lt;Star&gt;0&lt;/Star&gt;&lt;Tag&gt;0&lt;/Tag&gt;&lt;Author&gt;Handa, P; Tateya, S; Rizzo, N O; Cheng, A M; Morgan-Stevenson, V; Han, C Y; Clowes, A W; Daum, G; O&amp;apos;Brien, K D; Schwartz, M W; Chait, A; Kim, F&lt;/Author&gt;&lt;Year&gt;2011&lt;/Year&gt;&lt;Details&gt;&lt;_accessed&gt;62328843&lt;/_accessed&gt;&lt;_created&gt;62313799&lt;/_created&gt;&lt;_date&gt;58861440&lt;/_date&gt;&lt;_db_updated&gt;CrossRef&lt;/_db_updated&gt;&lt;_doi&gt;10.1161/ATVBAHA.111.236554&lt;/_doi&gt;&lt;_impact_factor&gt;   5.969&lt;/_impact_factor&gt;&lt;_isbn&gt;1079-5642&lt;/_isbn&gt;&lt;_issue&gt;12&lt;/_issue&gt;&lt;_journal&gt;Arterioscler Thromb Vasc Biol&lt;/_journal&gt;&lt;_modified&gt;62328870&lt;/_modified&gt;&lt;_pages&gt;2827-2835&lt;/_pages&gt;&lt;_tertiary_title&gt;Arterioscler Thromb Vasc Biol&lt;/_tertiary_title&gt;&lt;_url&gt;http://atvb.ahajournals.org/cgi/doi/10.1161/ATVBAHA.111.236554&lt;/_url&gt;&lt;_volume&gt;31&lt;/_volume&gt;&lt;/Details&gt;&lt;Extra&gt;&lt;DBUID&gt;{F3DE11D3-182D-4661-B255-E353EB0164CE}&lt;/DBUID&gt;&lt;/Extra&gt;&lt;/Item&gt;&lt;/References&gt;&lt;/Group&gt;&lt;Group&gt;&lt;References&gt;&lt;Item&gt;&lt;ID&gt;1751&lt;/ID&gt;&lt;UID&gt;{7F692382-EE2C-4046-9988-5CEEF4FF2962}&lt;/UID&gt;&lt;Title&gt;Impaired insulin signaling in endothelial cells reduces insulin-induced glucose uptake by skeletal muscle&lt;/Title&gt;&lt;Template&gt;Journal Article&lt;/Template&gt;&lt;Star&gt;0&lt;/Star&gt;&lt;Tag&gt;0&lt;/Tag&gt;&lt;Author&gt;Kubota, T; Kubota, N; Kumagai, H; Yamaguchi, S; Kozono, H; Takahashi, T; Inoue, M; Itoh, S; Takamoto, I; Sasako, T; Kumagai, K; Kawai, T; Hashimoto, S; Kobayashi, T; Sato, M; Tokuyama, K; Nishimura, S; Tsunoda, M; Ide, T; Murakami, K; Yamazaki, T; Ezaki, O; Kawamura, K; Masuda, H; Moroi, M; Sugi, K; Oike, Y; Shimokawa, H; Yanagihara, N; Tsutsui, M; Terauchi, Y; Tobe, K; Nagai, R; Kamata, K; Inoue, K; Kodama, T; Ueki, K; Kadowaki, T&lt;/Author&gt;&lt;Year&gt;2011&lt;/Year&gt;&lt;Details&gt;&lt;_accessed&gt;62312537&lt;/_accessed&gt;&lt;_accession_num&gt;21356519&lt;/_accession_num&gt;&lt;_author_adr&gt;Department of Diabetes and Metabolic Diseases, Graduate School of Medicine, University of Tokyo, Tokyo 113-8655, Japan.&lt;/_author_adr&gt;&lt;_collection_scope&gt;SCI;SCIE;&lt;/_collection_scope&gt;&lt;_created&gt;62312536&lt;/_created&gt;&lt;_date&gt;58466880&lt;/_date&gt;&lt;_date_display&gt;2011 Mar 2&lt;/_date_display&gt;&lt;_db_updated&gt;PubMed&lt;/_db_updated&gt;&lt;_doi&gt;10.1016/j.cmet.2011.01.018&lt;/_doi&gt;&lt;_impact_factor&gt;  17.303&lt;/_impact_factor&gt;&lt;_isbn&gt;1932-7420 (Electronic); 1550-4131 (Linking)&lt;/_isbn&gt;&lt;_issue&gt;3&lt;/_issue&gt;&lt;_journal&gt;Cell Metab&lt;/_journal&gt;&lt;_keywords&gt;Animals; Dietary Fats; Endothelial Cells/*metabolism; Glucose/*metabolism; Insulin/*metabolism; Insulin Receptor Substrate Proteins/genetics/metabolism; Mice; Mice, Knockout; Mice, Obese; Muscle, Skeletal/*metabolism; Nitric Oxide Synthase Type III/metabolism; Phosphorylation; *Signal Transduction&lt;/_keywords&gt;&lt;_language&gt;eng&lt;/_language&gt;&lt;_modified&gt;62328870&lt;/_modified&gt;&lt;_ori_publication&gt;Copyright (c) 2011 Elsevier Inc. All rights reserved.&lt;/_ori_publication&gt;&lt;_pages&gt;294-307&lt;/_pages&gt;&lt;_tertiary_title&gt;Cell metabolism&lt;/_tertiary_title&gt;&lt;_type_work&gt;Journal Article; Research Support, Non-U.S. Gov&amp;apos;t&lt;/_type_work&gt;&lt;_url&gt;http://www.ncbi.nlm.nih.gov/entrez/query.fcgi?cmd=Retrieve&amp;amp;db=pubmed&amp;amp;dopt=Abstract&amp;amp;list_uids=21356519&amp;amp;query_hl=1&lt;/_url&gt;&lt;_volume&gt;13&lt;/_volume&gt;&lt;/Details&gt;&lt;Extra&gt;&lt;DBUID&gt;{F3DE11D3-182D-4661-B255-E353EB0164CE}&lt;/DBUID&gt;&lt;/Extra&gt;&lt;/Item&gt;&lt;/References&gt;&lt;/Group&gt;&lt;/Citation&gt;_x000a_"/>
    <w:docVar w:name="NE.Ref{ED676123-3CF7-485E-819B-93A98C7EFB0B}" w:val=" ADDIN NE.Ref.{ED676123-3CF7-485E-819B-93A98C7EFB0B}&lt;Citation&gt;&lt;Group&gt;&lt;References&gt;&lt;Item&gt;&lt;ID&gt;2301&lt;/ID&gt;&lt;UID&gt;{BE723079-659D-4A8E-BBF4-3652173918DB}&lt;/UID&gt;&lt;Title&gt;Adenosine kinase: exploitation for therapeutic gain&lt;/Title&gt;&lt;Template&gt;Journal Article&lt;/Template&gt;&lt;Star&gt;0&lt;/Star&gt;&lt;Tag&gt;0&lt;/Tag&gt;&lt;Author&gt;Boison, D&lt;/Author&gt;&lt;Year&gt;2013&lt;/Year&gt;&lt;Details&gt;&lt;_doi&gt;10.1124/pr.112.006361&lt;/_doi&gt;&lt;_created&gt;62641136&lt;/_created&gt;&lt;_modified&gt;62641137&lt;/_modified&gt;&lt;_url&gt;http://pharmrev.aspetjournals.org/cgi/doi/10.1124/pr.112.006361_x000d__x000a_https://syndication.highwire.org/content/doi/10.1124/pr.112.006361&lt;/_url&gt;&lt;_journal&gt;Pharmacol Rev&lt;/_journal&gt;&lt;_volume&gt;65&lt;/_volume&gt;&lt;_issue&gt;3&lt;/_issue&gt;&lt;_pages&gt;906-943&lt;/_pages&gt;&lt;_tertiary_title&gt;Pharmacological Reviews&lt;/_tertiary_title&gt;&lt;_date&gt;59584320&lt;/_date&gt;&lt;_isbn&gt;1521-0081&lt;/_isbn&gt;&lt;_accessed&gt;62641136&lt;/_accessed&gt;&lt;_db_updated&gt;CrossRef&lt;/_db_updated&gt;&lt;_impact_factor&gt;  18.964&lt;/_impact_factor&gt;&lt;_collection_scope&gt;SCI;SCIE&lt;/_collection_scope&gt;&lt;/Details&gt;&lt;Extra&gt;&lt;DBUID&gt;{F3DE11D3-182D-4661-B255-E353EB0164CE}&lt;/DBUID&gt;&lt;/Extra&gt;&lt;/Item&gt;&lt;/References&gt;&lt;/Group&gt;&lt;/Citation&gt;_x000a_"/>
    <w:docVar w:name="NE.Ref{F198F801-E4AD-4D10-B51A-D1C3F36458EA}" w:val=" ADDIN NE.Ref.{F198F801-E4AD-4D10-B51A-D1C3F36458EA}&lt;Citation&gt;&lt;Group&gt;&lt;References&gt;&lt;Item&gt;&lt;ID&gt;1658&lt;/ID&gt;&lt;UID&gt;{797DD673-9466-4389-9CBD-D4A9DF7E9FF6}&lt;/UID&gt;&lt;Title&gt;Role of VEGF receptor-1 (Flt-1) in mediating calcium-dependent nitric oxide release and limiting DNA synthesis in human trophoblast cells&lt;/Title&gt;&lt;Template&gt;Journal Article&lt;/Template&gt;&lt;Star&gt;0&lt;/Star&gt;&lt;Tag&gt;0&lt;/Tag&gt;&lt;Author&gt;Ahmed, A; Dunk, C; Kniss, D; Wilkes, M&lt;/Author&gt;&lt;Year&gt;1997&lt;/Year&gt;&lt;Details&gt;&lt;_accessed&gt;62279165&lt;/_accessed&gt;&lt;_accession_num&gt;9194854&lt;/_accession_num&gt;&lt;_author_adr&gt;Department of Obstetrics and Gynaecology, Birmingham Women&amp;apos;s Hospital, Edgbaston, United Kingdom.&lt;/_author_adr&gt;&lt;_collection_scope&gt;SCI;SCIE;&lt;/_collection_scope&gt;&lt;_created&gt;62279165&lt;/_created&gt;&lt;_date&gt;51235200&lt;/_date&gt;&lt;_date_display&gt;1997 Jun&lt;/_date_display&gt;&lt;_db_updated&gt;PubMed&lt;/_db_updated&gt;&lt;_impact_factor&gt;   4.202&lt;/_impact_factor&gt;&lt;_isbn&gt;0023-6837 (Print); 0023-6837 (Linking)&lt;/_isbn&gt;&lt;_issue&gt;6&lt;/_issue&gt;&lt;_journal&gt;Lab Invest&lt;/_journal&gt;&lt;_keywords&gt;Calcium/*metabolism; Cells, Cultured; DNA/*biosynthesis; DNA Primers/chemistry; Endothelial Growth Factors/pharmacology; Endothelium, Vascular/cytology/drug effects/metabolism; Epidermal Growth Factor/pharmacology; Female; Humans; Immunoenzyme Techniques; Lymphokines/pharmacology; Nitric Oxide/*metabolism; Nitric Oxide Synthase/metabolism; Nitroprusside/pharmacology; Polymerase Chain Reaction; Pregnancy; Proto-Oncogene Proteins/*physiology; Receptor Protein-Tyrosine Kinases/*physiology; Receptors, Growth Factor/physiology; Trophoblasts/cytology/drug effects/*metabolism; Vascular Endothelial Growth Factor A; Vascular Endothelial Growth Factor Receptor-1; Vascular Endothelial Growth Factors&lt;/_keywords&gt;&lt;_language&gt;eng&lt;/_language&gt;&lt;_modified&gt;62328877&lt;/_modified&gt;&lt;_pages&gt;779-791&lt;/_pages&gt;&lt;_tertiary_title&gt;Lab Invest&lt;/_tertiary_title&gt;&lt;_type_work&gt;Journal Article; Research Support, Non-U.S. Gov&amp;apos;t&lt;/_type_work&gt;&lt;_url&gt;http://www.ncbi.nlm.nih.gov/entrez/query.fcgi?cmd=Retrieve&amp;amp;db=pubmed&amp;amp;dopt=Abstract&amp;amp;list_uids=9194854&amp;amp;query_hl=1&lt;/_url&gt;&lt;_volume&gt;76&lt;/_volume&gt;&lt;/Details&gt;&lt;Extra&gt;&lt;DBUID&gt;{F3DE11D3-182D-4661-B255-E353EB0164CE}&lt;/DBUID&gt;&lt;/Extra&gt;&lt;/Item&gt;&lt;/References&gt;&lt;/Group&gt;&lt;/Citation&gt;_x000a_"/>
    <w:docVar w:name="NE.Ref{F3260E71-BC80-4614-B53F-FBD2A14AB439}" w:val=" ADDIN NE.Ref.{F3260E71-BC80-4614-B53F-FBD2A14AB439}&lt;Citation&gt;&lt;Group&gt;&lt;References&gt;&lt;Item&gt;&lt;ID&gt;1759&lt;/ID&gt;&lt;UID&gt;{7B0CAD00-2424-40CF-9A3B-F5EA4E821AEC}&lt;/UID&gt;&lt;Title&gt;Adenosine inhibits cytokine release and expression of adhesion molecules by activated human endothelial cells&lt;/Title&gt;&lt;Template&gt;Journal Article&lt;/Template&gt;&lt;Star&gt;0&lt;/Star&gt;&lt;Tag&gt;0&lt;/Tag&gt;&lt;Author&gt;Bouma, M G; van den Wildenberg, F A; Buurman, W A&lt;/Author&gt;&lt;Year&gt;1996&lt;/Year&gt;&lt;Details&gt;&lt;_accessed&gt;62313856&lt;/_accessed&gt;&lt;_accession_num&gt;8779915&lt;/_accession_num&gt;&lt;_author_adr&gt;Department of Surgery, University of Limburg, Maastricht, The Netherlands.&lt;/_author_adr&gt;&lt;_created&gt;62313856&lt;/_created&gt;&lt;_date&gt;50535360&lt;/_date&gt;&lt;_date_display&gt;1996 Feb&lt;/_date_display&gt;&lt;_db_updated&gt;PubMed&lt;/_db_updated&gt;&lt;_doi&gt;10.1152/ajpcell.1996.270.2.C522&lt;/_doi&gt;&lt;_isbn&gt;0002-9513 (Print); 0002-9513 (Linking)&lt;/_isbn&gt;&lt;_issue&gt;2 Pt 1&lt;/_issue&gt;&lt;_journal&gt;Am J Physiol&lt;/_journal&gt;&lt;_keywords&gt;Adenosine/metabolism/*pharmacology; Cells, Cultured; Cytokines/*antagonists &amp;amp;amp; inhibitors; E-Selectin/metabolism; Endothelium, Vascular/cytology/*metabolism; Humans; Intercellular Adhesion Molecule-1/*metabolism; Receptors, Purinergic P1/metabolism; Vascular Cell Adhesion Molecule-1/*metabolism&lt;/_keywords&gt;&lt;_language&gt;eng&lt;/_language&gt;&lt;_modified&gt;62328871&lt;/_modified&gt;&lt;_pages&gt;C522-C529&lt;/_pages&gt;&lt;_tertiary_title&gt;Am J Physiol&lt;/_tertiary_title&gt;&lt;_type_work&gt;Journal Article; Research Support, Non-U.S. Gov&amp;apos;t&lt;/_type_work&gt;&lt;_url&gt;http://www.ncbi.nlm.nih.gov/entrez/query.fcgi?cmd=Retrieve&amp;amp;db=pubmed&amp;amp;dopt=Abstract&amp;amp;list_uids=8779915&amp;amp;query_hl=1&lt;/_url&gt;&lt;_volume&gt;270&lt;/_volume&gt;&lt;/Details&gt;&lt;Extra&gt;&lt;DBUID&gt;{F3DE11D3-182D-4661-B255-E353EB0164CE}&lt;/DBUID&gt;&lt;/Extra&gt;&lt;/Item&gt;&lt;/References&gt;&lt;/Group&gt;&lt;Group&gt;&lt;References&gt;&lt;Item&gt;&lt;ID&gt;1758&lt;/ID&gt;&lt;UID&gt;{3007C821-D4EA-440E-A769-8B893792D3B0}&lt;/UID&gt;&lt;Title&gt;An emerging role for adenosine in angiogenesis&lt;/Title&gt;&lt;Template&gt;Journal Article&lt;/Template&gt;&lt;Star&gt;0&lt;/Star&gt;&lt;Tag&gt;0&lt;/Tag&gt;&lt;Author&gt;Adair, T H&lt;/Author&gt;&lt;Year&gt;2004&lt;/Year&gt;&lt;Details&gt;&lt;_accessed&gt;62313838&lt;/_accessed&gt;&lt;_collection_scope&gt;SCI;SCIE;&lt;/_collection_scope&gt;&lt;_created&gt;62313838&lt;/_created&gt;&lt;_date&gt;55137600&lt;/_date&gt;&lt;_db_updated&gt;CrossRef&lt;/_db_updated&gt;&lt;_doi&gt;10.1161/01.HYP.0000144802.18301.2f&lt;/_doi&gt;&lt;_impact_factor&gt;   6.294&lt;/_impact_factor&gt;&lt;_isbn&gt;0194-911X&lt;/_isbn&gt;&lt;_issue&gt;5&lt;/_issue&gt;&lt;_journal&gt;Hypertension&lt;/_journal&gt;&lt;_modified&gt;62328871&lt;/_modified&gt;&lt;_pages&gt;618-620&lt;/_pages&gt;&lt;_tertiary_title&gt;Hypertension&lt;/_tertiary_title&gt;&lt;_url&gt;http://hyper.ahajournals.org/cgi/doi/10.1161/01.HYP.0000144802.18301.2f&lt;/_url&gt;&lt;_volume&gt;44&lt;/_volume&gt;&lt;/Details&gt;&lt;Extra&gt;&lt;DBUID&gt;{F3DE11D3-182D-4661-B255-E353EB0164CE}&lt;/DBUID&gt;&lt;/Extra&gt;&lt;/Item&gt;&lt;/References&gt;&lt;/Group&gt;&lt;/Citation&gt;_x000a_"/>
    <w:docVar w:name="NE.Ref{F79966A2-7964-46F6-A1E0-58E71F07707B}" w:val=" ADDIN NE.Ref.{F79966A2-7964-46F6-A1E0-58E71F07707B}&lt;Citation&gt;&lt;Group&gt;&lt;References&gt;&lt;Item&gt;&lt;ID&gt;2288&lt;/ID&gt;&lt;UID&gt;{19234F93-4B02-432A-B7DC-286494029D63}&lt;/UID&gt;&lt;Title&gt;The role of endothelial insulin signaling in the regulation of glucose metabolism&lt;/Title&gt;&lt;Template&gt;Journal Article&lt;/Template&gt;&lt;Star&gt;0&lt;/Star&gt;&lt;Tag&gt;0&lt;/Tag&gt;&lt;Author&gt;Kubota, Tetsuya; Kubota, Naoto; Kadowaki, Takashi&lt;/Author&gt;&lt;Year&gt;2013&lt;/Year&gt;&lt;Details&gt;&lt;_doi&gt;10.1007/s11154-013-9242-z&lt;/_doi&gt;&lt;_created&gt;62639756&lt;/_created&gt;&lt;_modified&gt;62639757&lt;/_modified&gt;&lt;_url&gt;http://link.springer.com/10.1007/s11154-013-9242-z_x000d__x000a_http://link.springer.com/content/pdf/10.1007/s11154-013-9242-z&lt;/_url&gt;&lt;_journal&gt;Rev Endocr Metab Disord&lt;/_journal&gt;&lt;_volume&gt;14&lt;/_volume&gt;&lt;_issue&gt;2&lt;/_issue&gt;&lt;_pages&gt;207-216&lt;/_pages&gt;&lt;_tertiary_title&gt;Rev Endocr Metab Disord&lt;/_tertiary_title&gt;&lt;_isbn&gt;1389-9155&lt;/_isbn&gt;&lt;_accessed&gt;62639756&lt;/_accessed&gt;&lt;_db_updated&gt;CrossRef&lt;/_db_updated&gt;&lt;_impact_factor&gt;   4.963&lt;/_impact_factor&gt;&lt;/Details&gt;&lt;Extra&gt;&lt;DBUID&gt;{F3DE11D3-182D-4661-B255-E353EB0164CE}&lt;/DBUID&gt;&lt;/Extra&gt;&lt;/Item&gt;&lt;/References&gt;&lt;/Group&gt;&lt;/Citation&gt;_x000a_"/>
    <w:docVar w:name="NE.Ref{F805387C-5C73-4942-82CB-6E9D603F7DE3}" w:val=" ADDIN NE.Ref.{F805387C-5C73-4942-82CB-6E9D603F7DE3}&lt;Citation&gt;&lt;Group&gt;&lt;References&gt;&lt;Item&gt;&lt;ID&gt;1785&lt;/ID&gt;&lt;UID&gt;{4B5A9A08-9915-4031-B0CB-A1AA3A756FBB}&lt;/UID&gt;&lt;Title&gt;Adipose tissue overexpression of vascular endothelial growth factor protects against diet-induced obesity and insulin resistance&lt;/Title&gt;&lt;Template&gt;Journal Article&lt;/Template&gt;&lt;Star&gt;1&lt;/Star&gt;&lt;Tag&gt;5&lt;/Tag&gt;&lt;Author&gt;Elias, I; Franckhauser, S; Ferre, T; Vila, L; Tafuro, S; Munoz, S; Roca, C; Ramos, D; Pujol, A; Riu, E; Ruberte, J; Bosch, F&lt;/Author&gt;&lt;Year&gt;2012&lt;/Year&gt;&lt;Details&gt;&lt;_accessed&gt;62323890&lt;/_accessed&gt;&lt;_accession_num&gt;22522611&lt;/_accession_num&gt;&lt;_author_adr&gt;Center of Animal Biotechnology and Gene Therapy, Universitat Autonoma de Barcelona, Bellaterra, Spain.&lt;/_author_adr&gt;&lt;_collection_scope&gt;SCI;SCIE;&lt;/_collection_scope&gt;&lt;_created&gt;62323889&lt;/_created&gt;&lt;_date&gt;59168160&lt;/_date&gt;&lt;_date_display&gt;2012 Jul&lt;/_date_display&gt;&lt;_db_updated&gt;PubMed&lt;/_db_updated&gt;&lt;_doi&gt;10.2337/db11-0832&lt;/_doi&gt;&lt;_impact_factor&gt;   7.273&lt;/_impact_factor&gt;&lt;_isbn&gt;1939-327X (Electronic); 0012-1797 (Linking)&lt;/_isbn&gt;&lt;_issue&gt;7&lt;/_issue&gt;&lt;_journal&gt;Diabetes&lt;/_journal&gt;&lt;_keywords&gt;Adipose Tissue, Brown/*blood supply/physiology; Adipose Tissue, White/*blood supply/physiology; Animals; Cell Movement/physiology; Diet, High-Fat/adverse effects; Eating/physiology; Energy Metabolism/physiology; Glucose Intolerance/physiopathology; Hypoxia/physiopathology; Insulin Resistance/genetics/*physiology; Macrophages/physiology; Mice; Mice, Inbred C57BL; Mice, Transgenic; Obesity/*physiopathology; Thermogenesis/physiology; Vascular Endothelial Growth Factor A/*blood/genetics&lt;/_keywords&gt;&lt;_language&gt;eng&lt;/_language&gt;&lt;_modified&gt;62639041&lt;/_modified&gt;&lt;_pages&gt;1801-1813&lt;/_pages&gt;&lt;_tertiary_title&gt;Diabetes&lt;/_tertiary_title&gt;&lt;_type_work&gt;Journal Article; Research Support, Non-U.S. Gov&amp;apos;t&lt;/_type_work&gt;&lt;_url&gt;http://www.ncbi.nlm.nih.gov/entrez/query.fcgi?cmd=Retrieve&amp;amp;db=pubmed&amp;amp;dopt=Abstract&amp;amp;list_uids=22522611&amp;amp;query_hl=1&lt;/_url&gt;&lt;_volume&gt;61&lt;/_volume&gt;&lt;/Details&gt;&lt;Extra&gt;&lt;DBUID&gt;{F3DE11D3-182D-4661-B255-E353EB0164CE}&lt;/DBUID&gt;&lt;/Extra&gt;&lt;/Item&gt;&lt;/References&gt;&lt;/Group&gt;&lt;/Citation&gt;_x000a_"/>
    <w:docVar w:name="NE.Ref{FAC886C8-C105-4F7F-B0BD-344909B89573}" w:val=" ADDIN NE.Ref.{FAC886C8-C105-4F7F-B0BD-344909B89573}&lt;Citation&gt;&lt;Group&gt;&lt;References&gt;&lt;Item&gt;&lt;ID&gt;1797&lt;/ID&gt;&lt;UID&gt;{28C83D2F-7B91-4F09-BD28-4E8C7516A838}&lt;/UID&gt;&lt;Title&gt;Adenosine kinase inhibition protects the kidney against streptozotocin-induced diabetes through anti-inflammatory and anti-oxidant mechanisms&lt;/Title&gt;&lt;Template&gt;Journal Article&lt;/Template&gt;&lt;Star&gt;1&lt;/Star&gt;&lt;Tag&gt;5&lt;/Tag&gt;&lt;Author&gt;Pye, Chelsey; Elsherbiny, Nehal M; Ibrahim, Ahmed S; Liou, Gregory I; Chadli, Ahmed; Al-Shabrawey, Mohamed; Elmarakby, Ahmed A&lt;/Author&gt;&lt;Year&gt;2014&lt;/Year&gt;&lt;Details&gt;&lt;_accessed&gt;62328391&lt;/_accessed&gt;&lt;_collection_scope&gt;SCI;SCIE;&lt;/_collection_scope&gt;&lt;_created&gt;62328391&lt;/_created&gt;&lt;_db_updated&gt;CrossRef&lt;/_db_updated&gt;&lt;_doi&gt;10.1016/j.phrs.2014.05.004&lt;/_doi&gt;&lt;_impact_factor&gt;   4.897&lt;/_impact_factor&gt;&lt;_isbn&gt;10436618&lt;/_isbn&gt;&lt;_journal&gt;Pharmacol Res&lt;/_journal&gt;&lt;_modified&gt;62639028&lt;/_modified&gt;&lt;_pages&gt;45-54&lt;/_pages&gt;&lt;_tertiary_title&gt;Pharmacological Research&lt;/_tertiary_title&gt;&lt;_url&gt;http://linkinghub.elsevier.com/retrieve/pii/S1043661814000632_x000d__x000a_http://api.elsevier.com/content/article/PII:S1043661814000632?httpAccept=text/xml&lt;/_url&gt;&lt;_volume&gt;85&lt;/_volume&gt;&lt;/Details&gt;&lt;Extra&gt;&lt;DBUID&gt;{F3DE11D3-182D-4661-B255-E353EB0164CE}&lt;/DBUID&gt;&lt;/Extra&gt;&lt;/Item&gt;&lt;/References&gt;&lt;/Group&gt;&lt;/Citation&gt;_x000a_"/>
    <w:docVar w:name="NE.Ref{FD56D042-6F3E-4A31-917B-493E119EFEDF}" w:val=" ADDIN NE.Ref.{FD56D042-6F3E-4A31-917B-493E119EFEDF}&lt;Citation&gt;&lt;Group&gt;&lt;References&gt;&lt;Item&gt;&lt;ID&gt;1653&lt;/ID&gt;&lt;UID&gt;{74683BD9-3467-4122-91B0-7DD5BFF11C76}&lt;/UID&gt;&lt;Title&gt;Intracellular adenosine regulates epigenetic programming in endothelial cells to  promote angiogenesis&lt;/Title&gt;&lt;Template&gt;Journal Article&lt;/Template&gt;&lt;Star&gt;1&lt;/Star&gt;&lt;Tag&gt;5&lt;/Tag&gt;&lt;Author&gt;Xu, Y; Wang, Y; Yan, S; Zhou, Y; Yang, Q; Pan, Y; Zeng, X; An, X; Liu, Z; Wang, L; Xu, J; Cao, Y; Fulton, D J; Weintraub, N L; Bagi, Z; Hoda, M N; Wang, X; Li, Q; Hong, M; Jiang, X; Boison, D; Weber, C; Wu, C; Huo, Y&lt;/Author&gt;&lt;Year&gt;2017&lt;/Year&gt;&lt;Details&gt;&lt;_accessed&gt;62273413&lt;/_accessed&gt;&lt;_accession_num&gt;28751580&lt;/_accession_num&gt;&lt;_author_adr&gt;Vascular Biology Center, Department of Cellular Biology and Anatomy, Medical College of Georgia, Augusta University, Augusta, GA, USA xuyiming0807@gmail.com yhuo@augusta.edu.; School of Basic Medical Sciences, Guangzhou Medical University, Guangzhou, China.; Vascular Biology Center, Department of Cellular Biology and Anatomy, Medical College of Georgia, Augusta University, Augusta, GA, USA.; College of Basic Medicine, Chengdu University of Traditional Chinese Medicine, Chengdu, China.; Vascular Biology Center, Department of Cellular Biology and Anatomy, Medical College of Georgia, Augusta University, Augusta, GA, USA.; State Key Laboratory of Mycology, Institute of Microbiology, Chinese Academy of Science, Beijing,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Georgia Prevention Institute, Augusta University, Augusta, GA, US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Vascular Biology Center, Department of Cellular Biology and Anatomy, Medical College of Georgia, Augusta University, Augusta, GA, US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Drug Discovery Center, Key Laboratory of Chemical Genomics, Peking University Shenzhen Graduate School, Shenzhen, China.; Vascular Biology Center, Department of Cellular Biology and Anatomy, Medical College of Georgia, Augusta University, Augusta, GA, USA.; Vascular Biology Center, Department of Cellular Biology and Anatomy, Medical College of Georgia, Augusta University, Augusta, GA, USA.; Vascular Biology Center, Department of Cellular Biology and Anatomy, Medical College of Georgia, Augusta University, Augusta, GA, USA.; Departments of Medical Laboratory, Imaging &amp;amp;amp; Radiologic Sciences, and Neurology,  Augusta University, Augusta, GA, USA.; Georgia Prevention Institute, Augusta University, Augusta, GA, USA.; Drug Discovery Center, Key Laboratory of Chemical Genomics, Peking University Shenzhen Graduate School, Shenzhen, China.; Drug Discovery Center, Key Laboratory of Chemical Genomics, Peking University Shenzhen Graduate School, Shenzhen, China.; State Key Laboratory of Mycology, Institute of Microbiology, Chinese Academy of Science, Beijing, China.; Robert S. Dow Neurobiology Laboratories, Legacy Research Institute, Portland, OR, USA.; Institute for Cardiovascular Prevention, Ludwig-Maximilians-University Munich, Munich, Germany.; Department of Nutrition and Food Science, Texas A&amp;amp;amp;M University, College Station,  TX, USA.; Vascular Biology Center, Department of Cellular Biology and Anatomy, Medical College of Georgia, Augusta University, Augusta, GA, USA xuyiming0807@gmail.com yhuo@augusta.edu.&lt;/_author_adr&gt;&lt;_collection_scope&gt;SCIE;&lt;/_collection_scope&gt;&lt;_created&gt;62273413&lt;/_created&gt;&lt;_date&gt;61886880&lt;/_date&gt;&lt;_date_display&gt;2017 Sep&lt;/_date_display&gt;&lt;_db_updated&gt;PubMed&lt;/_db_updated&gt;&lt;_doi&gt;10.15252/emmm.201607066&lt;/_doi&gt;&lt;_impact_factor&gt;  10.293&lt;/_impact_factor&gt;&lt;_isbn&gt;1757-4684 (Electronic); 1757-4676 (Linking)&lt;/_isbn&gt;&lt;_issue&gt;9&lt;/_issue&gt;&lt;_journal&gt;EMBO Mol Med&lt;/_journal&gt;&lt;_keywords&gt;DNA methylation; adenosine; adenosine kinase; angiogenesis; endothelial cells&lt;/_keywords&gt;&lt;_language&gt;eng&lt;/_language&gt;&lt;_modified&gt;62638750&lt;/_modified&gt;&lt;_ori_publication&gt;(c) 2017 The Authors. Published under the terms of the CC BY 4.0 license.&lt;/_ori_publication&gt;&lt;_pages&gt;1263-1278&lt;/_pages&gt;&lt;_tertiary_title&gt;EMBO molecular medicine&lt;/_tertiary_title&gt;&lt;_type_work&gt;Journal Article&lt;/_type_work&gt;&lt;_url&gt;http://www.ncbi.nlm.nih.gov/entrez/query.fcgi?cmd=Retrieve&amp;amp;db=pubmed&amp;amp;dopt=Abstract&amp;amp;list_uids=28751580&amp;amp;query_hl=1&lt;/_url&gt;&lt;_volume&gt;9&lt;/_volume&gt;&lt;/Details&gt;&lt;Extra&gt;&lt;DBUID&gt;{F3DE11D3-182D-4661-B255-E353EB0164CE}&lt;/DBUID&gt;&lt;/Extra&gt;&lt;/Item&gt;&lt;/References&gt;&lt;/Group&gt;&lt;/Citation&gt;_x000a_"/>
    <w:docVar w:name="ne_docsoft" w:val="MSWord"/>
    <w:docVar w:name="ne_docversion" w:val="NoteExpress 2.0"/>
    <w:docVar w:name="ne_stylename" w:val="Diabetes"/>
  </w:docVars>
  <w:rsids>
    <w:rsidRoot w:val="00DB4403"/>
    <w:rsid w:val="00002BDC"/>
    <w:rsid w:val="00004A47"/>
    <w:rsid w:val="000070BC"/>
    <w:rsid w:val="00010975"/>
    <w:rsid w:val="000114C1"/>
    <w:rsid w:val="00012762"/>
    <w:rsid w:val="00012D15"/>
    <w:rsid w:val="000156BB"/>
    <w:rsid w:val="00023696"/>
    <w:rsid w:val="00024A15"/>
    <w:rsid w:val="000304BA"/>
    <w:rsid w:val="0003791F"/>
    <w:rsid w:val="00043533"/>
    <w:rsid w:val="000476BA"/>
    <w:rsid w:val="00050C5A"/>
    <w:rsid w:val="00057275"/>
    <w:rsid w:val="000579F4"/>
    <w:rsid w:val="00062610"/>
    <w:rsid w:val="000627E2"/>
    <w:rsid w:val="00063BA5"/>
    <w:rsid w:val="0007027B"/>
    <w:rsid w:val="00071CC1"/>
    <w:rsid w:val="00071D8B"/>
    <w:rsid w:val="00072B39"/>
    <w:rsid w:val="000752A2"/>
    <w:rsid w:val="00077829"/>
    <w:rsid w:val="000809DA"/>
    <w:rsid w:val="000862EC"/>
    <w:rsid w:val="00091661"/>
    <w:rsid w:val="000939EA"/>
    <w:rsid w:val="000964E3"/>
    <w:rsid w:val="00097FA1"/>
    <w:rsid w:val="000A05B0"/>
    <w:rsid w:val="000A0F74"/>
    <w:rsid w:val="000A1FD5"/>
    <w:rsid w:val="000A45FA"/>
    <w:rsid w:val="000B0AFB"/>
    <w:rsid w:val="000B3554"/>
    <w:rsid w:val="000C3A58"/>
    <w:rsid w:val="000C6F8A"/>
    <w:rsid w:val="000D2888"/>
    <w:rsid w:val="000D3F67"/>
    <w:rsid w:val="000D6EE9"/>
    <w:rsid w:val="000E103A"/>
    <w:rsid w:val="000E16DF"/>
    <w:rsid w:val="000E23F4"/>
    <w:rsid w:val="00101BC8"/>
    <w:rsid w:val="00106222"/>
    <w:rsid w:val="00120605"/>
    <w:rsid w:val="00123C2F"/>
    <w:rsid w:val="00125348"/>
    <w:rsid w:val="001342BA"/>
    <w:rsid w:val="0013499B"/>
    <w:rsid w:val="00142067"/>
    <w:rsid w:val="00152AA7"/>
    <w:rsid w:val="00152E90"/>
    <w:rsid w:val="00161800"/>
    <w:rsid w:val="0016706D"/>
    <w:rsid w:val="00170443"/>
    <w:rsid w:val="00174A53"/>
    <w:rsid w:val="001768A9"/>
    <w:rsid w:val="00176A50"/>
    <w:rsid w:val="00177D9C"/>
    <w:rsid w:val="00180DDC"/>
    <w:rsid w:val="00181203"/>
    <w:rsid w:val="0019285F"/>
    <w:rsid w:val="001A1D03"/>
    <w:rsid w:val="001A5172"/>
    <w:rsid w:val="001A679C"/>
    <w:rsid w:val="001A74CD"/>
    <w:rsid w:val="001B621E"/>
    <w:rsid w:val="001C5515"/>
    <w:rsid w:val="001D02CB"/>
    <w:rsid w:val="001D28B5"/>
    <w:rsid w:val="001E6FAE"/>
    <w:rsid w:val="001F5F83"/>
    <w:rsid w:val="00201147"/>
    <w:rsid w:val="00201DAE"/>
    <w:rsid w:val="00206AE7"/>
    <w:rsid w:val="002107D6"/>
    <w:rsid w:val="00211979"/>
    <w:rsid w:val="00215CEA"/>
    <w:rsid w:val="002178B2"/>
    <w:rsid w:val="0022335F"/>
    <w:rsid w:val="00244AF7"/>
    <w:rsid w:val="00246EBE"/>
    <w:rsid w:val="0025197A"/>
    <w:rsid w:val="00253AA3"/>
    <w:rsid w:val="00253CC7"/>
    <w:rsid w:val="00255203"/>
    <w:rsid w:val="002562AF"/>
    <w:rsid w:val="00262933"/>
    <w:rsid w:val="002634B5"/>
    <w:rsid w:val="00265E26"/>
    <w:rsid w:val="00266D15"/>
    <w:rsid w:val="00267EC8"/>
    <w:rsid w:val="0027109E"/>
    <w:rsid w:val="00272836"/>
    <w:rsid w:val="002754E3"/>
    <w:rsid w:val="0028502A"/>
    <w:rsid w:val="00292304"/>
    <w:rsid w:val="00295354"/>
    <w:rsid w:val="002963DB"/>
    <w:rsid w:val="002A2BD1"/>
    <w:rsid w:val="002A4787"/>
    <w:rsid w:val="002A7DBA"/>
    <w:rsid w:val="002B434A"/>
    <w:rsid w:val="002B700E"/>
    <w:rsid w:val="002C242F"/>
    <w:rsid w:val="002C30CD"/>
    <w:rsid w:val="002C50EC"/>
    <w:rsid w:val="002C6499"/>
    <w:rsid w:val="002D019B"/>
    <w:rsid w:val="002E2EA2"/>
    <w:rsid w:val="002E7760"/>
    <w:rsid w:val="002F1DB4"/>
    <w:rsid w:val="002F5B44"/>
    <w:rsid w:val="00300B29"/>
    <w:rsid w:val="003142E3"/>
    <w:rsid w:val="003167F1"/>
    <w:rsid w:val="003270E2"/>
    <w:rsid w:val="003271AB"/>
    <w:rsid w:val="00331D1D"/>
    <w:rsid w:val="00332A1E"/>
    <w:rsid w:val="003351BE"/>
    <w:rsid w:val="00336952"/>
    <w:rsid w:val="003412AA"/>
    <w:rsid w:val="00341F8E"/>
    <w:rsid w:val="00344A04"/>
    <w:rsid w:val="00344A5D"/>
    <w:rsid w:val="00347575"/>
    <w:rsid w:val="003536A2"/>
    <w:rsid w:val="00354F3E"/>
    <w:rsid w:val="0036529C"/>
    <w:rsid w:val="003820E0"/>
    <w:rsid w:val="00385EA2"/>
    <w:rsid w:val="00391D7C"/>
    <w:rsid w:val="00395DF4"/>
    <w:rsid w:val="003A0E0C"/>
    <w:rsid w:val="003A2FD9"/>
    <w:rsid w:val="003A3B09"/>
    <w:rsid w:val="003B2CE3"/>
    <w:rsid w:val="003C124D"/>
    <w:rsid w:val="003C78C1"/>
    <w:rsid w:val="003D015A"/>
    <w:rsid w:val="003D50F3"/>
    <w:rsid w:val="003E2764"/>
    <w:rsid w:val="003E64BA"/>
    <w:rsid w:val="003F05CD"/>
    <w:rsid w:val="003F16F2"/>
    <w:rsid w:val="003F17A3"/>
    <w:rsid w:val="003F2C99"/>
    <w:rsid w:val="003F3862"/>
    <w:rsid w:val="003F3D9F"/>
    <w:rsid w:val="003F5F54"/>
    <w:rsid w:val="004056F5"/>
    <w:rsid w:val="004106C4"/>
    <w:rsid w:val="004212B9"/>
    <w:rsid w:val="004259FC"/>
    <w:rsid w:val="0042673D"/>
    <w:rsid w:val="004331C9"/>
    <w:rsid w:val="00450AD0"/>
    <w:rsid w:val="0045206E"/>
    <w:rsid w:val="0045647C"/>
    <w:rsid w:val="00465E57"/>
    <w:rsid w:val="0047535E"/>
    <w:rsid w:val="00481C79"/>
    <w:rsid w:val="00484EBD"/>
    <w:rsid w:val="00485496"/>
    <w:rsid w:val="004925E9"/>
    <w:rsid w:val="004A0AE2"/>
    <w:rsid w:val="004A1445"/>
    <w:rsid w:val="004B06E7"/>
    <w:rsid w:val="004B4894"/>
    <w:rsid w:val="004B522E"/>
    <w:rsid w:val="004B691D"/>
    <w:rsid w:val="004B72C2"/>
    <w:rsid w:val="004C756B"/>
    <w:rsid w:val="004D368A"/>
    <w:rsid w:val="004E0969"/>
    <w:rsid w:val="00502439"/>
    <w:rsid w:val="005319EA"/>
    <w:rsid w:val="00537A0D"/>
    <w:rsid w:val="00542039"/>
    <w:rsid w:val="00551440"/>
    <w:rsid w:val="00555B4C"/>
    <w:rsid w:val="0055722A"/>
    <w:rsid w:val="00557D03"/>
    <w:rsid w:val="005626B5"/>
    <w:rsid w:val="0056706E"/>
    <w:rsid w:val="00572499"/>
    <w:rsid w:val="005734D6"/>
    <w:rsid w:val="00575DD1"/>
    <w:rsid w:val="005826E5"/>
    <w:rsid w:val="00583BB7"/>
    <w:rsid w:val="00591BAA"/>
    <w:rsid w:val="005946F7"/>
    <w:rsid w:val="005A112D"/>
    <w:rsid w:val="005A1232"/>
    <w:rsid w:val="005A2479"/>
    <w:rsid w:val="005A2575"/>
    <w:rsid w:val="005A25DA"/>
    <w:rsid w:val="005A7665"/>
    <w:rsid w:val="005B020B"/>
    <w:rsid w:val="005B7BB7"/>
    <w:rsid w:val="005C1733"/>
    <w:rsid w:val="005C4D1E"/>
    <w:rsid w:val="005C5138"/>
    <w:rsid w:val="005C53CB"/>
    <w:rsid w:val="005C59BA"/>
    <w:rsid w:val="005C7C70"/>
    <w:rsid w:val="005D654F"/>
    <w:rsid w:val="005E16B3"/>
    <w:rsid w:val="005E1A13"/>
    <w:rsid w:val="005E789C"/>
    <w:rsid w:val="005F77F4"/>
    <w:rsid w:val="00610872"/>
    <w:rsid w:val="006117A9"/>
    <w:rsid w:val="0061549F"/>
    <w:rsid w:val="00622173"/>
    <w:rsid w:val="006237DB"/>
    <w:rsid w:val="006300F2"/>
    <w:rsid w:val="006335AB"/>
    <w:rsid w:val="00646ED0"/>
    <w:rsid w:val="00647C4E"/>
    <w:rsid w:val="00651732"/>
    <w:rsid w:val="0065458D"/>
    <w:rsid w:val="00657052"/>
    <w:rsid w:val="00657F8D"/>
    <w:rsid w:val="00674AF5"/>
    <w:rsid w:val="006802C4"/>
    <w:rsid w:val="00690BE7"/>
    <w:rsid w:val="006930A1"/>
    <w:rsid w:val="0069740B"/>
    <w:rsid w:val="006A5884"/>
    <w:rsid w:val="006B2988"/>
    <w:rsid w:val="006B4710"/>
    <w:rsid w:val="006B528B"/>
    <w:rsid w:val="006B7850"/>
    <w:rsid w:val="006C35BF"/>
    <w:rsid w:val="006C3ECE"/>
    <w:rsid w:val="006C4CDA"/>
    <w:rsid w:val="006D3003"/>
    <w:rsid w:val="006D44B4"/>
    <w:rsid w:val="006E6FFA"/>
    <w:rsid w:val="006F0A99"/>
    <w:rsid w:val="006F29EF"/>
    <w:rsid w:val="006F4FD4"/>
    <w:rsid w:val="006F6095"/>
    <w:rsid w:val="006F64B7"/>
    <w:rsid w:val="007030B1"/>
    <w:rsid w:val="0070351C"/>
    <w:rsid w:val="007038F0"/>
    <w:rsid w:val="00715D6D"/>
    <w:rsid w:val="00715F9A"/>
    <w:rsid w:val="00717C92"/>
    <w:rsid w:val="00720BE7"/>
    <w:rsid w:val="00724ED4"/>
    <w:rsid w:val="00730221"/>
    <w:rsid w:val="00732D9F"/>
    <w:rsid w:val="0073367F"/>
    <w:rsid w:val="007367E6"/>
    <w:rsid w:val="00737C95"/>
    <w:rsid w:val="00742E72"/>
    <w:rsid w:val="00750637"/>
    <w:rsid w:val="00752DFE"/>
    <w:rsid w:val="007540EF"/>
    <w:rsid w:val="00757681"/>
    <w:rsid w:val="00765598"/>
    <w:rsid w:val="00765A91"/>
    <w:rsid w:val="00775E25"/>
    <w:rsid w:val="00775E6E"/>
    <w:rsid w:val="0077708D"/>
    <w:rsid w:val="00781C0D"/>
    <w:rsid w:val="007823C7"/>
    <w:rsid w:val="00797DB9"/>
    <w:rsid w:val="007A146B"/>
    <w:rsid w:val="007A2072"/>
    <w:rsid w:val="007B2610"/>
    <w:rsid w:val="007B7CD3"/>
    <w:rsid w:val="007C2C4D"/>
    <w:rsid w:val="007C2F3D"/>
    <w:rsid w:val="007C4C8F"/>
    <w:rsid w:val="007D6477"/>
    <w:rsid w:val="007E0007"/>
    <w:rsid w:val="007E2478"/>
    <w:rsid w:val="007E3608"/>
    <w:rsid w:val="007F3C16"/>
    <w:rsid w:val="00803671"/>
    <w:rsid w:val="0080558D"/>
    <w:rsid w:val="00806C37"/>
    <w:rsid w:val="00810687"/>
    <w:rsid w:val="008142D4"/>
    <w:rsid w:val="00815B03"/>
    <w:rsid w:val="00816395"/>
    <w:rsid w:val="00816574"/>
    <w:rsid w:val="008177C3"/>
    <w:rsid w:val="00823AFD"/>
    <w:rsid w:val="008274DD"/>
    <w:rsid w:val="00832001"/>
    <w:rsid w:val="00850041"/>
    <w:rsid w:val="00852A13"/>
    <w:rsid w:val="00852FD1"/>
    <w:rsid w:val="008542A1"/>
    <w:rsid w:val="00856BC8"/>
    <w:rsid w:val="00856E6D"/>
    <w:rsid w:val="008632A6"/>
    <w:rsid w:val="00872584"/>
    <w:rsid w:val="008838CA"/>
    <w:rsid w:val="00886490"/>
    <w:rsid w:val="0089313D"/>
    <w:rsid w:val="00897639"/>
    <w:rsid w:val="008A470D"/>
    <w:rsid w:val="008A514C"/>
    <w:rsid w:val="008B040E"/>
    <w:rsid w:val="008B2191"/>
    <w:rsid w:val="008C43F7"/>
    <w:rsid w:val="008C49B5"/>
    <w:rsid w:val="008E005E"/>
    <w:rsid w:val="008E0173"/>
    <w:rsid w:val="008E2C68"/>
    <w:rsid w:val="008E4F67"/>
    <w:rsid w:val="008F0D40"/>
    <w:rsid w:val="008F6273"/>
    <w:rsid w:val="009027C0"/>
    <w:rsid w:val="00902FA1"/>
    <w:rsid w:val="00905E9C"/>
    <w:rsid w:val="00906C40"/>
    <w:rsid w:val="009103EA"/>
    <w:rsid w:val="00910586"/>
    <w:rsid w:val="00912B0E"/>
    <w:rsid w:val="00915DCB"/>
    <w:rsid w:val="00924E80"/>
    <w:rsid w:val="0092618F"/>
    <w:rsid w:val="00926641"/>
    <w:rsid w:val="00930765"/>
    <w:rsid w:val="00931A3F"/>
    <w:rsid w:val="0093648B"/>
    <w:rsid w:val="00937670"/>
    <w:rsid w:val="00943B7E"/>
    <w:rsid w:val="00943EC7"/>
    <w:rsid w:val="00952EE2"/>
    <w:rsid w:val="009616D5"/>
    <w:rsid w:val="00961C57"/>
    <w:rsid w:val="0096519A"/>
    <w:rsid w:val="009675B9"/>
    <w:rsid w:val="00967F3D"/>
    <w:rsid w:val="00970924"/>
    <w:rsid w:val="00974A9C"/>
    <w:rsid w:val="00974CFE"/>
    <w:rsid w:val="00983275"/>
    <w:rsid w:val="009854BA"/>
    <w:rsid w:val="00986DB9"/>
    <w:rsid w:val="00991E68"/>
    <w:rsid w:val="009A1C30"/>
    <w:rsid w:val="009A7611"/>
    <w:rsid w:val="009B2299"/>
    <w:rsid w:val="009B2D24"/>
    <w:rsid w:val="009B359C"/>
    <w:rsid w:val="009B3F72"/>
    <w:rsid w:val="009C16A8"/>
    <w:rsid w:val="009D3D49"/>
    <w:rsid w:val="009E485B"/>
    <w:rsid w:val="009E5F95"/>
    <w:rsid w:val="009F202D"/>
    <w:rsid w:val="009F2853"/>
    <w:rsid w:val="009F335F"/>
    <w:rsid w:val="009F494D"/>
    <w:rsid w:val="009F6ECD"/>
    <w:rsid w:val="00A01F7F"/>
    <w:rsid w:val="00A0381B"/>
    <w:rsid w:val="00A0772C"/>
    <w:rsid w:val="00A10A76"/>
    <w:rsid w:val="00A119DB"/>
    <w:rsid w:val="00A13F23"/>
    <w:rsid w:val="00A225C5"/>
    <w:rsid w:val="00A22F07"/>
    <w:rsid w:val="00A23955"/>
    <w:rsid w:val="00A24952"/>
    <w:rsid w:val="00A31D39"/>
    <w:rsid w:val="00A444C9"/>
    <w:rsid w:val="00A50CF3"/>
    <w:rsid w:val="00A51210"/>
    <w:rsid w:val="00A52528"/>
    <w:rsid w:val="00A56716"/>
    <w:rsid w:val="00A6774F"/>
    <w:rsid w:val="00A718AF"/>
    <w:rsid w:val="00A779DE"/>
    <w:rsid w:val="00A8179B"/>
    <w:rsid w:val="00A87172"/>
    <w:rsid w:val="00A91703"/>
    <w:rsid w:val="00A96216"/>
    <w:rsid w:val="00AA16BE"/>
    <w:rsid w:val="00AA662C"/>
    <w:rsid w:val="00AB051A"/>
    <w:rsid w:val="00AB2DD5"/>
    <w:rsid w:val="00AB779A"/>
    <w:rsid w:val="00AC1CAC"/>
    <w:rsid w:val="00AC350C"/>
    <w:rsid w:val="00AD4640"/>
    <w:rsid w:val="00AD664D"/>
    <w:rsid w:val="00AD78B4"/>
    <w:rsid w:val="00AF0A4B"/>
    <w:rsid w:val="00AF48DE"/>
    <w:rsid w:val="00AF6B7A"/>
    <w:rsid w:val="00B06F79"/>
    <w:rsid w:val="00B14B66"/>
    <w:rsid w:val="00B1609E"/>
    <w:rsid w:val="00B2237A"/>
    <w:rsid w:val="00B23157"/>
    <w:rsid w:val="00B249CD"/>
    <w:rsid w:val="00B24E11"/>
    <w:rsid w:val="00B26C74"/>
    <w:rsid w:val="00B30422"/>
    <w:rsid w:val="00B32DAB"/>
    <w:rsid w:val="00B33BC9"/>
    <w:rsid w:val="00B364A4"/>
    <w:rsid w:val="00B40229"/>
    <w:rsid w:val="00B515B8"/>
    <w:rsid w:val="00B517E9"/>
    <w:rsid w:val="00B530DD"/>
    <w:rsid w:val="00B53731"/>
    <w:rsid w:val="00B539A3"/>
    <w:rsid w:val="00B542C5"/>
    <w:rsid w:val="00B56D05"/>
    <w:rsid w:val="00B6413F"/>
    <w:rsid w:val="00B77A41"/>
    <w:rsid w:val="00B82F85"/>
    <w:rsid w:val="00B83355"/>
    <w:rsid w:val="00B941BC"/>
    <w:rsid w:val="00B943E6"/>
    <w:rsid w:val="00BA23A4"/>
    <w:rsid w:val="00BA6B4D"/>
    <w:rsid w:val="00BC6BE7"/>
    <w:rsid w:val="00BC78A7"/>
    <w:rsid w:val="00BD2668"/>
    <w:rsid w:val="00BD4142"/>
    <w:rsid w:val="00BD6D62"/>
    <w:rsid w:val="00BE1377"/>
    <w:rsid w:val="00BE2D14"/>
    <w:rsid w:val="00BE365F"/>
    <w:rsid w:val="00BE431E"/>
    <w:rsid w:val="00C03C8F"/>
    <w:rsid w:val="00C07815"/>
    <w:rsid w:val="00C15312"/>
    <w:rsid w:val="00C17F70"/>
    <w:rsid w:val="00C201A9"/>
    <w:rsid w:val="00C35F3E"/>
    <w:rsid w:val="00C42513"/>
    <w:rsid w:val="00C446A8"/>
    <w:rsid w:val="00C451F3"/>
    <w:rsid w:val="00C465AB"/>
    <w:rsid w:val="00C52FDA"/>
    <w:rsid w:val="00C53E92"/>
    <w:rsid w:val="00C57451"/>
    <w:rsid w:val="00C57F21"/>
    <w:rsid w:val="00C606DC"/>
    <w:rsid w:val="00C7233B"/>
    <w:rsid w:val="00C738A2"/>
    <w:rsid w:val="00C73F03"/>
    <w:rsid w:val="00C805F4"/>
    <w:rsid w:val="00C834EF"/>
    <w:rsid w:val="00CA2E32"/>
    <w:rsid w:val="00CB062B"/>
    <w:rsid w:val="00CB15BD"/>
    <w:rsid w:val="00CB5371"/>
    <w:rsid w:val="00CC3AAE"/>
    <w:rsid w:val="00CC4AE4"/>
    <w:rsid w:val="00CC4FD1"/>
    <w:rsid w:val="00CD04D7"/>
    <w:rsid w:val="00CD3433"/>
    <w:rsid w:val="00CD3928"/>
    <w:rsid w:val="00CE53E6"/>
    <w:rsid w:val="00CF31D9"/>
    <w:rsid w:val="00D00F8D"/>
    <w:rsid w:val="00D02873"/>
    <w:rsid w:val="00D07FE8"/>
    <w:rsid w:val="00D11887"/>
    <w:rsid w:val="00D13D24"/>
    <w:rsid w:val="00D16F21"/>
    <w:rsid w:val="00D204CC"/>
    <w:rsid w:val="00D20937"/>
    <w:rsid w:val="00D21972"/>
    <w:rsid w:val="00D236C5"/>
    <w:rsid w:val="00D24C52"/>
    <w:rsid w:val="00D252F3"/>
    <w:rsid w:val="00D340AF"/>
    <w:rsid w:val="00D360E4"/>
    <w:rsid w:val="00D36348"/>
    <w:rsid w:val="00D3681F"/>
    <w:rsid w:val="00D37CF6"/>
    <w:rsid w:val="00D46636"/>
    <w:rsid w:val="00D52229"/>
    <w:rsid w:val="00D54CE1"/>
    <w:rsid w:val="00D602C3"/>
    <w:rsid w:val="00D6043E"/>
    <w:rsid w:val="00D65B06"/>
    <w:rsid w:val="00D665F1"/>
    <w:rsid w:val="00D716BF"/>
    <w:rsid w:val="00D757DF"/>
    <w:rsid w:val="00D802A3"/>
    <w:rsid w:val="00D90B46"/>
    <w:rsid w:val="00D97099"/>
    <w:rsid w:val="00DA533C"/>
    <w:rsid w:val="00DB2574"/>
    <w:rsid w:val="00DB4403"/>
    <w:rsid w:val="00DB4F90"/>
    <w:rsid w:val="00DB6B1F"/>
    <w:rsid w:val="00DC384B"/>
    <w:rsid w:val="00DC5DD2"/>
    <w:rsid w:val="00DD010B"/>
    <w:rsid w:val="00DD40DE"/>
    <w:rsid w:val="00DD499F"/>
    <w:rsid w:val="00DD524E"/>
    <w:rsid w:val="00DE1C07"/>
    <w:rsid w:val="00DE4645"/>
    <w:rsid w:val="00DE7D2F"/>
    <w:rsid w:val="00E02410"/>
    <w:rsid w:val="00E242FC"/>
    <w:rsid w:val="00E27500"/>
    <w:rsid w:val="00E27CC1"/>
    <w:rsid w:val="00E32AF6"/>
    <w:rsid w:val="00E37255"/>
    <w:rsid w:val="00E442FD"/>
    <w:rsid w:val="00E478EE"/>
    <w:rsid w:val="00E53B26"/>
    <w:rsid w:val="00E560A8"/>
    <w:rsid w:val="00E6464F"/>
    <w:rsid w:val="00E64FC4"/>
    <w:rsid w:val="00E6558B"/>
    <w:rsid w:val="00E74D4B"/>
    <w:rsid w:val="00E829D6"/>
    <w:rsid w:val="00E82AC1"/>
    <w:rsid w:val="00E90A58"/>
    <w:rsid w:val="00E935EF"/>
    <w:rsid w:val="00E95C0B"/>
    <w:rsid w:val="00E95FEF"/>
    <w:rsid w:val="00E97021"/>
    <w:rsid w:val="00EA228C"/>
    <w:rsid w:val="00EA2EFC"/>
    <w:rsid w:val="00EA702A"/>
    <w:rsid w:val="00EB519D"/>
    <w:rsid w:val="00EB6C97"/>
    <w:rsid w:val="00EB764F"/>
    <w:rsid w:val="00EB7859"/>
    <w:rsid w:val="00EC61A7"/>
    <w:rsid w:val="00ED268A"/>
    <w:rsid w:val="00ED3D28"/>
    <w:rsid w:val="00ED6201"/>
    <w:rsid w:val="00EE0D9D"/>
    <w:rsid w:val="00EE3EF4"/>
    <w:rsid w:val="00EE5AED"/>
    <w:rsid w:val="00EE6A85"/>
    <w:rsid w:val="00EE76A3"/>
    <w:rsid w:val="00EF5B31"/>
    <w:rsid w:val="00EF7193"/>
    <w:rsid w:val="00F01317"/>
    <w:rsid w:val="00F06AAE"/>
    <w:rsid w:val="00F12673"/>
    <w:rsid w:val="00F127B5"/>
    <w:rsid w:val="00F131E0"/>
    <w:rsid w:val="00F20739"/>
    <w:rsid w:val="00F20EEE"/>
    <w:rsid w:val="00F2642F"/>
    <w:rsid w:val="00F27138"/>
    <w:rsid w:val="00F32036"/>
    <w:rsid w:val="00F40920"/>
    <w:rsid w:val="00F57CBD"/>
    <w:rsid w:val="00F600BC"/>
    <w:rsid w:val="00F60BD9"/>
    <w:rsid w:val="00F62C65"/>
    <w:rsid w:val="00F62D5B"/>
    <w:rsid w:val="00F710B6"/>
    <w:rsid w:val="00F7155D"/>
    <w:rsid w:val="00F85FF3"/>
    <w:rsid w:val="00F86AA8"/>
    <w:rsid w:val="00F938E5"/>
    <w:rsid w:val="00F944E4"/>
    <w:rsid w:val="00F96A4B"/>
    <w:rsid w:val="00FA2CCE"/>
    <w:rsid w:val="00FB5393"/>
    <w:rsid w:val="00FB7910"/>
    <w:rsid w:val="00FC12C0"/>
    <w:rsid w:val="00FC34BF"/>
    <w:rsid w:val="00FC3D0C"/>
    <w:rsid w:val="00FC7D97"/>
    <w:rsid w:val="00FD5D57"/>
    <w:rsid w:val="00FE224C"/>
    <w:rsid w:val="00FE315B"/>
    <w:rsid w:val="00FF1787"/>
    <w:rsid w:val="00FF56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F5FB5F"/>
  <w15:docId w15:val="{40BECBFE-1B3E-4FF7-9626-42F8FE51A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50243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5C5138"/>
    <w:rPr>
      <w:rFonts w:ascii="AdvOTea1a7398" w:hAnsi="AdvOTea1a7398" w:hint="default"/>
      <w:b w:val="0"/>
      <w:bCs w:val="0"/>
      <w:i w:val="0"/>
      <w:iCs w:val="0"/>
      <w:color w:val="000000"/>
      <w:sz w:val="16"/>
      <w:szCs w:val="16"/>
    </w:rPr>
  </w:style>
  <w:style w:type="paragraph" w:styleId="ListParagraph">
    <w:name w:val="List Paragraph"/>
    <w:basedOn w:val="Normal"/>
    <w:uiPriority w:val="34"/>
    <w:qFormat/>
    <w:rsid w:val="00300B29"/>
    <w:pPr>
      <w:ind w:left="720"/>
      <w:contextualSpacing/>
    </w:pPr>
  </w:style>
  <w:style w:type="paragraph" w:styleId="Header">
    <w:name w:val="header"/>
    <w:basedOn w:val="Normal"/>
    <w:link w:val="HeaderChar"/>
    <w:uiPriority w:val="99"/>
    <w:unhideWhenUsed/>
    <w:rsid w:val="00101B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1BC8"/>
  </w:style>
  <w:style w:type="paragraph" w:styleId="Footer">
    <w:name w:val="footer"/>
    <w:basedOn w:val="Normal"/>
    <w:link w:val="FooterChar"/>
    <w:uiPriority w:val="99"/>
    <w:unhideWhenUsed/>
    <w:rsid w:val="00101B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1BC8"/>
  </w:style>
  <w:style w:type="character" w:styleId="Hyperlink">
    <w:name w:val="Hyperlink"/>
    <w:rsid w:val="00101BC8"/>
    <w:rPr>
      <w:rFonts w:cs="Times New Roman"/>
      <w:color w:val="0000FF"/>
      <w:u w:val="single"/>
    </w:rPr>
  </w:style>
  <w:style w:type="character" w:styleId="Strong">
    <w:name w:val="Strong"/>
    <w:basedOn w:val="DefaultParagraphFont"/>
    <w:uiPriority w:val="22"/>
    <w:qFormat/>
    <w:rsid w:val="00A6774F"/>
    <w:rPr>
      <w:b/>
      <w:bCs/>
    </w:rPr>
  </w:style>
  <w:style w:type="character" w:customStyle="1" w:styleId="fontstyle11">
    <w:name w:val="fontstyle11"/>
    <w:basedOn w:val="DefaultParagraphFont"/>
    <w:rsid w:val="00F20EEE"/>
    <w:rPr>
      <w:rFonts w:ascii="TimesNewRoman" w:hAnsi="TimesNewRoman" w:hint="default"/>
      <w:b w:val="0"/>
      <w:bCs w:val="0"/>
      <w:i w:val="0"/>
      <w:iCs w:val="0"/>
      <w:color w:val="000000"/>
      <w:sz w:val="16"/>
      <w:szCs w:val="16"/>
    </w:rPr>
  </w:style>
  <w:style w:type="character" w:customStyle="1" w:styleId="Heading1Char">
    <w:name w:val="Heading 1 Char"/>
    <w:basedOn w:val="DefaultParagraphFont"/>
    <w:link w:val="Heading1"/>
    <w:uiPriority w:val="9"/>
    <w:rsid w:val="00502439"/>
    <w:rPr>
      <w:rFonts w:ascii="Times New Roman" w:eastAsia="Times New Roman" w:hAnsi="Times New Roman" w:cs="Times New Roman"/>
      <w:b/>
      <w:bCs/>
      <w:kern w:val="36"/>
      <w:sz w:val="48"/>
      <w:szCs w:val="48"/>
    </w:rPr>
  </w:style>
  <w:style w:type="character" w:customStyle="1" w:styleId="highlight">
    <w:name w:val="highlight"/>
    <w:basedOn w:val="DefaultParagraphFont"/>
    <w:rsid w:val="00502439"/>
  </w:style>
  <w:style w:type="paragraph" w:styleId="BalloonText">
    <w:name w:val="Balloon Text"/>
    <w:basedOn w:val="Normal"/>
    <w:link w:val="BalloonTextChar"/>
    <w:uiPriority w:val="99"/>
    <w:semiHidden/>
    <w:unhideWhenUsed/>
    <w:rsid w:val="002119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1979"/>
    <w:rPr>
      <w:rFonts w:ascii="Segoe UI" w:hAnsi="Segoe UI" w:cs="Segoe UI"/>
      <w:sz w:val="18"/>
      <w:szCs w:val="18"/>
    </w:rPr>
  </w:style>
  <w:style w:type="character" w:styleId="LineNumber">
    <w:name w:val="line number"/>
    <w:basedOn w:val="DefaultParagraphFont"/>
    <w:uiPriority w:val="99"/>
    <w:semiHidden/>
    <w:unhideWhenUsed/>
    <w:rsid w:val="00010975"/>
  </w:style>
  <w:style w:type="table" w:styleId="TableGrid">
    <w:name w:val="Table Grid"/>
    <w:basedOn w:val="TableNormal"/>
    <w:uiPriority w:val="59"/>
    <w:rsid w:val="002D019B"/>
    <w:pPr>
      <w:spacing w:after="0" w:line="240" w:lineRule="auto"/>
    </w:pPr>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2D019B"/>
    <w:pPr>
      <w:spacing w:before="100" w:beforeAutospacing="1" w:after="100" w:afterAutospacing="1" w:line="240" w:lineRule="auto"/>
    </w:pPr>
    <w:rPr>
      <w:rFonts w:ascii="SimSun" w:eastAsia="SimSun" w:hAnsi="SimSun" w:cs="SimSun"/>
      <w:sz w:val="24"/>
      <w:szCs w:val="24"/>
    </w:rPr>
  </w:style>
  <w:style w:type="table" w:customStyle="1" w:styleId="1">
    <w:name w:val="网格型1"/>
    <w:basedOn w:val="TableNormal"/>
    <w:next w:val="TableGrid"/>
    <w:uiPriority w:val="39"/>
    <w:rsid w:val="002D01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0079746">
      <w:bodyDiv w:val="1"/>
      <w:marLeft w:val="0"/>
      <w:marRight w:val="0"/>
      <w:marTop w:val="0"/>
      <w:marBottom w:val="0"/>
      <w:divBdr>
        <w:top w:val="none" w:sz="0" w:space="0" w:color="auto"/>
        <w:left w:val="none" w:sz="0" w:space="0" w:color="auto"/>
        <w:bottom w:val="none" w:sz="0" w:space="0" w:color="auto"/>
        <w:right w:val="none" w:sz="0" w:space="0" w:color="auto"/>
      </w:divBdr>
    </w:div>
    <w:div w:id="1260943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5871D9-949F-4BFB-B103-23F172F867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6</TotalTime>
  <Pages>1</Pages>
  <Words>57</Words>
  <Characters>330</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an Xu</dc:creator>
  <cp:keywords/>
  <dc:description>NE.Ref</dc:description>
  <cp:lastModifiedBy>Xu, Jiean</cp:lastModifiedBy>
  <cp:revision>17</cp:revision>
  <dcterms:created xsi:type="dcterms:W3CDTF">2019-03-10T22:38:00Z</dcterms:created>
  <dcterms:modified xsi:type="dcterms:W3CDTF">2021-09-04T04:36:00Z</dcterms:modified>
</cp:coreProperties>
</file>